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DD24C9" w14:textId="49C5FF98" w:rsidR="00A72E2E" w:rsidRDefault="00A72E2E" w:rsidP="00946FD3">
      <w:pPr>
        <w:bidi w:val="0"/>
        <w:rPr>
          <w:rFonts w:ascii="Palatino Linotype" w:hAnsi="Palatino Linotype"/>
          <w:sz w:val="20"/>
          <w:szCs w:val="20"/>
        </w:rPr>
      </w:pPr>
      <w:r w:rsidRPr="006D34A6">
        <w:rPr>
          <w:rFonts w:ascii="Palatino Linotype" w:hAnsi="Palatino Linotype"/>
          <w:b/>
          <w:bCs/>
          <w:sz w:val="20"/>
          <w:szCs w:val="20"/>
        </w:rPr>
        <w:t xml:space="preserve">Supplementary Table </w:t>
      </w:r>
      <w:r w:rsidR="006D34A6" w:rsidRPr="006D34A6">
        <w:rPr>
          <w:rFonts w:ascii="Palatino Linotype" w:hAnsi="Palatino Linotype"/>
          <w:b/>
          <w:bCs/>
          <w:sz w:val="20"/>
          <w:szCs w:val="20"/>
        </w:rPr>
        <w:t>1.</w:t>
      </w:r>
      <w:r w:rsidR="006D34A6" w:rsidRPr="006D34A6">
        <w:rPr>
          <w:rFonts w:ascii="Palatino Linotype" w:hAnsi="Palatino Linotype"/>
          <w:sz w:val="20"/>
          <w:szCs w:val="20"/>
        </w:rPr>
        <w:t xml:space="preserve"> Average of the vegetative and yield related traits</w:t>
      </w:r>
      <w:r w:rsidR="00417038">
        <w:rPr>
          <w:rFonts w:ascii="Palatino Linotype" w:hAnsi="Palatino Linotype"/>
          <w:sz w:val="20"/>
          <w:szCs w:val="20"/>
        </w:rPr>
        <w:t xml:space="preserve"> for the tested genotypes</w:t>
      </w:r>
    </w:p>
    <w:p w14:paraId="1C5C53DC" w14:textId="77777777" w:rsidR="006D34A6" w:rsidRPr="006D34A6" w:rsidRDefault="006D34A6" w:rsidP="006D34A6">
      <w:pPr>
        <w:bidi w:val="0"/>
        <w:rPr>
          <w:rFonts w:ascii="Palatino Linotype" w:hAnsi="Palatino Linotype"/>
          <w:sz w:val="20"/>
          <w:szCs w:val="20"/>
        </w:rPr>
      </w:pPr>
    </w:p>
    <w:tbl>
      <w:tblPr>
        <w:tblW w:w="6180" w:type="dxa"/>
        <w:jc w:val="center"/>
        <w:tblLook w:val="04A0" w:firstRow="1" w:lastRow="0" w:firstColumn="1" w:lastColumn="0" w:noHBand="0" w:noVBand="1"/>
      </w:tblPr>
      <w:tblGrid>
        <w:gridCol w:w="1376"/>
        <w:gridCol w:w="961"/>
        <w:gridCol w:w="958"/>
        <w:gridCol w:w="971"/>
        <w:gridCol w:w="958"/>
        <w:gridCol w:w="956"/>
      </w:tblGrid>
      <w:tr w:rsidR="006D34A6" w:rsidRPr="006D34A6" w14:paraId="53CCB61F" w14:textId="77777777" w:rsidTr="008A7C6C">
        <w:trPr>
          <w:trHeight w:val="840"/>
          <w:jc w:val="center"/>
        </w:trPr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B75A06" w14:textId="6BC3C486" w:rsidR="006D34A6" w:rsidRPr="006D34A6" w:rsidRDefault="006D34A6" w:rsidP="00946FD3">
            <w:pPr>
              <w:bidi w:val="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6D34A6"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914EEC" w14:textId="77777777" w:rsidR="006D34A6" w:rsidRPr="006D34A6" w:rsidRDefault="006D34A6" w:rsidP="00946FD3">
            <w:pPr>
              <w:bidi w:val="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6D34A6"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  <w:t>Days to heading</w:t>
            </w:r>
          </w:p>
          <w:p w14:paraId="69058160" w14:textId="1C8850CE" w:rsidR="006D34A6" w:rsidRPr="006D34A6" w:rsidRDefault="006D34A6" w:rsidP="00946FD3">
            <w:pPr>
              <w:bidi w:val="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6D34A6"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  <w:t>(days)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4140FB" w14:textId="7A811134" w:rsidR="006D34A6" w:rsidRPr="006D34A6" w:rsidRDefault="006D34A6" w:rsidP="00946FD3">
            <w:pPr>
              <w:bidi w:val="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6D34A6"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  <w:t>Plant height (cm)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668F63" w14:textId="07331914" w:rsidR="006D34A6" w:rsidRPr="006D34A6" w:rsidRDefault="006D34A6" w:rsidP="00946FD3">
            <w:pPr>
              <w:bidi w:val="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6D34A6"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  <w:t>Panicles number plant</w:t>
            </w:r>
            <w:r w:rsidRPr="006D34A6"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361A66" w14:textId="0FD76C4D" w:rsidR="006D34A6" w:rsidRPr="006D34A6" w:rsidRDefault="006D34A6" w:rsidP="00946FD3">
            <w:pPr>
              <w:bidi w:val="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6D34A6"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  <w:t>1000-grain weight (g)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CA0857" w14:textId="6538B4B7" w:rsidR="006D34A6" w:rsidRPr="006D34A6" w:rsidRDefault="006D34A6" w:rsidP="00946FD3">
            <w:pPr>
              <w:bidi w:val="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6D34A6"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  <w:t>Yield</w:t>
            </w:r>
          </w:p>
          <w:p w14:paraId="109F8C0E" w14:textId="7276A5F8" w:rsidR="006D34A6" w:rsidRPr="006D34A6" w:rsidRDefault="006D34A6" w:rsidP="00946FD3">
            <w:pPr>
              <w:bidi w:val="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6D34A6"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  <w:t>(kg m</w:t>
            </w:r>
            <w:r w:rsidRPr="006D34A6"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  <w:vertAlign w:val="superscript"/>
              </w:rPr>
              <w:t>-2</w:t>
            </w:r>
            <w:r w:rsidRPr="006D34A6"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920EA7" w:rsidRPr="006D34A6" w14:paraId="5FE205B9" w14:textId="77777777" w:rsidTr="008A7C6C">
        <w:trPr>
          <w:trHeight w:val="300"/>
          <w:jc w:val="center"/>
        </w:trPr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F73B693" w14:textId="293E82CB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03AF9">
              <w:rPr>
                <w:rFonts w:ascii="Palatino Linotype" w:hAnsi="Palatino Linotype"/>
                <w:bCs/>
                <w:sz w:val="20"/>
                <w:szCs w:val="20"/>
              </w:rPr>
              <w:t>Giza 178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301425" w14:textId="0DB7DF98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98.67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81BB43" w14:textId="1F8CD9D5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99.40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F9E1CA" w14:textId="44A4F315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2.67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CE8FF9" w14:textId="48538B0B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1.63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760672" w14:textId="430C2335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03</w:t>
            </w:r>
          </w:p>
        </w:tc>
      </w:tr>
      <w:tr w:rsidR="00920EA7" w:rsidRPr="006D34A6" w14:paraId="6E9F0460" w14:textId="77777777" w:rsidTr="008A7C6C">
        <w:trPr>
          <w:trHeight w:val="300"/>
          <w:jc w:val="center"/>
        </w:trPr>
        <w:tc>
          <w:tcPr>
            <w:tcW w:w="1376" w:type="dxa"/>
            <w:tcBorders>
              <w:top w:val="nil"/>
            </w:tcBorders>
            <w:shd w:val="clear" w:color="auto" w:fill="auto"/>
            <w:hideMark/>
          </w:tcPr>
          <w:p w14:paraId="7D0280E4" w14:textId="680E3E5E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03AF9">
              <w:rPr>
                <w:rFonts w:ascii="Palatino Linotype" w:hAnsi="Palatino Linotype"/>
                <w:bCs/>
                <w:sz w:val="20"/>
                <w:szCs w:val="20"/>
              </w:rPr>
              <w:t>Giza 177</w:t>
            </w:r>
          </w:p>
        </w:tc>
        <w:tc>
          <w:tcPr>
            <w:tcW w:w="96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17A03D" w14:textId="3E276F83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90.67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6B3646" w14:textId="046294A3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03.33</w:t>
            </w:r>
          </w:p>
        </w:tc>
        <w:tc>
          <w:tcPr>
            <w:tcW w:w="9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0E0DC6" w14:textId="1C568B46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7.67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940918" w14:textId="3D3729FD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7.47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2DD706" w14:textId="65406982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85</w:t>
            </w:r>
          </w:p>
        </w:tc>
      </w:tr>
      <w:tr w:rsidR="00920EA7" w:rsidRPr="006D34A6" w14:paraId="66997C8C" w14:textId="77777777" w:rsidTr="008A7C6C">
        <w:trPr>
          <w:trHeight w:val="300"/>
          <w:jc w:val="center"/>
        </w:trPr>
        <w:tc>
          <w:tcPr>
            <w:tcW w:w="1376" w:type="dxa"/>
            <w:tcBorders>
              <w:top w:val="nil"/>
            </w:tcBorders>
            <w:shd w:val="clear" w:color="auto" w:fill="auto"/>
            <w:hideMark/>
          </w:tcPr>
          <w:p w14:paraId="6577D92C" w14:textId="6D8C8F85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03AF9">
              <w:rPr>
                <w:rFonts w:ascii="Palatino Linotype" w:hAnsi="Palatino Linotype"/>
                <w:bCs/>
                <w:sz w:val="20"/>
                <w:szCs w:val="20"/>
              </w:rPr>
              <w:t>Sakha 101</w:t>
            </w:r>
          </w:p>
        </w:tc>
        <w:tc>
          <w:tcPr>
            <w:tcW w:w="96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D36864" w14:textId="28A01789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14.33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58A462" w14:textId="292C8BCC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97.40</w:t>
            </w:r>
          </w:p>
        </w:tc>
        <w:tc>
          <w:tcPr>
            <w:tcW w:w="9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A73E8E" w14:textId="529D358F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3.67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EFA80D" w14:textId="06C0F329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8.10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0EB745" w14:textId="4B8A49F1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01</w:t>
            </w:r>
          </w:p>
        </w:tc>
      </w:tr>
      <w:tr w:rsidR="00920EA7" w:rsidRPr="006D34A6" w14:paraId="2A3BDD1F" w14:textId="77777777" w:rsidTr="008A7C6C">
        <w:trPr>
          <w:trHeight w:val="300"/>
          <w:jc w:val="center"/>
        </w:trPr>
        <w:tc>
          <w:tcPr>
            <w:tcW w:w="1376" w:type="dxa"/>
            <w:tcBorders>
              <w:top w:val="nil"/>
            </w:tcBorders>
            <w:shd w:val="clear" w:color="auto" w:fill="auto"/>
            <w:hideMark/>
          </w:tcPr>
          <w:p w14:paraId="294C06B1" w14:textId="4E66D62C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03AF9">
              <w:rPr>
                <w:rFonts w:ascii="Palatino Linotype" w:hAnsi="Palatino Linotype"/>
                <w:bCs/>
                <w:sz w:val="20"/>
                <w:szCs w:val="20"/>
              </w:rPr>
              <w:t>Sakha 104</w:t>
            </w:r>
          </w:p>
        </w:tc>
        <w:tc>
          <w:tcPr>
            <w:tcW w:w="96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A97A22" w14:textId="1EDF9BD0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99.67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BF4F47" w14:textId="77EC66B6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05.40</w:t>
            </w:r>
          </w:p>
        </w:tc>
        <w:tc>
          <w:tcPr>
            <w:tcW w:w="9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514A55" w14:textId="3C8FE4F8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3.00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EEC085" w14:textId="4B473293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6.57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5C97E3" w14:textId="1FD7FA17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07</w:t>
            </w:r>
          </w:p>
        </w:tc>
      </w:tr>
      <w:tr w:rsidR="00920EA7" w:rsidRPr="006D34A6" w14:paraId="7E13533D" w14:textId="77777777" w:rsidTr="008A7C6C">
        <w:trPr>
          <w:trHeight w:val="348"/>
          <w:jc w:val="center"/>
        </w:trPr>
        <w:tc>
          <w:tcPr>
            <w:tcW w:w="1376" w:type="dxa"/>
            <w:tcBorders>
              <w:top w:val="nil"/>
            </w:tcBorders>
            <w:shd w:val="clear" w:color="auto" w:fill="auto"/>
            <w:hideMark/>
          </w:tcPr>
          <w:p w14:paraId="559EB944" w14:textId="7729358E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03AF9">
              <w:rPr>
                <w:rFonts w:ascii="Palatino Linotype" w:hAnsi="Palatino Linotype"/>
                <w:bCs/>
                <w:sz w:val="20"/>
                <w:szCs w:val="20"/>
              </w:rPr>
              <w:t>Sakha 108</w:t>
            </w:r>
          </w:p>
        </w:tc>
        <w:tc>
          <w:tcPr>
            <w:tcW w:w="96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3638B9" w14:textId="527C17B8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03.33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2AF4F0" w14:textId="030ACD75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96.93</w:t>
            </w:r>
          </w:p>
        </w:tc>
        <w:tc>
          <w:tcPr>
            <w:tcW w:w="9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7036BF6" w14:textId="3FF7E78D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96DEC5" w14:textId="188E345C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8.19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ECD0CF" w14:textId="74383297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07</w:t>
            </w:r>
          </w:p>
        </w:tc>
      </w:tr>
      <w:tr w:rsidR="00920EA7" w:rsidRPr="006D34A6" w14:paraId="65318CA8" w14:textId="77777777" w:rsidTr="008A7C6C">
        <w:trPr>
          <w:trHeight w:val="300"/>
          <w:jc w:val="center"/>
        </w:trPr>
        <w:tc>
          <w:tcPr>
            <w:tcW w:w="137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66D3449" w14:textId="146AD622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703AF9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AC-2286</w:t>
            </w:r>
          </w:p>
        </w:tc>
        <w:tc>
          <w:tcPr>
            <w:tcW w:w="96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7BA85D" w14:textId="4D06A393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09.00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F6DB71" w14:textId="24F94E90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92.40</w:t>
            </w:r>
          </w:p>
        </w:tc>
        <w:tc>
          <w:tcPr>
            <w:tcW w:w="9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4D47DC" w14:textId="59AD4FD1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4.33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E4A2BF" w14:textId="5587FC2D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8.46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443EFF" w14:textId="6CD4DD1D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10</w:t>
            </w:r>
          </w:p>
        </w:tc>
      </w:tr>
      <w:tr w:rsidR="00920EA7" w:rsidRPr="006D34A6" w14:paraId="6EF94512" w14:textId="77777777" w:rsidTr="008A7C6C">
        <w:trPr>
          <w:trHeight w:val="300"/>
          <w:jc w:val="center"/>
        </w:trPr>
        <w:tc>
          <w:tcPr>
            <w:tcW w:w="137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8EE08EF" w14:textId="29F56C8A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703AF9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AC-2301</w:t>
            </w:r>
          </w:p>
        </w:tc>
        <w:tc>
          <w:tcPr>
            <w:tcW w:w="96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D994FD" w14:textId="7D586971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16.67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35716C" w14:textId="6AC21191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92.27</w:t>
            </w:r>
          </w:p>
        </w:tc>
        <w:tc>
          <w:tcPr>
            <w:tcW w:w="9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4D08F6" w14:textId="62C53D68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2.00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11BFA4" w14:textId="5B153AB7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F19BF8" w14:textId="6CD102F6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98</w:t>
            </w:r>
          </w:p>
        </w:tc>
      </w:tr>
      <w:tr w:rsidR="00920EA7" w:rsidRPr="006D34A6" w14:paraId="377943D2" w14:textId="77777777" w:rsidTr="008A7C6C">
        <w:trPr>
          <w:trHeight w:val="300"/>
          <w:jc w:val="center"/>
        </w:trPr>
        <w:tc>
          <w:tcPr>
            <w:tcW w:w="137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BDBA46B" w14:textId="2733F4FE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703AF9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AC-2420</w:t>
            </w:r>
          </w:p>
        </w:tc>
        <w:tc>
          <w:tcPr>
            <w:tcW w:w="96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3F97D4" w14:textId="1DF0813E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17.33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B07CB3" w14:textId="0703F2D6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02.20</w:t>
            </w:r>
          </w:p>
        </w:tc>
        <w:tc>
          <w:tcPr>
            <w:tcW w:w="9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BACD350" w14:textId="1C31084C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8.33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87F115" w14:textId="584AAAFE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0.27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38B4B4" w14:textId="55C66B2D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77</w:t>
            </w:r>
          </w:p>
        </w:tc>
      </w:tr>
      <w:tr w:rsidR="00920EA7" w:rsidRPr="006D34A6" w14:paraId="5E825C37" w14:textId="77777777" w:rsidTr="008A7C6C">
        <w:trPr>
          <w:trHeight w:val="300"/>
          <w:jc w:val="center"/>
        </w:trPr>
        <w:tc>
          <w:tcPr>
            <w:tcW w:w="137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22B8E61" w14:textId="37A59DF4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703AF9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AC-2423</w:t>
            </w:r>
          </w:p>
        </w:tc>
        <w:tc>
          <w:tcPr>
            <w:tcW w:w="96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01F6D5" w14:textId="07A1BA8C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13.00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6709D2" w14:textId="2309374D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99.80</w:t>
            </w:r>
          </w:p>
        </w:tc>
        <w:tc>
          <w:tcPr>
            <w:tcW w:w="9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F078DC" w14:textId="670D6BB6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8.33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5A1690" w14:textId="176A8633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0.36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20845B" w14:textId="7A2BADD9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85</w:t>
            </w:r>
          </w:p>
        </w:tc>
      </w:tr>
      <w:tr w:rsidR="00920EA7" w:rsidRPr="006D34A6" w14:paraId="2081F57B" w14:textId="77777777" w:rsidTr="008A7C6C">
        <w:trPr>
          <w:trHeight w:val="300"/>
          <w:jc w:val="center"/>
        </w:trPr>
        <w:tc>
          <w:tcPr>
            <w:tcW w:w="137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A189CEC" w14:textId="68FF9B87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703AF9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AC-2491</w:t>
            </w:r>
          </w:p>
        </w:tc>
        <w:tc>
          <w:tcPr>
            <w:tcW w:w="96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48D5A3" w14:textId="79C9977B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14.33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38A821" w14:textId="3A0FB979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03.93</w:t>
            </w:r>
          </w:p>
        </w:tc>
        <w:tc>
          <w:tcPr>
            <w:tcW w:w="9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96D2A1" w14:textId="495F1F7A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2414DF" w14:textId="0BB5BF6C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6.17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4191C4" w14:textId="202CFA2D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95</w:t>
            </w:r>
          </w:p>
        </w:tc>
      </w:tr>
      <w:tr w:rsidR="00920EA7" w:rsidRPr="006D34A6" w14:paraId="7E20B59C" w14:textId="77777777" w:rsidTr="008A7C6C">
        <w:trPr>
          <w:trHeight w:val="300"/>
          <w:jc w:val="center"/>
        </w:trPr>
        <w:tc>
          <w:tcPr>
            <w:tcW w:w="137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4B32B07" w14:textId="2E94B55F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703AF9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AC-2530</w:t>
            </w:r>
          </w:p>
        </w:tc>
        <w:tc>
          <w:tcPr>
            <w:tcW w:w="96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867FFC" w14:textId="56C72F11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12.33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AE8DB96" w14:textId="7B618ECB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12.80</w:t>
            </w:r>
          </w:p>
        </w:tc>
        <w:tc>
          <w:tcPr>
            <w:tcW w:w="9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3CD8B2" w14:textId="40F1B3ED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69A3B1" w14:textId="22B15D10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5.57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B9B9FB" w14:textId="4370B1CD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93</w:t>
            </w:r>
          </w:p>
        </w:tc>
      </w:tr>
      <w:tr w:rsidR="00920EA7" w:rsidRPr="006D34A6" w14:paraId="5349D7AE" w14:textId="77777777" w:rsidTr="008A7C6C">
        <w:trPr>
          <w:trHeight w:val="300"/>
          <w:jc w:val="center"/>
        </w:trPr>
        <w:tc>
          <w:tcPr>
            <w:tcW w:w="137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7E4234C" w14:textId="60536C78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703AF9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EM-1803</w:t>
            </w:r>
          </w:p>
        </w:tc>
        <w:tc>
          <w:tcPr>
            <w:tcW w:w="96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2AFDBE" w14:textId="23D2937E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13.67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55216B" w14:textId="69AF533D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97.13</w:t>
            </w:r>
          </w:p>
        </w:tc>
        <w:tc>
          <w:tcPr>
            <w:tcW w:w="9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EFAC9B" w14:textId="11143B7D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9.00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6E6AA0" w14:textId="7FE5E209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7.33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CFD7A4D" w14:textId="50D866CE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95</w:t>
            </w:r>
          </w:p>
        </w:tc>
      </w:tr>
      <w:tr w:rsidR="00920EA7" w:rsidRPr="006D34A6" w14:paraId="69BEAA4A" w14:textId="77777777" w:rsidTr="008A7C6C">
        <w:trPr>
          <w:trHeight w:val="300"/>
          <w:jc w:val="center"/>
        </w:trPr>
        <w:tc>
          <w:tcPr>
            <w:tcW w:w="137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2E403DA" w14:textId="586C3B7E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703AF9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EM-1816</w:t>
            </w:r>
          </w:p>
        </w:tc>
        <w:tc>
          <w:tcPr>
            <w:tcW w:w="96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74B3A4" w14:textId="5085B5E3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17.33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1C4E34" w14:textId="6BC61876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93.87</w:t>
            </w:r>
          </w:p>
        </w:tc>
        <w:tc>
          <w:tcPr>
            <w:tcW w:w="9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F10080" w14:textId="46F4ABF1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8.33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3305DB" w14:textId="2E6FE5EC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6.10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7467CC" w14:textId="10638516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84</w:t>
            </w:r>
          </w:p>
        </w:tc>
      </w:tr>
      <w:tr w:rsidR="00920EA7" w:rsidRPr="006D34A6" w14:paraId="03343CFE" w14:textId="77777777" w:rsidTr="008A7C6C">
        <w:trPr>
          <w:trHeight w:val="300"/>
          <w:jc w:val="center"/>
        </w:trPr>
        <w:tc>
          <w:tcPr>
            <w:tcW w:w="137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297C707" w14:textId="04052593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703AF9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EM-1881</w:t>
            </w:r>
          </w:p>
        </w:tc>
        <w:tc>
          <w:tcPr>
            <w:tcW w:w="96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BB3D4C" w14:textId="63F1682F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16.33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2B59B5" w14:textId="32549EFF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96.27</w:t>
            </w:r>
          </w:p>
        </w:tc>
        <w:tc>
          <w:tcPr>
            <w:tcW w:w="9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1D716F" w14:textId="6E3C2DD9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7.33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07D35F" w14:textId="44E2C9A9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6.47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44DF39" w14:textId="1F5BCADB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74</w:t>
            </w:r>
          </w:p>
        </w:tc>
      </w:tr>
      <w:tr w:rsidR="00920EA7" w:rsidRPr="006D34A6" w14:paraId="34510A8B" w14:textId="77777777" w:rsidTr="008A7C6C">
        <w:trPr>
          <w:trHeight w:val="300"/>
          <w:jc w:val="center"/>
        </w:trPr>
        <w:tc>
          <w:tcPr>
            <w:tcW w:w="137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61480FE" w14:textId="2DD467A3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703AF9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AC-2541</w:t>
            </w:r>
          </w:p>
        </w:tc>
        <w:tc>
          <w:tcPr>
            <w:tcW w:w="96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A543E6" w14:textId="5A6B7DAF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01.00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2AC528" w14:textId="634D0EFA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83.53</w:t>
            </w:r>
          </w:p>
        </w:tc>
        <w:tc>
          <w:tcPr>
            <w:tcW w:w="9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DA6EB0" w14:textId="452B24A3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7.33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E453C1" w14:textId="0706BDB3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7.67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6DD353" w14:textId="5558EEDF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89</w:t>
            </w:r>
          </w:p>
        </w:tc>
      </w:tr>
      <w:tr w:rsidR="00920EA7" w:rsidRPr="006D34A6" w14:paraId="0D656C85" w14:textId="77777777" w:rsidTr="008A7C6C">
        <w:trPr>
          <w:trHeight w:val="300"/>
          <w:jc w:val="center"/>
        </w:trPr>
        <w:tc>
          <w:tcPr>
            <w:tcW w:w="137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40E45D9" w14:textId="212DC037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703AF9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AC-2593</w:t>
            </w:r>
          </w:p>
        </w:tc>
        <w:tc>
          <w:tcPr>
            <w:tcW w:w="96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9A5705" w14:textId="19B63FAA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01.67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0935B5" w14:textId="64B78BDE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85.87</w:t>
            </w:r>
          </w:p>
        </w:tc>
        <w:tc>
          <w:tcPr>
            <w:tcW w:w="9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5E20E5" w14:textId="1ECD4D8D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0.67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5A7CF8" w14:textId="2F5EA46D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7.97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790299" w14:textId="33A1CD8E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90</w:t>
            </w:r>
          </w:p>
        </w:tc>
      </w:tr>
      <w:tr w:rsidR="00920EA7" w:rsidRPr="006D34A6" w14:paraId="0848E36C" w14:textId="77777777" w:rsidTr="008A7C6C">
        <w:trPr>
          <w:trHeight w:val="300"/>
          <w:jc w:val="center"/>
        </w:trPr>
        <w:tc>
          <w:tcPr>
            <w:tcW w:w="137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700E1FE" w14:textId="21A461BF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703AF9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AC-2561</w:t>
            </w:r>
          </w:p>
        </w:tc>
        <w:tc>
          <w:tcPr>
            <w:tcW w:w="96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EA7F2D" w14:textId="75624095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02.67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1DBA24" w14:textId="26C02A2A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84.60</w:t>
            </w:r>
          </w:p>
        </w:tc>
        <w:tc>
          <w:tcPr>
            <w:tcW w:w="9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7AB3EC" w14:textId="68CAEE3F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9.67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61D7C2" w14:textId="6E4AFA17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2.63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9ECDC6" w14:textId="59166387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88</w:t>
            </w:r>
          </w:p>
        </w:tc>
      </w:tr>
      <w:tr w:rsidR="00920EA7" w:rsidRPr="006D34A6" w14:paraId="2FC98F9E" w14:textId="77777777" w:rsidTr="008A7C6C">
        <w:trPr>
          <w:trHeight w:val="300"/>
          <w:jc w:val="center"/>
        </w:trPr>
        <w:tc>
          <w:tcPr>
            <w:tcW w:w="137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F496C71" w14:textId="42C74367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703AF9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AC-2656</w:t>
            </w:r>
          </w:p>
        </w:tc>
        <w:tc>
          <w:tcPr>
            <w:tcW w:w="96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D20C74" w14:textId="36FDC174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01.67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B34C371" w14:textId="75394BE5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83.93</w:t>
            </w:r>
          </w:p>
        </w:tc>
        <w:tc>
          <w:tcPr>
            <w:tcW w:w="9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23A7EED" w14:textId="4DB2D8BE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8.67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05E1C6" w14:textId="51904BCE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3.63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B368D5" w14:textId="7FBA45BB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77</w:t>
            </w:r>
          </w:p>
        </w:tc>
      </w:tr>
      <w:tr w:rsidR="00920EA7" w:rsidRPr="006D34A6" w14:paraId="0F085EF3" w14:textId="77777777" w:rsidTr="008A7C6C">
        <w:trPr>
          <w:trHeight w:val="300"/>
          <w:jc w:val="center"/>
        </w:trPr>
        <w:tc>
          <w:tcPr>
            <w:tcW w:w="137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2976AE0" w14:textId="2DD62465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703AF9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AC-2677</w:t>
            </w:r>
          </w:p>
        </w:tc>
        <w:tc>
          <w:tcPr>
            <w:tcW w:w="96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EC0258" w14:textId="567C2927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09.00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22C42F" w14:textId="5FBD1CA1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84.40</w:t>
            </w:r>
          </w:p>
        </w:tc>
        <w:tc>
          <w:tcPr>
            <w:tcW w:w="9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CD0D3A" w14:textId="25ADC971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8.67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088E2C" w14:textId="39800166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8.83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43184F" w14:textId="05F38E67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82</w:t>
            </w:r>
          </w:p>
        </w:tc>
      </w:tr>
      <w:tr w:rsidR="00920EA7" w:rsidRPr="006D34A6" w14:paraId="2094A8A7" w14:textId="77777777" w:rsidTr="008A7C6C">
        <w:trPr>
          <w:trHeight w:val="300"/>
          <w:jc w:val="center"/>
        </w:trPr>
        <w:tc>
          <w:tcPr>
            <w:tcW w:w="137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F2F585C" w14:textId="090335C7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703AF9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AC-2709</w:t>
            </w:r>
          </w:p>
        </w:tc>
        <w:tc>
          <w:tcPr>
            <w:tcW w:w="96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5D9138" w14:textId="0FF6F5B2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07.00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E98FC58" w14:textId="75A707EC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86.07</w:t>
            </w:r>
          </w:p>
        </w:tc>
        <w:tc>
          <w:tcPr>
            <w:tcW w:w="9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157E22" w14:textId="116A61C0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9.33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100D17" w14:textId="3705F7D2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7.87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D31335" w14:textId="6FF1B8B9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81</w:t>
            </w:r>
          </w:p>
        </w:tc>
      </w:tr>
      <w:tr w:rsidR="00920EA7" w:rsidRPr="006D34A6" w14:paraId="01D02938" w14:textId="77777777" w:rsidTr="008A7C6C">
        <w:trPr>
          <w:trHeight w:val="300"/>
          <w:jc w:val="center"/>
        </w:trPr>
        <w:tc>
          <w:tcPr>
            <w:tcW w:w="137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216E4B1" w14:textId="468FFEC6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703AF9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AC-2712</w:t>
            </w:r>
          </w:p>
        </w:tc>
        <w:tc>
          <w:tcPr>
            <w:tcW w:w="96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4FFB7F" w14:textId="21FA2931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09.33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6FFC85" w14:textId="634B5BF3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81.27</w:t>
            </w:r>
          </w:p>
        </w:tc>
        <w:tc>
          <w:tcPr>
            <w:tcW w:w="9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3772CD" w14:textId="4C50F613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4.67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54315A" w14:textId="006C6FB5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5.23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F602A5" w14:textId="1523A08D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83</w:t>
            </w:r>
          </w:p>
        </w:tc>
      </w:tr>
      <w:tr w:rsidR="00920EA7" w:rsidRPr="006D34A6" w14:paraId="4592BE57" w14:textId="77777777" w:rsidTr="008A7C6C">
        <w:trPr>
          <w:trHeight w:val="300"/>
          <w:jc w:val="center"/>
        </w:trPr>
        <w:tc>
          <w:tcPr>
            <w:tcW w:w="137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9CA0271" w14:textId="7EBBAF95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703AF9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AC-2724</w:t>
            </w:r>
          </w:p>
        </w:tc>
        <w:tc>
          <w:tcPr>
            <w:tcW w:w="96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CC6C44" w14:textId="42C0002A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07.33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62348F" w14:textId="70AD887A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85.00</w:t>
            </w:r>
          </w:p>
        </w:tc>
        <w:tc>
          <w:tcPr>
            <w:tcW w:w="9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8873335" w14:textId="2563329F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9.67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C09E24" w14:textId="4B927BE8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7.63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7FB6C0" w14:textId="4AA6A6D3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75</w:t>
            </w:r>
          </w:p>
        </w:tc>
      </w:tr>
      <w:tr w:rsidR="00920EA7" w:rsidRPr="006D34A6" w14:paraId="7F90D983" w14:textId="77777777" w:rsidTr="008A7C6C">
        <w:trPr>
          <w:trHeight w:val="300"/>
          <w:jc w:val="center"/>
        </w:trPr>
        <w:tc>
          <w:tcPr>
            <w:tcW w:w="137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99CDA3C" w14:textId="5835B6C8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703AF9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AC-2729</w:t>
            </w:r>
          </w:p>
        </w:tc>
        <w:tc>
          <w:tcPr>
            <w:tcW w:w="96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6D0658" w14:textId="13808152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09.33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990994" w14:textId="162EBC23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01.47</w:t>
            </w:r>
          </w:p>
        </w:tc>
        <w:tc>
          <w:tcPr>
            <w:tcW w:w="9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01141AA" w14:textId="4C80D2C3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075165" w14:textId="13194793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8.50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CA439F" w14:textId="41218999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11</w:t>
            </w:r>
          </w:p>
        </w:tc>
      </w:tr>
      <w:tr w:rsidR="00920EA7" w:rsidRPr="006D34A6" w14:paraId="05A4DB90" w14:textId="77777777" w:rsidTr="00A15922">
        <w:trPr>
          <w:trHeight w:val="300"/>
          <w:jc w:val="center"/>
        </w:trPr>
        <w:tc>
          <w:tcPr>
            <w:tcW w:w="1376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72F583FA" w14:textId="07478214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703AF9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AC-2806</w:t>
            </w:r>
          </w:p>
        </w:tc>
        <w:tc>
          <w:tcPr>
            <w:tcW w:w="96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FD504BB" w14:textId="63425B5A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01.67</w:t>
            </w:r>
          </w:p>
        </w:tc>
        <w:tc>
          <w:tcPr>
            <w:tcW w:w="95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A235DF7" w14:textId="31C41C25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93.67</w:t>
            </w:r>
          </w:p>
        </w:tc>
        <w:tc>
          <w:tcPr>
            <w:tcW w:w="97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9D89303" w14:textId="68B867DD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95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CC3E07A" w14:textId="07D52159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5.87</w:t>
            </w:r>
          </w:p>
        </w:tc>
        <w:tc>
          <w:tcPr>
            <w:tcW w:w="95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1877BCA" w14:textId="6DBC9B1D" w:rsidR="00920EA7" w:rsidRPr="006D34A6" w:rsidRDefault="00920EA7" w:rsidP="00920EA7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89</w:t>
            </w:r>
          </w:p>
        </w:tc>
      </w:tr>
      <w:tr w:rsidR="00920EA7" w:rsidRPr="006D34A6" w14:paraId="0E507481" w14:textId="77777777" w:rsidTr="00A15922">
        <w:trPr>
          <w:trHeight w:val="300"/>
          <w:jc w:val="center"/>
        </w:trPr>
        <w:tc>
          <w:tcPr>
            <w:tcW w:w="13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8CBC50" w14:textId="7CCE5FE9" w:rsidR="00920EA7" w:rsidRPr="00703AF9" w:rsidRDefault="00920EA7" w:rsidP="00920EA7">
            <w:pPr>
              <w:bidi w:val="0"/>
              <w:jc w:val="center"/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211F14" w14:textId="0CF732D8" w:rsidR="00920EA7" w:rsidRPr="00A15922" w:rsidRDefault="00920EA7" w:rsidP="00920EA7">
            <w:pPr>
              <w:bidi w:val="0"/>
              <w:jc w:val="center"/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bCs/>
                <w:color w:val="000000"/>
                <w:sz w:val="20"/>
                <w:szCs w:val="20"/>
              </w:rPr>
              <w:t>107.81</w:t>
            </w:r>
          </w:p>
        </w:tc>
        <w:tc>
          <w:tcPr>
            <w:tcW w:w="95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B23030" w14:textId="2A919C7F" w:rsidR="00920EA7" w:rsidRPr="00A15922" w:rsidRDefault="00920EA7" w:rsidP="00920EA7">
            <w:pPr>
              <w:bidi w:val="0"/>
              <w:jc w:val="center"/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bCs/>
                <w:color w:val="000000"/>
                <w:sz w:val="20"/>
                <w:szCs w:val="20"/>
              </w:rPr>
              <w:t>94.29</w:t>
            </w:r>
          </w:p>
        </w:tc>
        <w:tc>
          <w:tcPr>
            <w:tcW w:w="97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EF66D2" w14:textId="7FE0AD2F" w:rsidR="00920EA7" w:rsidRPr="00A15922" w:rsidRDefault="00920EA7" w:rsidP="00920EA7">
            <w:pPr>
              <w:bidi w:val="0"/>
              <w:jc w:val="center"/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bCs/>
                <w:color w:val="000000"/>
                <w:sz w:val="20"/>
                <w:szCs w:val="20"/>
              </w:rPr>
              <w:t>20.01</w:t>
            </w:r>
          </w:p>
        </w:tc>
        <w:tc>
          <w:tcPr>
            <w:tcW w:w="95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4867C6" w14:textId="44C92D79" w:rsidR="00920EA7" w:rsidRPr="00A15922" w:rsidRDefault="00920EA7" w:rsidP="00920EA7">
            <w:pPr>
              <w:bidi w:val="0"/>
              <w:jc w:val="center"/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bCs/>
                <w:color w:val="000000"/>
                <w:sz w:val="20"/>
                <w:szCs w:val="20"/>
              </w:rPr>
              <w:t>24.02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C1D68C" w14:textId="2BB072B4" w:rsidR="00920EA7" w:rsidRPr="00A15922" w:rsidRDefault="00920EA7" w:rsidP="00920EA7">
            <w:pPr>
              <w:bidi w:val="0"/>
              <w:jc w:val="center"/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bCs/>
                <w:color w:val="000000"/>
                <w:sz w:val="20"/>
                <w:szCs w:val="20"/>
              </w:rPr>
              <w:t>0.91</w:t>
            </w:r>
          </w:p>
        </w:tc>
      </w:tr>
    </w:tbl>
    <w:p w14:paraId="526AF34A" w14:textId="77777777" w:rsidR="00A72E2E" w:rsidRDefault="00A72E2E" w:rsidP="00946FD3">
      <w:pPr>
        <w:bidi w:val="0"/>
      </w:pPr>
    </w:p>
    <w:p w14:paraId="298C1E49" w14:textId="77777777" w:rsidR="00B337A1" w:rsidRDefault="00B337A1" w:rsidP="00946FD3">
      <w:pPr>
        <w:bidi w:val="0"/>
      </w:pPr>
    </w:p>
    <w:p w14:paraId="6DFB8A0F" w14:textId="77777777" w:rsidR="00B337A1" w:rsidRDefault="00B337A1" w:rsidP="00946FD3">
      <w:pPr>
        <w:bidi w:val="0"/>
      </w:pPr>
    </w:p>
    <w:p w14:paraId="336ECED6" w14:textId="77777777" w:rsidR="00B337A1" w:rsidRDefault="00B337A1" w:rsidP="00946FD3">
      <w:pPr>
        <w:bidi w:val="0"/>
      </w:pPr>
    </w:p>
    <w:p w14:paraId="06A5EBBA" w14:textId="77777777" w:rsidR="00B337A1" w:rsidRDefault="00B337A1" w:rsidP="00946FD3">
      <w:pPr>
        <w:bidi w:val="0"/>
      </w:pPr>
    </w:p>
    <w:p w14:paraId="0CAFCD86" w14:textId="77777777" w:rsidR="00B337A1" w:rsidRDefault="00B337A1" w:rsidP="00946FD3">
      <w:pPr>
        <w:bidi w:val="0"/>
      </w:pPr>
    </w:p>
    <w:p w14:paraId="06DB8F68" w14:textId="77777777" w:rsidR="00B337A1" w:rsidRDefault="00B337A1" w:rsidP="00946FD3">
      <w:pPr>
        <w:bidi w:val="0"/>
      </w:pPr>
    </w:p>
    <w:p w14:paraId="52186DEF" w14:textId="77777777" w:rsidR="00B337A1" w:rsidRDefault="00B337A1" w:rsidP="00946FD3">
      <w:pPr>
        <w:bidi w:val="0"/>
      </w:pPr>
    </w:p>
    <w:p w14:paraId="06D335A1" w14:textId="77777777" w:rsidR="00B337A1" w:rsidRDefault="00B337A1" w:rsidP="00946FD3">
      <w:pPr>
        <w:bidi w:val="0"/>
      </w:pPr>
    </w:p>
    <w:p w14:paraId="45E261FF" w14:textId="77777777" w:rsidR="00B337A1" w:rsidRDefault="00B337A1" w:rsidP="00946FD3">
      <w:pPr>
        <w:bidi w:val="0"/>
      </w:pPr>
    </w:p>
    <w:p w14:paraId="6DCC30FE" w14:textId="77777777" w:rsidR="00B337A1" w:rsidRDefault="00B337A1" w:rsidP="00946FD3">
      <w:pPr>
        <w:bidi w:val="0"/>
      </w:pPr>
    </w:p>
    <w:p w14:paraId="55496004" w14:textId="77777777" w:rsidR="00B337A1" w:rsidRDefault="00B337A1" w:rsidP="00946FD3">
      <w:pPr>
        <w:bidi w:val="0"/>
      </w:pPr>
    </w:p>
    <w:p w14:paraId="312D0E8C" w14:textId="77777777" w:rsidR="00B337A1" w:rsidRDefault="00B337A1" w:rsidP="00946FD3">
      <w:pPr>
        <w:bidi w:val="0"/>
      </w:pPr>
    </w:p>
    <w:p w14:paraId="4CDC2F7E" w14:textId="77777777" w:rsidR="00B337A1" w:rsidRDefault="00B337A1" w:rsidP="00946FD3">
      <w:pPr>
        <w:bidi w:val="0"/>
      </w:pPr>
    </w:p>
    <w:p w14:paraId="25B05B4F" w14:textId="6EDF8DD2" w:rsidR="00B337A1" w:rsidRPr="00862B51" w:rsidRDefault="00B337A1" w:rsidP="00946FD3">
      <w:pPr>
        <w:bidi w:val="0"/>
        <w:rPr>
          <w:rFonts w:ascii="Palatino Linotype" w:hAnsi="Palatino Linotype"/>
          <w:sz w:val="20"/>
          <w:szCs w:val="20"/>
        </w:rPr>
      </w:pPr>
      <w:r w:rsidRPr="00862B51">
        <w:rPr>
          <w:rFonts w:ascii="Palatino Linotype" w:hAnsi="Palatino Linotype"/>
          <w:b/>
          <w:bCs/>
          <w:sz w:val="20"/>
          <w:szCs w:val="20"/>
        </w:rPr>
        <w:t xml:space="preserve">Supplementary Table </w:t>
      </w:r>
      <w:r w:rsidR="00862B51">
        <w:rPr>
          <w:rFonts w:ascii="Palatino Linotype" w:hAnsi="Palatino Linotype"/>
          <w:b/>
          <w:bCs/>
          <w:sz w:val="20"/>
          <w:szCs w:val="20"/>
        </w:rPr>
        <w:t>2</w:t>
      </w:r>
      <w:r w:rsidRPr="00862B51">
        <w:rPr>
          <w:rFonts w:ascii="Palatino Linotype" w:hAnsi="Palatino Linotype"/>
          <w:sz w:val="20"/>
          <w:szCs w:val="20"/>
        </w:rPr>
        <w:t>:</w:t>
      </w:r>
      <w:r w:rsidR="00417038" w:rsidRPr="00862B51">
        <w:rPr>
          <w:rFonts w:ascii="Palatino Linotype" w:hAnsi="Palatino Linotype"/>
          <w:sz w:val="20"/>
          <w:szCs w:val="20"/>
        </w:rPr>
        <w:t xml:space="preserve"> Average of the quality related traits for the tested genotypes</w:t>
      </w:r>
    </w:p>
    <w:tbl>
      <w:tblPr>
        <w:tblW w:w="8602" w:type="dxa"/>
        <w:tblLook w:val="04A0" w:firstRow="1" w:lastRow="0" w:firstColumn="1" w:lastColumn="0" w:noHBand="0" w:noVBand="1"/>
      </w:tblPr>
      <w:tblGrid>
        <w:gridCol w:w="1700"/>
        <w:gridCol w:w="960"/>
        <w:gridCol w:w="960"/>
        <w:gridCol w:w="960"/>
        <w:gridCol w:w="1270"/>
        <w:gridCol w:w="1576"/>
        <w:gridCol w:w="1176"/>
      </w:tblGrid>
      <w:tr w:rsidR="00AC67E9" w:rsidRPr="00AC67E9" w14:paraId="08E05009" w14:textId="77777777" w:rsidTr="00862B51">
        <w:trPr>
          <w:trHeight w:val="336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FC2B13" w14:textId="6EA2EBF4" w:rsidR="00B337A1" w:rsidRPr="00AC67E9" w:rsidRDefault="00294BE2" w:rsidP="00946FD3">
            <w:pPr>
              <w:bidi w:val="0"/>
              <w:rPr>
                <w:rFonts w:ascii="Palatino Linotype" w:hAnsi="Palatino Linotype" w:cs="Calibri"/>
                <w:sz w:val="20"/>
                <w:szCs w:val="20"/>
              </w:rPr>
            </w:pPr>
            <w:r w:rsidRPr="00AC67E9">
              <w:rPr>
                <w:rFonts w:ascii="Palatino Linotype" w:hAnsi="Palatino Linotype" w:cs="Calibri"/>
                <w:sz w:val="20"/>
                <w:szCs w:val="20"/>
              </w:rPr>
              <w:t>Genotyp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D4826" w14:textId="77777777" w:rsidR="00B337A1" w:rsidRPr="00AC67E9" w:rsidRDefault="00B337A1" w:rsidP="00946FD3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Hulling %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5C840" w14:textId="77777777" w:rsidR="00B337A1" w:rsidRPr="00AC67E9" w:rsidRDefault="00B337A1" w:rsidP="00946FD3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Milling %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00F0D" w14:textId="77777777" w:rsidR="00B337A1" w:rsidRPr="00AC67E9" w:rsidRDefault="00B337A1" w:rsidP="00946FD3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Head Rice%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E2A5C" w14:textId="77777777" w:rsidR="00B337A1" w:rsidRPr="00AC67E9" w:rsidRDefault="00B337A1" w:rsidP="00946FD3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Kernel Elongation %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BCD96" w14:textId="77777777" w:rsidR="00B337A1" w:rsidRPr="00AC67E9" w:rsidRDefault="00B337A1" w:rsidP="00946FD3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Gelatinization T.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AB5E2" w14:textId="77777777" w:rsidR="00B337A1" w:rsidRPr="00AC67E9" w:rsidRDefault="00B337A1" w:rsidP="00946FD3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Amylose Content%</w:t>
            </w:r>
          </w:p>
        </w:tc>
      </w:tr>
      <w:tr w:rsidR="00AC67E9" w:rsidRPr="00AC67E9" w14:paraId="2DE90E61" w14:textId="77777777" w:rsidTr="00862B51">
        <w:trPr>
          <w:trHeight w:val="336"/>
        </w:trPr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06B0DD6" w14:textId="5FDE19BE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Giza 17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E96CB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80.4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BD199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71.0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4AAFB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63.22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03533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45.45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5D372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6.33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DA829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18.38</w:t>
            </w:r>
          </w:p>
        </w:tc>
      </w:tr>
      <w:tr w:rsidR="00AC67E9" w:rsidRPr="00AC67E9" w14:paraId="3EF2803E" w14:textId="77777777" w:rsidTr="00862B51">
        <w:trPr>
          <w:trHeight w:val="324"/>
        </w:trPr>
        <w:tc>
          <w:tcPr>
            <w:tcW w:w="1700" w:type="dxa"/>
            <w:shd w:val="clear" w:color="auto" w:fill="auto"/>
            <w:hideMark/>
          </w:tcPr>
          <w:p w14:paraId="60D95EC7" w14:textId="0335B84D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Giza 1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15D356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81.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5931F4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73.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DE41D2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63.2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78FE996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57.17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5700E03B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6.3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7A70EE0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18.43</w:t>
            </w:r>
          </w:p>
        </w:tc>
      </w:tr>
      <w:tr w:rsidR="00AC67E9" w:rsidRPr="00AC67E9" w14:paraId="0094650D" w14:textId="77777777" w:rsidTr="00862B51">
        <w:trPr>
          <w:trHeight w:val="324"/>
        </w:trPr>
        <w:tc>
          <w:tcPr>
            <w:tcW w:w="1700" w:type="dxa"/>
            <w:shd w:val="clear" w:color="auto" w:fill="auto"/>
            <w:hideMark/>
          </w:tcPr>
          <w:p w14:paraId="782E8E55" w14:textId="0324E144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Sakha 1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173B7B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79.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51A709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71.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81FDCE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61.3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7F2934A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53.07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1009545A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6.0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0F5CBB3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19.23</w:t>
            </w:r>
          </w:p>
        </w:tc>
      </w:tr>
      <w:tr w:rsidR="00AC67E9" w:rsidRPr="00AC67E9" w14:paraId="153A3711" w14:textId="77777777" w:rsidTr="00862B51">
        <w:trPr>
          <w:trHeight w:val="324"/>
        </w:trPr>
        <w:tc>
          <w:tcPr>
            <w:tcW w:w="1700" w:type="dxa"/>
            <w:shd w:val="clear" w:color="auto" w:fill="auto"/>
            <w:hideMark/>
          </w:tcPr>
          <w:p w14:paraId="57F56116" w14:textId="672EEBD3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Sakha 1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9A8020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81.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324FF2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71.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31EEBA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63.4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0A01A21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55.37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5917458B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6.0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CD3D25D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19.65</w:t>
            </w:r>
          </w:p>
        </w:tc>
      </w:tr>
      <w:tr w:rsidR="00AC67E9" w:rsidRPr="00AC67E9" w14:paraId="0F31383D" w14:textId="77777777" w:rsidTr="00862B51">
        <w:trPr>
          <w:trHeight w:val="324"/>
        </w:trPr>
        <w:tc>
          <w:tcPr>
            <w:tcW w:w="1700" w:type="dxa"/>
            <w:shd w:val="clear" w:color="auto" w:fill="auto"/>
            <w:hideMark/>
          </w:tcPr>
          <w:p w14:paraId="755F559F" w14:textId="158B937A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Sakha 1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64BBC8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83.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84CDC8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71.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D76199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63.2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2C812A8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50.83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10809C56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6.0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0FA58E6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18.59</w:t>
            </w:r>
          </w:p>
        </w:tc>
      </w:tr>
      <w:tr w:rsidR="00AC67E9" w:rsidRPr="00AC67E9" w14:paraId="05FA953F" w14:textId="77777777" w:rsidTr="00862B51">
        <w:trPr>
          <w:trHeight w:val="324"/>
        </w:trPr>
        <w:tc>
          <w:tcPr>
            <w:tcW w:w="1700" w:type="dxa"/>
            <w:shd w:val="clear" w:color="auto" w:fill="auto"/>
            <w:vAlign w:val="bottom"/>
            <w:hideMark/>
          </w:tcPr>
          <w:p w14:paraId="6E4736FA" w14:textId="31D1BD86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AC-22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150537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80.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75D423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72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5835A8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63.1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40F39EF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53.95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372E5FBD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5.3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91BAE4E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18.27</w:t>
            </w:r>
          </w:p>
        </w:tc>
      </w:tr>
      <w:tr w:rsidR="00AC67E9" w:rsidRPr="00AC67E9" w14:paraId="0432DEFB" w14:textId="77777777" w:rsidTr="00862B51">
        <w:trPr>
          <w:trHeight w:val="324"/>
        </w:trPr>
        <w:tc>
          <w:tcPr>
            <w:tcW w:w="1700" w:type="dxa"/>
            <w:shd w:val="clear" w:color="auto" w:fill="auto"/>
            <w:vAlign w:val="bottom"/>
            <w:hideMark/>
          </w:tcPr>
          <w:p w14:paraId="793C3A1F" w14:textId="515429FD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AC-23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8EA5DC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8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7DA04A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71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7B4000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61.7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A53296D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53.99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336903E1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4.3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EC69AF0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18.43</w:t>
            </w:r>
          </w:p>
        </w:tc>
      </w:tr>
      <w:tr w:rsidR="00AC67E9" w:rsidRPr="00AC67E9" w14:paraId="163C4E11" w14:textId="77777777" w:rsidTr="00862B51">
        <w:trPr>
          <w:trHeight w:val="324"/>
        </w:trPr>
        <w:tc>
          <w:tcPr>
            <w:tcW w:w="1700" w:type="dxa"/>
            <w:shd w:val="clear" w:color="auto" w:fill="auto"/>
            <w:vAlign w:val="bottom"/>
            <w:hideMark/>
          </w:tcPr>
          <w:p w14:paraId="2EA0E4FA" w14:textId="1C7AC1AE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AC-24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7D2196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78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7E5E5E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65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F72520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56.5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A580288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54.14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7D66074D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3.6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E330464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17.32</w:t>
            </w:r>
          </w:p>
        </w:tc>
      </w:tr>
      <w:tr w:rsidR="00AC67E9" w:rsidRPr="00AC67E9" w14:paraId="395B5EF5" w14:textId="77777777" w:rsidTr="00862B51">
        <w:trPr>
          <w:trHeight w:val="324"/>
        </w:trPr>
        <w:tc>
          <w:tcPr>
            <w:tcW w:w="1700" w:type="dxa"/>
            <w:shd w:val="clear" w:color="auto" w:fill="auto"/>
            <w:vAlign w:val="bottom"/>
            <w:hideMark/>
          </w:tcPr>
          <w:p w14:paraId="228B9E92" w14:textId="371D95FD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AC-24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4F09F3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77.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3D90FC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64.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EFE7FE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56.1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2A3C9F3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54.00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20873E7B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5.6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F74A7EE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16.81</w:t>
            </w:r>
          </w:p>
        </w:tc>
      </w:tr>
      <w:tr w:rsidR="00AC67E9" w:rsidRPr="00AC67E9" w14:paraId="0A4E7664" w14:textId="77777777" w:rsidTr="00862B51">
        <w:trPr>
          <w:trHeight w:val="324"/>
        </w:trPr>
        <w:tc>
          <w:tcPr>
            <w:tcW w:w="1700" w:type="dxa"/>
            <w:shd w:val="clear" w:color="auto" w:fill="auto"/>
            <w:vAlign w:val="bottom"/>
            <w:hideMark/>
          </w:tcPr>
          <w:p w14:paraId="01569C79" w14:textId="4B044B3C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AC-24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BD7BA9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79.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3DFAF4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65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D1520F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59.8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745E71D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50.09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1FBFF8F6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2.0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2BEBC67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22.46</w:t>
            </w:r>
          </w:p>
        </w:tc>
      </w:tr>
      <w:tr w:rsidR="00AC67E9" w:rsidRPr="00AC67E9" w14:paraId="1A832B07" w14:textId="77777777" w:rsidTr="00862B51">
        <w:trPr>
          <w:trHeight w:val="324"/>
        </w:trPr>
        <w:tc>
          <w:tcPr>
            <w:tcW w:w="1700" w:type="dxa"/>
            <w:shd w:val="clear" w:color="auto" w:fill="auto"/>
            <w:vAlign w:val="bottom"/>
            <w:hideMark/>
          </w:tcPr>
          <w:p w14:paraId="7F208BED" w14:textId="391DA178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AC-25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A50CBE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79.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E6A26D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69.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F1FB6C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61.1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C47578B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43.47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17F64C56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4.0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EDB34BD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19.90</w:t>
            </w:r>
          </w:p>
        </w:tc>
      </w:tr>
      <w:tr w:rsidR="00AC67E9" w:rsidRPr="00AC67E9" w14:paraId="1D5CC93B" w14:textId="77777777" w:rsidTr="00862B51">
        <w:trPr>
          <w:trHeight w:val="324"/>
        </w:trPr>
        <w:tc>
          <w:tcPr>
            <w:tcW w:w="1700" w:type="dxa"/>
            <w:shd w:val="clear" w:color="auto" w:fill="auto"/>
            <w:vAlign w:val="bottom"/>
            <w:hideMark/>
          </w:tcPr>
          <w:p w14:paraId="35166264" w14:textId="61512F83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EM-18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C96EAB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81.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A775E1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68.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6217D2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59.3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D38C062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49.86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05395B6D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5.0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47526C3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19.41</w:t>
            </w:r>
          </w:p>
        </w:tc>
      </w:tr>
      <w:tr w:rsidR="00AC67E9" w:rsidRPr="00AC67E9" w14:paraId="27EFEB23" w14:textId="77777777" w:rsidTr="00862B51">
        <w:trPr>
          <w:trHeight w:val="324"/>
        </w:trPr>
        <w:tc>
          <w:tcPr>
            <w:tcW w:w="1700" w:type="dxa"/>
            <w:shd w:val="clear" w:color="auto" w:fill="auto"/>
            <w:vAlign w:val="bottom"/>
            <w:hideMark/>
          </w:tcPr>
          <w:p w14:paraId="0BA08D5E" w14:textId="315DA67B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EM-18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5BF3B7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80.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A17F88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7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A66C42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62.1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093F060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50.38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667968E4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5.6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AB9E0BF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20.12</w:t>
            </w:r>
          </w:p>
        </w:tc>
      </w:tr>
      <w:tr w:rsidR="00AC67E9" w:rsidRPr="00AC67E9" w14:paraId="3BB392D2" w14:textId="77777777" w:rsidTr="00862B51">
        <w:trPr>
          <w:trHeight w:val="324"/>
        </w:trPr>
        <w:tc>
          <w:tcPr>
            <w:tcW w:w="1700" w:type="dxa"/>
            <w:shd w:val="clear" w:color="auto" w:fill="auto"/>
            <w:vAlign w:val="bottom"/>
            <w:hideMark/>
          </w:tcPr>
          <w:p w14:paraId="3A1C58D5" w14:textId="5689264A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EM-18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88C947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81.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9EAA31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69.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F40E51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63.4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0D5FE35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47.54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5C862DB7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6.0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294A611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20.00</w:t>
            </w:r>
          </w:p>
        </w:tc>
      </w:tr>
      <w:tr w:rsidR="00AC67E9" w:rsidRPr="00AC67E9" w14:paraId="1A020FB0" w14:textId="77777777" w:rsidTr="00862B51">
        <w:trPr>
          <w:trHeight w:val="324"/>
        </w:trPr>
        <w:tc>
          <w:tcPr>
            <w:tcW w:w="1700" w:type="dxa"/>
            <w:shd w:val="clear" w:color="auto" w:fill="auto"/>
            <w:vAlign w:val="bottom"/>
            <w:hideMark/>
          </w:tcPr>
          <w:p w14:paraId="7314686A" w14:textId="0F9EB535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AC-25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F69A73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81.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901601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68.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A8F151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45.4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D3E78CF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49.79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30AD6282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5.6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6A8EFBE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17.21</w:t>
            </w:r>
          </w:p>
        </w:tc>
      </w:tr>
      <w:tr w:rsidR="00AC67E9" w:rsidRPr="00AC67E9" w14:paraId="374F2C30" w14:textId="77777777" w:rsidTr="00862B51">
        <w:trPr>
          <w:trHeight w:val="324"/>
        </w:trPr>
        <w:tc>
          <w:tcPr>
            <w:tcW w:w="1700" w:type="dxa"/>
            <w:shd w:val="clear" w:color="auto" w:fill="auto"/>
            <w:vAlign w:val="bottom"/>
            <w:hideMark/>
          </w:tcPr>
          <w:p w14:paraId="5C20873C" w14:textId="7C3D889A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AC-25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F100C1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79.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B6E4E6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70.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781DE6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52.1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81FF24C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44.53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6C9F1D41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5.3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F324A0A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16.95</w:t>
            </w:r>
          </w:p>
        </w:tc>
      </w:tr>
      <w:tr w:rsidR="00AC67E9" w:rsidRPr="00AC67E9" w14:paraId="437D67AC" w14:textId="77777777" w:rsidTr="00862B51">
        <w:trPr>
          <w:trHeight w:val="324"/>
        </w:trPr>
        <w:tc>
          <w:tcPr>
            <w:tcW w:w="1700" w:type="dxa"/>
            <w:shd w:val="clear" w:color="auto" w:fill="auto"/>
            <w:vAlign w:val="bottom"/>
            <w:hideMark/>
          </w:tcPr>
          <w:p w14:paraId="735EFD02" w14:textId="43CC5054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AC-25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1D322F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78.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1B03AC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7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68CC14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53.8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369F901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28.68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338257C2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5.6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A6D7064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18.28</w:t>
            </w:r>
          </w:p>
        </w:tc>
      </w:tr>
      <w:tr w:rsidR="00AC67E9" w:rsidRPr="00AC67E9" w14:paraId="677215C0" w14:textId="77777777" w:rsidTr="00862B51">
        <w:trPr>
          <w:trHeight w:val="324"/>
        </w:trPr>
        <w:tc>
          <w:tcPr>
            <w:tcW w:w="1700" w:type="dxa"/>
            <w:shd w:val="clear" w:color="auto" w:fill="auto"/>
            <w:vAlign w:val="bottom"/>
            <w:hideMark/>
          </w:tcPr>
          <w:p w14:paraId="3CFF05EE" w14:textId="7B61E103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AC-26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934A23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78.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8FEFEB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69.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F3BDA0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54.3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8BE5FE5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41.38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0A719396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6.0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237883B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17.58</w:t>
            </w:r>
          </w:p>
        </w:tc>
      </w:tr>
      <w:tr w:rsidR="00AC67E9" w:rsidRPr="00AC67E9" w14:paraId="2BA00735" w14:textId="77777777" w:rsidTr="00862B51">
        <w:trPr>
          <w:trHeight w:val="324"/>
        </w:trPr>
        <w:tc>
          <w:tcPr>
            <w:tcW w:w="1700" w:type="dxa"/>
            <w:shd w:val="clear" w:color="auto" w:fill="auto"/>
            <w:vAlign w:val="bottom"/>
            <w:hideMark/>
          </w:tcPr>
          <w:p w14:paraId="1EB94A2F" w14:textId="71201243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AC-26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5FA1F9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78.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D5B071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68.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DE9081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60.2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55A7A36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45.39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4B0F2453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5.0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EF156EA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18.66</w:t>
            </w:r>
          </w:p>
        </w:tc>
      </w:tr>
      <w:tr w:rsidR="00AC67E9" w:rsidRPr="00AC67E9" w14:paraId="2E03EB90" w14:textId="77777777" w:rsidTr="00862B51">
        <w:trPr>
          <w:trHeight w:val="324"/>
        </w:trPr>
        <w:tc>
          <w:tcPr>
            <w:tcW w:w="1700" w:type="dxa"/>
            <w:shd w:val="clear" w:color="auto" w:fill="auto"/>
            <w:vAlign w:val="bottom"/>
            <w:hideMark/>
          </w:tcPr>
          <w:p w14:paraId="35413892" w14:textId="49D67CDE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AC-27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241B59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79.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39E4CB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70.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0B3A2D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61.3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FC3C8E8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39.66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54FF5029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6.0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1B3139A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19.63</w:t>
            </w:r>
          </w:p>
        </w:tc>
      </w:tr>
      <w:tr w:rsidR="00AC67E9" w:rsidRPr="00AC67E9" w14:paraId="4AC1CB78" w14:textId="77777777" w:rsidTr="00862B51">
        <w:trPr>
          <w:trHeight w:val="324"/>
        </w:trPr>
        <w:tc>
          <w:tcPr>
            <w:tcW w:w="1700" w:type="dxa"/>
            <w:shd w:val="clear" w:color="auto" w:fill="auto"/>
            <w:vAlign w:val="bottom"/>
            <w:hideMark/>
          </w:tcPr>
          <w:p w14:paraId="6770CD60" w14:textId="2836E6E1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AC-27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83C273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76.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C7A92A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68.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B1A5F8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61.1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A3902B8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55.48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282A2EC7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5.3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5514B47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18.78</w:t>
            </w:r>
          </w:p>
        </w:tc>
      </w:tr>
      <w:tr w:rsidR="00AC67E9" w:rsidRPr="00AC67E9" w14:paraId="3E467F47" w14:textId="77777777" w:rsidTr="00862B51">
        <w:trPr>
          <w:trHeight w:val="324"/>
        </w:trPr>
        <w:tc>
          <w:tcPr>
            <w:tcW w:w="1700" w:type="dxa"/>
            <w:shd w:val="clear" w:color="auto" w:fill="auto"/>
            <w:vAlign w:val="bottom"/>
            <w:hideMark/>
          </w:tcPr>
          <w:p w14:paraId="07A78AFF" w14:textId="181212BC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AC-27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8C084B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79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26ECCE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68.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576038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64.00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71325D4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45.22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749EF58D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6.0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13F23A1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18.14</w:t>
            </w:r>
          </w:p>
        </w:tc>
      </w:tr>
      <w:tr w:rsidR="00AC67E9" w:rsidRPr="00AC67E9" w14:paraId="7DEB894D" w14:textId="77777777" w:rsidTr="00862B51">
        <w:trPr>
          <w:trHeight w:val="324"/>
        </w:trPr>
        <w:tc>
          <w:tcPr>
            <w:tcW w:w="1700" w:type="dxa"/>
            <w:shd w:val="clear" w:color="auto" w:fill="auto"/>
            <w:vAlign w:val="bottom"/>
            <w:hideMark/>
          </w:tcPr>
          <w:p w14:paraId="318D8B94" w14:textId="3899FFF1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AC-27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307CDE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80.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330ACB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71.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31E5C9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63.2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F493A44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47.44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174D3246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6.0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78E6CAB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19.04</w:t>
            </w:r>
          </w:p>
        </w:tc>
      </w:tr>
      <w:tr w:rsidR="00AC67E9" w:rsidRPr="00AC67E9" w14:paraId="4B3844F0" w14:textId="77777777" w:rsidTr="00862B51">
        <w:trPr>
          <w:trHeight w:val="324"/>
        </w:trPr>
        <w:tc>
          <w:tcPr>
            <w:tcW w:w="1700" w:type="dxa"/>
            <w:shd w:val="clear" w:color="auto" w:fill="auto"/>
            <w:vAlign w:val="bottom"/>
            <w:hideMark/>
          </w:tcPr>
          <w:p w14:paraId="4FFF3D1E" w14:textId="24E0F2D0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AC-28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D88257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78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0D004C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71.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D14264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58.6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5ECEDEA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50.41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0D6FFFF4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7.0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CBAF43B" w14:textId="77777777" w:rsidR="00417038" w:rsidRPr="00AC67E9" w:rsidRDefault="00417038" w:rsidP="00417038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/>
                <w:sz w:val="20"/>
                <w:szCs w:val="20"/>
              </w:rPr>
              <w:t>19.92</w:t>
            </w:r>
          </w:p>
        </w:tc>
      </w:tr>
      <w:tr w:rsidR="00AC67E9" w:rsidRPr="00AC67E9" w14:paraId="04D802D5" w14:textId="77777777" w:rsidTr="00862B51">
        <w:trPr>
          <w:trHeight w:val="324"/>
        </w:trPr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F2CE4C" w14:textId="7F7C651C" w:rsidR="00294BE2" w:rsidRPr="00AC67E9" w:rsidRDefault="00294BE2" w:rsidP="00862B51">
            <w:pPr>
              <w:bidi w:val="0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AC67E9">
              <w:rPr>
                <w:rFonts w:ascii="Palatino Linotype" w:hAnsi="Palatino Linotype" w:cstheme="majorBidi"/>
                <w:sz w:val="20"/>
                <w:szCs w:val="20"/>
              </w:rPr>
              <w:t>L.S.D 0.0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E10609" w14:textId="7C9860DE" w:rsidR="00294BE2" w:rsidRPr="00AC67E9" w:rsidRDefault="00294BE2" w:rsidP="00946FD3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 w:cstheme="majorBidi"/>
                <w:sz w:val="20"/>
                <w:szCs w:val="20"/>
              </w:rPr>
              <w:t>1.3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B16B99" w14:textId="55573006" w:rsidR="00294BE2" w:rsidRPr="00AC67E9" w:rsidRDefault="00294BE2" w:rsidP="00946FD3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 w:cstheme="majorBidi"/>
                <w:sz w:val="20"/>
                <w:szCs w:val="20"/>
              </w:rPr>
              <w:t>2.0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79AEBD" w14:textId="0CDA4C7F" w:rsidR="00294BE2" w:rsidRPr="00AC67E9" w:rsidRDefault="00294BE2" w:rsidP="00946FD3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 w:cstheme="majorBidi"/>
                <w:sz w:val="20"/>
                <w:szCs w:val="20"/>
              </w:rPr>
              <w:t>2.8</w:t>
            </w:r>
            <w:r w:rsidR="00185097">
              <w:rPr>
                <w:rFonts w:ascii="Palatino Linotype" w:hAnsi="Palatino Linotype" w:cstheme="majorBidi"/>
                <w:sz w:val="20"/>
                <w:szCs w:val="20"/>
              </w:rPr>
              <w:t>8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31608C" w14:textId="2DB55059" w:rsidR="00294BE2" w:rsidRPr="00AC67E9" w:rsidRDefault="00294BE2" w:rsidP="00946FD3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 w:cstheme="majorBidi"/>
                <w:sz w:val="20"/>
                <w:szCs w:val="20"/>
              </w:rPr>
              <w:t>5.49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51DD89" w14:textId="1FD82041" w:rsidR="00294BE2" w:rsidRPr="00AC67E9" w:rsidRDefault="00294BE2" w:rsidP="00946FD3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 w:cstheme="majorBidi"/>
                <w:sz w:val="20"/>
                <w:szCs w:val="20"/>
              </w:rPr>
              <w:t>0.86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ACA238" w14:textId="5ECF6614" w:rsidR="00294BE2" w:rsidRPr="00AC67E9" w:rsidRDefault="00294BE2" w:rsidP="00946FD3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67E9">
              <w:rPr>
                <w:rFonts w:ascii="Palatino Linotype" w:hAnsi="Palatino Linotype" w:cstheme="majorBidi"/>
                <w:sz w:val="20"/>
                <w:szCs w:val="20"/>
              </w:rPr>
              <w:t>2.40</w:t>
            </w:r>
          </w:p>
        </w:tc>
      </w:tr>
    </w:tbl>
    <w:p w14:paraId="4C27EB15" w14:textId="77777777" w:rsidR="00B337A1" w:rsidRDefault="00B337A1" w:rsidP="00946FD3">
      <w:pPr>
        <w:bidi w:val="0"/>
      </w:pPr>
    </w:p>
    <w:p w14:paraId="6094FC2E" w14:textId="77777777" w:rsidR="008C7B8F" w:rsidRPr="008C7B8F" w:rsidRDefault="008C7B8F" w:rsidP="00946FD3">
      <w:pPr>
        <w:bidi w:val="0"/>
      </w:pPr>
    </w:p>
    <w:p w14:paraId="10F58007" w14:textId="77777777" w:rsidR="008C7B8F" w:rsidRDefault="008C7B8F" w:rsidP="00946FD3">
      <w:pPr>
        <w:tabs>
          <w:tab w:val="left" w:pos="3588"/>
        </w:tabs>
        <w:bidi w:val="0"/>
      </w:pPr>
    </w:p>
    <w:p w14:paraId="092CD8BC" w14:textId="77777777" w:rsidR="008C7B8F" w:rsidRDefault="008C7B8F" w:rsidP="00946FD3">
      <w:pPr>
        <w:tabs>
          <w:tab w:val="left" w:pos="3588"/>
        </w:tabs>
        <w:bidi w:val="0"/>
      </w:pPr>
    </w:p>
    <w:p w14:paraId="1CE09912" w14:textId="77777777" w:rsidR="00294BE2" w:rsidRDefault="00294BE2" w:rsidP="00946FD3">
      <w:pPr>
        <w:tabs>
          <w:tab w:val="left" w:pos="3588"/>
        </w:tabs>
        <w:bidi w:val="0"/>
      </w:pPr>
    </w:p>
    <w:p w14:paraId="2D4D35D9" w14:textId="5CCAA225" w:rsidR="008C7B8F" w:rsidRPr="00862B51" w:rsidRDefault="008C7B8F" w:rsidP="00592C00">
      <w:pPr>
        <w:tabs>
          <w:tab w:val="left" w:pos="7236"/>
        </w:tabs>
        <w:bidi w:val="0"/>
        <w:rPr>
          <w:rFonts w:ascii="Palatino Linotype" w:hAnsi="Palatino Linotype" w:cstheme="majorBidi"/>
          <w:sz w:val="20"/>
          <w:szCs w:val="20"/>
        </w:rPr>
      </w:pPr>
      <w:r w:rsidRPr="00862B51">
        <w:rPr>
          <w:rFonts w:ascii="Palatino Linotype" w:hAnsi="Palatino Linotype" w:cstheme="majorBidi"/>
          <w:b/>
          <w:bCs/>
          <w:sz w:val="20"/>
          <w:szCs w:val="20"/>
        </w:rPr>
        <w:t xml:space="preserve">Supplementary Table </w:t>
      </w:r>
      <w:r w:rsidR="00862B51" w:rsidRPr="00862B51">
        <w:rPr>
          <w:rFonts w:ascii="Palatino Linotype" w:hAnsi="Palatino Linotype" w:cstheme="majorBidi"/>
          <w:b/>
          <w:bCs/>
          <w:sz w:val="20"/>
          <w:szCs w:val="20"/>
        </w:rPr>
        <w:t>3</w:t>
      </w:r>
      <w:r w:rsidR="00862B51">
        <w:rPr>
          <w:rFonts w:ascii="Palatino Linotype" w:hAnsi="Palatino Linotype" w:cstheme="majorBidi"/>
          <w:sz w:val="20"/>
          <w:szCs w:val="20"/>
        </w:rPr>
        <w:t>.</w:t>
      </w:r>
      <w:r w:rsidRPr="00862B51">
        <w:rPr>
          <w:rFonts w:ascii="Palatino Linotype" w:hAnsi="Palatino Linotype" w:cstheme="majorBidi"/>
          <w:sz w:val="20"/>
          <w:szCs w:val="20"/>
        </w:rPr>
        <w:t xml:space="preserve"> Analysis of variance for the studied quality characterist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5"/>
        <w:gridCol w:w="986"/>
        <w:gridCol w:w="1097"/>
        <w:gridCol w:w="1086"/>
        <w:gridCol w:w="1084"/>
        <w:gridCol w:w="1183"/>
        <w:gridCol w:w="1470"/>
        <w:gridCol w:w="1149"/>
      </w:tblGrid>
      <w:tr w:rsidR="008C7B8F" w:rsidRPr="00862B51" w14:paraId="4CD716F6" w14:textId="77777777" w:rsidTr="00862B51"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799FB" w14:textId="77777777" w:rsidR="008C7B8F" w:rsidRPr="00862B51" w:rsidRDefault="008C7B8F" w:rsidP="00946FD3">
            <w:pPr>
              <w:tabs>
                <w:tab w:val="left" w:pos="7236"/>
              </w:tabs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862B51">
              <w:rPr>
                <w:rFonts w:ascii="Palatino Linotype" w:hAnsi="Palatino Linotype" w:cstheme="majorBidi"/>
                <w:sz w:val="20"/>
                <w:szCs w:val="20"/>
              </w:rPr>
              <w:t>Trait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AE4FC" w14:textId="77777777" w:rsidR="008C7B8F" w:rsidRPr="00862B51" w:rsidRDefault="008C7B8F" w:rsidP="00946FD3">
            <w:pPr>
              <w:tabs>
                <w:tab w:val="left" w:pos="7236"/>
              </w:tabs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proofErr w:type="spellStart"/>
            <w:r w:rsidRPr="00862B51">
              <w:rPr>
                <w:rFonts w:ascii="Palatino Linotype" w:hAnsi="Palatino Linotype" w:cstheme="majorBidi"/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F773B" w14:textId="77777777" w:rsidR="008C7B8F" w:rsidRPr="00862B51" w:rsidRDefault="008C7B8F" w:rsidP="00946FD3">
            <w:pPr>
              <w:tabs>
                <w:tab w:val="left" w:pos="7236"/>
              </w:tabs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862B51">
              <w:rPr>
                <w:rFonts w:ascii="Palatino Linotype" w:hAnsi="Palatino Linotype" w:cstheme="majorBidi"/>
                <w:sz w:val="20"/>
                <w:szCs w:val="20"/>
              </w:rPr>
              <w:t>Hulling %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DEA8D" w14:textId="77777777" w:rsidR="008C7B8F" w:rsidRPr="00862B51" w:rsidRDefault="008C7B8F" w:rsidP="00946FD3">
            <w:pPr>
              <w:tabs>
                <w:tab w:val="left" w:pos="7236"/>
              </w:tabs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862B51">
              <w:rPr>
                <w:rFonts w:ascii="Palatino Linotype" w:hAnsi="Palatino Linotype" w:cstheme="majorBidi"/>
                <w:sz w:val="20"/>
                <w:szCs w:val="20"/>
              </w:rPr>
              <w:t>Milling %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BEE14" w14:textId="77777777" w:rsidR="008C7B8F" w:rsidRPr="00862B51" w:rsidRDefault="008C7B8F" w:rsidP="00946FD3">
            <w:pPr>
              <w:tabs>
                <w:tab w:val="left" w:pos="7236"/>
              </w:tabs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862B51">
              <w:rPr>
                <w:rFonts w:ascii="Palatino Linotype" w:hAnsi="Palatino Linotype" w:cstheme="majorBidi"/>
                <w:sz w:val="20"/>
                <w:szCs w:val="20"/>
              </w:rPr>
              <w:t>Head Rice%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93A5A" w14:textId="77777777" w:rsidR="008C7B8F" w:rsidRPr="00862B51" w:rsidRDefault="008C7B8F" w:rsidP="00946FD3">
            <w:pPr>
              <w:tabs>
                <w:tab w:val="left" w:pos="7236"/>
              </w:tabs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862B51">
              <w:rPr>
                <w:rFonts w:ascii="Palatino Linotype" w:hAnsi="Palatino Linotype" w:cstheme="majorBidi"/>
                <w:sz w:val="20"/>
                <w:szCs w:val="20"/>
              </w:rPr>
              <w:t>Elongation %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0544D" w14:textId="77777777" w:rsidR="008C7B8F" w:rsidRPr="00862B51" w:rsidRDefault="008C7B8F" w:rsidP="00946FD3">
            <w:pPr>
              <w:tabs>
                <w:tab w:val="left" w:pos="7236"/>
              </w:tabs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862B51">
              <w:rPr>
                <w:rFonts w:ascii="Palatino Linotype" w:hAnsi="Palatino Linotype" w:cstheme="majorBidi"/>
                <w:sz w:val="20"/>
                <w:szCs w:val="20"/>
              </w:rPr>
              <w:t>Gelatinization T.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F045C" w14:textId="77777777" w:rsidR="008C7B8F" w:rsidRPr="00862B51" w:rsidRDefault="008C7B8F" w:rsidP="00946FD3">
            <w:pPr>
              <w:tabs>
                <w:tab w:val="left" w:pos="7236"/>
              </w:tabs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862B51">
              <w:rPr>
                <w:rFonts w:ascii="Palatino Linotype" w:hAnsi="Palatino Linotype" w:cstheme="majorBidi"/>
                <w:sz w:val="20"/>
                <w:szCs w:val="20"/>
              </w:rPr>
              <w:t>Amylose Content%</w:t>
            </w:r>
          </w:p>
        </w:tc>
      </w:tr>
      <w:tr w:rsidR="008C7B8F" w:rsidRPr="00862B51" w14:paraId="31BB121C" w14:textId="77777777" w:rsidTr="00862B51"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14:paraId="7298B787" w14:textId="77777777" w:rsidR="008C7B8F" w:rsidRPr="00862B51" w:rsidRDefault="008C7B8F" w:rsidP="00946FD3">
            <w:pPr>
              <w:tabs>
                <w:tab w:val="left" w:pos="7236"/>
              </w:tabs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862B51">
              <w:rPr>
                <w:rFonts w:ascii="Palatino Linotype" w:hAnsi="Palatino Linotype" w:cstheme="majorBidi"/>
                <w:sz w:val="20"/>
                <w:szCs w:val="20"/>
              </w:rPr>
              <w:t>Replications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67C59FEA" w14:textId="77777777" w:rsidR="008C7B8F" w:rsidRPr="00862B51" w:rsidRDefault="008C7B8F" w:rsidP="00946FD3">
            <w:pPr>
              <w:tabs>
                <w:tab w:val="left" w:pos="7236"/>
              </w:tabs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862B51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vAlign w:val="center"/>
          </w:tcPr>
          <w:p w14:paraId="2394C72D" w14:textId="77777777" w:rsidR="008C7B8F" w:rsidRPr="00862B51" w:rsidRDefault="008C7B8F" w:rsidP="00946FD3">
            <w:pPr>
              <w:tabs>
                <w:tab w:val="left" w:pos="7236"/>
              </w:tabs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862B51">
              <w:rPr>
                <w:rFonts w:ascii="Palatino Linotype" w:hAnsi="Palatino Linotype" w:cstheme="majorBidi"/>
                <w:sz w:val="20"/>
                <w:szCs w:val="20"/>
              </w:rPr>
              <w:t>0.002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1DA9C3CB" w14:textId="1DBDFD9B" w:rsidR="008C7B8F" w:rsidRPr="00862B51" w:rsidRDefault="008C7B8F" w:rsidP="00946FD3">
            <w:pPr>
              <w:tabs>
                <w:tab w:val="left" w:pos="7236"/>
              </w:tabs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862B51">
              <w:rPr>
                <w:rFonts w:ascii="Palatino Linotype" w:hAnsi="Palatino Linotype" w:cstheme="majorBidi"/>
                <w:sz w:val="20"/>
                <w:szCs w:val="20"/>
              </w:rPr>
              <w:t>1.23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14:paraId="14C9104D" w14:textId="1E330640" w:rsidR="008C7B8F" w:rsidRPr="00862B51" w:rsidRDefault="008C7B8F" w:rsidP="00946FD3">
            <w:pPr>
              <w:tabs>
                <w:tab w:val="left" w:pos="7236"/>
              </w:tabs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862B51">
              <w:rPr>
                <w:rFonts w:ascii="Palatino Linotype" w:hAnsi="Palatino Linotype" w:cstheme="majorBidi"/>
                <w:sz w:val="20"/>
                <w:szCs w:val="20"/>
              </w:rPr>
              <w:t>3.30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vAlign w:val="center"/>
          </w:tcPr>
          <w:p w14:paraId="00830D61" w14:textId="1CB6E313" w:rsidR="008C7B8F" w:rsidRPr="00862B51" w:rsidRDefault="008C7B8F" w:rsidP="00946FD3">
            <w:pPr>
              <w:tabs>
                <w:tab w:val="left" w:pos="7236"/>
              </w:tabs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862B51">
              <w:rPr>
                <w:rFonts w:ascii="Palatino Linotype" w:hAnsi="Palatino Linotype" w:cstheme="majorBidi"/>
                <w:sz w:val="20"/>
                <w:szCs w:val="20"/>
              </w:rPr>
              <w:t>10.65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14:paraId="3EA4E694" w14:textId="4CC85A06" w:rsidR="008C7B8F" w:rsidRPr="00862B51" w:rsidRDefault="008C7B8F" w:rsidP="00946FD3">
            <w:pPr>
              <w:tabs>
                <w:tab w:val="left" w:pos="7236"/>
              </w:tabs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862B51">
              <w:rPr>
                <w:rFonts w:ascii="Palatino Linotype" w:hAnsi="Palatino Linotype" w:cstheme="majorBidi"/>
                <w:sz w:val="20"/>
                <w:szCs w:val="20"/>
              </w:rPr>
              <w:t>0.39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</w:tcPr>
          <w:p w14:paraId="572E9947" w14:textId="60AD6846" w:rsidR="008C7B8F" w:rsidRPr="00862B51" w:rsidRDefault="008C7B8F" w:rsidP="00946FD3">
            <w:pPr>
              <w:tabs>
                <w:tab w:val="left" w:pos="7236"/>
              </w:tabs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862B51">
              <w:rPr>
                <w:rFonts w:ascii="Palatino Linotype" w:hAnsi="Palatino Linotype" w:cstheme="majorBidi"/>
                <w:sz w:val="20"/>
                <w:szCs w:val="20"/>
              </w:rPr>
              <w:t>0.81</w:t>
            </w:r>
          </w:p>
        </w:tc>
      </w:tr>
      <w:tr w:rsidR="008C7B8F" w:rsidRPr="00862B51" w14:paraId="5D2666B4" w14:textId="77777777" w:rsidTr="00862B51">
        <w:tc>
          <w:tcPr>
            <w:tcW w:w="1305" w:type="dxa"/>
            <w:vAlign w:val="center"/>
          </w:tcPr>
          <w:p w14:paraId="70B2836D" w14:textId="77777777" w:rsidR="008C7B8F" w:rsidRPr="00862B51" w:rsidRDefault="008C7B8F" w:rsidP="00946FD3">
            <w:pPr>
              <w:tabs>
                <w:tab w:val="left" w:pos="7236"/>
              </w:tabs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862B51">
              <w:rPr>
                <w:rFonts w:ascii="Palatino Linotype" w:hAnsi="Palatino Linotype" w:cstheme="majorBidi"/>
                <w:sz w:val="20"/>
                <w:szCs w:val="20"/>
              </w:rPr>
              <w:t>Genotypes</w:t>
            </w:r>
          </w:p>
        </w:tc>
        <w:tc>
          <w:tcPr>
            <w:tcW w:w="986" w:type="dxa"/>
            <w:vAlign w:val="center"/>
          </w:tcPr>
          <w:p w14:paraId="0B68E2D7" w14:textId="77777777" w:rsidR="008C7B8F" w:rsidRPr="00862B51" w:rsidRDefault="008C7B8F" w:rsidP="00946FD3">
            <w:pPr>
              <w:tabs>
                <w:tab w:val="left" w:pos="7236"/>
              </w:tabs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862B51">
              <w:rPr>
                <w:rFonts w:ascii="Palatino Linotype" w:hAnsi="Palatino Linotype" w:cstheme="majorBidi"/>
                <w:sz w:val="20"/>
                <w:szCs w:val="20"/>
              </w:rPr>
              <w:t>23</w:t>
            </w:r>
          </w:p>
        </w:tc>
        <w:tc>
          <w:tcPr>
            <w:tcW w:w="1097" w:type="dxa"/>
            <w:vAlign w:val="center"/>
          </w:tcPr>
          <w:p w14:paraId="51D2F77E" w14:textId="31E1A192" w:rsidR="008C7B8F" w:rsidRPr="00862B51" w:rsidRDefault="008C7B8F" w:rsidP="00946FD3">
            <w:pPr>
              <w:tabs>
                <w:tab w:val="left" w:pos="7236"/>
              </w:tabs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862B51">
              <w:rPr>
                <w:rFonts w:ascii="Palatino Linotype" w:hAnsi="Palatino Linotype" w:cstheme="majorBidi"/>
                <w:sz w:val="20"/>
                <w:szCs w:val="20"/>
              </w:rPr>
              <w:t>7.45**</w:t>
            </w:r>
          </w:p>
        </w:tc>
        <w:tc>
          <w:tcPr>
            <w:tcW w:w="1086" w:type="dxa"/>
            <w:vAlign w:val="center"/>
          </w:tcPr>
          <w:p w14:paraId="256D8F1E" w14:textId="5077540F" w:rsidR="008C7B8F" w:rsidRPr="00862B51" w:rsidRDefault="008C7B8F" w:rsidP="00946FD3">
            <w:pPr>
              <w:tabs>
                <w:tab w:val="left" w:pos="7236"/>
              </w:tabs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862B51">
              <w:rPr>
                <w:rFonts w:ascii="Palatino Linotype" w:hAnsi="Palatino Linotype" w:cstheme="majorBidi"/>
                <w:sz w:val="20"/>
                <w:szCs w:val="20"/>
              </w:rPr>
              <w:t>14.4</w:t>
            </w:r>
            <w:r w:rsidR="005A5733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  <w:r w:rsidRPr="00862B5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4" w:type="dxa"/>
            <w:vAlign w:val="center"/>
          </w:tcPr>
          <w:p w14:paraId="77182C6A" w14:textId="0CE0914E" w:rsidR="008C7B8F" w:rsidRPr="00862B51" w:rsidRDefault="008C7B8F" w:rsidP="00946FD3">
            <w:pPr>
              <w:tabs>
                <w:tab w:val="left" w:pos="7236"/>
              </w:tabs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862B51">
              <w:rPr>
                <w:rFonts w:ascii="Palatino Linotype" w:hAnsi="Palatino Linotype" w:cstheme="majorBidi"/>
                <w:sz w:val="20"/>
                <w:szCs w:val="20"/>
              </w:rPr>
              <w:t>61.72</w:t>
            </w:r>
            <w:r w:rsidRPr="00862B5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83" w:type="dxa"/>
            <w:vAlign w:val="center"/>
          </w:tcPr>
          <w:p w14:paraId="756CD963" w14:textId="4E1AD6C7" w:rsidR="008C7B8F" w:rsidRPr="00862B51" w:rsidRDefault="008C7B8F" w:rsidP="00946FD3">
            <w:pPr>
              <w:tabs>
                <w:tab w:val="left" w:pos="7236"/>
              </w:tabs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862B51">
              <w:rPr>
                <w:rFonts w:ascii="Palatino Linotype" w:hAnsi="Palatino Linotype" w:cstheme="majorBidi"/>
                <w:sz w:val="20"/>
                <w:szCs w:val="20"/>
              </w:rPr>
              <w:t>120.8</w:t>
            </w:r>
            <w:r w:rsidR="005A5733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  <w:r w:rsidRPr="00862B51">
              <w:rPr>
                <w:rFonts w:ascii="Palatino Linotype" w:hAnsi="Palatino Linotype" w:cstheme="majorBidi"/>
                <w:sz w:val="20"/>
                <w:szCs w:val="20"/>
              </w:rPr>
              <w:t>**</w:t>
            </w:r>
          </w:p>
        </w:tc>
        <w:tc>
          <w:tcPr>
            <w:tcW w:w="1470" w:type="dxa"/>
            <w:vAlign w:val="center"/>
          </w:tcPr>
          <w:p w14:paraId="6BDCA6F8" w14:textId="1200E207" w:rsidR="008C7B8F" w:rsidRPr="00862B51" w:rsidRDefault="008C7B8F" w:rsidP="00946FD3">
            <w:pPr>
              <w:tabs>
                <w:tab w:val="left" w:pos="7236"/>
              </w:tabs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862B51">
              <w:rPr>
                <w:rFonts w:ascii="Palatino Linotype" w:hAnsi="Palatino Linotype" w:cstheme="majorBidi"/>
                <w:sz w:val="20"/>
                <w:szCs w:val="20"/>
              </w:rPr>
              <w:t>3.3</w:t>
            </w:r>
            <w:r w:rsidR="005A5733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  <w:r w:rsidRPr="00862B51">
              <w:rPr>
                <w:rFonts w:ascii="Palatino Linotype" w:hAnsi="Palatino Linotype" w:cstheme="majorBidi"/>
                <w:sz w:val="20"/>
                <w:szCs w:val="20"/>
              </w:rPr>
              <w:t>**</w:t>
            </w:r>
          </w:p>
        </w:tc>
        <w:tc>
          <w:tcPr>
            <w:tcW w:w="1149" w:type="dxa"/>
            <w:vAlign w:val="center"/>
          </w:tcPr>
          <w:p w14:paraId="0AFE699D" w14:textId="317A2F34" w:rsidR="008C7B8F" w:rsidRPr="00862B51" w:rsidRDefault="008C7B8F" w:rsidP="00946FD3">
            <w:pPr>
              <w:tabs>
                <w:tab w:val="left" w:pos="7236"/>
              </w:tabs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862B51">
              <w:rPr>
                <w:rFonts w:ascii="Palatino Linotype" w:hAnsi="Palatino Linotype" w:cstheme="majorBidi"/>
                <w:sz w:val="20"/>
                <w:szCs w:val="20"/>
              </w:rPr>
              <w:t>4.7</w:t>
            </w:r>
            <w:r w:rsidR="005A5733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  <w:r w:rsidRPr="00862B5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t>**</w:t>
            </w:r>
          </w:p>
        </w:tc>
      </w:tr>
      <w:tr w:rsidR="008C7B8F" w:rsidRPr="00862B51" w14:paraId="4CDE6D48" w14:textId="77777777" w:rsidTr="00862B51"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14:paraId="253EE9D9" w14:textId="77777777" w:rsidR="008C7B8F" w:rsidRPr="00862B51" w:rsidRDefault="008C7B8F" w:rsidP="00946FD3">
            <w:pPr>
              <w:tabs>
                <w:tab w:val="left" w:pos="7236"/>
              </w:tabs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862B51">
              <w:rPr>
                <w:rFonts w:ascii="Palatino Linotype" w:hAnsi="Palatino Linotype" w:cstheme="majorBidi"/>
                <w:sz w:val="20"/>
                <w:szCs w:val="20"/>
              </w:rPr>
              <w:t>Error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799DF73B" w14:textId="77777777" w:rsidR="008C7B8F" w:rsidRPr="00862B51" w:rsidRDefault="008C7B8F" w:rsidP="00946FD3">
            <w:pPr>
              <w:tabs>
                <w:tab w:val="left" w:pos="7236"/>
              </w:tabs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862B51">
              <w:rPr>
                <w:rFonts w:ascii="Palatino Linotype" w:hAnsi="Palatino Linotype" w:cstheme="majorBidi"/>
                <w:sz w:val="20"/>
                <w:szCs w:val="20"/>
              </w:rPr>
              <w:t>46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3C2284A0" w14:textId="77777777" w:rsidR="008C7B8F" w:rsidRPr="00862B51" w:rsidRDefault="008C7B8F" w:rsidP="00946FD3">
            <w:pPr>
              <w:tabs>
                <w:tab w:val="left" w:pos="7236"/>
              </w:tabs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862B51">
              <w:rPr>
                <w:rFonts w:ascii="Palatino Linotype" w:hAnsi="Palatino Linotype" w:cstheme="majorBidi"/>
                <w:sz w:val="20"/>
                <w:szCs w:val="20"/>
              </w:rPr>
              <w:t>0.37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1346C113" w14:textId="26837F79" w:rsidR="008C7B8F" w:rsidRPr="00862B51" w:rsidRDefault="008C7B8F" w:rsidP="00946FD3">
            <w:pPr>
              <w:tabs>
                <w:tab w:val="left" w:pos="7236"/>
              </w:tabs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862B51">
              <w:rPr>
                <w:rFonts w:ascii="Palatino Linotype" w:hAnsi="Palatino Linotype" w:cstheme="majorBidi"/>
                <w:sz w:val="20"/>
                <w:szCs w:val="20"/>
              </w:rPr>
              <w:t>0.85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14:paraId="1C69AC4E" w14:textId="72BAB15B" w:rsidR="008C7B8F" w:rsidRPr="00862B51" w:rsidRDefault="008C7B8F" w:rsidP="00946FD3">
            <w:pPr>
              <w:tabs>
                <w:tab w:val="left" w:pos="7236"/>
              </w:tabs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862B51">
              <w:rPr>
                <w:rFonts w:ascii="Palatino Linotype" w:hAnsi="Palatino Linotype" w:cstheme="majorBidi"/>
                <w:sz w:val="20"/>
                <w:szCs w:val="20"/>
              </w:rPr>
              <w:t>1.66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14:paraId="1D03DADE" w14:textId="23E96B5B" w:rsidR="008C7B8F" w:rsidRPr="00862B51" w:rsidRDefault="008C7B8F" w:rsidP="00946FD3">
            <w:pPr>
              <w:tabs>
                <w:tab w:val="left" w:pos="7236"/>
              </w:tabs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862B51">
              <w:rPr>
                <w:rFonts w:ascii="Palatino Linotype" w:hAnsi="Palatino Linotype" w:cstheme="majorBidi"/>
                <w:sz w:val="20"/>
                <w:szCs w:val="20"/>
              </w:rPr>
              <w:t>6.1</w:t>
            </w:r>
            <w:r w:rsidR="005A5733">
              <w:rPr>
                <w:rFonts w:ascii="Palatino Linotype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vAlign w:val="center"/>
          </w:tcPr>
          <w:p w14:paraId="37F048C5" w14:textId="46EBD73F" w:rsidR="008C7B8F" w:rsidRPr="00862B51" w:rsidRDefault="008C7B8F" w:rsidP="00946FD3">
            <w:pPr>
              <w:tabs>
                <w:tab w:val="left" w:pos="7236"/>
              </w:tabs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862B51">
              <w:rPr>
                <w:rFonts w:ascii="Palatino Linotype" w:hAnsi="Palatino Linotype" w:cstheme="majorBidi"/>
                <w:sz w:val="20"/>
                <w:szCs w:val="20"/>
              </w:rPr>
              <w:t>0.14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14:paraId="18248A68" w14:textId="3771AC0B" w:rsidR="008C7B8F" w:rsidRPr="00862B51" w:rsidRDefault="008C7B8F" w:rsidP="00946FD3">
            <w:pPr>
              <w:tabs>
                <w:tab w:val="left" w:pos="7236"/>
              </w:tabs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862B51">
              <w:rPr>
                <w:rFonts w:ascii="Palatino Linotype" w:hAnsi="Palatino Linotype" w:cstheme="majorBidi"/>
                <w:sz w:val="20"/>
                <w:szCs w:val="20"/>
              </w:rPr>
              <w:t>1.22</w:t>
            </w:r>
          </w:p>
        </w:tc>
      </w:tr>
    </w:tbl>
    <w:p w14:paraId="01D0D859" w14:textId="2034A392" w:rsidR="008C7B8F" w:rsidRDefault="00452463" w:rsidP="00946FD3">
      <w:pPr>
        <w:tabs>
          <w:tab w:val="left" w:pos="3588"/>
        </w:tabs>
        <w:bidi w:val="0"/>
      </w:pPr>
      <w:r>
        <w:t>** significant at the 0.01 significance level.</w:t>
      </w:r>
    </w:p>
    <w:p w14:paraId="141B42E1" w14:textId="77777777" w:rsidR="008C7B8F" w:rsidRDefault="008C7B8F" w:rsidP="00946FD3">
      <w:pPr>
        <w:tabs>
          <w:tab w:val="left" w:pos="3588"/>
        </w:tabs>
        <w:bidi w:val="0"/>
      </w:pPr>
    </w:p>
    <w:p w14:paraId="16444199" w14:textId="6D581163" w:rsidR="00CA76D2" w:rsidRPr="00C6555E" w:rsidRDefault="00CA76D2" w:rsidP="00CA76D2">
      <w:pPr>
        <w:bidi w:val="0"/>
        <w:spacing w:line="360" w:lineRule="auto"/>
        <w:jc w:val="both"/>
        <w:rPr>
          <w:rFonts w:ascii="Palatino Linotype" w:hAnsi="Palatino Linotype"/>
          <w:sz w:val="20"/>
          <w:szCs w:val="20"/>
        </w:rPr>
      </w:pPr>
      <w:r w:rsidRPr="00C6555E">
        <w:rPr>
          <w:rFonts w:ascii="Palatino Linotype" w:hAnsi="Palatino Linotype" w:cstheme="majorBidi"/>
          <w:b/>
          <w:bCs/>
          <w:sz w:val="20"/>
          <w:szCs w:val="20"/>
        </w:rPr>
        <w:t xml:space="preserve">Supplementary Table </w:t>
      </w:r>
      <w:r>
        <w:rPr>
          <w:rFonts w:ascii="Palatino Linotype" w:hAnsi="Palatino Linotype" w:cstheme="majorBidi"/>
          <w:b/>
          <w:bCs/>
          <w:sz w:val="20"/>
          <w:szCs w:val="20"/>
        </w:rPr>
        <w:t>4</w:t>
      </w:r>
      <w:r w:rsidRPr="00C6555E">
        <w:rPr>
          <w:rFonts w:ascii="Palatino Linotype" w:hAnsi="Palatino Linotype" w:cstheme="majorBidi"/>
          <w:b/>
          <w:bCs/>
          <w:sz w:val="20"/>
          <w:szCs w:val="20"/>
        </w:rPr>
        <w:t>.</w:t>
      </w:r>
      <w:r w:rsidRPr="00C6555E">
        <w:rPr>
          <w:rFonts w:ascii="Palatino Linotype" w:hAnsi="Palatino Linotype" w:cstheme="majorBidi"/>
          <w:sz w:val="20"/>
          <w:szCs w:val="20"/>
        </w:rPr>
        <w:t xml:space="preserve"> </w:t>
      </w:r>
      <w:proofErr w:type="spellStart"/>
      <w:r w:rsidRPr="00C6555E">
        <w:rPr>
          <w:rFonts w:ascii="Palatino Linotype" w:hAnsi="Palatino Linotype"/>
          <w:i/>
          <w:iCs/>
          <w:sz w:val="20"/>
          <w:szCs w:val="20"/>
        </w:rPr>
        <w:t>Magnaporthe</w:t>
      </w:r>
      <w:proofErr w:type="spellEnd"/>
      <w:r w:rsidRPr="00C6555E">
        <w:rPr>
          <w:rFonts w:ascii="Palatino Linotype" w:hAnsi="Palatino Linotype"/>
          <w:i/>
          <w:iCs/>
          <w:sz w:val="20"/>
          <w:szCs w:val="20"/>
        </w:rPr>
        <w:t xml:space="preserve"> oryzae</w:t>
      </w:r>
      <w:r w:rsidRPr="00C6555E">
        <w:rPr>
          <w:rFonts w:ascii="Palatino Linotype" w:hAnsi="Palatino Linotype"/>
          <w:sz w:val="20"/>
          <w:szCs w:val="20"/>
        </w:rPr>
        <w:t xml:space="preserve"> isolates collected from different cultivars and governorates during 2023 and 2024 Seasons</w:t>
      </w:r>
    </w:p>
    <w:tbl>
      <w:tblPr>
        <w:tblW w:w="8536" w:type="dxa"/>
        <w:jc w:val="center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1119"/>
        <w:gridCol w:w="1837"/>
        <w:gridCol w:w="1858"/>
        <w:gridCol w:w="2082"/>
        <w:gridCol w:w="1640"/>
      </w:tblGrid>
      <w:tr w:rsidR="00CA76D2" w:rsidRPr="00C6555E" w14:paraId="0A88042A" w14:textId="77777777" w:rsidTr="00194926">
        <w:trPr>
          <w:trHeight w:val="291"/>
          <w:jc w:val="center"/>
        </w:trPr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53A89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bidi="ar-EG"/>
              </w:rPr>
            </w:pPr>
            <w:r w:rsidRPr="00C6555E">
              <w:rPr>
                <w:rFonts w:ascii="Palatino Linotype" w:hAnsi="Palatino Linotype"/>
                <w:b/>
                <w:bCs/>
                <w:sz w:val="20"/>
                <w:szCs w:val="20"/>
              </w:rPr>
              <w:t>Isolate no.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37D34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sz w:val="20"/>
                <w:szCs w:val="20"/>
              </w:rPr>
              <w:t>Governorate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6E8C9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sz w:val="20"/>
                <w:szCs w:val="20"/>
              </w:rPr>
              <w:t>District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D705D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sz w:val="20"/>
                <w:szCs w:val="20"/>
              </w:rPr>
              <w:t>Rice cultivar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C77AD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sz w:val="20"/>
                <w:szCs w:val="20"/>
              </w:rPr>
              <w:t>Season</w:t>
            </w:r>
          </w:p>
        </w:tc>
      </w:tr>
      <w:tr w:rsidR="00CA76D2" w:rsidRPr="00C6555E" w14:paraId="20DD616C" w14:textId="77777777" w:rsidTr="00194926">
        <w:trPr>
          <w:trHeight w:hRule="exact" w:val="342"/>
          <w:jc w:val="center"/>
        </w:trPr>
        <w:tc>
          <w:tcPr>
            <w:tcW w:w="1119" w:type="dxa"/>
            <w:tcBorders>
              <w:top w:val="single" w:sz="4" w:space="0" w:color="auto"/>
            </w:tcBorders>
            <w:vAlign w:val="center"/>
          </w:tcPr>
          <w:p w14:paraId="1F146A58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 w:rsidRPr="00C6555E">
              <w:rPr>
                <w:rFonts w:ascii="Palatino Linotype" w:hAnsi="Palatino Linotype"/>
                <w:sz w:val="20"/>
                <w:szCs w:val="20"/>
                <w:lang w:bidi="ar-EG"/>
              </w:rPr>
              <w:t>1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14:paraId="6D407673" w14:textId="77777777" w:rsidR="00CA76D2" w:rsidRPr="00C6555E" w:rsidRDefault="00CA76D2" w:rsidP="00194926">
            <w:pPr>
              <w:bidi w:val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6555E">
              <w:rPr>
                <w:rFonts w:ascii="Palatino Linotype" w:hAnsi="Palatino Linotype"/>
                <w:sz w:val="20"/>
                <w:szCs w:val="20"/>
              </w:rPr>
              <w:t>Kafrelsheikh</w:t>
            </w:r>
            <w:proofErr w:type="spellEnd"/>
          </w:p>
        </w:tc>
        <w:tc>
          <w:tcPr>
            <w:tcW w:w="1858" w:type="dxa"/>
            <w:tcBorders>
              <w:top w:val="single" w:sz="4" w:space="0" w:color="auto"/>
            </w:tcBorders>
            <w:vAlign w:val="center"/>
          </w:tcPr>
          <w:p w14:paraId="5D0D1ABA" w14:textId="77777777" w:rsidR="00CA76D2" w:rsidRPr="00C6555E" w:rsidRDefault="00CA76D2" w:rsidP="00194926">
            <w:pPr>
              <w:bidi w:val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6555E">
              <w:rPr>
                <w:rFonts w:ascii="Palatino Linotype" w:hAnsi="Palatino Linotype"/>
                <w:sz w:val="20"/>
                <w:szCs w:val="20"/>
              </w:rPr>
              <w:t>Desouq</w:t>
            </w:r>
            <w:proofErr w:type="spellEnd"/>
          </w:p>
        </w:tc>
        <w:tc>
          <w:tcPr>
            <w:tcW w:w="2082" w:type="dxa"/>
            <w:tcBorders>
              <w:top w:val="single" w:sz="4" w:space="0" w:color="auto"/>
            </w:tcBorders>
            <w:vAlign w:val="center"/>
          </w:tcPr>
          <w:p w14:paraId="5AC742A3" w14:textId="2CA3DE94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sz w:val="20"/>
                <w:szCs w:val="20"/>
              </w:rPr>
              <w:t>Sakha101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14:paraId="295444BA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sz w:val="20"/>
                <w:szCs w:val="20"/>
              </w:rPr>
              <w:t>2023</w:t>
            </w:r>
          </w:p>
        </w:tc>
      </w:tr>
      <w:tr w:rsidR="00CA76D2" w:rsidRPr="00C6555E" w14:paraId="60ED05CA" w14:textId="77777777" w:rsidTr="00194926">
        <w:trPr>
          <w:trHeight w:hRule="exact" w:val="342"/>
          <w:jc w:val="center"/>
        </w:trPr>
        <w:tc>
          <w:tcPr>
            <w:tcW w:w="1119" w:type="dxa"/>
            <w:vAlign w:val="center"/>
          </w:tcPr>
          <w:p w14:paraId="67EF3B82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 w:rsidRPr="00C6555E">
              <w:rPr>
                <w:rFonts w:ascii="Palatino Linotype" w:hAnsi="Palatino Linotype"/>
                <w:sz w:val="20"/>
                <w:szCs w:val="20"/>
                <w:lang w:bidi="ar-EG"/>
              </w:rPr>
              <w:t>2</w:t>
            </w:r>
          </w:p>
        </w:tc>
        <w:tc>
          <w:tcPr>
            <w:tcW w:w="1837" w:type="dxa"/>
            <w:vAlign w:val="center"/>
          </w:tcPr>
          <w:p w14:paraId="5FCACACF" w14:textId="77777777" w:rsidR="00CA76D2" w:rsidRPr="00C6555E" w:rsidRDefault="00CA76D2" w:rsidP="00194926">
            <w:pPr>
              <w:bidi w:val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6555E">
              <w:rPr>
                <w:rFonts w:ascii="Palatino Linotype" w:hAnsi="Palatino Linotype"/>
                <w:sz w:val="20"/>
                <w:szCs w:val="20"/>
              </w:rPr>
              <w:t>Kafrelsheikh</w:t>
            </w:r>
            <w:proofErr w:type="spellEnd"/>
          </w:p>
        </w:tc>
        <w:tc>
          <w:tcPr>
            <w:tcW w:w="1858" w:type="dxa"/>
            <w:vAlign w:val="center"/>
          </w:tcPr>
          <w:p w14:paraId="01D34636" w14:textId="77777777" w:rsidR="00CA76D2" w:rsidRPr="00C6555E" w:rsidRDefault="00CA76D2" w:rsidP="00194926">
            <w:pPr>
              <w:bidi w:val="0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sz w:val="20"/>
                <w:szCs w:val="20"/>
              </w:rPr>
              <w:t>Sakha</w:t>
            </w:r>
          </w:p>
        </w:tc>
        <w:tc>
          <w:tcPr>
            <w:tcW w:w="2082" w:type="dxa"/>
            <w:vAlign w:val="center"/>
          </w:tcPr>
          <w:p w14:paraId="21394562" w14:textId="58C031E2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sz w:val="20"/>
                <w:szCs w:val="20"/>
              </w:rPr>
              <w:t>Sakha104</w:t>
            </w:r>
          </w:p>
        </w:tc>
        <w:tc>
          <w:tcPr>
            <w:tcW w:w="1640" w:type="dxa"/>
          </w:tcPr>
          <w:p w14:paraId="2D278A2F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sz w:val="20"/>
                <w:szCs w:val="20"/>
              </w:rPr>
              <w:t>2023</w:t>
            </w:r>
          </w:p>
        </w:tc>
      </w:tr>
      <w:tr w:rsidR="00CA76D2" w:rsidRPr="00C6555E" w14:paraId="0BB253B2" w14:textId="77777777" w:rsidTr="00194926">
        <w:trPr>
          <w:trHeight w:hRule="exact" w:val="342"/>
          <w:jc w:val="center"/>
        </w:trPr>
        <w:tc>
          <w:tcPr>
            <w:tcW w:w="1119" w:type="dxa"/>
            <w:vAlign w:val="center"/>
          </w:tcPr>
          <w:p w14:paraId="0003F2A0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 w:rsidRPr="00C6555E">
              <w:rPr>
                <w:rFonts w:ascii="Palatino Linotype" w:hAnsi="Palatino Linotype"/>
                <w:sz w:val="20"/>
                <w:szCs w:val="20"/>
                <w:lang w:bidi="ar-EG"/>
              </w:rPr>
              <w:t>3</w:t>
            </w:r>
          </w:p>
        </w:tc>
        <w:tc>
          <w:tcPr>
            <w:tcW w:w="1837" w:type="dxa"/>
            <w:vAlign w:val="center"/>
          </w:tcPr>
          <w:p w14:paraId="327F883E" w14:textId="77777777" w:rsidR="00CA76D2" w:rsidRPr="00C6555E" w:rsidRDefault="00CA76D2" w:rsidP="00194926">
            <w:pPr>
              <w:bidi w:val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6555E">
              <w:rPr>
                <w:rFonts w:ascii="Palatino Linotype" w:hAnsi="Palatino Linotype"/>
                <w:sz w:val="20"/>
                <w:szCs w:val="20"/>
              </w:rPr>
              <w:t>Kafrelsheikh</w:t>
            </w:r>
            <w:proofErr w:type="spellEnd"/>
          </w:p>
        </w:tc>
        <w:tc>
          <w:tcPr>
            <w:tcW w:w="1858" w:type="dxa"/>
            <w:vAlign w:val="center"/>
          </w:tcPr>
          <w:p w14:paraId="619A7B21" w14:textId="77777777" w:rsidR="00CA76D2" w:rsidRPr="00C6555E" w:rsidRDefault="00CA76D2" w:rsidP="00194926">
            <w:pPr>
              <w:bidi w:val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6555E">
              <w:rPr>
                <w:rFonts w:ascii="Palatino Linotype" w:hAnsi="Palatino Linotype"/>
                <w:sz w:val="20"/>
                <w:szCs w:val="20"/>
              </w:rPr>
              <w:t>Foaa</w:t>
            </w:r>
            <w:proofErr w:type="spellEnd"/>
          </w:p>
        </w:tc>
        <w:tc>
          <w:tcPr>
            <w:tcW w:w="2082" w:type="dxa"/>
            <w:vAlign w:val="center"/>
          </w:tcPr>
          <w:p w14:paraId="7E728906" w14:textId="079446A9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sz w:val="20"/>
                <w:szCs w:val="20"/>
              </w:rPr>
              <w:t>Sakha101</w:t>
            </w:r>
          </w:p>
        </w:tc>
        <w:tc>
          <w:tcPr>
            <w:tcW w:w="1640" w:type="dxa"/>
          </w:tcPr>
          <w:p w14:paraId="0AFFA039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sz w:val="20"/>
                <w:szCs w:val="20"/>
              </w:rPr>
              <w:t>2023</w:t>
            </w:r>
          </w:p>
        </w:tc>
      </w:tr>
      <w:tr w:rsidR="00CA76D2" w:rsidRPr="00C6555E" w14:paraId="4FD93515" w14:textId="77777777" w:rsidTr="00194926">
        <w:trPr>
          <w:trHeight w:hRule="exact" w:val="342"/>
          <w:jc w:val="center"/>
        </w:trPr>
        <w:tc>
          <w:tcPr>
            <w:tcW w:w="1119" w:type="dxa"/>
            <w:vAlign w:val="center"/>
          </w:tcPr>
          <w:p w14:paraId="534194DA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 w:rsidRPr="00C6555E">
              <w:rPr>
                <w:rFonts w:ascii="Palatino Linotype" w:hAnsi="Palatino Linotype"/>
                <w:sz w:val="20"/>
                <w:szCs w:val="20"/>
                <w:lang w:bidi="ar-EG"/>
              </w:rPr>
              <w:t>4</w:t>
            </w:r>
          </w:p>
        </w:tc>
        <w:tc>
          <w:tcPr>
            <w:tcW w:w="1837" w:type="dxa"/>
            <w:vAlign w:val="center"/>
          </w:tcPr>
          <w:p w14:paraId="15F84A16" w14:textId="77777777" w:rsidR="00CA76D2" w:rsidRPr="00C6555E" w:rsidRDefault="00CA76D2" w:rsidP="00194926">
            <w:pPr>
              <w:bidi w:val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6555E">
              <w:rPr>
                <w:rFonts w:ascii="Palatino Linotype" w:hAnsi="Palatino Linotype"/>
                <w:sz w:val="20"/>
                <w:szCs w:val="20"/>
              </w:rPr>
              <w:t>Dakahlia</w:t>
            </w:r>
            <w:proofErr w:type="spellEnd"/>
          </w:p>
        </w:tc>
        <w:tc>
          <w:tcPr>
            <w:tcW w:w="1858" w:type="dxa"/>
            <w:vAlign w:val="center"/>
          </w:tcPr>
          <w:p w14:paraId="713EEE21" w14:textId="77777777" w:rsidR="00CA76D2" w:rsidRPr="00C6555E" w:rsidRDefault="00CA76D2" w:rsidP="00194926">
            <w:pPr>
              <w:bidi w:val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6555E">
              <w:rPr>
                <w:rFonts w:ascii="Palatino Linotype" w:hAnsi="Palatino Linotype"/>
                <w:sz w:val="20"/>
                <w:szCs w:val="20"/>
              </w:rPr>
              <w:t>Talkha</w:t>
            </w:r>
            <w:proofErr w:type="spellEnd"/>
          </w:p>
        </w:tc>
        <w:tc>
          <w:tcPr>
            <w:tcW w:w="2082" w:type="dxa"/>
            <w:vAlign w:val="center"/>
          </w:tcPr>
          <w:p w14:paraId="1642546A" w14:textId="6BD0F7A5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rtl/>
              </w:rPr>
            </w:pPr>
            <w:r w:rsidRPr="00C6555E">
              <w:rPr>
                <w:rFonts w:ascii="Palatino Linotype" w:hAnsi="Palatino Linotype"/>
                <w:sz w:val="20"/>
                <w:szCs w:val="20"/>
              </w:rPr>
              <w:t>Sakha101</w:t>
            </w:r>
          </w:p>
        </w:tc>
        <w:tc>
          <w:tcPr>
            <w:tcW w:w="1640" w:type="dxa"/>
          </w:tcPr>
          <w:p w14:paraId="09AD13B1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sz w:val="20"/>
                <w:szCs w:val="20"/>
              </w:rPr>
              <w:t>2023</w:t>
            </w:r>
          </w:p>
        </w:tc>
      </w:tr>
      <w:tr w:rsidR="00CA76D2" w:rsidRPr="00C6555E" w14:paraId="49035589" w14:textId="77777777" w:rsidTr="00194926">
        <w:trPr>
          <w:trHeight w:hRule="exact" w:val="342"/>
          <w:jc w:val="center"/>
        </w:trPr>
        <w:tc>
          <w:tcPr>
            <w:tcW w:w="1119" w:type="dxa"/>
            <w:vAlign w:val="center"/>
          </w:tcPr>
          <w:p w14:paraId="5AD640EB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 w:rsidRPr="00C6555E">
              <w:rPr>
                <w:rFonts w:ascii="Palatino Linotype" w:hAnsi="Palatino Linotype"/>
                <w:sz w:val="20"/>
                <w:szCs w:val="20"/>
                <w:lang w:bidi="ar-EG"/>
              </w:rPr>
              <w:t>5</w:t>
            </w:r>
          </w:p>
        </w:tc>
        <w:tc>
          <w:tcPr>
            <w:tcW w:w="1837" w:type="dxa"/>
            <w:vAlign w:val="center"/>
          </w:tcPr>
          <w:p w14:paraId="68854C7D" w14:textId="77777777" w:rsidR="00CA76D2" w:rsidRPr="00C6555E" w:rsidRDefault="00CA76D2" w:rsidP="00194926">
            <w:pPr>
              <w:bidi w:val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6555E">
              <w:rPr>
                <w:rFonts w:ascii="Palatino Linotype" w:hAnsi="Palatino Linotype"/>
                <w:sz w:val="20"/>
                <w:szCs w:val="20"/>
              </w:rPr>
              <w:t>Dakahlia</w:t>
            </w:r>
            <w:proofErr w:type="spellEnd"/>
          </w:p>
        </w:tc>
        <w:tc>
          <w:tcPr>
            <w:tcW w:w="1858" w:type="dxa"/>
            <w:vAlign w:val="center"/>
          </w:tcPr>
          <w:p w14:paraId="5CD43E6F" w14:textId="77777777" w:rsidR="00CA76D2" w:rsidRPr="00C6555E" w:rsidRDefault="00CA76D2" w:rsidP="00194926">
            <w:pPr>
              <w:bidi w:val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6555E">
              <w:rPr>
                <w:rFonts w:ascii="Palatino Linotype" w:hAnsi="Palatino Linotype"/>
                <w:sz w:val="20"/>
                <w:szCs w:val="20"/>
              </w:rPr>
              <w:t>Dekerns</w:t>
            </w:r>
            <w:proofErr w:type="spellEnd"/>
          </w:p>
        </w:tc>
        <w:tc>
          <w:tcPr>
            <w:tcW w:w="2082" w:type="dxa"/>
            <w:vAlign w:val="center"/>
          </w:tcPr>
          <w:p w14:paraId="556C1F29" w14:textId="4AB9646F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sz w:val="20"/>
                <w:szCs w:val="20"/>
              </w:rPr>
              <w:t>Sakha104</w:t>
            </w:r>
          </w:p>
        </w:tc>
        <w:tc>
          <w:tcPr>
            <w:tcW w:w="1640" w:type="dxa"/>
          </w:tcPr>
          <w:p w14:paraId="2FF444E2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sz w:val="20"/>
                <w:szCs w:val="20"/>
              </w:rPr>
              <w:t>2023</w:t>
            </w:r>
          </w:p>
        </w:tc>
      </w:tr>
      <w:tr w:rsidR="00CA76D2" w:rsidRPr="00C6555E" w14:paraId="4BBB4F1D" w14:textId="77777777" w:rsidTr="00194926">
        <w:trPr>
          <w:trHeight w:hRule="exact" w:val="342"/>
          <w:jc w:val="center"/>
        </w:trPr>
        <w:tc>
          <w:tcPr>
            <w:tcW w:w="1119" w:type="dxa"/>
            <w:vAlign w:val="center"/>
          </w:tcPr>
          <w:p w14:paraId="1FF554E5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 w:rsidRPr="00C6555E">
              <w:rPr>
                <w:rFonts w:ascii="Palatino Linotype" w:hAnsi="Palatino Linotype"/>
                <w:sz w:val="20"/>
                <w:szCs w:val="20"/>
                <w:lang w:bidi="ar-EG"/>
              </w:rPr>
              <w:t>6</w:t>
            </w:r>
          </w:p>
        </w:tc>
        <w:tc>
          <w:tcPr>
            <w:tcW w:w="1837" w:type="dxa"/>
            <w:vAlign w:val="center"/>
          </w:tcPr>
          <w:p w14:paraId="21C68CCA" w14:textId="77777777" w:rsidR="00CA76D2" w:rsidRPr="00C6555E" w:rsidRDefault="00CA76D2" w:rsidP="00194926">
            <w:pPr>
              <w:bidi w:val="0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sz w:val="20"/>
                <w:szCs w:val="20"/>
              </w:rPr>
              <w:t>Sharkia</w:t>
            </w:r>
          </w:p>
        </w:tc>
        <w:tc>
          <w:tcPr>
            <w:tcW w:w="1858" w:type="dxa"/>
            <w:vAlign w:val="center"/>
          </w:tcPr>
          <w:p w14:paraId="5913F2AE" w14:textId="77777777" w:rsidR="00CA76D2" w:rsidRPr="00C6555E" w:rsidRDefault="00CA76D2" w:rsidP="00194926">
            <w:pPr>
              <w:pStyle w:val="Default"/>
              <w:rPr>
                <w:rFonts w:ascii="Palatino Linotype" w:hAnsi="Palatino Linotype"/>
                <w:color w:val="auto"/>
                <w:sz w:val="20"/>
                <w:szCs w:val="20"/>
              </w:rPr>
            </w:pPr>
            <w:proofErr w:type="spellStart"/>
            <w:r w:rsidRPr="00C6555E">
              <w:rPr>
                <w:rFonts w:ascii="Palatino Linotype" w:hAnsi="Palatino Linotype"/>
                <w:color w:val="auto"/>
                <w:sz w:val="20"/>
                <w:szCs w:val="20"/>
              </w:rPr>
              <w:t>Hehia</w:t>
            </w:r>
            <w:proofErr w:type="spellEnd"/>
          </w:p>
          <w:p w14:paraId="6D51DA1F" w14:textId="77777777" w:rsidR="00CA76D2" w:rsidRPr="00C6555E" w:rsidRDefault="00CA76D2" w:rsidP="00194926">
            <w:pPr>
              <w:bidi w:val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082" w:type="dxa"/>
            <w:vAlign w:val="center"/>
          </w:tcPr>
          <w:p w14:paraId="7829BA17" w14:textId="1956901C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sz w:val="20"/>
                <w:szCs w:val="20"/>
              </w:rPr>
              <w:t>Sakha101</w:t>
            </w:r>
          </w:p>
        </w:tc>
        <w:tc>
          <w:tcPr>
            <w:tcW w:w="1640" w:type="dxa"/>
          </w:tcPr>
          <w:p w14:paraId="73D4F4AC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sz w:val="20"/>
                <w:szCs w:val="20"/>
              </w:rPr>
              <w:t>2023</w:t>
            </w:r>
          </w:p>
        </w:tc>
      </w:tr>
      <w:tr w:rsidR="00CA76D2" w:rsidRPr="00C6555E" w14:paraId="666A1DE7" w14:textId="77777777" w:rsidTr="00194926">
        <w:trPr>
          <w:trHeight w:hRule="exact" w:val="342"/>
          <w:jc w:val="center"/>
        </w:trPr>
        <w:tc>
          <w:tcPr>
            <w:tcW w:w="1119" w:type="dxa"/>
            <w:vAlign w:val="center"/>
          </w:tcPr>
          <w:p w14:paraId="6BD6E346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 w:rsidRPr="00C6555E">
              <w:rPr>
                <w:rFonts w:ascii="Palatino Linotype" w:hAnsi="Palatino Linotype"/>
                <w:sz w:val="20"/>
                <w:szCs w:val="20"/>
                <w:lang w:bidi="ar-EG"/>
              </w:rPr>
              <w:t>7</w:t>
            </w:r>
          </w:p>
        </w:tc>
        <w:tc>
          <w:tcPr>
            <w:tcW w:w="1837" w:type="dxa"/>
            <w:vAlign w:val="center"/>
          </w:tcPr>
          <w:p w14:paraId="2DD9E92B" w14:textId="77777777" w:rsidR="00CA76D2" w:rsidRPr="00C6555E" w:rsidRDefault="00CA76D2" w:rsidP="00194926">
            <w:pPr>
              <w:bidi w:val="0"/>
              <w:spacing w:line="240" w:lineRule="atLeast"/>
              <w:rPr>
                <w:rFonts w:ascii="Palatino Linotype" w:hAnsi="Palatino Linotype" w:cstheme="majorBidi"/>
                <w:sz w:val="20"/>
                <w:szCs w:val="20"/>
              </w:rPr>
            </w:pPr>
            <w:r w:rsidRPr="00C6555E">
              <w:rPr>
                <w:rFonts w:ascii="Palatino Linotype" w:hAnsi="Palatino Linotype" w:cstheme="majorBidi"/>
                <w:sz w:val="20"/>
                <w:szCs w:val="20"/>
              </w:rPr>
              <w:t>Gharbia</w:t>
            </w:r>
          </w:p>
        </w:tc>
        <w:tc>
          <w:tcPr>
            <w:tcW w:w="1858" w:type="dxa"/>
            <w:vAlign w:val="center"/>
          </w:tcPr>
          <w:p w14:paraId="1BD2F076" w14:textId="77777777" w:rsidR="00CA76D2" w:rsidRPr="00C6555E" w:rsidRDefault="00CA76D2" w:rsidP="00194926">
            <w:pPr>
              <w:bidi w:val="0"/>
              <w:spacing w:line="240" w:lineRule="atLeast"/>
              <w:rPr>
                <w:rFonts w:ascii="Palatino Linotype" w:hAnsi="Palatino Linotype" w:cstheme="majorBidi"/>
                <w:sz w:val="20"/>
                <w:szCs w:val="20"/>
              </w:rPr>
            </w:pPr>
            <w:r w:rsidRPr="00C6555E">
              <w:rPr>
                <w:rFonts w:ascii="Palatino Linotype" w:hAnsi="Palatino Linotype" w:cstheme="majorBidi"/>
                <w:sz w:val="20"/>
                <w:szCs w:val="20"/>
              </w:rPr>
              <w:t>EL-Mahala</w:t>
            </w:r>
          </w:p>
        </w:tc>
        <w:tc>
          <w:tcPr>
            <w:tcW w:w="2082" w:type="dxa"/>
            <w:vAlign w:val="center"/>
          </w:tcPr>
          <w:p w14:paraId="065FB08B" w14:textId="3689904E" w:rsidR="00CA76D2" w:rsidRPr="00C6555E" w:rsidRDefault="00CA76D2" w:rsidP="00194926">
            <w:pPr>
              <w:bidi w:val="0"/>
              <w:spacing w:line="240" w:lineRule="atLeast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C6555E">
              <w:rPr>
                <w:rFonts w:ascii="Palatino Linotype" w:hAnsi="Palatino Linotype" w:cstheme="majorBidi"/>
                <w:sz w:val="20"/>
                <w:szCs w:val="20"/>
              </w:rPr>
              <w:t>Sakha104</w:t>
            </w:r>
          </w:p>
        </w:tc>
        <w:tc>
          <w:tcPr>
            <w:tcW w:w="1640" w:type="dxa"/>
          </w:tcPr>
          <w:p w14:paraId="20047786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sz w:val="20"/>
                <w:szCs w:val="20"/>
              </w:rPr>
              <w:t>2023</w:t>
            </w:r>
          </w:p>
        </w:tc>
      </w:tr>
      <w:tr w:rsidR="00CA76D2" w:rsidRPr="00C6555E" w14:paraId="64BC382F" w14:textId="77777777" w:rsidTr="00194926">
        <w:trPr>
          <w:trHeight w:hRule="exact" w:val="286"/>
          <w:jc w:val="center"/>
        </w:trPr>
        <w:tc>
          <w:tcPr>
            <w:tcW w:w="1119" w:type="dxa"/>
            <w:vAlign w:val="center"/>
          </w:tcPr>
          <w:p w14:paraId="100A1909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 w:rsidRPr="00C6555E">
              <w:rPr>
                <w:rFonts w:ascii="Palatino Linotype" w:hAnsi="Palatino Linotype"/>
                <w:sz w:val="20"/>
                <w:szCs w:val="20"/>
                <w:lang w:bidi="ar-EG"/>
              </w:rPr>
              <w:t>8</w:t>
            </w:r>
          </w:p>
        </w:tc>
        <w:tc>
          <w:tcPr>
            <w:tcW w:w="1837" w:type="dxa"/>
            <w:vAlign w:val="center"/>
          </w:tcPr>
          <w:p w14:paraId="6E6F3A3F" w14:textId="77777777" w:rsidR="00CA76D2" w:rsidRPr="00C6555E" w:rsidRDefault="00CA76D2" w:rsidP="00194926">
            <w:pPr>
              <w:bidi w:val="0"/>
              <w:spacing w:line="240" w:lineRule="atLeast"/>
              <w:rPr>
                <w:rFonts w:ascii="Palatino Linotype" w:hAnsi="Palatino Linotype" w:cstheme="majorBidi"/>
                <w:sz w:val="20"/>
                <w:szCs w:val="20"/>
              </w:rPr>
            </w:pPr>
            <w:r w:rsidRPr="00C6555E">
              <w:rPr>
                <w:rFonts w:ascii="Palatino Linotype" w:hAnsi="Palatino Linotype" w:cstheme="majorBidi"/>
                <w:sz w:val="20"/>
                <w:szCs w:val="20"/>
              </w:rPr>
              <w:t>Gharbia</w:t>
            </w:r>
          </w:p>
        </w:tc>
        <w:tc>
          <w:tcPr>
            <w:tcW w:w="1858" w:type="dxa"/>
            <w:vAlign w:val="center"/>
          </w:tcPr>
          <w:p w14:paraId="3C1A63C5" w14:textId="77777777" w:rsidR="00CA76D2" w:rsidRPr="00C6555E" w:rsidRDefault="00CA76D2" w:rsidP="00194926">
            <w:pPr>
              <w:bidi w:val="0"/>
              <w:spacing w:line="240" w:lineRule="atLeast"/>
              <w:rPr>
                <w:rFonts w:ascii="Palatino Linotype" w:hAnsi="Palatino Linotype" w:cstheme="majorBidi"/>
                <w:sz w:val="20"/>
                <w:szCs w:val="20"/>
              </w:rPr>
            </w:pPr>
            <w:proofErr w:type="spellStart"/>
            <w:r w:rsidRPr="00C6555E">
              <w:rPr>
                <w:rFonts w:ascii="Palatino Linotype" w:hAnsi="Palatino Linotype" w:cstheme="majorBidi"/>
                <w:sz w:val="20"/>
                <w:szCs w:val="20"/>
              </w:rPr>
              <w:t>Qotour</w:t>
            </w:r>
            <w:proofErr w:type="spellEnd"/>
          </w:p>
        </w:tc>
        <w:tc>
          <w:tcPr>
            <w:tcW w:w="2082" w:type="dxa"/>
            <w:vAlign w:val="center"/>
          </w:tcPr>
          <w:p w14:paraId="5B725129" w14:textId="7580A4A1" w:rsidR="00CA76D2" w:rsidRPr="00C6555E" w:rsidRDefault="00CA76D2" w:rsidP="00194926">
            <w:pPr>
              <w:bidi w:val="0"/>
              <w:spacing w:line="240" w:lineRule="atLeast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C6555E">
              <w:rPr>
                <w:rFonts w:ascii="Palatino Linotype" w:hAnsi="Palatino Linotype" w:cstheme="majorBidi"/>
                <w:sz w:val="20"/>
                <w:szCs w:val="20"/>
              </w:rPr>
              <w:t>Sakha101</w:t>
            </w:r>
          </w:p>
        </w:tc>
        <w:tc>
          <w:tcPr>
            <w:tcW w:w="1640" w:type="dxa"/>
          </w:tcPr>
          <w:p w14:paraId="4BA06E81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sz w:val="20"/>
                <w:szCs w:val="20"/>
              </w:rPr>
              <w:t>2023</w:t>
            </w:r>
          </w:p>
        </w:tc>
      </w:tr>
      <w:tr w:rsidR="00CA76D2" w:rsidRPr="00C6555E" w14:paraId="629C05FB" w14:textId="77777777" w:rsidTr="00194926">
        <w:trPr>
          <w:trHeight w:hRule="exact" w:val="286"/>
          <w:jc w:val="center"/>
        </w:trPr>
        <w:tc>
          <w:tcPr>
            <w:tcW w:w="1119" w:type="dxa"/>
            <w:vAlign w:val="center"/>
          </w:tcPr>
          <w:p w14:paraId="23C43D71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 w:rsidRPr="00C6555E">
              <w:rPr>
                <w:rFonts w:ascii="Palatino Linotype" w:hAnsi="Palatino Linotype"/>
                <w:sz w:val="20"/>
                <w:szCs w:val="20"/>
                <w:lang w:bidi="ar-EG"/>
              </w:rPr>
              <w:t>9</w:t>
            </w:r>
          </w:p>
        </w:tc>
        <w:tc>
          <w:tcPr>
            <w:tcW w:w="1837" w:type="dxa"/>
            <w:vAlign w:val="center"/>
          </w:tcPr>
          <w:p w14:paraId="3A75CDC6" w14:textId="77777777" w:rsidR="00CA76D2" w:rsidRPr="00C6555E" w:rsidRDefault="00CA76D2" w:rsidP="00194926">
            <w:pPr>
              <w:bidi w:val="0"/>
              <w:spacing w:line="240" w:lineRule="atLeast"/>
              <w:rPr>
                <w:rFonts w:ascii="Palatino Linotype" w:hAnsi="Palatino Linotype" w:cstheme="majorBidi"/>
                <w:sz w:val="20"/>
                <w:szCs w:val="20"/>
              </w:rPr>
            </w:pPr>
            <w:r w:rsidRPr="00C6555E">
              <w:rPr>
                <w:rFonts w:ascii="Palatino Linotype" w:hAnsi="Palatino Linotype" w:cstheme="majorBidi"/>
                <w:sz w:val="20"/>
                <w:szCs w:val="20"/>
              </w:rPr>
              <w:t>Gharbia</w:t>
            </w:r>
          </w:p>
        </w:tc>
        <w:tc>
          <w:tcPr>
            <w:tcW w:w="1858" w:type="dxa"/>
            <w:vAlign w:val="center"/>
          </w:tcPr>
          <w:p w14:paraId="546407D6" w14:textId="77777777" w:rsidR="00CA76D2" w:rsidRPr="00C6555E" w:rsidRDefault="00CA76D2" w:rsidP="00194926">
            <w:pPr>
              <w:bidi w:val="0"/>
              <w:spacing w:line="240" w:lineRule="atLeast"/>
              <w:rPr>
                <w:rFonts w:ascii="Palatino Linotype" w:hAnsi="Palatino Linotype" w:cstheme="majorBidi"/>
                <w:sz w:val="20"/>
                <w:szCs w:val="20"/>
              </w:rPr>
            </w:pPr>
            <w:proofErr w:type="spellStart"/>
            <w:r w:rsidRPr="00C6555E">
              <w:rPr>
                <w:rFonts w:ascii="Palatino Linotype" w:hAnsi="Palatino Linotype" w:cstheme="majorBidi"/>
                <w:sz w:val="20"/>
                <w:szCs w:val="20"/>
              </w:rPr>
              <w:t>Qotour</w:t>
            </w:r>
            <w:proofErr w:type="spellEnd"/>
          </w:p>
        </w:tc>
        <w:tc>
          <w:tcPr>
            <w:tcW w:w="2082" w:type="dxa"/>
            <w:vAlign w:val="center"/>
          </w:tcPr>
          <w:p w14:paraId="1C8D6D98" w14:textId="3E84EAC7" w:rsidR="00CA76D2" w:rsidRPr="00C6555E" w:rsidRDefault="00CA76D2" w:rsidP="00194926">
            <w:pPr>
              <w:bidi w:val="0"/>
              <w:spacing w:line="240" w:lineRule="atLeast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C6555E">
              <w:rPr>
                <w:rFonts w:ascii="Palatino Linotype" w:hAnsi="Palatino Linotype" w:cstheme="majorBidi"/>
                <w:sz w:val="20"/>
                <w:szCs w:val="20"/>
              </w:rPr>
              <w:t>Sakha104</w:t>
            </w:r>
          </w:p>
        </w:tc>
        <w:tc>
          <w:tcPr>
            <w:tcW w:w="1640" w:type="dxa"/>
          </w:tcPr>
          <w:p w14:paraId="78B21351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sz w:val="20"/>
                <w:szCs w:val="20"/>
              </w:rPr>
              <w:t>2023</w:t>
            </w:r>
          </w:p>
        </w:tc>
      </w:tr>
      <w:tr w:rsidR="00CA76D2" w:rsidRPr="00C6555E" w14:paraId="60B79B4C" w14:textId="77777777" w:rsidTr="00194926">
        <w:trPr>
          <w:trHeight w:hRule="exact" w:val="286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169E5C42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 w:rsidRPr="00C6555E">
              <w:rPr>
                <w:rFonts w:ascii="Palatino Linotype" w:hAnsi="Palatino Linotype"/>
                <w:sz w:val="20"/>
                <w:szCs w:val="20"/>
                <w:lang w:bidi="ar-EG"/>
              </w:rPr>
              <w:t>10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5445FCEF" w14:textId="77777777" w:rsidR="00CA76D2" w:rsidRPr="00C6555E" w:rsidRDefault="00CA76D2" w:rsidP="00194926">
            <w:pPr>
              <w:bidi w:val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6555E">
              <w:rPr>
                <w:rFonts w:ascii="Palatino Linotype" w:hAnsi="Palatino Linotype"/>
                <w:sz w:val="20"/>
                <w:szCs w:val="20"/>
              </w:rPr>
              <w:t>Beheira</w:t>
            </w:r>
            <w:proofErr w:type="spellEnd"/>
          </w:p>
        </w:tc>
        <w:tc>
          <w:tcPr>
            <w:tcW w:w="1858" w:type="dxa"/>
            <w:shd w:val="clear" w:color="auto" w:fill="auto"/>
            <w:vAlign w:val="center"/>
          </w:tcPr>
          <w:p w14:paraId="1C053611" w14:textId="77777777" w:rsidR="00CA76D2" w:rsidRPr="00C6555E" w:rsidRDefault="00CA76D2" w:rsidP="00194926">
            <w:pPr>
              <w:bidi w:val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6555E">
              <w:rPr>
                <w:rFonts w:ascii="Palatino Linotype" w:hAnsi="Palatino Linotype"/>
                <w:sz w:val="20"/>
                <w:szCs w:val="20"/>
              </w:rPr>
              <w:t>Elebrahimyia</w:t>
            </w:r>
            <w:proofErr w:type="spellEnd"/>
          </w:p>
        </w:tc>
        <w:tc>
          <w:tcPr>
            <w:tcW w:w="2082" w:type="dxa"/>
            <w:shd w:val="clear" w:color="auto" w:fill="auto"/>
            <w:vAlign w:val="center"/>
          </w:tcPr>
          <w:p w14:paraId="0EF7EA78" w14:textId="0C2FA24C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sz w:val="20"/>
                <w:szCs w:val="20"/>
              </w:rPr>
              <w:t>Sakha104</w:t>
            </w:r>
          </w:p>
        </w:tc>
        <w:tc>
          <w:tcPr>
            <w:tcW w:w="1640" w:type="dxa"/>
            <w:shd w:val="clear" w:color="auto" w:fill="auto"/>
          </w:tcPr>
          <w:p w14:paraId="57EAAB39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sz w:val="20"/>
                <w:szCs w:val="20"/>
              </w:rPr>
              <w:t>2023</w:t>
            </w:r>
          </w:p>
        </w:tc>
      </w:tr>
      <w:tr w:rsidR="00CA76D2" w:rsidRPr="00C6555E" w14:paraId="0FA7325D" w14:textId="77777777" w:rsidTr="00194926">
        <w:trPr>
          <w:trHeight w:hRule="exact" w:val="286"/>
          <w:jc w:val="center"/>
        </w:trPr>
        <w:tc>
          <w:tcPr>
            <w:tcW w:w="1119" w:type="dxa"/>
            <w:vAlign w:val="center"/>
          </w:tcPr>
          <w:p w14:paraId="7ECD9A88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 w:rsidRPr="00C6555E">
              <w:rPr>
                <w:rFonts w:ascii="Palatino Linotype" w:hAnsi="Palatino Linotype"/>
                <w:sz w:val="20"/>
                <w:szCs w:val="20"/>
                <w:lang w:bidi="ar-EG"/>
              </w:rPr>
              <w:t>11</w:t>
            </w:r>
          </w:p>
        </w:tc>
        <w:tc>
          <w:tcPr>
            <w:tcW w:w="1837" w:type="dxa"/>
            <w:vAlign w:val="center"/>
          </w:tcPr>
          <w:p w14:paraId="30AE5123" w14:textId="77777777" w:rsidR="00CA76D2" w:rsidRPr="00C6555E" w:rsidRDefault="00CA76D2" w:rsidP="00194926">
            <w:pPr>
              <w:bidi w:val="0"/>
              <w:spacing w:line="240" w:lineRule="atLeast"/>
              <w:rPr>
                <w:rFonts w:ascii="Palatino Linotype" w:hAnsi="Palatino Linotype" w:cstheme="majorBidi"/>
                <w:sz w:val="20"/>
                <w:szCs w:val="20"/>
              </w:rPr>
            </w:pPr>
            <w:proofErr w:type="spellStart"/>
            <w:r w:rsidRPr="00C6555E">
              <w:rPr>
                <w:rFonts w:ascii="Palatino Linotype" w:hAnsi="Palatino Linotype" w:cstheme="majorBidi"/>
                <w:sz w:val="20"/>
                <w:szCs w:val="20"/>
              </w:rPr>
              <w:t>Kafrelsheikh</w:t>
            </w:r>
            <w:proofErr w:type="spellEnd"/>
          </w:p>
        </w:tc>
        <w:tc>
          <w:tcPr>
            <w:tcW w:w="1858" w:type="dxa"/>
            <w:vAlign w:val="center"/>
          </w:tcPr>
          <w:p w14:paraId="2A6B7DC3" w14:textId="77777777" w:rsidR="00CA76D2" w:rsidRPr="00C6555E" w:rsidRDefault="00CA76D2" w:rsidP="00194926">
            <w:pPr>
              <w:bidi w:val="0"/>
              <w:spacing w:line="240" w:lineRule="atLeast"/>
              <w:rPr>
                <w:rFonts w:ascii="Palatino Linotype" w:hAnsi="Palatino Linotype" w:cstheme="majorBidi"/>
                <w:sz w:val="20"/>
                <w:szCs w:val="20"/>
              </w:rPr>
            </w:pPr>
            <w:proofErr w:type="spellStart"/>
            <w:r w:rsidRPr="00C6555E">
              <w:rPr>
                <w:rFonts w:ascii="Palatino Linotype" w:hAnsi="Palatino Linotype" w:cstheme="majorBidi"/>
                <w:sz w:val="20"/>
                <w:szCs w:val="20"/>
              </w:rPr>
              <w:t>Kafrelsheikh</w:t>
            </w:r>
            <w:proofErr w:type="spellEnd"/>
          </w:p>
        </w:tc>
        <w:tc>
          <w:tcPr>
            <w:tcW w:w="2082" w:type="dxa"/>
            <w:vAlign w:val="center"/>
          </w:tcPr>
          <w:p w14:paraId="78C477B4" w14:textId="1A71F476" w:rsidR="00CA76D2" w:rsidRPr="00C6555E" w:rsidRDefault="00CA76D2" w:rsidP="00194926">
            <w:pPr>
              <w:bidi w:val="0"/>
              <w:spacing w:line="240" w:lineRule="atLeast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C6555E">
              <w:rPr>
                <w:rFonts w:ascii="Palatino Linotype" w:hAnsi="Palatino Linotype" w:cstheme="majorBidi"/>
                <w:sz w:val="20"/>
                <w:szCs w:val="20"/>
              </w:rPr>
              <w:t>Sakha104</w:t>
            </w:r>
          </w:p>
        </w:tc>
        <w:tc>
          <w:tcPr>
            <w:tcW w:w="1640" w:type="dxa"/>
          </w:tcPr>
          <w:p w14:paraId="24313ABD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sz w:val="20"/>
                <w:szCs w:val="20"/>
              </w:rPr>
              <w:t>2024</w:t>
            </w:r>
          </w:p>
        </w:tc>
      </w:tr>
      <w:tr w:rsidR="00CA76D2" w:rsidRPr="00C6555E" w14:paraId="07DB5D82" w14:textId="77777777" w:rsidTr="00194926">
        <w:trPr>
          <w:trHeight w:hRule="exact" w:val="286"/>
          <w:jc w:val="center"/>
        </w:trPr>
        <w:tc>
          <w:tcPr>
            <w:tcW w:w="1119" w:type="dxa"/>
            <w:vAlign w:val="center"/>
          </w:tcPr>
          <w:p w14:paraId="1C43DB20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 w:rsidRPr="00C6555E">
              <w:rPr>
                <w:rFonts w:ascii="Palatino Linotype" w:hAnsi="Palatino Linotype"/>
                <w:sz w:val="20"/>
                <w:szCs w:val="20"/>
                <w:lang w:bidi="ar-EG"/>
              </w:rPr>
              <w:t>12</w:t>
            </w:r>
          </w:p>
        </w:tc>
        <w:tc>
          <w:tcPr>
            <w:tcW w:w="1837" w:type="dxa"/>
            <w:vAlign w:val="center"/>
          </w:tcPr>
          <w:p w14:paraId="723A1D15" w14:textId="77777777" w:rsidR="00CA76D2" w:rsidRPr="00C6555E" w:rsidRDefault="00CA76D2" w:rsidP="00194926">
            <w:pPr>
              <w:bidi w:val="0"/>
              <w:spacing w:line="240" w:lineRule="atLeast"/>
              <w:rPr>
                <w:rFonts w:ascii="Palatino Linotype" w:hAnsi="Palatino Linotype" w:cstheme="majorBidi"/>
                <w:sz w:val="20"/>
                <w:szCs w:val="20"/>
              </w:rPr>
            </w:pPr>
            <w:proofErr w:type="spellStart"/>
            <w:r w:rsidRPr="00C6555E">
              <w:rPr>
                <w:rFonts w:ascii="Palatino Linotype" w:hAnsi="Palatino Linotype" w:cstheme="majorBidi"/>
                <w:sz w:val="20"/>
                <w:szCs w:val="20"/>
              </w:rPr>
              <w:t>Kafrelsheikh</w:t>
            </w:r>
            <w:proofErr w:type="spellEnd"/>
          </w:p>
        </w:tc>
        <w:tc>
          <w:tcPr>
            <w:tcW w:w="1858" w:type="dxa"/>
            <w:vAlign w:val="center"/>
          </w:tcPr>
          <w:p w14:paraId="3A7AB341" w14:textId="77777777" w:rsidR="00CA76D2" w:rsidRPr="00C6555E" w:rsidRDefault="00CA76D2" w:rsidP="00194926">
            <w:pPr>
              <w:bidi w:val="0"/>
              <w:spacing w:line="240" w:lineRule="atLeast"/>
              <w:rPr>
                <w:rFonts w:ascii="Palatino Linotype" w:hAnsi="Palatino Linotype" w:cstheme="majorBidi"/>
                <w:sz w:val="20"/>
                <w:szCs w:val="20"/>
              </w:rPr>
            </w:pPr>
            <w:proofErr w:type="spellStart"/>
            <w:r w:rsidRPr="00C6555E">
              <w:rPr>
                <w:rFonts w:ascii="Palatino Linotype" w:hAnsi="Palatino Linotype" w:cstheme="majorBidi"/>
                <w:sz w:val="20"/>
                <w:szCs w:val="20"/>
              </w:rPr>
              <w:t>Desouq</w:t>
            </w:r>
            <w:proofErr w:type="spellEnd"/>
          </w:p>
        </w:tc>
        <w:tc>
          <w:tcPr>
            <w:tcW w:w="2082" w:type="dxa"/>
            <w:vAlign w:val="center"/>
          </w:tcPr>
          <w:p w14:paraId="103B8B93" w14:textId="20BC04D9" w:rsidR="00CA76D2" w:rsidRPr="00C6555E" w:rsidRDefault="00CA76D2" w:rsidP="00194926">
            <w:pPr>
              <w:bidi w:val="0"/>
              <w:spacing w:line="240" w:lineRule="atLeast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C6555E">
              <w:rPr>
                <w:rFonts w:ascii="Palatino Linotype" w:hAnsi="Palatino Linotype" w:cstheme="majorBidi"/>
                <w:sz w:val="20"/>
                <w:szCs w:val="20"/>
              </w:rPr>
              <w:t>Sakhal01</w:t>
            </w:r>
          </w:p>
        </w:tc>
        <w:tc>
          <w:tcPr>
            <w:tcW w:w="1640" w:type="dxa"/>
          </w:tcPr>
          <w:p w14:paraId="57663A67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sz w:val="20"/>
                <w:szCs w:val="20"/>
              </w:rPr>
              <w:t>2024</w:t>
            </w:r>
          </w:p>
        </w:tc>
      </w:tr>
      <w:tr w:rsidR="00CA76D2" w:rsidRPr="00C6555E" w14:paraId="181D1654" w14:textId="77777777" w:rsidTr="00194926">
        <w:trPr>
          <w:trHeight w:hRule="exact" w:val="286"/>
          <w:jc w:val="center"/>
        </w:trPr>
        <w:tc>
          <w:tcPr>
            <w:tcW w:w="1119" w:type="dxa"/>
            <w:vAlign w:val="center"/>
          </w:tcPr>
          <w:p w14:paraId="059F00C6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 w:rsidRPr="00C6555E">
              <w:rPr>
                <w:rFonts w:ascii="Palatino Linotype" w:hAnsi="Palatino Linotype"/>
                <w:sz w:val="20"/>
                <w:szCs w:val="20"/>
                <w:lang w:bidi="ar-EG"/>
              </w:rPr>
              <w:t>13</w:t>
            </w:r>
          </w:p>
        </w:tc>
        <w:tc>
          <w:tcPr>
            <w:tcW w:w="1837" w:type="dxa"/>
            <w:vAlign w:val="center"/>
          </w:tcPr>
          <w:p w14:paraId="3FED566A" w14:textId="77777777" w:rsidR="00CA76D2" w:rsidRPr="00C6555E" w:rsidRDefault="00CA76D2" w:rsidP="00194926">
            <w:pPr>
              <w:bidi w:val="0"/>
              <w:spacing w:line="240" w:lineRule="atLeast"/>
              <w:rPr>
                <w:rFonts w:ascii="Palatino Linotype" w:hAnsi="Palatino Linotype" w:cstheme="majorBidi"/>
                <w:sz w:val="20"/>
                <w:szCs w:val="20"/>
              </w:rPr>
            </w:pPr>
            <w:proofErr w:type="spellStart"/>
            <w:r w:rsidRPr="00C6555E">
              <w:rPr>
                <w:rFonts w:ascii="Palatino Linotype" w:hAnsi="Palatino Linotype" w:cstheme="majorBidi"/>
                <w:sz w:val="20"/>
                <w:szCs w:val="20"/>
              </w:rPr>
              <w:t>Kafrelsheikh</w:t>
            </w:r>
            <w:proofErr w:type="spellEnd"/>
          </w:p>
        </w:tc>
        <w:tc>
          <w:tcPr>
            <w:tcW w:w="1858" w:type="dxa"/>
            <w:vAlign w:val="center"/>
          </w:tcPr>
          <w:p w14:paraId="0F18F9FA" w14:textId="77777777" w:rsidR="00CA76D2" w:rsidRPr="00C6555E" w:rsidRDefault="00CA76D2" w:rsidP="00194926">
            <w:pPr>
              <w:bidi w:val="0"/>
              <w:spacing w:line="240" w:lineRule="atLeast"/>
              <w:rPr>
                <w:rFonts w:ascii="Palatino Linotype" w:hAnsi="Palatino Linotype" w:cstheme="majorBidi"/>
                <w:sz w:val="20"/>
                <w:szCs w:val="20"/>
              </w:rPr>
            </w:pPr>
            <w:r w:rsidRPr="00C6555E">
              <w:rPr>
                <w:rFonts w:ascii="Palatino Linotype" w:hAnsi="Palatino Linotype" w:cstheme="majorBidi"/>
                <w:sz w:val="20"/>
                <w:szCs w:val="20"/>
              </w:rPr>
              <w:t>Sakha</w:t>
            </w:r>
          </w:p>
        </w:tc>
        <w:tc>
          <w:tcPr>
            <w:tcW w:w="2082" w:type="dxa"/>
            <w:vAlign w:val="center"/>
          </w:tcPr>
          <w:p w14:paraId="4C3A9AA6" w14:textId="6812B23A" w:rsidR="00CA76D2" w:rsidRPr="00C6555E" w:rsidRDefault="00CA76D2" w:rsidP="00194926">
            <w:pPr>
              <w:bidi w:val="0"/>
              <w:spacing w:line="240" w:lineRule="atLeast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sz w:val="20"/>
                <w:szCs w:val="20"/>
              </w:rPr>
              <w:t>Sakha108</w:t>
            </w:r>
          </w:p>
        </w:tc>
        <w:tc>
          <w:tcPr>
            <w:tcW w:w="1640" w:type="dxa"/>
          </w:tcPr>
          <w:p w14:paraId="7F4BC04C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sz w:val="20"/>
                <w:szCs w:val="20"/>
              </w:rPr>
              <w:t>2024</w:t>
            </w:r>
          </w:p>
        </w:tc>
      </w:tr>
      <w:tr w:rsidR="00CA76D2" w:rsidRPr="00C6555E" w14:paraId="4CA3AEA9" w14:textId="77777777" w:rsidTr="00194926">
        <w:trPr>
          <w:trHeight w:hRule="exact" w:val="286"/>
          <w:jc w:val="center"/>
        </w:trPr>
        <w:tc>
          <w:tcPr>
            <w:tcW w:w="1119" w:type="dxa"/>
            <w:vAlign w:val="center"/>
          </w:tcPr>
          <w:p w14:paraId="2EEE4B97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 w:rsidRPr="00C6555E">
              <w:rPr>
                <w:rFonts w:ascii="Palatino Linotype" w:hAnsi="Palatino Linotype"/>
                <w:sz w:val="20"/>
                <w:szCs w:val="20"/>
                <w:lang w:bidi="ar-EG"/>
              </w:rPr>
              <w:t>14</w:t>
            </w:r>
          </w:p>
        </w:tc>
        <w:tc>
          <w:tcPr>
            <w:tcW w:w="1837" w:type="dxa"/>
            <w:vAlign w:val="center"/>
          </w:tcPr>
          <w:p w14:paraId="06D6A6BE" w14:textId="77777777" w:rsidR="00CA76D2" w:rsidRPr="00C6555E" w:rsidRDefault="00CA76D2" w:rsidP="00194926">
            <w:pPr>
              <w:bidi w:val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6555E">
              <w:rPr>
                <w:rFonts w:ascii="Palatino Linotype" w:hAnsi="Palatino Linotype"/>
                <w:sz w:val="20"/>
                <w:szCs w:val="20"/>
              </w:rPr>
              <w:t>Dakahlia</w:t>
            </w:r>
            <w:proofErr w:type="spellEnd"/>
          </w:p>
        </w:tc>
        <w:tc>
          <w:tcPr>
            <w:tcW w:w="1858" w:type="dxa"/>
            <w:vAlign w:val="center"/>
          </w:tcPr>
          <w:p w14:paraId="73C7740D" w14:textId="77777777" w:rsidR="00CA76D2" w:rsidRPr="00C6555E" w:rsidRDefault="00CA76D2" w:rsidP="00194926">
            <w:pPr>
              <w:bidi w:val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6555E">
              <w:rPr>
                <w:rFonts w:ascii="Palatino Linotype" w:hAnsi="Palatino Linotype"/>
                <w:sz w:val="20"/>
                <w:szCs w:val="20"/>
              </w:rPr>
              <w:t>Dekerns</w:t>
            </w:r>
            <w:proofErr w:type="spellEnd"/>
          </w:p>
        </w:tc>
        <w:tc>
          <w:tcPr>
            <w:tcW w:w="2082" w:type="dxa"/>
            <w:vAlign w:val="center"/>
          </w:tcPr>
          <w:p w14:paraId="45BC1D4B" w14:textId="304C3A28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sz w:val="20"/>
                <w:szCs w:val="20"/>
              </w:rPr>
              <w:t>Sakha104</w:t>
            </w:r>
          </w:p>
        </w:tc>
        <w:tc>
          <w:tcPr>
            <w:tcW w:w="1640" w:type="dxa"/>
          </w:tcPr>
          <w:p w14:paraId="5CBCA8C6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sz w:val="20"/>
                <w:szCs w:val="20"/>
              </w:rPr>
              <w:t>2024</w:t>
            </w:r>
          </w:p>
        </w:tc>
      </w:tr>
      <w:tr w:rsidR="00CA76D2" w:rsidRPr="00C6555E" w14:paraId="2D30DE55" w14:textId="77777777" w:rsidTr="00194926">
        <w:trPr>
          <w:trHeight w:hRule="exact" w:val="286"/>
          <w:jc w:val="center"/>
        </w:trPr>
        <w:tc>
          <w:tcPr>
            <w:tcW w:w="1119" w:type="dxa"/>
            <w:vAlign w:val="center"/>
          </w:tcPr>
          <w:p w14:paraId="3E707777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 w:rsidRPr="00C6555E">
              <w:rPr>
                <w:rFonts w:ascii="Palatino Linotype" w:hAnsi="Palatino Linotype"/>
                <w:sz w:val="20"/>
                <w:szCs w:val="20"/>
                <w:lang w:bidi="ar-EG"/>
              </w:rPr>
              <w:t>15</w:t>
            </w:r>
          </w:p>
        </w:tc>
        <w:tc>
          <w:tcPr>
            <w:tcW w:w="1837" w:type="dxa"/>
            <w:vAlign w:val="center"/>
          </w:tcPr>
          <w:p w14:paraId="7BA3E38C" w14:textId="77777777" w:rsidR="00CA76D2" w:rsidRPr="00C6555E" w:rsidRDefault="00CA76D2" w:rsidP="00194926">
            <w:pPr>
              <w:bidi w:val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6555E">
              <w:rPr>
                <w:rFonts w:ascii="Palatino Linotype" w:hAnsi="Palatino Linotype"/>
                <w:sz w:val="20"/>
                <w:szCs w:val="20"/>
              </w:rPr>
              <w:t>Dakahlia</w:t>
            </w:r>
            <w:proofErr w:type="spellEnd"/>
          </w:p>
        </w:tc>
        <w:tc>
          <w:tcPr>
            <w:tcW w:w="1858" w:type="dxa"/>
            <w:vAlign w:val="center"/>
          </w:tcPr>
          <w:p w14:paraId="595D7176" w14:textId="77777777" w:rsidR="00CA76D2" w:rsidRPr="00C6555E" w:rsidRDefault="00CA76D2" w:rsidP="00194926">
            <w:pPr>
              <w:bidi w:val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6555E">
              <w:rPr>
                <w:rFonts w:ascii="Palatino Linotype" w:hAnsi="Palatino Linotype"/>
                <w:sz w:val="20"/>
                <w:szCs w:val="20"/>
              </w:rPr>
              <w:t>Dekerns</w:t>
            </w:r>
            <w:proofErr w:type="spellEnd"/>
          </w:p>
        </w:tc>
        <w:tc>
          <w:tcPr>
            <w:tcW w:w="2082" w:type="dxa"/>
            <w:vAlign w:val="center"/>
          </w:tcPr>
          <w:p w14:paraId="70D6A297" w14:textId="775FD743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sz w:val="20"/>
                <w:szCs w:val="20"/>
              </w:rPr>
              <w:t>Sakhal01</w:t>
            </w:r>
          </w:p>
        </w:tc>
        <w:tc>
          <w:tcPr>
            <w:tcW w:w="1640" w:type="dxa"/>
          </w:tcPr>
          <w:p w14:paraId="75287C2E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sz w:val="20"/>
                <w:szCs w:val="20"/>
              </w:rPr>
              <w:t>2024</w:t>
            </w:r>
          </w:p>
        </w:tc>
      </w:tr>
      <w:tr w:rsidR="00CA76D2" w:rsidRPr="00C6555E" w14:paraId="757D3596" w14:textId="77777777" w:rsidTr="00194926">
        <w:trPr>
          <w:trHeight w:hRule="exact" w:val="286"/>
          <w:jc w:val="center"/>
        </w:trPr>
        <w:tc>
          <w:tcPr>
            <w:tcW w:w="1119" w:type="dxa"/>
            <w:vAlign w:val="center"/>
          </w:tcPr>
          <w:p w14:paraId="46CE32D4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 w:rsidRPr="00C6555E">
              <w:rPr>
                <w:rFonts w:ascii="Palatino Linotype" w:hAnsi="Palatino Linotype"/>
                <w:sz w:val="20"/>
                <w:szCs w:val="20"/>
                <w:lang w:bidi="ar-EG"/>
              </w:rPr>
              <w:t>16</w:t>
            </w:r>
          </w:p>
        </w:tc>
        <w:tc>
          <w:tcPr>
            <w:tcW w:w="1837" w:type="dxa"/>
            <w:vAlign w:val="center"/>
          </w:tcPr>
          <w:p w14:paraId="6F80C196" w14:textId="77777777" w:rsidR="00CA76D2" w:rsidRPr="00C6555E" w:rsidRDefault="00CA76D2" w:rsidP="00194926">
            <w:pPr>
              <w:bidi w:val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6555E">
              <w:rPr>
                <w:rFonts w:ascii="Palatino Linotype" w:hAnsi="Palatino Linotype"/>
                <w:sz w:val="20"/>
                <w:szCs w:val="20"/>
              </w:rPr>
              <w:t>Dakahlia</w:t>
            </w:r>
            <w:proofErr w:type="spellEnd"/>
          </w:p>
        </w:tc>
        <w:tc>
          <w:tcPr>
            <w:tcW w:w="1858" w:type="dxa"/>
            <w:vAlign w:val="center"/>
          </w:tcPr>
          <w:p w14:paraId="398F77C7" w14:textId="77777777" w:rsidR="00CA76D2" w:rsidRPr="00C6555E" w:rsidRDefault="00CA76D2" w:rsidP="00194926">
            <w:pPr>
              <w:bidi w:val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6555E">
              <w:rPr>
                <w:rFonts w:ascii="Palatino Linotype" w:hAnsi="Palatino Linotype"/>
                <w:sz w:val="20"/>
                <w:szCs w:val="20"/>
              </w:rPr>
              <w:t>Talkha</w:t>
            </w:r>
            <w:proofErr w:type="spellEnd"/>
          </w:p>
        </w:tc>
        <w:tc>
          <w:tcPr>
            <w:tcW w:w="2082" w:type="dxa"/>
            <w:vAlign w:val="center"/>
          </w:tcPr>
          <w:p w14:paraId="4FF2D081" w14:textId="32D2112A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sz w:val="20"/>
                <w:szCs w:val="20"/>
              </w:rPr>
              <w:t>Sakha108</w:t>
            </w:r>
          </w:p>
        </w:tc>
        <w:tc>
          <w:tcPr>
            <w:tcW w:w="1640" w:type="dxa"/>
          </w:tcPr>
          <w:p w14:paraId="3135BC15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sz w:val="20"/>
                <w:szCs w:val="20"/>
              </w:rPr>
              <w:t>2024</w:t>
            </w:r>
          </w:p>
        </w:tc>
      </w:tr>
      <w:tr w:rsidR="00CA76D2" w:rsidRPr="00C6555E" w14:paraId="15054EED" w14:textId="77777777" w:rsidTr="00194926">
        <w:trPr>
          <w:trHeight w:hRule="exact" w:val="286"/>
          <w:jc w:val="center"/>
        </w:trPr>
        <w:tc>
          <w:tcPr>
            <w:tcW w:w="1119" w:type="dxa"/>
            <w:vAlign w:val="center"/>
          </w:tcPr>
          <w:p w14:paraId="5F7DB207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 w:rsidRPr="00C6555E">
              <w:rPr>
                <w:rFonts w:ascii="Palatino Linotype" w:hAnsi="Palatino Linotype"/>
                <w:sz w:val="20"/>
                <w:szCs w:val="20"/>
                <w:lang w:bidi="ar-EG"/>
              </w:rPr>
              <w:t>17</w:t>
            </w:r>
          </w:p>
        </w:tc>
        <w:tc>
          <w:tcPr>
            <w:tcW w:w="1837" w:type="dxa"/>
            <w:vAlign w:val="center"/>
          </w:tcPr>
          <w:p w14:paraId="74239E2A" w14:textId="77777777" w:rsidR="00CA76D2" w:rsidRPr="00C6555E" w:rsidRDefault="00CA76D2" w:rsidP="00194926">
            <w:pPr>
              <w:bidi w:val="0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sz w:val="20"/>
                <w:szCs w:val="20"/>
              </w:rPr>
              <w:t>Sharkia</w:t>
            </w:r>
          </w:p>
        </w:tc>
        <w:tc>
          <w:tcPr>
            <w:tcW w:w="1858" w:type="dxa"/>
            <w:vAlign w:val="center"/>
          </w:tcPr>
          <w:p w14:paraId="1577B97B" w14:textId="77777777" w:rsidR="00CA76D2" w:rsidRPr="00C6555E" w:rsidRDefault="00CA76D2" w:rsidP="00194926">
            <w:pPr>
              <w:pStyle w:val="Default"/>
              <w:rPr>
                <w:rFonts w:ascii="Palatino Linotype" w:hAnsi="Palatino Linotype"/>
                <w:color w:val="auto"/>
                <w:sz w:val="20"/>
                <w:szCs w:val="20"/>
              </w:rPr>
            </w:pPr>
            <w:proofErr w:type="spellStart"/>
            <w:r w:rsidRPr="00C6555E">
              <w:rPr>
                <w:rFonts w:ascii="Palatino Linotype" w:hAnsi="Palatino Linotype"/>
                <w:color w:val="auto"/>
                <w:sz w:val="20"/>
                <w:szCs w:val="20"/>
              </w:rPr>
              <w:t>Ibokabair</w:t>
            </w:r>
            <w:proofErr w:type="spellEnd"/>
          </w:p>
          <w:p w14:paraId="2D135FDA" w14:textId="77777777" w:rsidR="00CA76D2" w:rsidRPr="00C6555E" w:rsidRDefault="00CA76D2" w:rsidP="00194926">
            <w:pPr>
              <w:bidi w:val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082" w:type="dxa"/>
            <w:vAlign w:val="center"/>
          </w:tcPr>
          <w:p w14:paraId="5B510290" w14:textId="3FE93A6B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sz w:val="20"/>
                <w:szCs w:val="20"/>
              </w:rPr>
              <w:t>Sakha101</w:t>
            </w:r>
          </w:p>
        </w:tc>
        <w:tc>
          <w:tcPr>
            <w:tcW w:w="1640" w:type="dxa"/>
          </w:tcPr>
          <w:p w14:paraId="4DDC3C62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sz w:val="20"/>
                <w:szCs w:val="20"/>
              </w:rPr>
              <w:t>2024</w:t>
            </w:r>
          </w:p>
        </w:tc>
      </w:tr>
      <w:tr w:rsidR="00CA76D2" w:rsidRPr="00C6555E" w14:paraId="0B5CC2AA" w14:textId="77777777" w:rsidTr="00194926">
        <w:trPr>
          <w:trHeight w:hRule="exact" w:val="286"/>
          <w:jc w:val="center"/>
        </w:trPr>
        <w:tc>
          <w:tcPr>
            <w:tcW w:w="1119" w:type="dxa"/>
            <w:vAlign w:val="center"/>
          </w:tcPr>
          <w:p w14:paraId="07B18CFA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 w:rsidRPr="00C6555E">
              <w:rPr>
                <w:rFonts w:ascii="Palatino Linotype" w:hAnsi="Palatino Linotype"/>
                <w:sz w:val="20"/>
                <w:szCs w:val="20"/>
                <w:lang w:bidi="ar-EG"/>
              </w:rPr>
              <w:t>18</w:t>
            </w:r>
          </w:p>
        </w:tc>
        <w:tc>
          <w:tcPr>
            <w:tcW w:w="1837" w:type="dxa"/>
            <w:vAlign w:val="center"/>
          </w:tcPr>
          <w:p w14:paraId="417A131C" w14:textId="77777777" w:rsidR="00CA76D2" w:rsidRPr="00C6555E" w:rsidRDefault="00CA76D2" w:rsidP="00194926">
            <w:pPr>
              <w:bidi w:val="0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sz w:val="20"/>
                <w:szCs w:val="20"/>
              </w:rPr>
              <w:t>Sharkia</w:t>
            </w:r>
          </w:p>
        </w:tc>
        <w:tc>
          <w:tcPr>
            <w:tcW w:w="1858" w:type="dxa"/>
            <w:vAlign w:val="center"/>
          </w:tcPr>
          <w:p w14:paraId="033BED2C" w14:textId="77777777" w:rsidR="00CA76D2" w:rsidRPr="00C6555E" w:rsidRDefault="00CA76D2" w:rsidP="00194926">
            <w:pPr>
              <w:pStyle w:val="Default"/>
              <w:rPr>
                <w:rFonts w:ascii="Palatino Linotype" w:hAnsi="Palatino Linotype"/>
                <w:color w:val="auto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auto"/>
                <w:sz w:val="20"/>
                <w:szCs w:val="20"/>
              </w:rPr>
              <w:t>Kafrsaker</w:t>
            </w:r>
          </w:p>
          <w:p w14:paraId="2D0655DA" w14:textId="77777777" w:rsidR="00CA76D2" w:rsidRPr="00C6555E" w:rsidRDefault="00CA76D2" w:rsidP="00194926">
            <w:pPr>
              <w:bidi w:val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082" w:type="dxa"/>
            <w:vAlign w:val="center"/>
          </w:tcPr>
          <w:p w14:paraId="67184DC2" w14:textId="22475E1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sz w:val="20"/>
                <w:szCs w:val="20"/>
              </w:rPr>
              <w:t>Sakha104</w:t>
            </w:r>
          </w:p>
        </w:tc>
        <w:tc>
          <w:tcPr>
            <w:tcW w:w="1640" w:type="dxa"/>
          </w:tcPr>
          <w:p w14:paraId="2A6BF9D9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sz w:val="20"/>
                <w:szCs w:val="20"/>
              </w:rPr>
              <w:t>2024</w:t>
            </w:r>
          </w:p>
        </w:tc>
      </w:tr>
      <w:tr w:rsidR="00CA76D2" w:rsidRPr="00C6555E" w14:paraId="399537FF" w14:textId="77777777" w:rsidTr="00194926">
        <w:trPr>
          <w:trHeight w:hRule="exact" w:val="286"/>
          <w:jc w:val="center"/>
        </w:trPr>
        <w:tc>
          <w:tcPr>
            <w:tcW w:w="1119" w:type="dxa"/>
            <w:vAlign w:val="center"/>
          </w:tcPr>
          <w:p w14:paraId="00A4BC84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 w:rsidRPr="00C6555E">
              <w:rPr>
                <w:rFonts w:ascii="Palatino Linotype" w:hAnsi="Palatino Linotype"/>
                <w:sz w:val="20"/>
                <w:szCs w:val="20"/>
                <w:lang w:bidi="ar-EG"/>
              </w:rPr>
              <w:t>19</w:t>
            </w:r>
          </w:p>
        </w:tc>
        <w:tc>
          <w:tcPr>
            <w:tcW w:w="1837" w:type="dxa"/>
            <w:vAlign w:val="center"/>
          </w:tcPr>
          <w:p w14:paraId="4AE0D5BD" w14:textId="77777777" w:rsidR="00CA76D2" w:rsidRPr="00C6555E" w:rsidRDefault="00CA76D2" w:rsidP="00194926">
            <w:pPr>
              <w:bidi w:val="0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sz w:val="20"/>
                <w:szCs w:val="20"/>
              </w:rPr>
              <w:t>Sharkia</w:t>
            </w:r>
          </w:p>
        </w:tc>
        <w:tc>
          <w:tcPr>
            <w:tcW w:w="1858" w:type="dxa"/>
            <w:vAlign w:val="center"/>
          </w:tcPr>
          <w:p w14:paraId="2E749FEF" w14:textId="77777777" w:rsidR="00CA76D2" w:rsidRPr="00C6555E" w:rsidRDefault="00CA76D2" w:rsidP="00194926">
            <w:pPr>
              <w:pStyle w:val="Default"/>
              <w:rPr>
                <w:rFonts w:ascii="Palatino Linotype" w:hAnsi="Palatino Linotype"/>
                <w:color w:val="auto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auto"/>
                <w:sz w:val="20"/>
                <w:szCs w:val="20"/>
              </w:rPr>
              <w:t>Zagazig</w:t>
            </w:r>
          </w:p>
          <w:p w14:paraId="4B2864D2" w14:textId="77777777" w:rsidR="00CA76D2" w:rsidRPr="00C6555E" w:rsidRDefault="00CA76D2" w:rsidP="00194926">
            <w:pPr>
              <w:bidi w:val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082" w:type="dxa"/>
            <w:vAlign w:val="center"/>
          </w:tcPr>
          <w:p w14:paraId="67B0B3B0" w14:textId="26F16B61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sz w:val="20"/>
                <w:szCs w:val="20"/>
              </w:rPr>
              <w:t>Sakha104</w:t>
            </w:r>
          </w:p>
        </w:tc>
        <w:tc>
          <w:tcPr>
            <w:tcW w:w="1640" w:type="dxa"/>
          </w:tcPr>
          <w:p w14:paraId="00EA5A42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sz w:val="20"/>
                <w:szCs w:val="20"/>
              </w:rPr>
              <w:t>2024</w:t>
            </w:r>
          </w:p>
        </w:tc>
      </w:tr>
      <w:tr w:rsidR="00CA76D2" w:rsidRPr="00C6555E" w14:paraId="2097480B" w14:textId="77777777" w:rsidTr="00194926">
        <w:trPr>
          <w:trHeight w:hRule="exact" w:val="286"/>
          <w:jc w:val="center"/>
        </w:trPr>
        <w:tc>
          <w:tcPr>
            <w:tcW w:w="1119" w:type="dxa"/>
            <w:vAlign w:val="center"/>
          </w:tcPr>
          <w:p w14:paraId="2C91F6F3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 w:rsidRPr="00C6555E">
              <w:rPr>
                <w:rFonts w:ascii="Palatino Linotype" w:hAnsi="Palatino Linotype"/>
                <w:sz w:val="20"/>
                <w:szCs w:val="20"/>
                <w:lang w:bidi="ar-EG"/>
              </w:rPr>
              <w:t>20</w:t>
            </w:r>
          </w:p>
        </w:tc>
        <w:tc>
          <w:tcPr>
            <w:tcW w:w="1837" w:type="dxa"/>
            <w:vAlign w:val="center"/>
          </w:tcPr>
          <w:p w14:paraId="76BB87E3" w14:textId="77777777" w:rsidR="00CA76D2" w:rsidRPr="00C6555E" w:rsidRDefault="00CA76D2" w:rsidP="00194926">
            <w:pPr>
              <w:bidi w:val="0"/>
              <w:spacing w:line="240" w:lineRule="atLeast"/>
              <w:rPr>
                <w:rFonts w:ascii="Palatino Linotype" w:hAnsi="Palatino Linotype" w:cstheme="majorBidi"/>
                <w:sz w:val="20"/>
                <w:szCs w:val="20"/>
              </w:rPr>
            </w:pPr>
            <w:r w:rsidRPr="00C6555E">
              <w:rPr>
                <w:rFonts w:ascii="Palatino Linotype" w:hAnsi="Palatino Linotype" w:cstheme="majorBidi"/>
                <w:sz w:val="20"/>
                <w:szCs w:val="20"/>
              </w:rPr>
              <w:t>Gharbia</w:t>
            </w:r>
          </w:p>
        </w:tc>
        <w:tc>
          <w:tcPr>
            <w:tcW w:w="1858" w:type="dxa"/>
            <w:vAlign w:val="center"/>
          </w:tcPr>
          <w:p w14:paraId="135917D6" w14:textId="77777777" w:rsidR="00CA76D2" w:rsidRPr="00C6555E" w:rsidRDefault="00CA76D2" w:rsidP="00194926">
            <w:pPr>
              <w:bidi w:val="0"/>
              <w:spacing w:line="240" w:lineRule="atLeast"/>
              <w:rPr>
                <w:rFonts w:ascii="Palatino Linotype" w:hAnsi="Palatino Linotype" w:cstheme="majorBidi"/>
                <w:sz w:val="20"/>
                <w:szCs w:val="20"/>
              </w:rPr>
            </w:pPr>
            <w:r w:rsidRPr="00C6555E">
              <w:rPr>
                <w:rFonts w:ascii="Palatino Linotype" w:hAnsi="Palatino Linotype" w:cstheme="majorBidi"/>
                <w:sz w:val="20"/>
                <w:szCs w:val="20"/>
              </w:rPr>
              <w:t>Gemmiza</w:t>
            </w:r>
          </w:p>
        </w:tc>
        <w:tc>
          <w:tcPr>
            <w:tcW w:w="2082" w:type="dxa"/>
            <w:vAlign w:val="center"/>
          </w:tcPr>
          <w:p w14:paraId="5BF436B2" w14:textId="05310421" w:rsidR="00CA76D2" w:rsidRPr="00C6555E" w:rsidRDefault="00CA76D2" w:rsidP="00194926">
            <w:pPr>
              <w:bidi w:val="0"/>
              <w:spacing w:line="240" w:lineRule="atLeast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C6555E">
              <w:rPr>
                <w:rFonts w:ascii="Palatino Linotype" w:hAnsi="Palatino Linotype" w:cstheme="majorBidi"/>
                <w:sz w:val="20"/>
                <w:szCs w:val="20"/>
              </w:rPr>
              <w:t>Sakha104</w:t>
            </w:r>
          </w:p>
        </w:tc>
        <w:tc>
          <w:tcPr>
            <w:tcW w:w="1640" w:type="dxa"/>
          </w:tcPr>
          <w:p w14:paraId="42E32F38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sz w:val="20"/>
                <w:szCs w:val="20"/>
              </w:rPr>
              <w:t>2024</w:t>
            </w:r>
          </w:p>
        </w:tc>
      </w:tr>
      <w:tr w:rsidR="00CA76D2" w:rsidRPr="00C6555E" w14:paraId="461792FE" w14:textId="77777777" w:rsidTr="00194926">
        <w:trPr>
          <w:trHeight w:hRule="exact" w:val="286"/>
          <w:jc w:val="center"/>
        </w:trPr>
        <w:tc>
          <w:tcPr>
            <w:tcW w:w="1119" w:type="dxa"/>
            <w:vAlign w:val="center"/>
          </w:tcPr>
          <w:p w14:paraId="66B39986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 w:rsidRPr="00C6555E">
              <w:rPr>
                <w:rFonts w:ascii="Palatino Linotype" w:hAnsi="Palatino Linotype"/>
                <w:sz w:val="20"/>
                <w:szCs w:val="20"/>
                <w:lang w:bidi="ar-EG"/>
              </w:rPr>
              <w:t>21</w:t>
            </w:r>
          </w:p>
        </w:tc>
        <w:tc>
          <w:tcPr>
            <w:tcW w:w="1837" w:type="dxa"/>
            <w:vAlign w:val="center"/>
          </w:tcPr>
          <w:p w14:paraId="1315871E" w14:textId="77777777" w:rsidR="00CA76D2" w:rsidRPr="00C6555E" w:rsidRDefault="00CA76D2" w:rsidP="00194926">
            <w:pPr>
              <w:bidi w:val="0"/>
              <w:spacing w:line="240" w:lineRule="atLeast"/>
              <w:rPr>
                <w:rFonts w:ascii="Palatino Linotype" w:hAnsi="Palatino Linotype" w:cstheme="majorBidi"/>
                <w:sz w:val="20"/>
                <w:szCs w:val="20"/>
              </w:rPr>
            </w:pPr>
            <w:r w:rsidRPr="00C6555E">
              <w:rPr>
                <w:rFonts w:ascii="Palatino Linotype" w:hAnsi="Palatino Linotype" w:cstheme="majorBidi"/>
                <w:sz w:val="20"/>
                <w:szCs w:val="20"/>
              </w:rPr>
              <w:t>Gharbia</w:t>
            </w:r>
          </w:p>
        </w:tc>
        <w:tc>
          <w:tcPr>
            <w:tcW w:w="1858" w:type="dxa"/>
            <w:vAlign w:val="center"/>
          </w:tcPr>
          <w:p w14:paraId="3BED50C8" w14:textId="77777777" w:rsidR="00CA76D2" w:rsidRPr="00C6555E" w:rsidRDefault="00CA76D2" w:rsidP="00194926">
            <w:pPr>
              <w:bidi w:val="0"/>
              <w:spacing w:line="240" w:lineRule="atLeast"/>
              <w:rPr>
                <w:rFonts w:ascii="Palatino Linotype" w:hAnsi="Palatino Linotype" w:cstheme="majorBidi"/>
                <w:sz w:val="20"/>
                <w:szCs w:val="20"/>
              </w:rPr>
            </w:pPr>
            <w:r w:rsidRPr="00C6555E">
              <w:rPr>
                <w:rFonts w:ascii="Palatino Linotype" w:hAnsi="Palatino Linotype" w:cstheme="majorBidi"/>
                <w:sz w:val="20"/>
                <w:szCs w:val="20"/>
              </w:rPr>
              <w:t>Gemmiza</w:t>
            </w:r>
          </w:p>
        </w:tc>
        <w:tc>
          <w:tcPr>
            <w:tcW w:w="2082" w:type="dxa"/>
            <w:vAlign w:val="center"/>
          </w:tcPr>
          <w:p w14:paraId="1A40DC0E" w14:textId="447818F1" w:rsidR="00CA76D2" w:rsidRPr="00C6555E" w:rsidRDefault="00CA76D2" w:rsidP="00194926">
            <w:pPr>
              <w:bidi w:val="0"/>
              <w:spacing w:line="240" w:lineRule="atLeast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sz w:val="20"/>
                <w:szCs w:val="20"/>
              </w:rPr>
              <w:t>Sakha108</w:t>
            </w:r>
          </w:p>
        </w:tc>
        <w:tc>
          <w:tcPr>
            <w:tcW w:w="1640" w:type="dxa"/>
          </w:tcPr>
          <w:p w14:paraId="4546BEEE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sz w:val="20"/>
                <w:szCs w:val="20"/>
              </w:rPr>
              <w:t>2024</w:t>
            </w:r>
          </w:p>
        </w:tc>
      </w:tr>
      <w:tr w:rsidR="00CA76D2" w:rsidRPr="00C6555E" w14:paraId="1FE62BD6" w14:textId="77777777" w:rsidTr="00194926">
        <w:trPr>
          <w:trHeight w:hRule="exact" w:val="286"/>
          <w:jc w:val="center"/>
        </w:trPr>
        <w:tc>
          <w:tcPr>
            <w:tcW w:w="1119" w:type="dxa"/>
            <w:vAlign w:val="center"/>
          </w:tcPr>
          <w:p w14:paraId="116EEEA5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 w:rsidRPr="00C6555E">
              <w:rPr>
                <w:rFonts w:ascii="Palatino Linotype" w:hAnsi="Palatino Linotype"/>
                <w:sz w:val="20"/>
                <w:szCs w:val="20"/>
                <w:lang w:bidi="ar-EG"/>
              </w:rPr>
              <w:t>22</w:t>
            </w:r>
          </w:p>
        </w:tc>
        <w:tc>
          <w:tcPr>
            <w:tcW w:w="1837" w:type="dxa"/>
            <w:vAlign w:val="center"/>
          </w:tcPr>
          <w:p w14:paraId="67C5F7A5" w14:textId="77777777" w:rsidR="00CA76D2" w:rsidRPr="00C6555E" w:rsidRDefault="00CA76D2" w:rsidP="00194926">
            <w:pPr>
              <w:bidi w:val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6555E">
              <w:rPr>
                <w:rFonts w:ascii="Palatino Linotype" w:hAnsi="Palatino Linotype"/>
                <w:sz w:val="20"/>
                <w:szCs w:val="20"/>
              </w:rPr>
              <w:t>Beheira</w:t>
            </w:r>
            <w:proofErr w:type="spellEnd"/>
          </w:p>
        </w:tc>
        <w:tc>
          <w:tcPr>
            <w:tcW w:w="1858" w:type="dxa"/>
            <w:vAlign w:val="center"/>
          </w:tcPr>
          <w:p w14:paraId="30BA6EA0" w14:textId="77777777" w:rsidR="00CA76D2" w:rsidRPr="00C6555E" w:rsidRDefault="00CA76D2" w:rsidP="00194926">
            <w:pPr>
              <w:bidi w:val="0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sz w:val="20"/>
                <w:szCs w:val="20"/>
              </w:rPr>
              <w:t>Kafreldawar</w:t>
            </w:r>
          </w:p>
        </w:tc>
        <w:tc>
          <w:tcPr>
            <w:tcW w:w="2082" w:type="dxa"/>
            <w:vAlign w:val="center"/>
          </w:tcPr>
          <w:p w14:paraId="7B32C95C" w14:textId="4E619CCF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sz w:val="20"/>
                <w:szCs w:val="20"/>
              </w:rPr>
              <w:t>Sakha101</w:t>
            </w:r>
          </w:p>
        </w:tc>
        <w:tc>
          <w:tcPr>
            <w:tcW w:w="1640" w:type="dxa"/>
          </w:tcPr>
          <w:p w14:paraId="6663DB6F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sz w:val="20"/>
                <w:szCs w:val="20"/>
              </w:rPr>
              <w:t>2024</w:t>
            </w:r>
          </w:p>
        </w:tc>
      </w:tr>
      <w:tr w:rsidR="00CA76D2" w:rsidRPr="00C6555E" w14:paraId="168862A4" w14:textId="77777777" w:rsidTr="00194926">
        <w:trPr>
          <w:trHeight w:hRule="exact" w:val="286"/>
          <w:jc w:val="center"/>
        </w:trPr>
        <w:tc>
          <w:tcPr>
            <w:tcW w:w="1119" w:type="dxa"/>
            <w:vAlign w:val="center"/>
          </w:tcPr>
          <w:p w14:paraId="5C2C638B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 w:rsidRPr="00C6555E">
              <w:rPr>
                <w:rFonts w:ascii="Palatino Linotype" w:hAnsi="Palatino Linotype"/>
                <w:sz w:val="20"/>
                <w:szCs w:val="20"/>
                <w:lang w:bidi="ar-EG"/>
              </w:rPr>
              <w:t>23</w:t>
            </w:r>
          </w:p>
        </w:tc>
        <w:tc>
          <w:tcPr>
            <w:tcW w:w="1837" w:type="dxa"/>
            <w:vAlign w:val="center"/>
          </w:tcPr>
          <w:p w14:paraId="2DF3AB2E" w14:textId="77777777" w:rsidR="00CA76D2" w:rsidRPr="00C6555E" w:rsidRDefault="00CA76D2" w:rsidP="00194926">
            <w:pPr>
              <w:bidi w:val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6555E">
              <w:rPr>
                <w:rFonts w:ascii="Palatino Linotype" w:hAnsi="Palatino Linotype"/>
                <w:sz w:val="20"/>
                <w:szCs w:val="20"/>
              </w:rPr>
              <w:t>Beheira</w:t>
            </w:r>
            <w:proofErr w:type="spellEnd"/>
          </w:p>
        </w:tc>
        <w:tc>
          <w:tcPr>
            <w:tcW w:w="1858" w:type="dxa"/>
            <w:vAlign w:val="center"/>
          </w:tcPr>
          <w:p w14:paraId="77FADBD3" w14:textId="77777777" w:rsidR="00CA76D2" w:rsidRPr="00C6555E" w:rsidRDefault="00CA76D2" w:rsidP="00194926">
            <w:pPr>
              <w:bidi w:val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6555E">
              <w:rPr>
                <w:rFonts w:ascii="Palatino Linotype" w:hAnsi="Palatino Linotype"/>
                <w:sz w:val="20"/>
                <w:szCs w:val="20"/>
              </w:rPr>
              <w:t>Itaielbarood</w:t>
            </w:r>
            <w:proofErr w:type="spellEnd"/>
          </w:p>
        </w:tc>
        <w:tc>
          <w:tcPr>
            <w:tcW w:w="2082" w:type="dxa"/>
            <w:vAlign w:val="center"/>
          </w:tcPr>
          <w:p w14:paraId="6DD01EDE" w14:textId="11C98113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sz w:val="20"/>
                <w:szCs w:val="20"/>
              </w:rPr>
              <w:t>Sakha108</w:t>
            </w:r>
          </w:p>
        </w:tc>
        <w:tc>
          <w:tcPr>
            <w:tcW w:w="1640" w:type="dxa"/>
          </w:tcPr>
          <w:p w14:paraId="643D162B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sz w:val="20"/>
                <w:szCs w:val="20"/>
              </w:rPr>
              <w:t>2024</w:t>
            </w:r>
          </w:p>
        </w:tc>
      </w:tr>
      <w:tr w:rsidR="00CA76D2" w:rsidRPr="00C6555E" w14:paraId="585C48AA" w14:textId="77777777" w:rsidTr="00194926">
        <w:trPr>
          <w:trHeight w:hRule="exact" w:val="286"/>
          <w:jc w:val="center"/>
        </w:trPr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14:paraId="093CDA17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 w:rsidRPr="00C6555E">
              <w:rPr>
                <w:rFonts w:ascii="Palatino Linotype" w:hAnsi="Palatino Linotype"/>
                <w:sz w:val="20"/>
                <w:szCs w:val="20"/>
                <w:lang w:bidi="ar-EG"/>
              </w:rPr>
              <w:t>24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14:paraId="7E8753C8" w14:textId="77777777" w:rsidR="00CA76D2" w:rsidRPr="00C6555E" w:rsidRDefault="00CA76D2" w:rsidP="00194926">
            <w:pPr>
              <w:bidi w:val="0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C6555E">
              <w:rPr>
                <w:rFonts w:ascii="Palatino Linotype" w:hAnsi="Palatino Linotype"/>
                <w:sz w:val="20"/>
                <w:szCs w:val="20"/>
              </w:rPr>
              <w:t>Damietta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vAlign w:val="center"/>
          </w:tcPr>
          <w:p w14:paraId="28A61F09" w14:textId="77777777" w:rsidR="00CA76D2" w:rsidRPr="00C6555E" w:rsidRDefault="00CA76D2" w:rsidP="00194926">
            <w:pPr>
              <w:bidi w:val="0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C6555E">
              <w:rPr>
                <w:rFonts w:ascii="Palatino Linotype" w:hAnsi="Palatino Linotype"/>
                <w:sz w:val="20"/>
                <w:szCs w:val="20"/>
              </w:rPr>
              <w:t>Kafr Saad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vAlign w:val="center"/>
          </w:tcPr>
          <w:p w14:paraId="08016E05" w14:textId="7A698180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sz w:val="20"/>
                <w:szCs w:val="20"/>
              </w:rPr>
              <w:t>Sakha104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14:paraId="39E66FD0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sz w:val="20"/>
                <w:szCs w:val="20"/>
              </w:rPr>
              <w:t>2024</w:t>
            </w:r>
          </w:p>
        </w:tc>
      </w:tr>
    </w:tbl>
    <w:p w14:paraId="675C943F" w14:textId="77777777" w:rsidR="00CA76D2" w:rsidRPr="00C6555E" w:rsidRDefault="00CA76D2" w:rsidP="00CA76D2">
      <w:pPr>
        <w:autoSpaceDE w:val="0"/>
        <w:autoSpaceDN w:val="0"/>
        <w:bidi w:val="0"/>
        <w:adjustRightInd w:val="0"/>
        <w:spacing w:line="360" w:lineRule="auto"/>
        <w:jc w:val="both"/>
        <w:rPr>
          <w:rFonts w:ascii="Palatino Linotype" w:hAnsi="Palatino Linotype"/>
          <w:sz w:val="20"/>
          <w:szCs w:val="20"/>
        </w:rPr>
      </w:pPr>
    </w:p>
    <w:p w14:paraId="65B023B4" w14:textId="77777777" w:rsidR="00CA76D2" w:rsidRPr="00C6555E" w:rsidRDefault="00CA76D2" w:rsidP="00CA76D2">
      <w:pPr>
        <w:bidi w:val="0"/>
        <w:spacing w:after="200" w:line="276" w:lineRule="auto"/>
        <w:rPr>
          <w:rFonts w:ascii="Palatino Linotype" w:hAnsi="Palatino Linotype"/>
          <w:b/>
          <w:bCs/>
          <w:noProof/>
          <w:color w:val="0000FF"/>
          <w:sz w:val="20"/>
          <w:szCs w:val="20"/>
        </w:rPr>
      </w:pPr>
      <w:r w:rsidRPr="00C6555E">
        <w:rPr>
          <w:rFonts w:ascii="Palatino Linotype" w:hAnsi="Palatino Linotype"/>
          <w:b/>
          <w:bCs/>
          <w:noProof/>
          <w:color w:val="0000FF"/>
          <w:sz w:val="20"/>
          <w:szCs w:val="20"/>
        </w:rPr>
        <w:br w:type="page"/>
      </w:r>
    </w:p>
    <w:p w14:paraId="3156A308" w14:textId="511E5554" w:rsidR="00CA76D2" w:rsidRPr="00C6555E" w:rsidRDefault="00CA76D2" w:rsidP="00CA76D2">
      <w:pPr>
        <w:autoSpaceDE w:val="0"/>
        <w:autoSpaceDN w:val="0"/>
        <w:bidi w:val="0"/>
        <w:adjustRightInd w:val="0"/>
        <w:spacing w:line="360" w:lineRule="auto"/>
        <w:jc w:val="both"/>
        <w:rPr>
          <w:rFonts w:ascii="Palatino Linotype" w:hAnsi="Palatino Linotype"/>
          <w:sz w:val="20"/>
          <w:szCs w:val="20"/>
        </w:rPr>
      </w:pPr>
      <w:r w:rsidRPr="00C6555E">
        <w:rPr>
          <w:rFonts w:ascii="Palatino Linotype" w:hAnsi="Palatino Linotype" w:cstheme="majorBidi"/>
          <w:b/>
          <w:bCs/>
          <w:sz w:val="20"/>
          <w:szCs w:val="20"/>
        </w:rPr>
        <w:lastRenderedPageBreak/>
        <w:t xml:space="preserve">Supplementary Table </w:t>
      </w:r>
      <w:r>
        <w:rPr>
          <w:rFonts w:ascii="Palatino Linotype" w:hAnsi="Palatino Linotype" w:cstheme="majorBidi"/>
          <w:b/>
          <w:bCs/>
          <w:sz w:val="20"/>
          <w:szCs w:val="20"/>
        </w:rPr>
        <w:t>5</w:t>
      </w:r>
      <w:r w:rsidRPr="00C6555E">
        <w:rPr>
          <w:rFonts w:ascii="Palatino Linotype" w:hAnsi="Palatino Linotype" w:cstheme="majorBidi"/>
          <w:b/>
          <w:bCs/>
          <w:sz w:val="20"/>
          <w:szCs w:val="20"/>
        </w:rPr>
        <w:t>.</w:t>
      </w:r>
      <w:r w:rsidRPr="00C6555E">
        <w:rPr>
          <w:rFonts w:ascii="Palatino Linotype" w:hAnsi="Palatino Linotype"/>
          <w:noProof/>
          <w:color w:val="00B0F0"/>
          <w:sz w:val="20"/>
          <w:szCs w:val="20"/>
        </w:rPr>
        <w:t xml:space="preserve"> </w:t>
      </w:r>
      <w:r w:rsidRPr="00C6555E">
        <w:rPr>
          <w:rFonts w:ascii="Palatino Linotype" w:hAnsi="Palatino Linotype"/>
          <w:noProof/>
          <w:sz w:val="20"/>
          <w:szCs w:val="20"/>
        </w:rPr>
        <w:t>Rice blast reactions on the international differential varieties (IDVs) under greenhouse</w:t>
      </w:r>
      <w:r w:rsidRPr="00B73CFA">
        <w:rPr>
          <w:rFonts w:ascii="Palatino Linotype" w:hAnsi="Palatino Linotype" w:cstheme="majorBidi"/>
          <w:noProof/>
          <w:sz w:val="20"/>
          <w:szCs w:val="20"/>
        </w:rPr>
        <w:t xml:space="preserve"> </w:t>
      </w:r>
      <w:r>
        <w:rPr>
          <w:rFonts w:ascii="Palatino Linotype" w:hAnsi="Palatino Linotype" w:cstheme="majorBidi"/>
          <w:noProof/>
          <w:sz w:val="20"/>
          <w:szCs w:val="20"/>
        </w:rPr>
        <w:t>artifical inoculation</w:t>
      </w:r>
      <w:r w:rsidRPr="00B73CFA">
        <w:rPr>
          <w:rFonts w:ascii="Palatino Linotype" w:hAnsi="Palatino Linotype" w:cstheme="majorBidi"/>
          <w:noProof/>
          <w:sz w:val="20"/>
          <w:szCs w:val="20"/>
        </w:rPr>
        <w:t xml:space="preserve"> using 24 isolates of </w:t>
      </w:r>
      <w:r w:rsidRPr="00B73CFA">
        <w:rPr>
          <w:rFonts w:ascii="Palatino Linotype" w:eastAsiaTheme="minorHAnsi" w:hAnsi="Palatino Linotype" w:cstheme="majorBidi"/>
          <w:i/>
          <w:iCs/>
          <w:noProof/>
          <w:sz w:val="20"/>
          <w:szCs w:val="20"/>
        </w:rPr>
        <w:t>Magnaporthe oryza</w:t>
      </w:r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987"/>
        <w:gridCol w:w="917"/>
        <w:gridCol w:w="917"/>
        <w:gridCol w:w="918"/>
        <w:gridCol w:w="918"/>
        <w:gridCol w:w="918"/>
        <w:gridCol w:w="918"/>
        <w:gridCol w:w="918"/>
        <w:gridCol w:w="554"/>
        <w:gridCol w:w="1395"/>
      </w:tblGrid>
      <w:tr w:rsidR="00CA76D2" w:rsidRPr="00C6555E" w14:paraId="4611EB22" w14:textId="77777777" w:rsidTr="00194926">
        <w:trPr>
          <w:trHeight w:val="1250"/>
          <w:jc w:val="center"/>
        </w:trPr>
        <w:tc>
          <w:tcPr>
            <w:tcW w:w="98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B9404C" w14:textId="77777777" w:rsidR="00CA76D2" w:rsidRPr="00C6555E" w:rsidRDefault="00CA76D2" w:rsidP="00194926">
            <w:pPr>
              <w:bidi w:val="0"/>
              <w:spacing w:line="360" w:lineRule="auto"/>
              <w:jc w:val="both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Isolate no.</w:t>
            </w:r>
          </w:p>
          <w:p w14:paraId="54E48E02" w14:textId="77777777" w:rsidR="00CA76D2" w:rsidRPr="00C6555E" w:rsidRDefault="00CA76D2" w:rsidP="00194926">
            <w:pPr>
              <w:bidi w:val="0"/>
              <w:spacing w:line="360" w:lineRule="auto"/>
              <w:jc w:val="both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  <w:p w14:paraId="5F28B9DE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703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386F5D01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IDVs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4FC3A9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CA76D2" w:rsidRPr="00C6555E" w14:paraId="7FF0AB89" w14:textId="77777777" w:rsidTr="00194926">
        <w:trPr>
          <w:trHeight w:val="1583"/>
          <w:jc w:val="center"/>
        </w:trPr>
        <w:tc>
          <w:tcPr>
            <w:tcW w:w="989" w:type="dxa"/>
            <w:vMerge/>
            <w:shd w:val="clear" w:color="auto" w:fill="auto"/>
            <w:vAlign w:val="center"/>
            <w:hideMark/>
          </w:tcPr>
          <w:p w14:paraId="38764ECB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DB99A9D" w14:textId="77777777" w:rsidR="00CA76D2" w:rsidRPr="00A022F0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proofErr w:type="spellStart"/>
            <w:r w:rsidRPr="0055722E">
              <w:rPr>
                <w:rFonts w:ascii="Palatino Linotype" w:hAnsi="Palatino Linotype"/>
                <w:color w:val="000000"/>
                <w:sz w:val="16"/>
                <w:szCs w:val="16"/>
              </w:rPr>
              <w:t>Raminad</w:t>
            </w:r>
            <w:proofErr w:type="spellEnd"/>
            <w:r w:rsidRPr="0055722E">
              <w:rPr>
                <w:rFonts w:ascii="Palatino Linotype" w:hAnsi="Palatino Linotype"/>
                <w:color w:val="000000"/>
                <w:sz w:val="16"/>
                <w:szCs w:val="16"/>
              </w:rPr>
              <w:t xml:space="preserve"> str.3</w:t>
            </w:r>
          </w:p>
          <w:p w14:paraId="446D3CD8" w14:textId="77777777" w:rsidR="00CA76D2" w:rsidRPr="0055722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DC41312" w14:textId="77777777" w:rsidR="00CA76D2" w:rsidRPr="00A022F0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5722E">
              <w:rPr>
                <w:rFonts w:ascii="Palatino Linotype" w:hAnsi="Palatino Linotype"/>
                <w:color w:val="000000"/>
                <w:sz w:val="16"/>
                <w:szCs w:val="16"/>
              </w:rPr>
              <w:t>Zenith</w:t>
            </w:r>
          </w:p>
          <w:p w14:paraId="561C62E5" w14:textId="77777777" w:rsidR="00CA76D2" w:rsidRPr="0055722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A0ABE5D" w14:textId="77777777" w:rsidR="00CA76D2" w:rsidRPr="00A022F0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5722E">
              <w:rPr>
                <w:rFonts w:ascii="Palatino Linotype" w:hAnsi="Palatino Linotype"/>
                <w:color w:val="000000"/>
                <w:sz w:val="16"/>
                <w:szCs w:val="16"/>
              </w:rPr>
              <w:t>NP-125</w:t>
            </w:r>
          </w:p>
          <w:p w14:paraId="2935C117" w14:textId="77777777" w:rsidR="00CA76D2" w:rsidRPr="0055722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E3D57E4" w14:textId="77777777" w:rsidR="00CA76D2" w:rsidRPr="00A022F0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5722E">
              <w:rPr>
                <w:rFonts w:ascii="Palatino Linotype" w:hAnsi="Palatino Linotype"/>
                <w:color w:val="000000"/>
                <w:sz w:val="16"/>
                <w:szCs w:val="16"/>
              </w:rPr>
              <w:t>Usen</w:t>
            </w:r>
          </w:p>
          <w:p w14:paraId="626172B5" w14:textId="77777777" w:rsidR="00CA76D2" w:rsidRPr="0055722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F7A8263" w14:textId="77777777" w:rsidR="00CA76D2" w:rsidRPr="00A022F0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5722E">
              <w:rPr>
                <w:rFonts w:ascii="Palatino Linotype" w:hAnsi="Palatino Linotype"/>
                <w:color w:val="000000"/>
                <w:sz w:val="16"/>
                <w:szCs w:val="16"/>
              </w:rPr>
              <w:t>Dular</w:t>
            </w:r>
          </w:p>
          <w:p w14:paraId="29E8FABD" w14:textId="77777777" w:rsidR="00CA76D2" w:rsidRPr="0055722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9E7F847" w14:textId="77777777" w:rsidR="00CA76D2" w:rsidRPr="00A022F0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5722E">
              <w:rPr>
                <w:rFonts w:ascii="Palatino Linotype" w:hAnsi="Palatino Linotype"/>
                <w:color w:val="000000"/>
                <w:sz w:val="16"/>
                <w:szCs w:val="16"/>
              </w:rPr>
              <w:t>Kanto 51</w:t>
            </w:r>
          </w:p>
          <w:p w14:paraId="032CB0E9" w14:textId="77777777" w:rsidR="00CA76D2" w:rsidRPr="0055722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48B8A72" w14:textId="77777777" w:rsidR="00CA76D2" w:rsidRPr="00A022F0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5722E">
              <w:rPr>
                <w:rFonts w:ascii="Palatino Linotype" w:hAnsi="Palatino Linotype"/>
                <w:color w:val="000000"/>
                <w:sz w:val="16"/>
                <w:szCs w:val="16"/>
              </w:rPr>
              <w:t>CI 8970 s</w:t>
            </w:r>
          </w:p>
          <w:p w14:paraId="584B3346" w14:textId="77777777" w:rsidR="00CA76D2" w:rsidRPr="0055722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7FAD893" w14:textId="77777777" w:rsidR="00CA76D2" w:rsidRPr="00A022F0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proofErr w:type="spellStart"/>
            <w:r w:rsidRPr="0055722E">
              <w:rPr>
                <w:rFonts w:ascii="Palatino Linotype" w:hAnsi="Palatino Linotype"/>
                <w:color w:val="000000"/>
                <w:sz w:val="16"/>
                <w:szCs w:val="16"/>
              </w:rPr>
              <w:t>Caloro</w:t>
            </w:r>
            <w:proofErr w:type="spellEnd"/>
          </w:p>
          <w:p w14:paraId="4D535891" w14:textId="77777777" w:rsidR="00CA76D2" w:rsidRPr="0055722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179925D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Race identification</w:t>
            </w:r>
          </w:p>
        </w:tc>
      </w:tr>
      <w:tr w:rsidR="00CA76D2" w:rsidRPr="00C6555E" w14:paraId="45D5654A" w14:textId="77777777" w:rsidTr="00194926">
        <w:trPr>
          <w:trHeight w:hRule="exact" w:val="330"/>
          <w:jc w:val="center"/>
        </w:trPr>
        <w:tc>
          <w:tcPr>
            <w:tcW w:w="989" w:type="dxa"/>
            <w:shd w:val="clear" w:color="auto" w:fill="auto"/>
            <w:vAlign w:val="center"/>
            <w:hideMark/>
          </w:tcPr>
          <w:p w14:paraId="4EF197FC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EG 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25608A12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039DA11F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513AC7CD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570FDD63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16ACF79C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04A3CA95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1A9F5E5E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36" w:type="dxa"/>
            <w:shd w:val="clear" w:color="auto" w:fill="FFFFFF" w:themeFill="background1"/>
            <w:vAlign w:val="center"/>
          </w:tcPr>
          <w:p w14:paraId="6EF40460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2258DAFA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ID-16</w:t>
            </w:r>
          </w:p>
        </w:tc>
      </w:tr>
      <w:tr w:rsidR="00CA76D2" w:rsidRPr="00C6555E" w14:paraId="0260964D" w14:textId="77777777" w:rsidTr="00194926">
        <w:trPr>
          <w:trHeight w:hRule="exact" w:val="330"/>
          <w:jc w:val="center"/>
        </w:trPr>
        <w:tc>
          <w:tcPr>
            <w:tcW w:w="989" w:type="dxa"/>
            <w:shd w:val="clear" w:color="auto" w:fill="auto"/>
            <w:vAlign w:val="center"/>
            <w:hideMark/>
          </w:tcPr>
          <w:p w14:paraId="269B91C4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EG 2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3933C36D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11DD016B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668C3106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2B419423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0DDCDE35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6D454269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1511A7F7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36" w:type="dxa"/>
            <w:shd w:val="clear" w:color="auto" w:fill="FFFFFF" w:themeFill="background1"/>
            <w:vAlign w:val="center"/>
          </w:tcPr>
          <w:p w14:paraId="61655EE8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08F6E29F" w14:textId="77777777" w:rsidR="00CA76D2" w:rsidRPr="00792155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792155">
              <w:rPr>
                <w:rFonts w:ascii="Palatino Linotype" w:hAnsi="Palatino Linotype"/>
                <w:color w:val="000000"/>
                <w:sz w:val="20"/>
                <w:szCs w:val="20"/>
              </w:rPr>
              <w:t>IC-2</w:t>
            </w:r>
          </w:p>
        </w:tc>
      </w:tr>
      <w:tr w:rsidR="00CA76D2" w:rsidRPr="00C6555E" w14:paraId="24CA8BC8" w14:textId="77777777" w:rsidTr="00194926">
        <w:trPr>
          <w:trHeight w:hRule="exact" w:val="330"/>
          <w:jc w:val="center"/>
        </w:trPr>
        <w:tc>
          <w:tcPr>
            <w:tcW w:w="989" w:type="dxa"/>
            <w:shd w:val="clear" w:color="auto" w:fill="auto"/>
            <w:vAlign w:val="center"/>
            <w:hideMark/>
          </w:tcPr>
          <w:p w14:paraId="4E72C5B7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EG 3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2417CABC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3FC96331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2BEF20EC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0FCEDA93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0DA3EEE8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6510E1EB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53B7D195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36" w:type="dxa"/>
            <w:shd w:val="clear" w:color="auto" w:fill="FFFFFF" w:themeFill="background1"/>
            <w:vAlign w:val="center"/>
          </w:tcPr>
          <w:p w14:paraId="4DF01978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0F0DF05B" w14:textId="77777777" w:rsidR="00CA76D2" w:rsidRPr="00792155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792155">
              <w:rPr>
                <w:rFonts w:ascii="Palatino Linotype" w:hAnsi="Palatino Linotype"/>
                <w:color w:val="000000"/>
                <w:sz w:val="20"/>
                <w:szCs w:val="20"/>
              </w:rPr>
              <w:t>IC-20</w:t>
            </w:r>
          </w:p>
        </w:tc>
      </w:tr>
      <w:tr w:rsidR="00CA76D2" w:rsidRPr="00C6555E" w14:paraId="475FB683" w14:textId="77777777" w:rsidTr="00194926">
        <w:trPr>
          <w:trHeight w:hRule="exact" w:val="330"/>
          <w:jc w:val="center"/>
        </w:trPr>
        <w:tc>
          <w:tcPr>
            <w:tcW w:w="989" w:type="dxa"/>
            <w:shd w:val="clear" w:color="auto" w:fill="auto"/>
            <w:vAlign w:val="center"/>
            <w:hideMark/>
          </w:tcPr>
          <w:p w14:paraId="09613E64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EG 4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72A347C9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7D05D277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63682786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2DC1291B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6652BA16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0EB9D090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0982CD60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536" w:type="dxa"/>
            <w:shd w:val="clear" w:color="auto" w:fill="FFFFFF" w:themeFill="background1"/>
            <w:vAlign w:val="center"/>
          </w:tcPr>
          <w:p w14:paraId="7A0DA407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785A9DAC" w14:textId="77777777" w:rsidR="00CA76D2" w:rsidRPr="00792155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792155">
              <w:rPr>
                <w:rFonts w:ascii="Palatino Linotype" w:hAnsi="Palatino Linotype"/>
                <w:color w:val="000000"/>
                <w:sz w:val="20"/>
                <w:szCs w:val="20"/>
              </w:rPr>
              <w:t>IC-25</w:t>
            </w:r>
          </w:p>
        </w:tc>
      </w:tr>
      <w:tr w:rsidR="00CA76D2" w:rsidRPr="00C6555E" w14:paraId="3C8A6610" w14:textId="77777777" w:rsidTr="00194926">
        <w:trPr>
          <w:trHeight w:hRule="exact" w:val="330"/>
          <w:jc w:val="center"/>
        </w:trPr>
        <w:tc>
          <w:tcPr>
            <w:tcW w:w="989" w:type="dxa"/>
            <w:shd w:val="clear" w:color="auto" w:fill="auto"/>
            <w:vAlign w:val="center"/>
            <w:hideMark/>
          </w:tcPr>
          <w:p w14:paraId="3DE99023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EG 5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444B72AB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1D7AEFCD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104E519C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279D81C0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60875F71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446550D6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7DDAF2F6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36" w:type="dxa"/>
            <w:shd w:val="clear" w:color="auto" w:fill="FFFFFF" w:themeFill="background1"/>
            <w:vAlign w:val="center"/>
          </w:tcPr>
          <w:p w14:paraId="53A7C3AC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660A8482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ID-12</w:t>
            </w:r>
          </w:p>
        </w:tc>
      </w:tr>
      <w:tr w:rsidR="00CA76D2" w:rsidRPr="00C6555E" w14:paraId="5BEE82EE" w14:textId="77777777" w:rsidTr="00194926">
        <w:trPr>
          <w:trHeight w:hRule="exact" w:val="330"/>
          <w:jc w:val="center"/>
        </w:trPr>
        <w:tc>
          <w:tcPr>
            <w:tcW w:w="989" w:type="dxa"/>
            <w:shd w:val="clear" w:color="auto" w:fill="auto"/>
            <w:vAlign w:val="center"/>
            <w:hideMark/>
          </w:tcPr>
          <w:p w14:paraId="247A50CD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EG 6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037A8BEA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0F562F68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78656060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642F3A89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02E576C2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3809B3EA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6747DDC4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36" w:type="dxa"/>
            <w:shd w:val="clear" w:color="auto" w:fill="FFFFFF" w:themeFill="background1"/>
            <w:vAlign w:val="center"/>
          </w:tcPr>
          <w:p w14:paraId="4B139D2A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4A8142DA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ID-11</w:t>
            </w:r>
          </w:p>
        </w:tc>
      </w:tr>
      <w:tr w:rsidR="00CA76D2" w:rsidRPr="00C6555E" w14:paraId="6254A684" w14:textId="77777777" w:rsidTr="00194926">
        <w:trPr>
          <w:trHeight w:hRule="exact" w:val="330"/>
          <w:jc w:val="center"/>
        </w:trPr>
        <w:tc>
          <w:tcPr>
            <w:tcW w:w="989" w:type="dxa"/>
            <w:shd w:val="clear" w:color="auto" w:fill="auto"/>
            <w:vAlign w:val="center"/>
            <w:hideMark/>
          </w:tcPr>
          <w:p w14:paraId="6821C737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EG 7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72E47240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41000952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3972633C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7455C378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1938C829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32638039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2E3ACE72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36" w:type="dxa"/>
            <w:shd w:val="clear" w:color="auto" w:fill="FFFFFF" w:themeFill="background1"/>
            <w:vAlign w:val="center"/>
          </w:tcPr>
          <w:p w14:paraId="210EA6AF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4A1D550D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ID-15</w:t>
            </w:r>
          </w:p>
        </w:tc>
      </w:tr>
      <w:tr w:rsidR="00CA76D2" w:rsidRPr="00C6555E" w14:paraId="0E8D18D0" w14:textId="77777777" w:rsidTr="00194926">
        <w:trPr>
          <w:trHeight w:hRule="exact" w:val="330"/>
          <w:jc w:val="center"/>
        </w:trPr>
        <w:tc>
          <w:tcPr>
            <w:tcW w:w="989" w:type="dxa"/>
            <w:shd w:val="clear" w:color="auto" w:fill="auto"/>
            <w:vAlign w:val="center"/>
            <w:hideMark/>
          </w:tcPr>
          <w:p w14:paraId="64850B24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EG 8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5F094136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0117AC5B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043BDC94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0789D21E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4D4E7849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5669699B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2505509A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536" w:type="dxa"/>
            <w:shd w:val="clear" w:color="auto" w:fill="FFFFFF" w:themeFill="background1"/>
            <w:vAlign w:val="center"/>
          </w:tcPr>
          <w:p w14:paraId="57F1EFFF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7790F17C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792155">
              <w:rPr>
                <w:rFonts w:ascii="Palatino Linotype" w:hAnsi="Palatino Linotype"/>
                <w:color w:val="000000"/>
                <w:sz w:val="20"/>
                <w:szCs w:val="20"/>
              </w:rPr>
              <w:t>IC-1</w:t>
            </w:r>
          </w:p>
        </w:tc>
      </w:tr>
      <w:tr w:rsidR="00CA76D2" w:rsidRPr="00C6555E" w14:paraId="00BE7383" w14:textId="77777777" w:rsidTr="00194926">
        <w:trPr>
          <w:trHeight w:hRule="exact" w:val="330"/>
          <w:jc w:val="center"/>
        </w:trPr>
        <w:tc>
          <w:tcPr>
            <w:tcW w:w="989" w:type="dxa"/>
            <w:shd w:val="clear" w:color="auto" w:fill="auto"/>
            <w:vAlign w:val="center"/>
            <w:hideMark/>
          </w:tcPr>
          <w:p w14:paraId="55FD934A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EG 9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7C0872C5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6B27D731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727754BB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66FA735B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312859C7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7408FA76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177D7289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36" w:type="dxa"/>
            <w:shd w:val="clear" w:color="auto" w:fill="FFFFFF" w:themeFill="background1"/>
            <w:vAlign w:val="center"/>
          </w:tcPr>
          <w:p w14:paraId="429FBA60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04BDCF18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ID-11</w:t>
            </w:r>
          </w:p>
        </w:tc>
      </w:tr>
      <w:tr w:rsidR="00CA76D2" w:rsidRPr="00C6555E" w14:paraId="55BE419B" w14:textId="77777777" w:rsidTr="00194926">
        <w:trPr>
          <w:trHeight w:hRule="exact" w:val="330"/>
          <w:jc w:val="center"/>
        </w:trPr>
        <w:tc>
          <w:tcPr>
            <w:tcW w:w="989" w:type="dxa"/>
            <w:shd w:val="clear" w:color="auto" w:fill="auto"/>
            <w:vAlign w:val="center"/>
            <w:hideMark/>
          </w:tcPr>
          <w:p w14:paraId="25620703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EG 10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3CB3CE31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58F9F372" w14:textId="77777777" w:rsidR="00CA76D2" w:rsidRPr="00C6555E" w:rsidRDefault="00CA76D2" w:rsidP="00194926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07FD4312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1A02B72C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7539DE36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480EA58B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74F19CEF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741E7C0D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089E90C" w14:textId="77777777" w:rsidR="00CA76D2" w:rsidRPr="00792155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792155">
              <w:rPr>
                <w:rFonts w:ascii="Palatino Linotype" w:hAnsi="Palatino Linotype"/>
                <w:color w:val="000000"/>
                <w:sz w:val="20"/>
                <w:szCs w:val="20"/>
              </w:rPr>
              <w:t>IC-3</w:t>
            </w:r>
          </w:p>
        </w:tc>
      </w:tr>
      <w:tr w:rsidR="00CA76D2" w:rsidRPr="00C6555E" w14:paraId="63E787E8" w14:textId="77777777" w:rsidTr="00194926">
        <w:trPr>
          <w:trHeight w:hRule="exact" w:val="330"/>
          <w:jc w:val="center"/>
        </w:trPr>
        <w:tc>
          <w:tcPr>
            <w:tcW w:w="989" w:type="dxa"/>
            <w:shd w:val="clear" w:color="auto" w:fill="auto"/>
            <w:vAlign w:val="center"/>
            <w:hideMark/>
          </w:tcPr>
          <w:p w14:paraId="7EE7C5C0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EG 1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1C9A4CEA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668571B7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286868FA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488FFD16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56ED0CA8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5F0B76CD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55D97448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36" w:type="dxa"/>
            <w:shd w:val="clear" w:color="auto" w:fill="FFFFFF" w:themeFill="background1"/>
            <w:vAlign w:val="center"/>
          </w:tcPr>
          <w:p w14:paraId="124ED7E2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75BCB7E3" w14:textId="77777777" w:rsidR="00CA76D2" w:rsidRPr="00792155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792155">
              <w:rPr>
                <w:rFonts w:ascii="Palatino Linotype" w:hAnsi="Palatino Linotype"/>
                <w:color w:val="000000"/>
                <w:sz w:val="20"/>
                <w:szCs w:val="20"/>
              </w:rPr>
              <w:t>IC-15</w:t>
            </w:r>
          </w:p>
        </w:tc>
      </w:tr>
      <w:tr w:rsidR="00CA76D2" w:rsidRPr="00C6555E" w14:paraId="784CC59F" w14:textId="77777777" w:rsidTr="00194926">
        <w:trPr>
          <w:trHeight w:hRule="exact" w:val="330"/>
          <w:jc w:val="center"/>
        </w:trPr>
        <w:tc>
          <w:tcPr>
            <w:tcW w:w="989" w:type="dxa"/>
            <w:shd w:val="clear" w:color="auto" w:fill="auto"/>
            <w:vAlign w:val="center"/>
            <w:hideMark/>
          </w:tcPr>
          <w:p w14:paraId="4455C6A4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EG 12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29B268FB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3C723223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03FA3119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303A5164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485143D7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70A47920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70C7C1A6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36" w:type="dxa"/>
            <w:shd w:val="clear" w:color="auto" w:fill="FFFFFF" w:themeFill="background1"/>
            <w:vAlign w:val="center"/>
          </w:tcPr>
          <w:p w14:paraId="3A5CF56A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1B3FC3F1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ID-12</w:t>
            </w:r>
          </w:p>
        </w:tc>
      </w:tr>
      <w:tr w:rsidR="00CA76D2" w:rsidRPr="00C6555E" w14:paraId="00DD8176" w14:textId="77777777" w:rsidTr="00194926">
        <w:trPr>
          <w:trHeight w:hRule="exact" w:val="330"/>
          <w:jc w:val="center"/>
        </w:trPr>
        <w:tc>
          <w:tcPr>
            <w:tcW w:w="989" w:type="dxa"/>
            <w:shd w:val="clear" w:color="auto" w:fill="auto"/>
            <w:vAlign w:val="center"/>
            <w:hideMark/>
          </w:tcPr>
          <w:p w14:paraId="34465322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EG 13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08F00843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7B799BB2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03570610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3C9033CF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0320552F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0A709C68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1D2CFB55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36" w:type="dxa"/>
            <w:shd w:val="clear" w:color="auto" w:fill="FFFFFF" w:themeFill="background1"/>
            <w:vAlign w:val="center"/>
          </w:tcPr>
          <w:p w14:paraId="61B2A32A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1D2A752A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ID-16</w:t>
            </w:r>
          </w:p>
        </w:tc>
      </w:tr>
      <w:tr w:rsidR="00CA76D2" w:rsidRPr="00C6555E" w14:paraId="3C97FA44" w14:textId="77777777" w:rsidTr="00194926">
        <w:trPr>
          <w:trHeight w:hRule="exact" w:val="330"/>
          <w:jc w:val="center"/>
        </w:trPr>
        <w:tc>
          <w:tcPr>
            <w:tcW w:w="989" w:type="dxa"/>
            <w:shd w:val="clear" w:color="auto" w:fill="auto"/>
            <w:vAlign w:val="center"/>
            <w:hideMark/>
          </w:tcPr>
          <w:p w14:paraId="4CBC3DFE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EG 14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6CA326F8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4A1ADA66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033960E3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4B46922C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6D62742E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75100384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0263D412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536" w:type="dxa"/>
            <w:shd w:val="clear" w:color="auto" w:fill="FFFFFF" w:themeFill="background1"/>
            <w:vAlign w:val="center"/>
          </w:tcPr>
          <w:p w14:paraId="4ACB666B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7824F355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792155">
              <w:rPr>
                <w:rFonts w:ascii="Palatino Linotype" w:hAnsi="Palatino Linotype"/>
                <w:color w:val="000000"/>
                <w:sz w:val="20"/>
                <w:szCs w:val="20"/>
              </w:rPr>
              <w:t>IA-105</w:t>
            </w:r>
          </w:p>
        </w:tc>
      </w:tr>
      <w:tr w:rsidR="00CA76D2" w:rsidRPr="00C6555E" w14:paraId="3C049D07" w14:textId="77777777" w:rsidTr="00194926">
        <w:trPr>
          <w:trHeight w:hRule="exact" w:val="330"/>
          <w:jc w:val="center"/>
        </w:trPr>
        <w:tc>
          <w:tcPr>
            <w:tcW w:w="989" w:type="dxa"/>
            <w:shd w:val="clear" w:color="auto" w:fill="auto"/>
            <w:vAlign w:val="center"/>
            <w:hideMark/>
          </w:tcPr>
          <w:p w14:paraId="2D68DC3E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EG 15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2AD612B0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7197AD72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62E5E181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2808EBB4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79472A0F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3A258134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4BDA7631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36" w:type="dxa"/>
            <w:shd w:val="clear" w:color="auto" w:fill="FFFFFF" w:themeFill="background1"/>
            <w:vAlign w:val="center"/>
          </w:tcPr>
          <w:p w14:paraId="16F50886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5154C489" w14:textId="77777777" w:rsidR="00CA76D2" w:rsidRPr="00792155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792155">
              <w:rPr>
                <w:rFonts w:ascii="Palatino Linotype" w:hAnsi="Palatino Linotype"/>
                <w:color w:val="000000"/>
                <w:sz w:val="20"/>
                <w:szCs w:val="20"/>
              </w:rPr>
              <w:t>IC-15</w:t>
            </w:r>
          </w:p>
        </w:tc>
      </w:tr>
      <w:tr w:rsidR="00CA76D2" w:rsidRPr="00C6555E" w14:paraId="4835F9C4" w14:textId="77777777" w:rsidTr="00194926">
        <w:trPr>
          <w:trHeight w:hRule="exact" w:val="330"/>
          <w:jc w:val="center"/>
        </w:trPr>
        <w:tc>
          <w:tcPr>
            <w:tcW w:w="989" w:type="dxa"/>
            <w:shd w:val="clear" w:color="auto" w:fill="auto"/>
            <w:vAlign w:val="center"/>
            <w:hideMark/>
          </w:tcPr>
          <w:p w14:paraId="1808E68B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EG 16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28812389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7D3D0BB8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29F78097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170CE651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64EC7383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5E184A5F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64E9F9EC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36" w:type="dxa"/>
            <w:shd w:val="clear" w:color="auto" w:fill="FFFFFF" w:themeFill="background1"/>
            <w:vAlign w:val="center"/>
          </w:tcPr>
          <w:p w14:paraId="7F25C3A6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66CFAD3D" w14:textId="77777777" w:rsidR="00CA76D2" w:rsidRPr="00792155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792155">
              <w:rPr>
                <w:rFonts w:ascii="Palatino Linotype" w:hAnsi="Palatino Linotype"/>
                <w:color w:val="000000"/>
                <w:sz w:val="20"/>
                <w:szCs w:val="20"/>
              </w:rPr>
              <w:t>IC-32</w:t>
            </w:r>
          </w:p>
        </w:tc>
      </w:tr>
      <w:tr w:rsidR="00CA76D2" w:rsidRPr="00C6555E" w14:paraId="5B7409B7" w14:textId="77777777" w:rsidTr="00194926">
        <w:trPr>
          <w:trHeight w:hRule="exact" w:val="330"/>
          <w:jc w:val="center"/>
        </w:trPr>
        <w:tc>
          <w:tcPr>
            <w:tcW w:w="989" w:type="dxa"/>
            <w:shd w:val="clear" w:color="auto" w:fill="auto"/>
            <w:vAlign w:val="center"/>
            <w:hideMark/>
          </w:tcPr>
          <w:p w14:paraId="59BBB0AA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EG 17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10754925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7E83CCAE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215030EA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1C7144AC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40642EC9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5E63A69D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2FFBCDD2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36" w:type="dxa"/>
            <w:shd w:val="clear" w:color="auto" w:fill="FFFFFF" w:themeFill="background1"/>
            <w:vAlign w:val="center"/>
          </w:tcPr>
          <w:p w14:paraId="6A13C3A2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13450F99" w14:textId="77777777" w:rsidR="00CA76D2" w:rsidRPr="00792155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792155">
              <w:rPr>
                <w:rFonts w:ascii="Palatino Linotype" w:hAnsi="Palatino Linotype"/>
                <w:color w:val="000000"/>
                <w:sz w:val="20"/>
                <w:szCs w:val="20"/>
              </w:rPr>
              <w:t>IC-32</w:t>
            </w:r>
          </w:p>
        </w:tc>
      </w:tr>
      <w:tr w:rsidR="00CA76D2" w:rsidRPr="00C6555E" w14:paraId="77143123" w14:textId="77777777" w:rsidTr="00194926">
        <w:trPr>
          <w:trHeight w:hRule="exact" w:val="330"/>
          <w:jc w:val="center"/>
        </w:trPr>
        <w:tc>
          <w:tcPr>
            <w:tcW w:w="989" w:type="dxa"/>
            <w:shd w:val="clear" w:color="auto" w:fill="auto"/>
            <w:vAlign w:val="center"/>
            <w:hideMark/>
          </w:tcPr>
          <w:p w14:paraId="0DA5A6F9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EG 18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27034ABE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44571BE9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5CD69F05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309F79CE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71109865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24B33C40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0B1B29E9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536" w:type="dxa"/>
            <w:shd w:val="clear" w:color="auto" w:fill="FFFFFF" w:themeFill="background1"/>
            <w:vAlign w:val="center"/>
          </w:tcPr>
          <w:p w14:paraId="2C238E23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6B109AEC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ID-9</w:t>
            </w:r>
          </w:p>
        </w:tc>
      </w:tr>
      <w:tr w:rsidR="00CA76D2" w:rsidRPr="00C6555E" w14:paraId="71CEACB2" w14:textId="77777777" w:rsidTr="00194926">
        <w:trPr>
          <w:trHeight w:hRule="exact" w:val="330"/>
          <w:jc w:val="center"/>
        </w:trPr>
        <w:tc>
          <w:tcPr>
            <w:tcW w:w="989" w:type="dxa"/>
            <w:shd w:val="clear" w:color="auto" w:fill="auto"/>
            <w:vAlign w:val="center"/>
            <w:hideMark/>
          </w:tcPr>
          <w:p w14:paraId="5CAE1103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EG 19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1CCF7F54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5F5467D2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441FC6DE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121D1BDA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01C22E93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11816F9C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2DA35B9D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36" w:type="dxa"/>
            <w:shd w:val="clear" w:color="auto" w:fill="FFFFFF" w:themeFill="background1"/>
            <w:vAlign w:val="center"/>
          </w:tcPr>
          <w:p w14:paraId="6EFE5965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2EB85CD9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ID-15</w:t>
            </w:r>
          </w:p>
        </w:tc>
      </w:tr>
      <w:tr w:rsidR="00CA76D2" w:rsidRPr="00C6555E" w14:paraId="7FDAAC40" w14:textId="77777777" w:rsidTr="00194926">
        <w:trPr>
          <w:trHeight w:hRule="exact" w:val="330"/>
          <w:jc w:val="center"/>
        </w:trPr>
        <w:tc>
          <w:tcPr>
            <w:tcW w:w="989" w:type="dxa"/>
            <w:shd w:val="clear" w:color="auto" w:fill="auto"/>
            <w:vAlign w:val="center"/>
            <w:hideMark/>
          </w:tcPr>
          <w:p w14:paraId="20C42DE4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EG 20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212135CF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1219FF99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0A6F494E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6A5BFC11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65E203FF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2AC03617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2AE7CBC6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36" w:type="dxa"/>
            <w:shd w:val="clear" w:color="auto" w:fill="FFFFFF" w:themeFill="background1"/>
            <w:vAlign w:val="center"/>
          </w:tcPr>
          <w:p w14:paraId="19814658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0F746887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792155">
              <w:rPr>
                <w:rFonts w:ascii="Palatino Linotype" w:hAnsi="Palatino Linotype"/>
                <w:color w:val="000000"/>
                <w:sz w:val="20"/>
                <w:szCs w:val="20"/>
              </w:rPr>
              <w:t>II-1</w:t>
            </w:r>
          </w:p>
        </w:tc>
      </w:tr>
      <w:tr w:rsidR="00CA76D2" w:rsidRPr="00C6555E" w14:paraId="1EA2E865" w14:textId="77777777" w:rsidTr="00194926">
        <w:trPr>
          <w:trHeight w:hRule="exact" w:val="330"/>
          <w:jc w:val="center"/>
        </w:trPr>
        <w:tc>
          <w:tcPr>
            <w:tcW w:w="989" w:type="dxa"/>
            <w:shd w:val="clear" w:color="auto" w:fill="auto"/>
            <w:vAlign w:val="center"/>
            <w:hideMark/>
          </w:tcPr>
          <w:p w14:paraId="030F0FB6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EG 2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73DA615A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1BD5A84B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6EA613B2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744E7452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00D153EC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798D2806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37455D3A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36" w:type="dxa"/>
            <w:shd w:val="clear" w:color="auto" w:fill="FFFFFF" w:themeFill="background1"/>
            <w:vAlign w:val="center"/>
          </w:tcPr>
          <w:p w14:paraId="7B16406D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1FB284F2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792155">
              <w:rPr>
                <w:rFonts w:ascii="Palatino Linotype" w:hAnsi="Palatino Linotype"/>
                <w:color w:val="000000"/>
                <w:sz w:val="20"/>
                <w:szCs w:val="20"/>
              </w:rPr>
              <w:t>IC-3</w:t>
            </w:r>
          </w:p>
        </w:tc>
      </w:tr>
      <w:tr w:rsidR="00CA76D2" w:rsidRPr="00C6555E" w14:paraId="5D53277B" w14:textId="77777777" w:rsidTr="00194926">
        <w:trPr>
          <w:trHeight w:hRule="exact" w:val="330"/>
          <w:jc w:val="center"/>
        </w:trPr>
        <w:tc>
          <w:tcPr>
            <w:tcW w:w="989" w:type="dxa"/>
            <w:shd w:val="clear" w:color="auto" w:fill="auto"/>
            <w:vAlign w:val="center"/>
            <w:hideMark/>
          </w:tcPr>
          <w:p w14:paraId="6ABA322C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EG 22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0423A6C4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66C16C71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256A1095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710ADC53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48B33ED5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1F7E53C3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4C602646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36" w:type="dxa"/>
            <w:shd w:val="clear" w:color="auto" w:fill="FFFFFF" w:themeFill="background1"/>
            <w:vAlign w:val="center"/>
          </w:tcPr>
          <w:p w14:paraId="1FA91B61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358C2ACF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ID-11</w:t>
            </w:r>
          </w:p>
        </w:tc>
      </w:tr>
      <w:tr w:rsidR="00CA76D2" w:rsidRPr="00C6555E" w14:paraId="0B8AF2FA" w14:textId="77777777" w:rsidTr="00194926">
        <w:trPr>
          <w:trHeight w:hRule="exact" w:val="330"/>
          <w:jc w:val="center"/>
        </w:trPr>
        <w:tc>
          <w:tcPr>
            <w:tcW w:w="989" w:type="dxa"/>
            <w:shd w:val="clear" w:color="auto" w:fill="auto"/>
            <w:vAlign w:val="center"/>
            <w:hideMark/>
          </w:tcPr>
          <w:p w14:paraId="5A1E832E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EG 23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5F9B7252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697DA23B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13C5A799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20BB5D38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4EF3EF81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7F38109C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24E22E54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536" w:type="dxa"/>
            <w:shd w:val="clear" w:color="auto" w:fill="FFFFFF" w:themeFill="background1"/>
            <w:vAlign w:val="center"/>
          </w:tcPr>
          <w:p w14:paraId="14181786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7B4B1C55" w14:textId="77777777" w:rsidR="00CA76D2" w:rsidRPr="00792155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792155">
              <w:rPr>
                <w:rFonts w:ascii="Palatino Linotype" w:hAnsi="Palatino Linotype"/>
                <w:color w:val="000000"/>
                <w:sz w:val="20"/>
                <w:szCs w:val="20"/>
              </w:rPr>
              <w:t>IC-5</w:t>
            </w:r>
          </w:p>
        </w:tc>
      </w:tr>
      <w:tr w:rsidR="00CA76D2" w:rsidRPr="00C6555E" w14:paraId="740FD4DD" w14:textId="77777777" w:rsidTr="00194926">
        <w:trPr>
          <w:trHeight w:hRule="exact" w:val="330"/>
          <w:jc w:val="center"/>
        </w:trPr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980B4D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EG 24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F688CD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EAF5D1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E5287F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4F5440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5FD2FF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2E5FDF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20C2AE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D970CA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C8DE95" w14:textId="77777777" w:rsidR="00CA76D2" w:rsidRPr="00792155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792155">
              <w:rPr>
                <w:rFonts w:ascii="Palatino Linotype" w:hAnsi="Palatino Linotype"/>
                <w:color w:val="000000"/>
                <w:sz w:val="20"/>
                <w:szCs w:val="20"/>
              </w:rPr>
              <w:t>IC-3</w:t>
            </w:r>
          </w:p>
        </w:tc>
      </w:tr>
      <w:tr w:rsidR="00CA76D2" w:rsidRPr="00C6555E" w14:paraId="4F15096E" w14:textId="77777777" w:rsidTr="00194926">
        <w:trPr>
          <w:trHeight w:hRule="exact" w:val="432"/>
          <w:jc w:val="center"/>
        </w:trPr>
        <w:tc>
          <w:tcPr>
            <w:tcW w:w="9360" w:type="dxa"/>
            <w:gridSpan w:val="10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662137" w14:textId="77777777" w:rsidR="00CA76D2" w:rsidRPr="00C6555E" w:rsidRDefault="00CA76D2" w:rsidP="00194926">
            <w:pPr>
              <w:bidi w:val="0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IC%= 50    ID%- 41.6      IA%= 4.17   II% = 4.17</w:t>
            </w:r>
          </w:p>
        </w:tc>
      </w:tr>
      <w:tr w:rsidR="00CA76D2" w:rsidRPr="00C6555E" w14:paraId="1DE0E98E" w14:textId="77777777" w:rsidTr="00194926">
        <w:trPr>
          <w:trHeight w:hRule="exact" w:val="228"/>
          <w:jc w:val="center"/>
        </w:trPr>
        <w:tc>
          <w:tcPr>
            <w:tcW w:w="98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17A19E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-2 = resistant</w:t>
            </w:r>
          </w:p>
        </w:tc>
        <w:tc>
          <w:tcPr>
            <w:tcW w:w="2787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A01061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3 = moderately resistant</w:t>
            </w:r>
          </w:p>
          <w:p w14:paraId="65A114F4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2787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ADCBED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4-6 = susceptible</w:t>
            </w:r>
          </w:p>
        </w:tc>
        <w:tc>
          <w:tcPr>
            <w:tcW w:w="2797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752387" w14:textId="77777777" w:rsidR="00CA76D2" w:rsidRPr="00C6555E" w:rsidRDefault="00CA76D2" w:rsidP="0019492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7-9 = highly susceptible </w:t>
            </w:r>
          </w:p>
        </w:tc>
      </w:tr>
    </w:tbl>
    <w:p w14:paraId="0448D3A3" w14:textId="5196C59E" w:rsidR="00CA76D2" w:rsidRDefault="003F390B" w:rsidP="003F390B">
      <w:pPr>
        <w:tabs>
          <w:tab w:val="left" w:pos="3588"/>
        </w:tabs>
        <w:bidi w:val="0"/>
      </w:pPr>
      <w:r>
        <w:t xml:space="preserve">EG: Egyptian isolate under study; IC, ID, IA and II are the </w:t>
      </w:r>
      <w:r w:rsidRPr="003F390B">
        <w:t xml:space="preserve">race groups used to categorize </w:t>
      </w:r>
      <w:r w:rsidRPr="00A15922">
        <w:rPr>
          <w:i/>
          <w:iCs/>
        </w:rPr>
        <w:t>M. oryzae</w:t>
      </w:r>
      <w:r w:rsidRPr="003F390B">
        <w:t xml:space="preserve"> isolates</w:t>
      </w:r>
    </w:p>
    <w:p w14:paraId="229DCEFD" w14:textId="53140FE4" w:rsidR="00862B51" w:rsidRPr="00862B51" w:rsidRDefault="00862B51" w:rsidP="00862B51">
      <w:pPr>
        <w:tabs>
          <w:tab w:val="left" w:pos="3588"/>
        </w:tabs>
        <w:bidi w:val="0"/>
        <w:rPr>
          <w:rFonts w:ascii="Palatino Linotype" w:hAnsi="Palatino Linotype"/>
          <w:sz w:val="20"/>
          <w:szCs w:val="20"/>
        </w:rPr>
      </w:pPr>
      <w:r w:rsidRPr="00862B51">
        <w:rPr>
          <w:rFonts w:ascii="Palatino Linotype" w:hAnsi="Palatino Linotype"/>
          <w:b/>
          <w:bCs/>
          <w:sz w:val="20"/>
          <w:szCs w:val="20"/>
        </w:rPr>
        <w:lastRenderedPageBreak/>
        <w:t xml:space="preserve">Supplementary Table </w:t>
      </w:r>
      <w:r w:rsidR="00CA76D2">
        <w:rPr>
          <w:rFonts w:ascii="Palatino Linotype" w:hAnsi="Palatino Linotype"/>
          <w:b/>
          <w:bCs/>
          <w:sz w:val="20"/>
          <w:szCs w:val="20"/>
        </w:rPr>
        <w:t>6</w:t>
      </w:r>
      <w:r>
        <w:rPr>
          <w:rFonts w:ascii="Palatino Linotype" w:hAnsi="Palatino Linotype"/>
          <w:sz w:val="20"/>
          <w:szCs w:val="20"/>
        </w:rPr>
        <w:t>.</w:t>
      </w:r>
      <w:r w:rsidRPr="00862B51">
        <w:rPr>
          <w:rFonts w:ascii="Palatino Linotype" w:hAnsi="Palatino Linotype"/>
          <w:sz w:val="20"/>
          <w:szCs w:val="20"/>
        </w:rPr>
        <w:t xml:space="preserve"> Heritability estimates, genetic variability, and selection response for the key agronomic and quality traits in the in vitro-derived rice lines</w:t>
      </w:r>
    </w:p>
    <w:p w14:paraId="1B1A9076" w14:textId="77777777" w:rsidR="00862B51" w:rsidRDefault="00862B51" w:rsidP="00862B51">
      <w:pPr>
        <w:tabs>
          <w:tab w:val="left" w:pos="3588"/>
        </w:tabs>
        <w:bidi w:val="0"/>
      </w:pPr>
    </w:p>
    <w:tbl>
      <w:tblPr>
        <w:tblW w:w="8492" w:type="dxa"/>
        <w:tblLook w:val="04A0" w:firstRow="1" w:lastRow="0" w:firstColumn="1" w:lastColumn="0" w:noHBand="0" w:noVBand="1"/>
      </w:tblPr>
      <w:tblGrid>
        <w:gridCol w:w="2246"/>
        <w:gridCol w:w="966"/>
        <w:gridCol w:w="966"/>
        <w:gridCol w:w="966"/>
        <w:gridCol w:w="966"/>
        <w:gridCol w:w="966"/>
        <w:gridCol w:w="1416"/>
      </w:tblGrid>
      <w:tr w:rsidR="00862B51" w:rsidRPr="00862B51" w14:paraId="5240273E" w14:textId="77777777" w:rsidTr="00F37258">
        <w:trPr>
          <w:trHeight w:val="288"/>
        </w:trPr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4BC75" w14:textId="77777777" w:rsidR="00862B51" w:rsidRPr="00862B51" w:rsidRDefault="00862B51" w:rsidP="00862B51">
            <w:pPr>
              <w:bidi w:val="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862B51"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EBA2E" w14:textId="77777777" w:rsidR="00862B51" w:rsidRPr="00862B51" w:rsidRDefault="00862B51" w:rsidP="00862B51">
            <w:pPr>
              <w:bidi w:val="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862B51"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  <w:t>H2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96335" w14:textId="77777777" w:rsidR="00862B51" w:rsidRPr="00862B51" w:rsidRDefault="00862B51" w:rsidP="00862B51">
            <w:pPr>
              <w:bidi w:val="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862B51"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C2B1" w14:textId="77777777" w:rsidR="00862B51" w:rsidRPr="00862B51" w:rsidRDefault="00862B51" w:rsidP="00862B51">
            <w:pPr>
              <w:bidi w:val="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862B51"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CE35C" w14:textId="77777777" w:rsidR="00862B51" w:rsidRPr="00862B51" w:rsidRDefault="00862B51" w:rsidP="00862B51">
            <w:pPr>
              <w:bidi w:val="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862B51"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  <w:t>GCV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AF8D8" w14:textId="77777777" w:rsidR="00862B51" w:rsidRPr="00862B51" w:rsidRDefault="00862B51" w:rsidP="00862B51">
            <w:pPr>
              <w:bidi w:val="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862B51"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  <w:t>PCV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947B2" w14:textId="4E9CE88B" w:rsidR="00862B51" w:rsidRPr="00862B51" w:rsidRDefault="00862B51" w:rsidP="00862B51">
            <w:pPr>
              <w:bidi w:val="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862B51"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  <w:t>GA (%)</w:t>
            </w:r>
          </w:p>
        </w:tc>
      </w:tr>
      <w:tr w:rsidR="00F37258" w:rsidRPr="00862B51" w14:paraId="2853DEDC" w14:textId="77777777" w:rsidTr="00F37258">
        <w:trPr>
          <w:trHeight w:val="288"/>
        </w:trPr>
        <w:tc>
          <w:tcPr>
            <w:tcW w:w="22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E5C7B" w14:textId="77777777" w:rsidR="00F37258" w:rsidRPr="00862B51" w:rsidRDefault="00F37258" w:rsidP="00F37258">
            <w:pPr>
              <w:bidi w:val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proofErr w:type="spellStart"/>
            <w:r w:rsidRPr="00862B5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Heading_date_Days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E7DD3" w14:textId="47F315FC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DE8C3" w14:textId="1DD5FCE6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2.19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75AE8" w14:textId="6B72D39B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1.39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7367E" w14:textId="64C093C5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2732A" w14:textId="3BCD8D7E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8E19B" w14:textId="12BC2A4A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0.56</w:t>
            </w:r>
          </w:p>
        </w:tc>
      </w:tr>
      <w:tr w:rsidR="00F37258" w:rsidRPr="00862B51" w14:paraId="5DE423BE" w14:textId="77777777" w:rsidTr="00F37258">
        <w:trPr>
          <w:trHeight w:val="288"/>
        </w:trPr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349978F6" w14:textId="77777777" w:rsidR="00F37258" w:rsidRPr="00862B51" w:rsidRDefault="00F37258" w:rsidP="00F37258">
            <w:pPr>
              <w:bidi w:val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proofErr w:type="spellStart"/>
            <w:r w:rsidRPr="00862B5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lant_height_cm</w:t>
            </w:r>
            <w:proofErr w:type="spellEnd"/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EC24370" w14:textId="7303C560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DA22A3A" w14:textId="11EB4554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8.1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13AEDBA" w14:textId="754F7802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4.1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CBEDFBF" w14:textId="360E1E6F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8.7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19A80CC" w14:textId="145897D7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9.8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F4BE6DB" w14:textId="2DE1C501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5.04</w:t>
            </w:r>
          </w:p>
        </w:tc>
      </w:tr>
      <w:tr w:rsidR="00F37258" w:rsidRPr="00862B51" w14:paraId="58978213" w14:textId="77777777" w:rsidTr="00F37258">
        <w:trPr>
          <w:trHeight w:val="288"/>
        </w:trPr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143C151B" w14:textId="77777777" w:rsidR="00F37258" w:rsidRPr="00862B51" w:rsidRDefault="00F37258" w:rsidP="00F37258">
            <w:pPr>
              <w:bidi w:val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proofErr w:type="spellStart"/>
            <w:r w:rsidRPr="00862B5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NPP_panicles</w:t>
            </w:r>
            <w:proofErr w:type="spellEnd"/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002618E" w14:textId="0857D98C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6657FFE" w14:textId="446F7664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EEC1356" w14:textId="23CC9BDC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1AE787A" w14:textId="118E9F35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D509691" w14:textId="3752C320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6.4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7AD25FF" w14:textId="129F1972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8.11</w:t>
            </w:r>
          </w:p>
        </w:tc>
      </w:tr>
      <w:tr w:rsidR="00F37258" w:rsidRPr="00862B51" w14:paraId="78760AA0" w14:textId="77777777" w:rsidTr="00F37258">
        <w:trPr>
          <w:trHeight w:val="288"/>
        </w:trPr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4765F5F5" w14:textId="77777777" w:rsidR="00F37258" w:rsidRPr="00862B51" w:rsidRDefault="00F37258" w:rsidP="00F37258">
            <w:pPr>
              <w:bidi w:val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862B5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GW_1000_g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D9996CA" w14:textId="1C104581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83A949A" w14:textId="3D9870CC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A63D440" w14:textId="5FE0717D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2D28246" w14:textId="6F5342EB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7.8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0DCAE57" w14:textId="41D866ED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9.7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D19238F" w14:textId="38B59425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0.24</w:t>
            </w:r>
          </w:p>
        </w:tc>
      </w:tr>
      <w:tr w:rsidR="00F37258" w:rsidRPr="00862B51" w14:paraId="18EEB29A" w14:textId="77777777" w:rsidTr="00F37258">
        <w:trPr>
          <w:trHeight w:val="288"/>
        </w:trPr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638288B2" w14:textId="269E4F62" w:rsidR="00F37258" w:rsidRPr="00862B51" w:rsidRDefault="00F37258" w:rsidP="00F37258">
            <w:pPr>
              <w:bidi w:val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862B5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YIELD_Kgm</w:t>
            </w:r>
            <w:r w:rsidRPr="00085579">
              <w:rPr>
                <w:rFonts w:ascii="Palatino Linotype" w:hAnsi="Palatino Linotype" w:cs="Calibri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1C2F626" w14:textId="2DB61407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F69CF58" w14:textId="384E4E15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9443E02" w14:textId="043BEC67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A0BA0CD" w14:textId="45D5A7B3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2.0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B24BCA6" w14:textId="064A4FE7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2.5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B6626E2" w14:textId="3DE0D52B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1.12</w:t>
            </w:r>
          </w:p>
        </w:tc>
      </w:tr>
      <w:tr w:rsidR="00F37258" w:rsidRPr="00862B51" w14:paraId="2035C52A" w14:textId="77777777" w:rsidTr="00F37258">
        <w:trPr>
          <w:trHeight w:val="288"/>
        </w:trPr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18467339" w14:textId="77777777" w:rsidR="00F37258" w:rsidRPr="00862B51" w:rsidRDefault="00F37258" w:rsidP="00F37258">
            <w:pPr>
              <w:bidi w:val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proofErr w:type="spellStart"/>
            <w:r w:rsidRPr="00862B5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Hulling_Percentage</w:t>
            </w:r>
            <w:proofErr w:type="spellEnd"/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1BF0ACD" w14:textId="49E3155F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90E440B" w14:textId="4BCE62B7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3555794" w14:textId="74C2B89D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C0D8CB9" w14:textId="17F791BE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EDC8BBE" w14:textId="5ADFE29F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DE9DFA6" w14:textId="2BB2E604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.89</w:t>
            </w:r>
          </w:p>
        </w:tc>
      </w:tr>
      <w:tr w:rsidR="00F37258" w:rsidRPr="00862B51" w14:paraId="67FE075B" w14:textId="77777777" w:rsidTr="00F37258">
        <w:trPr>
          <w:trHeight w:val="288"/>
        </w:trPr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49D99846" w14:textId="77777777" w:rsidR="00F37258" w:rsidRPr="00862B51" w:rsidRDefault="00F37258" w:rsidP="00F37258">
            <w:pPr>
              <w:bidi w:val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proofErr w:type="spellStart"/>
            <w:r w:rsidRPr="00862B5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illing_Percentage</w:t>
            </w:r>
            <w:proofErr w:type="spellEnd"/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BB3A23A" w14:textId="669A223C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5635B04" w14:textId="68B844E7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FA7A162" w14:textId="070776BD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CE73365" w14:textId="1EF9C83C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CABA134" w14:textId="1EB99072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F5416DD" w14:textId="73840887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.24</w:t>
            </w:r>
          </w:p>
        </w:tc>
      </w:tr>
      <w:tr w:rsidR="00F37258" w:rsidRPr="00862B51" w14:paraId="7104040C" w14:textId="77777777" w:rsidTr="00F37258">
        <w:trPr>
          <w:trHeight w:val="288"/>
        </w:trPr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176D1D8E" w14:textId="77777777" w:rsidR="00F37258" w:rsidRPr="00862B51" w:rsidRDefault="00F37258" w:rsidP="00F37258">
            <w:pPr>
              <w:bidi w:val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proofErr w:type="spellStart"/>
            <w:r w:rsidRPr="00862B5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Head_Rice_Percentage</w:t>
            </w:r>
            <w:proofErr w:type="spellEnd"/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0138EDA" w14:textId="06695D13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95C18DD" w14:textId="71A4B629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D329DB0" w14:textId="6606157B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9D86D1D" w14:textId="61160194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EDEB4E6" w14:textId="6397ACB6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7.8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0CE9A58" w14:textId="6D56F8D6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7.70</w:t>
            </w:r>
          </w:p>
        </w:tc>
      </w:tr>
      <w:tr w:rsidR="00F37258" w:rsidRPr="00862B51" w14:paraId="71E4875E" w14:textId="77777777" w:rsidTr="00F37258">
        <w:trPr>
          <w:trHeight w:val="288"/>
        </w:trPr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421C37A5" w14:textId="77777777" w:rsidR="00F37258" w:rsidRPr="00862B51" w:rsidRDefault="00F37258" w:rsidP="00F37258">
            <w:pPr>
              <w:bidi w:val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862B5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Kernel Elongation Percentage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F8F9560" w14:textId="4134DD90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26254F2" w14:textId="2C76E8AA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9.2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161B649" w14:textId="718D7F31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C9AD75A" w14:textId="56B5C32D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2.7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B446074" w14:textId="1C8EF4B0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3.7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93503EE" w14:textId="4C2559C5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6.40</w:t>
            </w:r>
          </w:p>
        </w:tc>
      </w:tr>
      <w:tr w:rsidR="00F37258" w:rsidRPr="00862B51" w14:paraId="7217A1A0" w14:textId="77777777" w:rsidTr="00F37258">
        <w:trPr>
          <w:trHeight w:val="288"/>
        </w:trPr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672A0D0B" w14:textId="77777777" w:rsidR="00F37258" w:rsidRPr="00862B51" w:rsidRDefault="00F37258" w:rsidP="00F37258">
            <w:pPr>
              <w:bidi w:val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862B5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Gelatinization temperature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3434E6A" w14:textId="0478046B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824162B" w14:textId="50068A7F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B734B68" w14:textId="5233E858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120C22E" w14:textId="449EB3C7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8.9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0C619AE" w14:textId="680403B3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0.2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AD4002D" w14:textId="3FCC9026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5.26</w:t>
            </w:r>
          </w:p>
        </w:tc>
      </w:tr>
      <w:tr w:rsidR="00F37258" w:rsidRPr="00862B51" w14:paraId="4DB31523" w14:textId="77777777" w:rsidTr="00F37258">
        <w:trPr>
          <w:trHeight w:val="288"/>
        </w:trPr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0FA06AD1" w14:textId="77777777" w:rsidR="00F37258" w:rsidRPr="00862B51" w:rsidRDefault="00F37258" w:rsidP="00F37258">
            <w:pPr>
              <w:bidi w:val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proofErr w:type="spellStart"/>
            <w:r w:rsidRPr="00862B5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mylose_Percentage</w:t>
            </w:r>
            <w:proofErr w:type="spellEnd"/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82E98CA" w14:textId="40798EB7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EA82E16" w14:textId="4300407A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4FCDE61" w14:textId="1FF48427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3EC07A8" w14:textId="4DDC019B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0EE7865" w14:textId="231ABF64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8.20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78D95A8" w14:textId="62CF3CA2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9.12</w:t>
            </w:r>
          </w:p>
        </w:tc>
      </w:tr>
      <w:tr w:rsidR="00F37258" w:rsidRPr="00862B51" w14:paraId="08299638" w14:textId="77777777" w:rsidTr="00F37258">
        <w:trPr>
          <w:trHeight w:val="288"/>
        </w:trPr>
        <w:tc>
          <w:tcPr>
            <w:tcW w:w="22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EC803" w14:textId="77777777" w:rsidR="00F37258" w:rsidRPr="00862B51" w:rsidRDefault="00F37258" w:rsidP="00F37258">
            <w:pPr>
              <w:bidi w:val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proofErr w:type="spellStart"/>
            <w:r w:rsidRPr="00862B5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last_score</w:t>
            </w:r>
            <w:proofErr w:type="spellEnd"/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C154D" w14:textId="5365E876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9E843" w14:textId="4F30051A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04281" w14:textId="4A95538A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44BD8" w14:textId="2DFA6378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79.95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E766A" w14:textId="5930806B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90.54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164EC" w14:textId="176A07E4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*</w:t>
            </w:r>
          </w:p>
        </w:tc>
      </w:tr>
    </w:tbl>
    <w:p w14:paraId="3E7485B6" w14:textId="77777777" w:rsidR="00862B51" w:rsidRPr="00862B51" w:rsidRDefault="00862B51" w:rsidP="00862B51">
      <w:pPr>
        <w:tabs>
          <w:tab w:val="left" w:pos="3588"/>
        </w:tabs>
        <w:bidi w:val="0"/>
        <w:rPr>
          <w:rFonts w:ascii="Palatino Linotype" w:hAnsi="Palatino Linotype"/>
          <w:sz w:val="20"/>
          <w:szCs w:val="20"/>
        </w:rPr>
      </w:pPr>
      <w:r w:rsidRPr="00862B51">
        <w:rPr>
          <w:rFonts w:ascii="Palatino Linotype" w:hAnsi="Palatino Linotype"/>
          <w:sz w:val="20"/>
          <w:szCs w:val="20"/>
        </w:rPr>
        <w:t>H</w:t>
      </w:r>
      <w:proofErr w:type="gramStart"/>
      <w:r w:rsidRPr="00862B51">
        <w:rPr>
          <w:rFonts w:ascii="Palatino Linotype" w:hAnsi="Palatino Linotype"/>
          <w:sz w:val="20"/>
          <w:szCs w:val="20"/>
          <w:vertAlign w:val="superscript"/>
        </w:rPr>
        <w:t>2</w:t>
      </w:r>
      <w:r w:rsidRPr="00862B51">
        <w:rPr>
          <w:rFonts w:ascii="Palatino Linotype" w:hAnsi="Palatino Linotype"/>
          <w:sz w:val="20"/>
          <w:szCs w:val="20"/>
        </w:rPr>
        <w:t xml:space="preserve"> :</w:t>
      </w:r>
      <w:proofErr w:type="gramEnd"/>
      <w:r w:rsidRPr="00862B51">
        <w:rPr>
          <w:rFonts w:ascii="Palatino Linotype" w:hAnsi="Palatino Linotype"/>
          <w:sz w:val="20"/>
          <w:szCs w:val="20"/>
        </w:rPr>
        <w:t xml:space="preserve"> Heritability, S; Selection deferential, R: Genetic gain, GCV: genetic coefficient of variation, PCV: phenotypic coefficient of variation and GA: genetic advance. * </w:t>
      </w:r>
      <w:proofErr w:type="gramStart"/>
      <w:r w:rsidRPr="00862B51">
        <w:rPr>
          <w:rFonts w:ascii="Palatino Linotype" w:hAnsi="Palatino Linotype"/>
          <w:sz w:val="20"/>
          <w:szCs w:val="20"/>
        </w:rPr>
        <w:t>this</w:t>
      </w:r>
      <w:proofErr w:type="gramEnd"/>
      <w:r w:rsidRPr="00862B51">
        <w:rPr>
          <w:rFonts w:ascii="Palatino Linotype" w:hAnsi="Palatino Linotype"/>
          <w:sz w:val="20"/>
          <w:szCs w:val="20"/>
        </w:rPr>
        <w:t xml:space="preserve"> is a categorical data. </w:t>
      </w:r>
    </w:p>
    <w:p w14:paraId="64BAE9FE" w14:textId="77777777" w:rsidR="00862B51" w:rsidRDefault="00862B51" w:rsidP="00946FD3">
      <w:pPr>
        <w:bidi w:val="0"/>
        <w:spacing w:line="360" w:lineRule="auto"/>
        <w:jc w:val="both"/>
        <w:rPr>
          <w:rFonts w:asciiTheme="majorBidi" w:hAnsiTheme="majorBidi" w:cstheme="majorBidi"/>
        </w:rPr>
      </w:pPr>
    </w:p>
    <w:p w14:paraId="25A63E81" w14:textId="77777777" w:rsidR="00862B51" w:rsidRDefault="00862B51" w:rsidP="00862B51">
      <w:pPr>
        <w:bidi w:val="0"/>
        <w:spacing w:line="360" w:lineRule="auto"/>
        <w:jc w:val="both"/>
        <w:rPr>
          <w:rFonts w:asciiTheme="majorBidi" w:hAnsiTheme="majorBidi" w:cstheme="majorBidi"/>
        </w:rPr>
      </w:pPr>
    </w:p>
    <w:p w14:paraId="3B22F2DE" w14:textId="77777777" w:rsidR="00862B51" w:rsidRDefault="00862B51" w:rsidP="00862B51">
      <w:pPr>
        <w:bidi w:val="0"/>
        <w:spacing w:line="360" w:lineRule="auto"/>
        <w:jc w:val="both"/>
        <w:rPr>
          <w:rFonts w:asciiTheme="majorBidi" w:hAnsiTheme="majorBidi" w:cstheme="majorBidi"/>
        </w:rPr>
      </w:pPr>
    </w:p>
    <w:p w14:paraId="18A2E0CC" w14:textId="77777777" w:rsidR="00862B51" w:rsidRDefault="00862B51" w:rsidP="00862B51">
      <w:pPr>
        <w:bidi w:val="0"/>
        <w:spacing w:line="360" w:lineRule="auto"/>
        <w:jc w:val="both"/>
        <w:rPr>
          <w:rFonts w:asciiTheme="majorBidi" w:hAnsiTheme="majorBidi" w:cstheme="majorBidi"/>
        </w:rPr>
      </w:pPr>
    </w:p>
    <w:p w14:paraId="1F102982" w14:textId="77777777" w:rsidR="00862B51" w:rsidRDefault="00862B51" w:rsidP="00862B51">
      <w:pPr>
        <w:bidi w:val="0"/>
        <w:spacing w:line="360" w:lineRule="auto"/>
        <w:jc w:val="both"/>
        <w:rPr>
          <w:rFonts w:asciiTheme="majorBidi" w:hAnsiTheme="majorBidi" w:cstheme="majorBidi"/>
        </w:rPr>
      </w:pPr>
    </w:p>
    <w:p w14:paraId="296D465A" w14:textId="77777777" w:rsidR="00862B51" w:rsidRDefault="00862B51" w:rsidP="00862B51">
      <w:pPr>
        <w:bidi w:val="0"/>
        <w:spacing w:line="360" w:lineRule="auto"/>
        <w:jc w:val="both"/>
        <w:rPr>
          <w:rFonts w:asciiTheme="majorBidi" w:hAnsiTheme="majorBidi" w:cstheme="majorBidi"/>
        </w:rPr>
      </w:pPr>
    </w:p>
    <w:p w14:paraId="481922A7" w14:textId="77777777" w:rsidR="00862B51" w:rsidRDefault="00862B51" w:rsidP="00862B51">
      <w:pPr>
        <w:bidi w:val="0"/>
        <w:spacing w:line="360" w:lineRule="auto"/>
        <w:jc w:val="both"/>
        <w:rPr>
          <w:rFonts w:asciiTheme="majorBidi" w:hAnsiTheme="majorBidi" w:cstheme="majorBidi"/>
        </w:rPr>
      </w:pPr>
    </w:p>
    <w:p w14:paraId="1CB3B906" w14:textId="77777777" w:rsidR="00862B51" w:rsidRDefault="00862B51" w:rsidP="00862B51">
      <w:pPr>
        <w:bidi w:val="0"/>
        <w:spacing w:line="360" w:lineRule="auto"/>
        <w:jc w:val="both"/>
        <w:rPr>
          <w:rFonts w:asciiTheme="majorBidi" w:hAnsiTheme="majorBidi" w:cstheme="majorBidi"/>
        </w:rPr>
      </w:pPr>
    </w:p>
    <w:p w14:paraId="3771A72E" w14:textId="77777777" w:rsidR="00862B51" w:rsidRDefault="00862B51" w:rsidP="00862B51">
      <w:pPr>
        <w:bidi w:val="0"/>
        <w:spacing w:line="360" w:lineRule="auto"/>
        <w:jc w:val="both"/>
        <w:rPr>
          <w:rFonts w:asciiTheme="majorBidi" w:hAnsiTheme="majorBidi" w:cstheme="majorBidi"/>
        </w:rPr>
      </w:pPr>
    </w:p>
    <w:p w14:paraId="6A0BCC41" w14:textId="77777777" w:rsidR="00862B51" w:rsidRDefault="00862B51" w:rsidP="00862B51">
      <w:pPr>
        <w:bidi w:val="0"/>
        <w:spacing w:line="360" w:lineRule="auto"/>
        <w:jc w:val="both"/>
        <w:rPr>
          <w:rFonts w:asciiTheme="majorBidi" w:hAnsiTheme="majorBidi" w:cstheme="majorBidi"/>
        </w:rPr>
      </w:pPr>
    </w:p>
    <w:p w14:paraId="7B73A59A" w14:textId="77777777" w:rsidR="00862B51" w:rsidRDefault="00862B51" w:rsidP="00862B51">
      <w:pPr>
        <w:bidi w:val="0"/>
        <w:spacing w:line="360" w:lineRule="auto"/>
        <w:jc w:val="both"/>
        <w:rPr>
          <w:rFonts w:asciiTheme="majorBidi" w:hAnsiTheme="majorBidi" w:cstheme="majorBidi"/>
        </w:rPr>
      </w:pPr>
    </w:p>
    <w:p w14:paraId="3825BE32" w14:textId="77777777" w:rsidR="00862B51" w:rsidRDefault="00862B51" w:rsidP="00862B51">
      <w:pPr>
        <w:bidi w:val="0"/>
        <w:spacing w:line="360" w:lineRule="auto"/>
        <w:jc w:val="both"/>
        <w:rPr>
          <w:rFonts w:asciiTheme="majorBidi" w:hAnsiTheme="majorBidi" w:cstheme="majorBidi"/>
        </w:rPr>
      </w:pPr>
    </w:p>
    <w:p w14:paraId="2A078DF2" w14:textId="77777777" w:rsidR="00862B51" w:rsidRDefault="00862B51" w:rsidP="00862B51">
      <w:pPr>
        <w:bidi w:val="0"/>
        <w:spacing w:line="360" w:lineRule="auto"/>
        <w:jc w:val="both"/>
        <w:rPr>
          <w:rFonts w:asciiTheme="majorBidi" w:hAnsiTheme="majorBidi" w:cstheme="majorBidi"/>
        </w:rPr>
      </w:pPr>
    </w:p>
    <w:p w14:paraId="07BE50AF" w14:textId="77777777" w:rsidR="00862B51" w:rsidRDefault="00862B51" w:rsidP="00862B51">
      <w:pPr>
        <w:bidi w:val="0"/>
        <w:spacing w:line="360" w:lineRule="auto"/>
        <w:jc w:val="both"/>
        <w:rPr>
          <w:rFonts w:asciiTheme="majorBidi" w:hAnsiTheme="majorBidi" w:cstheme="majorBidi"/>
        </w:rPr>
      </w:pPr>
    </w:p>
    <w:p w14:paraId="04707250" w14:textId="77777777" w:rsidR="00862B51" w:rsidRDefault="00862B51" w:rsidP="00862B51">
      <w:pPr>
        <w:bidi w:val="0"/>
        <w:spacing w:line="360" w:lineRule="auto"/>
        <w:jc w:val="both"/>
        <w:rPr>
          <w:rFonts w:asciiTheme="majorBidi" w:hAnsiTheme="majorBidi" w:cstheme="majorBidi"/>
        </w:rPr>
      </w:pPr>
    </w:p>
    <w:p w14:paraId="2C146D27" w14:textId="77777777" w:rsidR="00862B51" w:rsidRDefault="00862B51" w:rsidP="00862B51">
      <w:pPr>
        <w:bidi w:val="0"/>
        <w:spacing w:line="360" w:lineRule="auto"/>
        <w:jc w:val="both"/>
        <w:rPr>
          <w:rFonts w:asciiTheme="majorBidi" w:hAnsiTheme="majorBidi" w:cstheme="majorBidi"/>
        </w:rPr>
      </w:pPr>
    </w:p>
    <w:p w14:paraId="35B8D799" w14:textId="77777777" w:rsidR="00862B51" w:rsidRDefault="00862B51" w:rsidP="00862B51">
      <w:pPr>
        <w:bidi w:val="0"/>
        <w:spacing w:line="360" w:lineRule="auto"/>
        <w:jc w:val="both"/>
        <w:rPr>
          <w:rFonts w:asciiTheme="majorBidi" w:hAnsiTheme="majorBidi" w:cstheme="majorBidi"/>
        </w:rPr>
      </w:pPr>
    </w:p>
    <w:p w14:paraId="50A54765" w14:textId="77777777" w:rsidR="00862B51" w:rsidRDefault="00862B51" w:rsidP="00862B51">
      <w:pPr>
        <w:bidi w:val="0"/>
        <w:spacing w:line="360" w:lineRule="auto"/>
        <w:jc w:val="both"/>
        <w:rPr>
          <w:rFonts w:asciiTheme="majorBidi" w:hAnsiTheme="majorBidi" w:cstheme="majorBidi"/>
        </w:rPr>
      </w:pPr>
    </w:p>
    <w:p w14:paraId="7C8DD22A" w14:textId="77777777" w:rsidR="00862B51" w:rsidRDefault="00862B51" w:rsidP="00862B51">
      <w:pPr>
        <w:tabs>
          <w:tab w:val="left" w:pos="3588"/>
        </w:tabs>
        <w:bidi w:val="0"/>
        <w:sectPr w:rsidR="00862B5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E188F88" w14:textId="3F57C918" w:rsidR="00862B51" w:rsidRPr="00862B51" w:rsidRDefault="00862B51" w:rsidP="00862B51">
      <w:pPr>
        <w:tabs>
          <w:tab w:val="left" w:pos="3588"/>
        </w:tabs>
        <w:bidi w:val="0"/>
        <w:rPr>
          <w:rFonts w:ascii="Palatino Linotype" w:hAnsi="Palatino Linotype"/>
          <w:sz w:val="20"/>
          <w:szCs w:val="20"/>
        </w:rPr>
      </w:pPr>
      <w:r w:rsidRPr="00862B51">
        <w:rPr>
          <w:rFonts w:ascii="Palatino Linotype" w:hAnsi="Palatino Linotype"/>
          <w:sz w:val="20"/>
          <w:szCs w:val="20"/>
        </w:rPr>
        <w:lastRenderedPageBreak/>
        <w:t>Supplementary Table</w:t>
      </w:r>
      <w:r>
        <w:rPr>
          <w:rFonts w:ascii="Palatino Linotype" w:hAnsi="Palatino Linotype"/>
          <w:sz w:val="20"/>
          <w:szCs w:val="20"/>
        </w:rPr>
        <w:t xml:space="preserve"> </w:t>
      </w:r>
      <w:r w:rsidR="00CA76D2">
        <w:rPr>
          <w:rFonts w:ascii="Palatino Linotype" w:hAnsi="Palatino Linotype"/>
          <w:sz w:val="20"/>
          <w:szCs w:val="20"/>
        </w:rPr>
        <w:t>7</w:t>
      </w:r>
      <w:r>
        <w:rPr>
          <w:rFonts w:ascii="Palatino Linotype" w:hAnsi="Palatino Linotype"/>
          <w:sz w:val="20"/>
          <w:szCs w:val="20"/>
        </w:rPr>
        <w:t>.</w:t>
      </w:r>
      <w:r w:rsidRPr="00862B51">
        <w:rPr>
          <w:rFonts w:ascii="Palatino Linotype" w:hAnsi="Palatino Linotype"/>
          <w:sz w:val="20"/>
          <w:szCs w:val="20"/>
        </w:rPr>
        <w:t xml:space="preserve"> BLUP estimates</w:t>
      </w:r>
      <w:r>
        <w:rPr>
          <w:rFonts w:ascii="Palatino Linotype" w:hAnsi="Palatino Linotype"/>
          <w:sz w:val="20"/>
          <w:szCs w:val="20"/>
        </w:rPr>
        <w:t xml:space="preserve"> for the </w:t>
      </w:r>
      <w:r w:rsidR="00C6555E">
        <w:rPr>
          <w:rFonts w:ascii="Palatino Linotype" w:hAnsi="Palatino Linotype"/>
          <w:sz w:val="20"/>
          <w:szCs w:val="20"/>
        </w:rPr>
        <w:t xml:space="preserve">in vitro derived lines for the different agronomic, quality and disease </w:t>
      </w:r>
      <w:r w:rsidR="00233A89">
        <w:rPr>
          <w:rFonts w:ascii="Palatino Linotype" w:hAnsi="Palatino Linotype"/>
          <w:sz w:val="20"/>
          <w:szCs w:val="20"/>
        </w:rPr>
        <w:t>characters</w:t>
      </w:r>
    </w:p>
    <w:tbl>
      <w:tblPr>
        <w:tblW w:w="14597" w:type="dxa"/>
        <w:tblInd w:w="-995" w:type="dxa"/>
        <w:tblLook w:val="04A0" w:firstRow="1" w:lastRow="0" w:firstColumn="1" w:lastColumn="0" w:noHBand="0" w:noVBand="1"/>
      </w:tblPr>
      <w:tblGrid>
        <w:gridCol w:w="1255"/>
        <w:gridCol w:w="1170"/>
        <w:gridCol w:w="1053"/>
        <w:gridCol w:w="1287"/>
        <w:gridCol w:w="1170"/>
        <w:gridCol w:w="1134"/>
        <w:gridCol w:w="1053"/>
        <w:gridCol w:w="1053"/>
        <w:gridCol w:w="1053"/>
        <w:gridCol w:w="1215"/>
        <w:gridCol w:w="1053"/>
        <w:gridCol w:w="1048"/>
        <w:gridCol w:w="1053"/>
      </w:tblGrid>
      <w:tr w:rsidR="00862B51" w:rsidRPr="00862B51" w14:paraId="7A9D4A53" w14:textId="77777777" w:rsidTr="00F37258">
        <w:trPr>
          <w:trHeight w:val="288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7209C" w14:textId="77777777" w:rsidR="00862B51" w:rsidRPr="00862B51" w:rsidRDefault="00862B51" w:rsidP="00862B51">
            <w:pPr>
              <w:bidi w:val="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862B51"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AD018" w14:textId="77777777" w:rsidR="00862B51" w:rsidRPr="00862B51" w:rsidRDefault="00862B51" w:rsidP="00862B51">
            <w:pPr>
              <w:bidi w:val="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862B51"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  <w:t>Heading date (Days)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E173D" w14:textId="77777777" w:rsidR="00862B51" w:rsidRPr="00862B51" w:rsidRDefault="00862B51" w:rsidP="00862B51">
            <w:pPr>
              <w:bidi w:val="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862B51"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  <w:t>Plant height (cm)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E55EE" w14:textId="77777777" w:rsidR="00862B51" w:rsidRPr="00862B51" w:rsidRDefault="00862B51" w:rsidP="00862B51">
            <w:pPr>
              <w:bidi w:val="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862B51"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  <w:t>NPP (panicles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34BF9" w14:textId="77777777" w:rsidR="00862B51" w:rsidRPr="00862B51" w:rsidRDefault="00862B51" w:rsidP="00862B51">
            <w:pPr>
              <w:bidi w:val="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862B51"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  <w:t>Panicle length (cm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6785B" w14:textId="77777777" w:rsidR="00862B51" w:rsidRPr="00862B51" w:rsidRDefault="00862B51" w:rsidP="00862B51">
            <w:pPr>
              <w:bidi w:val="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862B51"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  <w:t>GW 1000 (g)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42049" w14:textId="77777777" w:rsidR="00862B51" w:rsidRPr="00862B51" w:rsidRDefault="00862B51" w:rsidP="00862B51">
            <w:pPr>
              <w:bidi w:val="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862B51"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  <w:t>YIELD Kgm-2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7993" w14:textId="77777777" w:rsidR="00862B51" w:rsidRPr="00862B51" w:rsidRDefault="00862B51" w:rsidP="00862B51">
            <w:pPr>
              <w:bidi w:val="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862B51"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  <w:t>Hulling (%)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FA2D8" w14:textId="77777777" w:rsidR="00862B51" w:rsidRPr="00862B51" w:rsidRDefault="00862B51" w:rsidP="00862B51">
            <w:pPr>
              <w:bidi w:val="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862B51"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  <w:t>Head Rice (%)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6F2EA" w14:textId="77777777" w:rsidR="00862B51" w:rsidRPr="00862B51" w:rsidRDefault="00862B51" w:rsidP="00862B51">
            <w:pPr>
              <w:bidi w:val="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862B51"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  <w:t>Elongation (%)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1C88E" w14:textId="77777777" w:rsidR="00862B51" w:rsidRPr="00862B51" w:rsidRDefault="00862B51" w:rsidP="00862B51">
            <w:pPr>
              <w:bidi w:val="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862B51"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  <w:t>G_T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EFB6" w14:textId="77777777" w:rsidR="00862B51" w:rsidRPr="00862B51" w:rsidRDefault="00862B51" w:rsidP="00862B51">
            <w:pPr>
              <w:bidi w:val="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862B51"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  <w:t>AC (%)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40A55" w14:textId="77777777" w:rsidR="00862B51" w:rsidRPr="00862B51" w:rsidRDefault="00862B51" w:rsidP="00862B51">
            <w:pPr>
              <w:bidi w:val="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862B51"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  <w:t>Blast score</w:t>
            </w:r>
          </w:p>
        </w:tc>
      </w:tr>
      <w:tr w:rsidR="00F37258" w:rsidRPr="00862B51" w14:paraId="1573D36C" w14:textId="77777777" w:rsidTr="00F37258">
        <w:trPr>
          <w:trHeight w:val="288"/>
        </w:trPr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93E45" w14:textId="77777777" w:rsidR="00F37258" w:rsidRPr="00862B51" w:rsidRDefault="00F37258" w:rsidP="00F37258">
            <w:pPr>
              <w:bidi w:val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862B5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C-228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6E177" w14:textId="273AC31C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46A92" w14:textId="2055277A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1.78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942CC" w14:textId="6A0A1E1F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46B32" w14:textId="292EBC26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123E6" w14:textId="48EE0A0C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2.70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AF403" w14:textId="14BF8DBB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FFF8A" w14:textId="702F5189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B3311" w14:textId="5EB7BBBE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2D629" w14:textId="275F4269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ECB91" w14:textId="2C2F3FA1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4705D" w14:textId="04FB36D3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76ED5" w14:textId="39E0033D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1.44</w:t>
            </w:r>
          </w:p>
        </w:tc>
      </w:tr>
      <w:tr w:rsidR="00F37258" w:rsidRPr="00862B51" w14:paraId="60ECAFA1" w14:textId="77777777" w:rsidTr="00F37258">
        <w:trPr>
          <w:trHeight w:val="288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7829B65" w14:textId="77777777" w:rsidR="00F37258" w:rsidRPr="00862B51" w:rsidRDefault="00F37258" w:rsidP="00F37258">
            <w:pPr>
              <w:bidi w:val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862B5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C-23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8903E46" w14:textId="42147DFF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0B1A8F9" w14:textId="5645B0AC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1.91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5AAC0C02" w14:textId="35BED859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555815F" w14:textId="16069D2B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50C86C" w14:textId="1BC7E249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2257F79" w14:textId="78C50344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3980D30" w14:textId="652CB1D7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B3EC82C" w14:textId="29A092AA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29222BD" w14:textId="4ED1A430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B4B95EF" w14:textId="70C8EBCA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DC3D39B" w14:textId="1B3F83EF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C99BCCB" w14:textId="39999475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1.44</w:t>
            </w:r>
          </w:p>
        </w:tc>
      </w:tr>
      <w:tr w:rsidR="00F37258" w:rsidRPr="00862B51" w14:paraId="5610F7D1" w14:textId="77777777" w:rsidTr="00F37258">
        <w:trPr>
          <w:trHeight w:val="288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31AA54D" w14:textId="77777777" w:rsidR="00F37258" w:rsidRPr="00862B51" w:rsidRDefault="00F37258" w:rsidP="00F37258">
            <w:pPr>
              <w:bidi w:val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862B5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C-242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04477CD" w14:textId="7F6C10EE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DB4E4FD" w14:textId="7914995D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5FC19EDE" w14:textId="5F0FC13E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1F88623" w14:textId="03D44ADC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3EBE3C" w14:textId="35230B31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5.4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014F59D" w14:textId="3CCE72FA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F1F5E80" w14:textId="2C8000B2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17945DD" w14:textId="43731BFB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3.04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547A28BE" w14:textId="0DEF1647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D79EBCB" w14:textId="4B127FF7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1.69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957C4BA" w14:textId="3F02FF71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72308AF" w14:textId="5133FCAA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1.44</w:t>
            </w:r>
          </w:p>
        </w:tc>
      </w:tr>
      <w:tr w:rsidR="00F37258" w:rsidRPr="00862B51" w14:paraId="556471D4" w14:textId="77777777" w:rsidTr="00F37258">
        <w:trPr>
          <w:trHeight w:val="288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3FFE963" w14:textId="77777777" w:rsidR="00F37258" w:rsidRPr="00862B51" w:rsidRDefault="00F37258" w:rsidP="00F37258">
            <w:pPr>
              <w:bidi w:val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862B5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C-242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BA95A59" w14:textId="4EFF8519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AFBEAF0" w14:textId="4F9D3D20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0D70D487" w14:textId="2E4391B5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2.4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C9602A1" w14:textId="4C59DFA6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EFAE2E" w14:textId="3E7387AA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2FA16CB" w14:textId="365A12E4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F493BCC" w14:textId="0E4E1962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2.2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787B09E" w14:textId="12EB015E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3.45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B8F5704" w14:textId="07A3120B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50A2871" w14:textId="5F3DC8E4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1BE57C9" w14:textId="12B4E585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E3A8099" w14:textId="66AB3FEA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1.44</w:t>
            </w:r>
          </w:p>
        </w:tc>
      </w:tr>
      <w:tr w:rsidR="00F37258" w:rsidRPr="00862B51" w14:paraId="466DD092" w14:textId="77777777" w:rsidTr="00F37258">
        <w:trPr>
          <w:trHeight w:val="288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96FC2C9" w14:textId="77777777" w:rsidR="00F37258" w:rsidRPr="00862B51" w:rsidRDefault="00F37258" w:rsidP="00F37258">
            <w:pPr>
              <w:bidi w:val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862B5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C-249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F905AA9" w14:textId="27A41D54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FF2BD5D" w14:textId="22425784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1E578CED" w14:textId="11944A9A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FC6288E" w14:textId="45741D5F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0E9BDE" w14:textId="5D33A38E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2.1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B7E43AE" w14:textId="7364A715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5F72E3F" w14:textId="5747B3A5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6B5FE08" w14:textId="11C79D4B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0EDF35E7" w14:textId="795471E9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4238CDA" w14:textId="7E847A2F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3.28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2DF47F0" w14:textId="1484A510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AD77344" w14:textId="54EF8BA5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36</w:t>
            </w:r>
          </w:p>
        </w:tc>
      </w:tr>
      <w:tr w:rsidR="00F37258" w:rsidRPr="00862B51" w14:paraId="051509ED" w14:textId="77777777" w:rsidTr="00F37258">
        <w:trPr>
          <w:trHeight w:val="288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DE74BD9" w14:textId="77777777" w:rsidR="00F37258" w:rsidRPr="00862B51" w:rsidRDefault="00F37258" w:rsidP="00F37258">
            <w:pPr>
              <w:bidi w:val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862B5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C-253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D55C9BB" w14:textId="4C251F82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F28D530" w14:textId="12B14A28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7.44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6C876C80" w14:textId="7D414C18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2.4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25A5114" w14:textId="286A3095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E5395D" w14:textId="1FC7ACA8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DD6A177" w14:textId="4C00F513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DFD35AA" w14:textId="7240624E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6006FA8" w14:textId="738E7670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19C86304" w14:textId="50FCFDEB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4.9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78B41E8" w14:textId="408AC39F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46C369F" w14:textId="06F4A3C4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6786DB1" w14:textId="669214E0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50</w:t>
            </w:r>
          </w:p>
        </w:tc>
      </w:tr>
      <w:tr w:rsidR="00F37258" w:rsidRPr="00862B51" w14:paraId="338E41CD" w14:textId="77777777" w:rsidTr="00F37258">
        <w:trPr>
          <w:trHeight w:val="288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32A8EDC" w14:textId="77777777" w:rsidR="00F37258" w:rsidRPr="00862B51" w:rsidRDefault="00F37258" w:rsidP="00F37258">
            <w:pPr>
              <w:bidi w:val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862B5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C-254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2B74584" w14:textId="2CFBDAA3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6.7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BF2D09D" w14:textId="63F70C3E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10.13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1D39F3F3" w14:textId="15BBC320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2.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3506DBE" w14:textId="36DF6727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8F0244" w14:textId="11301003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C56C84A" w14:textId="4B7BFCF8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84E93B3" w14:textId="3CD8F6FA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9852B8C" w14:textId="703372DC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13.81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4E45473" w14:textId="6DB907AA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688C1A0" w14:textId="25E1221C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7790F15" w14:textId="4532C8D2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A44917C" w14:textId="183D9CE8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1.44</w:t>
            </w:r>
          </w:p>
        </w:tc>
      </w:tr>
      <w:tr w:rsidR="00F37258" w:rsidRPr="00862B51" w14:paraId="0661D1B8" w14:textId="77777777" w:rsidTr="00F37258">
        <w:trPr>
          <w:trHeight w:val="288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37F23C5" w14:textId="77777777" w:rsidR="00F37258" w:rsidRPr="00862B51" w:rsidRDefault="00F37258" w:rsidP="00F37258">
            <w:pPr>
              <w:bidi w:val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862B5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C-256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F8C35A6" w14:textId="6FA35AE3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5.07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0F30F86" w14:textId="5B391EDE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9.13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37A76903" w14:textId="03F37750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C747022" w14:textId="40E92B89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FE8C3D" w14:textId="1B625383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556C95E" w14:textId="46A44CD2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D77E061" w14:textId="0816BB46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AE7E326" w14:textId="092B49E6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5.63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1D01F0AA" w14:textId="1ACFF071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18.9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E7A64A6" w14:textId="7F8EF23E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8742BAA" w14:textId="7D63297D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BBC003C" w14:textId="6A231DA4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1.44</w:t>
            </w:r>
          </w:p>
        </w:tc>
      </w:tr>
      <w:tr w:rsidR="00F37258" w:rsidRPr="00862B51" w14:paraId="43ABCD70" w14:textId="77777777" w:rsidTr="00F37258">
        <w:trPr>
          <w:trHeight w:val="288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1B7441A" w14:textId="77777777" w:rsidR="00F37258" w:rsidRPr="00862B51" w:rsidRDefault="00F37258" w:rsidP="00F37258">
            <w:pPr>
              <w:bidi w:val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862B5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C-259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EBC857F" w14:textId="6CBE42F1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6.0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15A09EA" w14:textId="5CB2F58D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7.93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363B395D" w14:textId="35CA4F71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9147915" w14:textId="660D3757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75DB5E" w14:textId="38859251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16D7C97" w14:textId="12F57DCD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05185B9" w14:textId="5284960C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283CE05" w14:textId="33F67DC9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7.37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6583580D" w14:textId="628DDC0F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3.9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AD5DA70" w14:textId="72CF033C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929F438" w14:textId="6BC67B05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98AFA29" w14:textId="667401A9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1.44</w:t>
            </w:r>
          </w:p>
        </w:tc>
      </w:tr>
      <w:tr w:rsidR="00F37258" w:rsidRPr="00862B51" w14:paraId="5C06DF61" w14:textId="77777777" w:rsidTr="00F37258">
        <w:trPr>
          <w:trHeight w:val="288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0F513A9" w14:textId="77777777" w:rsidR="00F37258" w:rsidRPr="00862B51" w:rsidRDefault="00F37258" w:rsidP="00F37258">
            <w:pPr>
              <w:bidi w:val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862B5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C-265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500094B" w14:textId="7C845724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6.0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D71665A" w14:textId="0A441A39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9.76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727057F2" w14:textId="5702BD3A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AEAC32B" w14:textId="7EC3BC97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4E23F5" w14:textId="0AF191C6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FC657F3" w14:textId="628F20BC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728FF7B" w14:textId="01162DC4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ADE1BC6" w14:textId="026D9E87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5.19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35DC7224" w14:textId="13868872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6.8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513A89E" w14:textId="03C9FDB0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E389190" w14:textId="2216B975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B3504D3" w14:textId="05B203F6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1.44</w:t>
            </w:r>
          </w:p>
        </w:tc>
      </w:tr>
      <w:tr w:rsidR="00F37258" w:rsidRPr="00862B51" w14:paraId="6B97749C" w14:textId="77777777" w:rsidTr="00F37258">
        <w:trPr>
          <w:trHeight w:val="288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EB46615" w14:textId="77777777" w:rsidR="00F37258" w:rsidRPr="00862B51" w:rsidRDefault="00F37258" w:rsidP="00F37258">
            <w:pPr>
              <w:bidi w:val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862B5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C-267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9BCDEF0" w14:textId="777EB2AD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DC17694" w14:textId="669E3DFD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9.32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21EED9FE" w14:textId="70D2D0E4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1.8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32DB106" w14:textId="60AB817D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ED2585" w14:textId="6A47EAC6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6C54033" w14:textId="6AD8339F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83CB91E" w14:textId="7C6E3182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C96B6DF" w14:textId="61B2C5AB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CF27655" w14:textId="5DC384F0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3.0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CB2753F" w14:textId="2FD4778D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548A79C" w14:textId="307BE1D8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F52EE94" w14:textId="1542545E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1.44</w:t>
            </w:r>
          </w:p>
        </w:tc>
      </w:tr>
      <w:tr w:rsidR="00F37258" w:rsidRPr="00862B51" w14:paraId="55913C7B" w14:textId="77777777" w:rsidTr="00F37258">
        <w:trPr>
          <w:trHeight w:val="288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C618480" w14:textId="77777777" w:rsidR="00F37258" w:rsidRPr="00862B51" w:rsidRDefault="00F37258" w:rsidP="00F37258">
            <w:pPr>
              <w:bidi w:val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862B5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C-270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424F7D8" w14:textId="437D1CE8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944EF0A" w14:textId="4E39DC18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7.75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349316BE" w14:textId="2812436D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9DC5523" w14:textId="33AE1FD7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BAD895" w14:textId="6D19F4CC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F13C729" w14:textId="50318BFA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4CC5379" w14:textId="3744D05D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DAB323C" w14:textId="505B8026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BB2E323" w14:textId="59738CBD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8.5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8C0B086" w14:textId="14B1BCAA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340D36E" w14:textId="60704825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8FBF921" w14:textId="03BE21A5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1.44</w:t>
            </w:r>
          </w:p>
        </w:tc>
      </w:tr>
      <w:tr w:rsidR="00F37258" w:rsidRPr="00862B51" w14:paraId="35C21AF2" w14:textId="77777777" w:rsidTr="00F37258">
        <w:trPr>
          <w:trHeight w:val="288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FCA1E30" w14:textId="77777777" w:rsidR="00F37258" w:rsidRPr="00862B51" w:rsidRDefault="00F37258" w:rsidP="00F37258">
            <w:pPr>
              <w:bidi w:val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862B5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C-27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7F4F9AB" w14:textId="755FC755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C1AF3FC" w14:textId="18F84905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12.27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510EBC60" w14:textId="5244347B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4.4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D5D80B2" w14:textId="58A8DC25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5.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1F13FD" w14:textId="15CDD3F4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E4EBD43" w14:textId="4DBE2091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DBF597A" w14:textId="63979AB5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2.7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0D8889E" w14:textId="6C41F8EC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DFDF36E" w14:textId="64941405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270C198" w14:textId="2DFC035D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ABF96CD" w14:textId="52A8D8DC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308DAE3" w14:textId="7CEFFA3E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1.44</w:t>
            </w:r>
          </w:p>
        </w:tc>
      </w:tr>
      <w:tr w:rsidR="00F37258" w:rsidRPr="00862B51" w14:paraId="1B921ABF" w14:textId="77777777" w:rsidTr="00F37258">
        <w:trPr>
          <w:trHeight w:val="288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2907FB7" w14:textId="77777777" w:rsidR="00F37258" w:rsidRPr="00862B51" w:rsidRDefault="00F37258" w:rsidP="00F37258">
            <w:pPr>
              <w:bidi w:val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862B5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C-272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C808C76" w14:textId="0AAE03BC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A9963CE" w14:textId="1FBE9515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8.75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4996C6FA" w14:textId="168A0586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85C494D" w14:textId="2ADC359D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3.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74D8B4" w14:textId="1F8CC400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8AA410A" w14:textId="446D4C9B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68DF9B1" w14:textId="71F86921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FB0EC11" w14:textId="4F996CA3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15D302C" w14:textId="5B0A4297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3.2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F0E0CAF" w14:textId="07813BBE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909636C" w14:textId="6A918D6A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8381BDE" w14:textId="124B0A06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1.44</w:t>
            </w:r>
          </w:p>
        </w:tc>
      </w:tr>
      <w:tr w:rsidR="00F37258" w:rsidRPr="00862B51" w14:paraId="57B75187" w14:textId="77777777" w:rsidTr="00F37258">
        <w:trPr>
          <w:trHeight w:val="288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F18D80B" w14:textId="77777777" w:rsidR="00F37258" w:rsidRPr="00862B51" w:rsidRDefault="00F37258" w:rsidP="00F37258">
            <w:pPr>
              <w:bidi w:val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862B5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C-272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72502DA" w14:textId="30FC00F5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1EB2B68" w14:textId="58620C0A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25ECEFD4" w14:textId="4BA4FD2A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DB95097" w14:textId="3F49A195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1.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5569A7" w14:textId="598D9233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CC2F95D" w14:textId="3EF8D268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EE572D9" w14:textId="00231163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373D7A9" w14:textId="357C01E7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2E25264B" w14:textId="4EC4C3D3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23AD20D" w14:textId="2D68E800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5992F84" w14:textId="05923660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0C098EB" w14:textId="121C922F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36</w:t>
            </w:r>
          </w:p>
        </w:tc>
      </w:tr>
      <w:tr w:rsidR="00F37258" w:rsidRPr="00862B51" w14:paraId="76955D57" w14:textId="77777777" w:rsidTr="00F37258">
        <w:trPr>
          <w:trHeight w:val="288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EBF7FEF" w14:textId="77777777" w:rsidR="00F37258" w:rsidRPr="00862B51" w:rsidRDefault="00F37258" w:rsidP="00F37258">
            <w:pPr>
              <w:bidi w:val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862B5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C-280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39BD024" w14:textId="201BFF7B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6.0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B8CA02A" w14:textId="37EE7915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2CE92FBE" w14:textId="1020F3DB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8D9669E" w14:textId="07647DE4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2.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425FAB" w14:textId="33F42DF8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85CD34C" w14:textId="0CEEC0CA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C2302F2" w14:textId="0943F9C4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634CCD0" w14:textId="73BF3659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62A22BAA" w14:textId="2EC727F0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2720C60" w14:textId="128BB1AA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C517CC3" w14:textId="619011E4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D2C4666" w14:textId="1F1DB506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1.44</w:t>
            </w:r>
          </w:p>
        </w:tc>
      </w:tr>
      <w:tr w:rsidR="00F37258" w:rsidRPr="00862B51" w14:paraId="68129572" w14:textId="77777777" w:rsidTr="00F37258">
        <w:trPr>
          <w:trHeight w:val="288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B2ACBD7" w14:textId="77777777" w:rsidR="00F37258" w:rsidRPr="00862B51" w:rsidRDefault="00F37258" w:rsidP="00F37258">
            <w:pPr>
              <w:bidi w:val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862B5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EM-180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3DACD0D" w14:textId="5D6FDD4E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BF92C4F" w14:textId="6CBF3F4B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3125C292" w14:textId="1FDC7694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0A615C9" w14:textId="79581169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9E8314" w14:textId="31EB4FAB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21785E9" w14:textId="064A782D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B7907D9" w14:textId="49D2F5A4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D2EDF41" w14:textId="0483E646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0A37AF23" w14:textId="6A4D599F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5468232" w14:textId="67A4D9C7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CFD7FA5" w14:textId="5060C61A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416C1B9" w14:textId="350C970E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.60</w:t>
            </w:r>
          </w:p>
        </w:tc>
      </w:tr>
      <w:tr w:rsidR="00F37258" w:rsidRPr="00862B51" w14:paraId="543C13E9" w14:textId="77777777" w:rsidTr="00F37258">
        <w:trPr>
          <w:trHeight w:val="288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BFC1BF2" w14:textId="77777777" w:rsidR="00F37258" w:rsidRPr="00862B51" w:rsidRDefault="00F37258" w:rsidP="00F37258">
            <w:pPr>
              <w:bidi w:val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862B5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EM-18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1C8CB1D" w14:textId="4052AC84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F24D3DB" w14:textId="2A105A98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12E03482" w14:textId="7EB988EE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E4B0F55" w14:textId="25DED89C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97FAE1" w14:textId="3FE24DF2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180831F" w14:textId="73F685DF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A331FFD" w14:textId="22F005A2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65F240D" w14:textId="51A3C8DE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5AF6B301" w14:textId="11CDA17B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53E149D" w14:textId="7C20CC30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9A9B069" w14:textId="4DFE4247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DE1A321" w14:textId="20C83154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.91</w:t>
            </w:r>
          </w:p>
        </w:tc>
      </w:tr>
      <w:tr w:rsidR="00F37258" w:rsidRPr="00862B51" w14:paraId="5248662A" w14:textId="77777777" w:rsidTr="00F37258">
        <w:trPr>
          <w:trHeight w:val="288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FD4B347" w14:textId="77777777" w:rsidR="00F37258" w:rsidRPr="00862B51" w:rsidRDefault="00F37258" w:rsidP="00F37258">
            <w:pPr>
              <w:bidi w:val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862B5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EM-188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DEE7845" w14:textId="4D827536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8.4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088C1DE" w14:textId="04B91F65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19820A1D" w14:textId="18447764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2.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CCAB14F" w14:textId="742C82DB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010092" w14:textId="58B2AA4F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C7FD390" w14:textId="7E5F112C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EE440E9" w14:textId="71976CBC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59AFF64" w14:textId="2376713F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6446383" w14:textId="584D7BE4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8AA7DAB" w14:textId="436359B3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FA3E43C" w14:textId="03572486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D77A6D7" w14:textId="264009F8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.22</w:t>
            </w:r>
          </w:p>
        </w:tc>
      </w:tr>
      <w:tr w:rsidR="00F37258" w:rsidRPr="00862B51" w14:paraId="2FE92754" w14:textId="77777777" w:rsidTr="00F37258">
        <w:trPr>
          <w:trHeight w:val="288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E842DDA" w14:textId="77777777" w:rsidR="00F37258" w:rsidRPr="00862B51" w:rsidRDefault="00F37258" w:rsidP="00F37258">
            <w:pPr>
              <w:bidi w:val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862B5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Giza 17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FDFE0CE" w14:textId="6DD0F4F8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16.9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AC02C27" w14:textId="75F816EB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8.52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396AD4F8" w14:textId="55EC3951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1.8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2791139" w14:textId="0FB924AD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969D77" w14:textId="17E1052E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22384F7" w14:textId="77B82A3B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7B0F469" w14:textId="7D992860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A9D4393" w14:textId="0935D5C7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3E3639AA" w14:textId="30F9418C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8.1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14F11BD" w14:textId="6FD4DD26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168577B" w14:textId="1007080B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AF0B8A9" w14:textId="52C1450C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82</w:t>
            </w:r>
          </w:p>
        </w:tc>
      </w:tr>
      <w:tr w:rsidR="00F37258" w:rsidRPr="00862B51" w14:paraId="57BD4CCB" w14:textId="77777777" w:rsidTr="00F37258">
        <w:trPr>
          <w:trHeight w:val="288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E9685C7" w14:textId="77777777" w:rsidR="00F37258" w:rsidRPr="00862B51" w:rsidRDefault="00F37258" w:rsidP="00F37258">
            <w:pPr>
              <w:bidi w:val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862B5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Giza 17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F96E8FB" w14:textId="3F847F2B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9.0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B7495D0" w14:textId="3DB1D1B3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32A421FB" w14:textId="006EC954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DB876B8" w14:textId="4C14FDE5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AF5733" w14:textId="7B28096B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4.2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9B0F7A6" w14:textId="38E6E49A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5197705" w14:textId="0C33EB7F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CF7BAE1" w14:textId="6A9E5FF8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26C92F31" w14:textId="7273697E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3.0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F244265" w14:textId="196395BD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D13DD20" w14:textId="3280B3AF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E171CEB" w14:textId="7D628588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82</w:t>
            </w:r>
          </w:p>
        </w:tc>
      </w:tr>
      <w:tr w:rsidR="00F37258" w:rsidRPr="00862B51" w14:paraId="0907C358" w14:textId="77777777" w:rsidTr="00F37258">
        <w:trPr>
          <w:trHeight w:val="288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437F778" w14:textId="77777777" w:rsidR="00F37258" w:rsidRPr="00862B51" w:rsidRDefault="00F37258" w:rsidP="00F37258">
            <w:pPr>
              <w:bidi w:val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862B5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akha 1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21D6367" w14:textId="510E20D5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C7B31B8" w14:textId="14646374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1D2F4EBD" w14:textId="6BAB1D74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AEC7BE8" w14:textId="74EEA944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5A458E" w14:textId="7CBE58C8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B2B1CFF" w14:textId="7992415A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0043642" w14:textId="4DD4CC10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CA250BA" w14:textId="2082C745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69FFC5BC" w14:textId="6C9AEFE3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451B928" w14:textId="6CEBE3E3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E38F0AD" w14:textId="7A8BAFBC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975D8B8" w14:textId="7E62847B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.15</w:t>
            </w:r>
          </w:p>
        </w:tc>
      </w:tr>
      <w:tr w:rsidR="00F37258" w:rsidRPr="00862B51" w14:paraId="3DA93A4B" w14:textId="77777777" w:rsidTr="00F37258">
        <w:trPr>
          <w:trHeight w:val="288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9DDB8CD" w14:textId="77777777" w:rsidR="00F37258" w:rsidRPr="00862B51" w:rsidRDefault="00F37258" w:rsidP="00F37258">
            <w:pPr>
              <w:bidi w:val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862B5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akha 10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A073BEF" w14:textId="148FFB36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8.0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29300CA" w14:textId="3D3266DE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0.47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7C920B5D" w14:textId="2D6E5D84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9CAE1A7" w14:textId="57024201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3F88AD" w14:textId="171C6541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B6B39D9" w14:textId="3F4F4D37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B973458" w14:textId="477E9869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2BFC6D8" w14:textId="31956223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523C331F" w14:textId="7336E24B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A820041" w14:textId="239877C9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850AF35" w14:textId="25473AD0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A5E45D0" w14:textId="20915EE1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.60</w:t>
            </w:r>
          </w:p>
        </w:tc>
      </w:tr>
      <w:tr w:rsidR="00F37258" w:rsidRPr="00862B51" w14:paraId="738CD329" w14:textId="77777777" w:rsidTr="00F37258">
        <w:trPr>
          <w:trHeight w:val="288"/>
        </w:trPr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E2125" w14:textId="77777777" w:rsidR="00F37258" w:rsidRPr="00862B51" w:rsidRDefault="00F37258" w:rsidP="00F37258">
            <w:pPr>
              <w:bidi w:val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862B5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akha 10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A5060" w14:textId="6A72E211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4.41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A34BD" w14:textId="3DB6F587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6038A" w14:textId="31FA2D8B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2868B" w14:textId="75CE0E15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0724B" w14:textId="62D8B7E4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D5B06" w14:textId="1C6B79E5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9BC5D" w14:textId="693E7C1D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C04B0" w14:textId="487B16DA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CCA06" w14:textId="702BEB70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F2C36" w14:textId="30A05622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FD9FA" w14:textId="50FDC3F3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A14CD" w14:textId="377B1422" w:rsidR="00F37258" w:rsidRPr="00862B51" w:rsidRDefault="00F37258" w:rsidP="00F37258">
            <w:pPr>
              <w:bidi w:val="0"/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.60</w:t>
            </w:r>
          </w:p>
        </w:tc>
      </w:tr>
    </w:tbl>
    <w:p w14:paraId="269B659A" w14:textId="6C6173A5" w:rsidR="00862B51" w:rsidRDefault="00452463" w:rsidP="00862B51">
      <w:pPr>
        <w:bidi w:val="0"/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NPP: number of panicles per plant; GW 1000: 1000 grain weight; G_T: gelatinization temperature; AC: amylose content</w:t>
      </w:r>
    </w:p>
    <w:p w14:paraId="2DBD7BF0" w14:textId="77777777" w:rsidR="00C6555E" w:rsidRDefault="00C6555E" w:rsidP="00C6555E">
      <w:pPr>
        <w:bidi w:val="0"/>
        <w:spacing w:line="360" w:lineRule="auto"/>
        <w:jc w:val="both"/>
        <w:rPr>
          <w:rFonts w:asciiTheme="majorBidi" w:hAnsiTheme="majorBidi" w:cstheme="majorBidi"/>
        </w:rPr>
      </w:pPr>
    </w:p>
    <w:p w14:paraId="427C3533" w14:textId="77777777" w:rsidR="00EB568B" w:rsidRDefault="00EB568B" w:rsidP="00EB568B">
      <w:pPr>
        <w:bidi w:val="0"/>
        <w:spacing w:line="360" w:lineRule="auto"/>
        <w:jc w:val="both"/>
        <w:rPr>
          <w:rFonts w:asciiTheme="majorBidi" w:hAnsiTheme="majorBidi" w:cstheme="majorBidi"/>
        </w:rPr>
      </w:pPr>
    </w:p>
    <w:p w14:paraId="0BE04EBE" w14:textId="77777777" w:rsidR="008F278F" w:rsidRPr="00EB568B" w:rsidRDefault="008F278F" w:rsidP="008F278F">
      <w:pPr>
        <w:tabs>
          <w:tab w:val="left" w:pos="3588"/>
        </w:tabs>
        <w:bidi w:val="0"/>
        <w:rPr>
          <w:rFonts w:ascii="Palatino Linotype" w:hAnsi="Palatino Linotype"/>
          <w:sz w:val="20"/>
          <w:szCs w:val="20"/>
        </w:rPr>
      </w:pPr>
      <w:r w:rsidRPr="00862B51">
        <w:rPr>
          <w:rFonts w:ascii="Palatino Linotype" w:hAnsi="Palatino Linotype"/>
          <w:sz w:val="20"/>
          <w:szCs w:val="20"/>
        </w:rPr>
        <w:lastRenderedPageBreak/>
        <w:t>Supplementary Table</w:t>
      </w:r>
      <w:r>
        <w:rPr>
          <w:rFonts w:ascii="Palatino Linotype" w:hAnsi="Palatino Linotype"/>
          <w:sz w:val="20"/>
          <w:szCs w:val="20"/>
        </w:rPr>
        <w:t xml:space="preserve"> 8.PCA over all ranking of the studied genotypes</w:t>
      </w:r>
    </w:p>
    <w:tbl>
      <w:tblPr>
        <w:tblW w:w="14624" w:type="dxa"/>
        <w:tblInd w:w="-1080" w:type="dxa"/>
        <w:tblLook w:val="04A0" w:firstRow="1" w:lastRow="0" w:firstColumn="1" w:lastColumn="0" w:noHBand="0" w:noVBand="1"/>
      </w:tblPr>
      <w:tblGrid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927"/>
        <w:gridCol w:w="126"/>
        <w:gridCol w:w="1095"/>
        <w:gridCol w:w="39"/>
        <w:gridCol w:w="815"/>
        <w:gridCol w:w="39"/>
      </w:tblGrid>
      <w:tr w:rsidR="00A15922" w:rsidRPr="00A15922" w14:paraId="22CFA859" w14:textId="77777777" w:rsidTr="007F27A0">
        <w:trPr>
          <w:gridAfter w:val="1"/>
          <w:wAfter w:w="39" w:type="dxa"/>
          <w:trHeight w:val="288"/>
        </w:trPr>
        <w:tc>
          <w:tcPr>
            <w:tcW w:w="10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992E9" w14:textId="77777777" w:rsidR="008F278F" w:rsidRPr="00A15922" w:rsidRDefault="008F278F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PC1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5BDDA" w14:textId="77777777" w:rsidR="008F278F" w:rsidRPr="00A15922" w:rsidRDefault="008F278F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PC2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1196D" w14:textId="77777777" w:rsidR="008F278F" w:rsidRPr="00A15922" w:rsidRDefault="008F278F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PC3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96482" w14:textId="77777777" w:rsidR="008F278F" w:rsidRPr="00A15922" w:rsidRDefault="008F278F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PC4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19703" w14:textId="77777777" w:rsidR="008F278F" w:rsidRPr="00A15922" w:rsidRDefault="008F278F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PC5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B0204" w14:textId="77777777" w:rsidR="008F278F" w:rsidRPr="00A15922" w:rsidRDefault="008F278F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PC6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92892" w14:textId="77777777" w:rsidR="008F278F" w:rsidRPr="00A15922" w:rsidRDefault="008F278F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PC7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65011" w14:textId="77777777" w:rsidR="008F278F" w:rsidRPr="00A15922" w:rsidRDefault="008F278F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PC8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A6CA6" w14:textId="77777777" w:rsidR="008F278F" w:rsidRPr="00A15922" w:rsidRDefault="008F278F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PC9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6F94A" w14:textId="77777777" w:rsidR="008F278F" w:rsidRPr="00A15922" w:rsidRDefault="008F278F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PC10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675AF" w14:textId="77777777" w:rsidR="008F278F" w:rsidRPr="00A15922" w:rsidRDefault="008F278F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PC11</w:t>
            </w:r>
          </w:p>
        </w:tc>
        <w:tc>
          <w:tcPr>
            <w:tcW w:w="105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D8055" w14:textId="77777777" w:rsidR="008F278F" w:rsidRPr="00A15922" w:rsidRDefault="008F278F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PC12</w:t>
            </w:r>
          </w:p>
        </w:tc>
        <w:tc>
          <w:tcPr>
            <w:tcW w:w="10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11AD7" w14:textId="77777777" w:rsidR="008F278F" w:rsidRPr="00A15922" w:rsidRDefault="008F278F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Genotype</w:t>
            </w:r>
          </w:p>
        </w:tc>
        <w:tc>
          <w:tcPr>
            <w:tcW w:w="85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F7B67" w14:textId="77777777" w:rsidR="008F278F" w:rsidRPr="00A15922" w:rsidRDefault="008F278F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Overall</w:t>
            </w:r>
          </w:p>
          <w:p w14:paraId="76EDFB53" w14:textId="77777777" w:rsidR="008F278F" w:rsidRPr="00A15922" w:rsidRDefault="008F278F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Rank</w:t>
            </w:r>
          </w:p>
        </w:tc>
      </w:tr>
      <w:tr w:rsidR="00A15922" w:rsidRPr="00A15922" w14:paraId="4E214E58" w14:textId="77777777" w:rsidTr="007F27A0">
        <w:trPr>
          <w:trHeight w:val="288"/>
        </w:trPr>
        <w:tc>
          <w:tcPr>
            <w:tcW w:w="10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284A" w14:textId="35225E6E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3.25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5D13" w14:textId="0740CB41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40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7299" w14:textId="43E40936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38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4979" w14:textId="6C52A222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49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8464" w14:textId="087E944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02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DD94" w14:textId="726A2B86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48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23F3" w14:textId="27F89CDF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40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E910" w14:textId="29087D2A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58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BEBD" w14:textId="04B8C650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50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2DC7" w14:textId="77A0189C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20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1252" w14:textId="643E190D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12</w:t>
            </w:r>
          </w:p>
        </w:tc>
        <w:tc>
          <w:tcPr>
            <w:tcW w:w="9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A455" w14:textId="5899251C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32</w:t>
            </w:r>
          </w:p>
        </w:tc>
        <w:tc>
          <w:tcPr>
            <w:tcW w:w="126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5B33" w14:textId="7777777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Sakha 104</w:t>
            </w:r>
          </w:p>
        </w:tc>
        <w:tc>
          <w:tcPr>
            <w:tcW w:w="85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72FE" w14:textId="7777777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1</w:t>
            </w:r>
          </w:p>
        </w:tc>
      </w:tr>
      <w:tr w:rsidR="00A15922" w:rsidRPr="00A15922" w14:paraId="70DDC4F4" w14:textId="77777777" w:rsidTr="007F27A0">
        <w:trPr>
          <w:trHeight w:val="288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582A" w14:textId="34958241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3.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270F" w14:textId="71CFE6B4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1.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688E" w14:textId="57922774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DE0A" w14:textId="368679CF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DFED" w14:textId="5A4D3D73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1.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6D14" w14:textId="60367305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53FC" w14:textId="00D82329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BB79" w14:textId="162C1A13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CB07" w14:textId="1E8F0791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9C9D" w14:textId="61FE633C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2168" w14:textId="507FEA78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0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5BB0" w14:textId="41BB1F08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25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3EA8" w14:textId="7777777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Sakha 10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BD6C" w14:textId="7777777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2</w:t>
            </w:r>
          </w:p>
        </w:tc>
      </w:tr>
      <w:tr w:rsidR="00A15922" w:rsidRPr="00A15922" w14:paraId="02955306" w14:textId="77777777" w:rsidTr="007F27A0">
        <w:trPr>
          <w:trHeight w:val="288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B410" w14:textId="69A04F9F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2.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812F" w14:textId="292C825F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CAD5" w14:textId="221F580C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104B" w14:textId="320962ED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C897" w14:textId="7BD5E00D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1D4C" w14:textId="656D4728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E1A6" w14:textId="0AFB2E7B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6CA7" w14:textId="79C32A39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2A39" w14:textId="299A8588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8162" w14:textId="59D67374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5AAE" w14:textId="1AC70DE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2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8307" w14:textId="303A2A99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18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77C3" w14:textId="7777777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AC-272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53F9" w14:textId="7777777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3</w:t>
            </w:r>
          </w:p>
        </w:tc>
      </w:tr>
      <w:tr w:rsidR="00A15922" w:rsidRPr="00A15922" w14:paraId="3FCD0042" w14:textId="77777777" w:rsidTr="007F27A0">
        <w:trPr>
          <w:trHeight w:val="288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BF4F" w14:textId="66CCDA06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2.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0109" w14:textId="14F088FF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7DC0" w14:textId="0C29AAB2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1387" w14:textId="78C3EF1F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07A6" w14:textId="59A57B19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2A79" w14:textId="3A365DE6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1.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1C28" w14:textId="3B068DBC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E6DA" w14:textId="71BECC03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F523" w14:textId="4CB0AAFE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258B" w14:textId="0427D5DC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1990" w14:textId="588857A1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A1DE" w14:textId="0D2CF82D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43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CBE4" w14:textId="7777777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Sakha 10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C89D" w14:textId="7777777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4</w:t>
            </w:r>
          </w:p>
        </w:tc>
      </w:tr>
      <w:tr w:rsidR="00A15922" w:rsidRPr="00A15922" w14:paraId="75EC2E8E" w14:textId="77777777" w:rsidTr="007F27A0">
        <w:trPr>
          <w:trHeight w:val="288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B9EC" w14:textId="68FE8E9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1.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5353" w14:textId="0D236F7E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60A9" w14:textId="73E24958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1.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EE23" w14:textId="5AF3A2F8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9E23" w14:textId="12DC5B85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945B" w14:textId="31E4847F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1.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599F" w14:textId="0C9CE58F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1E8C" w14:textId="2061BD7C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1.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CF60" w14:textId="35A4CEA0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9301" w14:textId="68639CCD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743D" w14:textId="59362F7D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3122" w14:textId="43362D8F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30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D18D" w14:textId="7777777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AC-228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CCCA" w14:textId="7777777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5</w:t>
            </w:r>
          </w:p>
        </w:tc>
      </w:tr>
      <w:tr w:rsidR="00A15922" w:rsidRPr="00A15922" w14:paraId="5DA9D5E4" w14:textId="77777777" w:rsidTr="007F27A0">
        <w:trPr>
          <w:trHeight w:val="288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013D" w14:textId="660AAA1F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1.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3A2E" w14:textId="5E9183D2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9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D952" w14:textId="7BE94AA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1.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DF3A" w14:textId="5911405C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9600" w14:textId="55BB10BD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1.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72CF" w14:textId="734C09A4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764B" w14:textId="67FED03D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0845" w14:textId="2D147F8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FD8E" w14:textId="228ABE60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1D29" w14:textId="4D4CE21C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6904" w14:textId="0BBC6191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5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7DFF" w14:textId="3AB5FCA1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08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5450" w14:textId="7777777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Giza 17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4F24" w14:textId="7777777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6</w:t>
            </w:r>
          </w:p>
        </w:tc>
      </w:tr>
      <w:tr w:rsidR="00A15922" w:rsidRPr="00A15922" w14:paraId="6CDA8C07" w14:textId="77777777" w:rsidTr="007F27A0">
        <w:trPr>
          <w:trHeight w:val="288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8669" w14:textId="69431C56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1.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4A47" w14:textId="5EBCEF4B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1.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615C" w14:textId="39803793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B88E" w14:textId="79A21CE2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2.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C08E" w14:textId="0409D873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1.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DE6E" w14:textId="7BC5FB43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1.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E971" w14:textId="782E2450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1.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78D5" w14:textId="6E1D56C3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429F" w14:textId="0461DE55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8CEC" w14:textId="0D36F86D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3EA9" w14:textId="3F8EFA75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2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95DC" w14:textId="71A0FB5D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17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092B" w14:textId="7777777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Giza 17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6DFE" w14:textId="7777777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7</w:t>
            </w:r>
          </w:p>
        </w:tc>
      </w:tr>
      <w:tr w:rsidR="00A15922" w:rsidRPr="00A15922" w14:paraId="2331930E" w14:textId="77777777" w:rsidTr="007F27A0">
        <w:trPr>
          <w:trHeight w:val="288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D1D2" w14:textId="49631F12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20B5" w14:textId="2C5F2C7D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1.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9B2B" w14:textId="12C96299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1.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8B2D" w14:textId="4F555DFA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0CEC" w14:textId="2A99D06D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8FD4" w14:textId="7790A530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868B" w14:textId="3690FA69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43C3" w14:textId="199A7168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4B54" w14:textId="156FF8D3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DE42" w14:textId="16FCF2C8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76D9" w14:textId="2A1ED3DA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2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39C0" w14:textId="78E3A565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32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4934" w14:textId="7777777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EM-181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0A2F" w14:textId="7777777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8</w:t>
            </w:r>
          </w:p>
        </w:tc>
      </w:tr>
      <w:tr w:rsidR="00A15922" w:rsidRPr="00A15922" w14:paraId="4E1DCB95" w14:textId="77777777" w:rsidTr="007F27A0">
        <w:trPr>
          <w:trHeight w:val="288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3BBB" w14:textId="36409E1D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9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3EE4" w14:textId="2CBE1155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1.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6F04" w14:textId="62499DF9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E384" w14:textId="166DDA58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0A8E" w14:textId="29944F21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CDFD" w14:textId="25432DF6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4C08" w14:textId="49C9F87D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C90B" w14:textId="37177BEB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6152" w14:textId="77E5A51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54B7" w14:textId="2AA2D136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C6B8" w14:textId="291931E5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3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83AA" w14:textId="66D5101B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12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16A7" w14:textId="7777777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EM-180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F549" w14:textId="7777777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9</w:t>
            </w:r>
          </w:p>
        </w:tc>
      </w:tr>
      <w:tr w:rsidR="00A15922" w:rsidRPr="00A15922" w14:paraId="287BE3EA" w14:textId="77777777" w:rsidTr="007F27A0">
        <w:trPr>
          <w:trHeight w:val="288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F9B4" w14:textId="6D940523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61C7" w14:textId="2F04FD8A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1.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0502" w14:textId="4C06FEAC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2.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DEFE" w14:textId="134074AB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1.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71C3" w14:textId="6A195DCD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4E95" w14:textId="5E370632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9700" w14:textId="0BA68912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1.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B1EA" w14:textId="08488EC9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52D2" w14:textId="57D2EB61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22F3" w14:textId="05724F14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83E5" w14:textId="62CE9F80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4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A3D5" w14:textId="7AD1F483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13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12B2" w14:textId="7777777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EM-188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1B4A" w14:textId="7777777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10</w:t>
            </w:r>
          </w:p>
        </w:tc>
      </w:tr>
      <w:tr w:rsidR="00A15922" w:rsidRPr="00A15922" w14:paraId="35598921" w14:textId="77777777" w:rsidTr="007F27A0">
        <w:trPr>
          <w:trHeight w:val="288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4F6A" w14:textId="47BAA795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7352" w14:textId="678DD31E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D426" w14:textId="763FC974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9AF6" w14:textId="5F294121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8B16" w14:textId="429BE25E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9BEA" w14:textId="709D8425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1.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4070" w14:textId="60F2CDBA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1.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0033" w14:textId="5711DB0C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7394" w14:textId="109E6A96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C071" w14:textId="45E0338D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9A6B" w14:textId="7121D3F0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6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063C" w14:textId="7A105235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19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264D" w14:textId="7777777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AC-230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5793" w14:textId="7777777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11</w:t>
            </w:r>
          </w:p>
        </w:tc>
      </w:tr>
      <w:tr w:rsidR="00A15922" w:rsidRPr="00A15922" w14:paraId="2187BFF6" w14:textId="77777777" w:rsidTr="007F27A0">
        <w:trPr>
          <w:trHeight w:val="288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9207" w14:textId="1D5BFA8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E49E" w14:textId="57E075B3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4.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6594" w14:textId="5BF3385F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B2FD" w14:textId="066FA2BF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1.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4DAE" w14:textId="71F32813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E7C7" w14:textId="1D222A14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1.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6F6B" w14:textId="33770AB0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1.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4991" w14:textId="09C2299A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1684" w14:textId="5E270ADF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1.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B3CC" w14:textId="1186E38E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7DE3" w14:textId="39114B80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1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5312" w14:textId="3D4D3862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28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98B5" w14:textId="7777777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AC-249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0FF3" w14:textId="7777777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12</w:t>
            </w:r>
          </w:p>
        </w:tc>
      </w:tr>
      <w:tr w:rsidR="00A15922" w:rsidRPr="00A15922" w14:paraId="2930F36D" w14:textId="77777777" w:rsidTr="007F27A0">
        <w:trPr>
          <w:trHeight w:val="288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FC4F" w14:textId="7695BBE9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4886" w14:textId="40F94DB9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1.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3730" w14:textId="007FB934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059A" w14:textId="3268D6F8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C4A0" w14:textId="0D6C3BE1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2CAF" w14:textId="554642B0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E11B" w14:textId="5AE3F50D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1.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B71B" w14:textId="17C346AD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570E" w14:textId="3FB66546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1.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A289" w14:textId="742DC621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0B5B" w14:textId="58ABFDA6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0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74A1" w14:textId="6EDC211A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42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24C5" w14:textId="7777777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AC-253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8311" w14:textId="7777777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13</w:t>
            </w:r>
          </w:p>
        </w:tc>
      </w:tr>
      <w:tr w:rsidR="00A15922" w:rsidRPr="00A15922" w14:paraId="095C9254" w14:textId="77777777" w:rsidTr="007F27A0">
        <w:trPr>
          <w:trHeight w:val="288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64AD" w14:textId="1BDC6122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3703" w14:textId="08369582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1.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32B9" w14:textId="289F2602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CBBC" w14:textId="209BAFD5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ADC2" w14:textId="38824AFC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1.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C9BD" w14:textId="45058746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1E77" w14:textId="699D35CE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AE05" w14:textId="0052719D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9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DA26" w14:textId="46F02889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1.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9FAD" w14:textId="44938265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6859" w14:textId="561D6C7F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8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DE8A" w14:textId="19A42146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40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11EA" w14:textId="7777777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AC-280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FB91" w14:textId="7777777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14</w:t>
            </w:r>
          </w:p>
        </w:tc>
      </w:tr>
      <w:tr w:rsidR="00A15922" w:rsidRPr="00A15922" w14:paraId="03701AC8" w14:textId="77777777" w:rsidTr="007F27A0">
        <w:trPr>
          <w:trHeight w:val="288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5587" w14:textId="5180E8BF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1.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F64B" w14:textId="61A36ADD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801A" w14:textId="3372604C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1.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2BA8" w14:textId="7EEFF5BE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8714" w14:textId="3E4DD5DA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C2D6" w14:textId="08DDD701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6AE6" w14:textId="002174D2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ED9F" w14:textId="62F872EF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AE19" w14:textId="65F7DC28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DDE9" w14:textId="73B40100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EB8B" w14:textId="5804EF7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1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FA4D" w14:textId="166D4819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31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4EC3" w14:textId="7777777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AC-270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732B" w14:textId="7777777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15</w:t>
            </w:r>
          </w:p>
        </w:tc>
      </w:tr>
      <w:tr w:rsidR="00A15922" w:rsidRPr="00A15922" w14:paraId="2A06CA45" w14:textId="77777777" w:rsidTr="007F27A0">
        <w:trPr>
          <w:trHeight w:val="288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1C2E" w14:textId="668C689F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1.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1363" w14:textId="338E288B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8E6A" w14:textId="390238F0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3CFD" w14:textId="666D5FAA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B6DD" w14:textId="37F69421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06FE" w14:textId="7BA69511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F56B" w14:textId="781F18F8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FE15" w14:textId="1B113666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6144" w14:textId="5A7CCBEE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4E48" w14:textId="5618C561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2588" w14:textId="64D76689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0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922C" w14:textId="39C991D1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14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6B91" w14:textId="7777777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AC-272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5B63" w14:textId="7777777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16</w:t>
            </w:r>
          </w:p>
        </w:tc>
      </w:tr>
      <w:tr w:rsidR="00A15922" w:rsidRPr="00A15922" w14:paraId="75C87682" w14:textId="77777777" w:rsidTr="007F27A0">
        <w:trPr>
          <w:trHeight w:val="288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82B8" w14:textId="65919843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1.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BBE4" w14:textId="01344F4E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1.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D4A5" w14:textId="10927898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AE56" w14:textId="6C9BDBD8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DE66" w14:textId="72D76EE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E1FF" w14:textId="51C94D80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BFB1" w14:textId="7EC4D8EC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AAC9" w14:textId="2ADBA94A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D7C8" w14:textId="647EC803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E9AE" w14:textId="26E6C1EE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5967" w14:textId="121285A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2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B02C" w14:textId="2B464349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44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2847" w14:textId="7777777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AC-259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10A6" w14:textId="7777777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17</w:t>
            </w:r>
          </w:p>
        </w:tc>
      </w:tr>
      <w:tr w:rsidR="00A15922" w:rsidRPr="00A15922" w14:paraId="07E26C8B" w14:textId="77777777" w:rsidTr="007F27A0">
        <w:trPr>
          <w:trHeight w:val="288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6100" w14:textId="4DB941FF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1.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F592" w14:textId="5A4C40B3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C134" w14:textId="4F65B97D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8F39" w14:textId="1F3772DF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8BC5" w14:textId="53127490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ED64" w14:textId="7B3FCED9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F397" w14:textId="500B286D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AEAA" w14:textId="3A35103E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7C2F" w14:textId="0CE03AFC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FB67" w14:textId="689309D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8094" w14:textId="0C4FA68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0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5F4C" w14:textId="2C5182AE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24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9C90" w14:textId="7777777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AC-267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EB65" w14:textId="7777777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18</w:t>
            </w:r>
          </w:p>
        </w:tc>
      </w:tr>
      <w:tr w:rsidR="00A15922" w:rsidRPr="00A15922" w14:paraId="4A21CBF7" w14:textId="77777777" w:rsidTr="007F27A0">
        <w:trPr>
          <w:trHeight w:val="288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C4B9" w14:textId="320FE0CC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2.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B7D6" w14:textId="12D27966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3.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634A" w14:textId="114ED1C8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2.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B97D" w14:textId="08575BDA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E5AC" w14:textId="2508006B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DBA9" w14:textId="378BC809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DCF9" w14:textId="0F1FF648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1.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42F4" w14:textId="745E8B96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6648" w14:textId="19C4C1A4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9140" w14:textId="7D081FA9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2DD3" w14:textId="7226EE9A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4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CEDE" w14:textId="4058DD8D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33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04F9" w14:textId="7777777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AC-242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94A1" w14:textId="7777777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19</w:t>
            </w:r>
          </w:p>
        </w:tc>
      </w:tr>
      <w:tr w:rsidR="00A15922" w:rsidRPr="00A15922" w14:paraId="1EC4DF80" w14:textId="77777777" w:rsidTr="007F27A0">
        <w:trPr>
          <w:trHeight w:val="288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96BA" w14:textId="06E27C9E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2.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28CB" w14:textId="7CEB173A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1.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0209" w14:textId="783EC634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EAB6" w14:textId="042634CF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20FB" w14:textId="3C3C6DAE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2.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275B" w14:textId="7A7C5031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1.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B6BC" w14:textId="1A1D3540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1AA0" w14:textId="5E24C68B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14CF" w14:textId="40D5A550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3B3D" w14:textId="5E77D262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89FF" w14:textId="5EE7F5CD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D89F" w14:textId="039B9314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63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3590" w14:textId="7777777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AC-254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9B13" w14:textId="7777777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20</w:t>
            </w:r>
          </w:p>
        </w:tc>
      </w:tr>
      <w:tr w:rsidR="00A15922" w:rsidRPr="00A15922" w14:paraId="5B32BA9F" w14:textId="77777777" w:rsidTr="007F27A0">
        <w:trPr>
          <w:trHeight w:val="288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02CD" w14:textId="231B9282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2.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3486" w14:textId="164A3800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1.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C3CC" w14:textId="651FD6AA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4A68" w14:textId="39AF68A2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2.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391E" w14:textId="5CC7E144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1CBA" w14:textId="2764ED08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C38C" w14:textId="46B37F8B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7946" w14:textId="419EC21A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3ABC" w14:textId="62E39429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2300" w14:textId="58014B9C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95A2" w14:textId="5A0C0AFA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2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5181" w14:textId="028A5EE8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16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79D7" w14:textId="7777777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AC-256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D484" w14:textId="7777777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21</w:t>
            </w:r>
          </w:p>
        </w:tc>
      </w:tr>
      <w:tr w:rsidR="00A15922" w:rsidRPr="00A15922" w14:paraId="53D06954" w14:textId="77777777" w:rsidTr="007F27A0">
        <w:trPr>
          <w:trHeight w:val="288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4A77" w14:textId="4C952A40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2.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95DE" w14:textId="5CB8DB10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28EE" w14:textId="60A2D9E8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3702" w14:textId="0DFA3CE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1.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2E01" w14:textId="7DD534D3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B3E1" w14:textId="190B6408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1.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9E92" w14:textId="326CE119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2D18" w14:textId="3B677E30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B454" w14:textId="7960616D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1.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E6B6" w14:textId="23784BB0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B90C" w14:textId="63686460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8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CE89" w14:textId="3F4E6E23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13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3B0E" w14:textId="7777777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AC-271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6766" w14:textId="7777777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22</w:t>
            </w:r>
          </w:p>
        </w:tc>
      </w:tr>
      <w:tr w:rsidR="00A15922" w:rsidRPr="00A15922" w14:paraId="3687AD5A" w14:textId="77777777" w:rsidTr="007F27A0">
        <w:trPr>
          <w:trHeight w:val="288"/>
        </w:trPr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9AF9" w14:textId="4CFE1B8B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2.4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2C08" w14:textId="29B8B11D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1.82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0632" w14:textId="25BEE25B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35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9D74" w14:textId="0D52055D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31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5D8F" w14:textId="2626DEDA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05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F882" w14:textId="7F1FAABB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1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90F5" w14:textId="151F2531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08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D8E6" w14:textId="1D5E5815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32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DDDA" w14:textId="2B9A61E0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08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B60F" w14:textId="6F62C8CB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2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2A53" w14:textId="04F66FB4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12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99EE" w14:textId="00D22D5F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37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08E3" w14:textId="7777777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AC-265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ECF7" w14:textId="7777777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23</w:t>
            </w:r>
          </w:p>
        </w:tc>
      </w:tr>
      <w:tr w:rsidR="00A15922" w:rsidRPr="00A15922" w14:paraId="1E5CE5F1" w14:textId="77777777" w:rsidTr="007F27A0">
        <w:trPr>
          <w:trHeight w:val="288"/>
        </w:trPr>
        <w:tc>
          <w:tcPr>
            <w:tcW w:w="10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22592" w14:textId="54A2FB61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2.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81DA4" w14:textId="1149E76C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9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600FC" w14:textId="3A7B8883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8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0864F" w14:textId="5F387D21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1.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D5879" w14:textId="53C3C882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5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7D048" w14:textId="4B92726A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1.0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E2815" w14:textId="3AAEF4F8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3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483DF" w14:textId="330D04F6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1.6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3DE7A" w14:textId="09E4E8A8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AA757" w14:textId="70B2311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0.7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29736" w14:textId="76B34A02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4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FCDF5" w14:textId="2DB73D9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</w:rPr>
              <w:t>-0.20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CF398" w14:textId="7777777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AC-242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9BB8E" w14:textId="77777777" w:rsidR="00F37258" w:rsidRPr="00A15922" w:rsidRDefault="00F37258" w:rsidP="00F37258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14:ligatures w14:val="standardContextual"/>
              </w:rPr>
            </w:pPr>
            <w:r w:rsidRPr="00A15922">
              <w:rPr>
                <w:rFonts w:ascii="Calibri" w:hAnsi="Calibri" w:cs="Calibri"/>
                <w:sz w:val="22"/>
                <w:szCs w:val="22"/>
                <w14:ligatures w14:val="standardContextual"/>
              </w:rPr>
              <w:t>24</w:t>
            </w:r>
          </w:p>
        </w:tc>
      </w:tr>
    </w:tbl>
    <w:p w14:paraId="362E14B7" w14:textId="77777777" w:rsidR="00EB568B" w:rsidRDefault="00EB568B" w:rsidP="00EB568B">
      <w:pPr>
        <w:bidi w:val="0"/>
        <w:spacing w:line="360" w:lineRule="auto"/>
        <w:jc w:val="both"/>
        <w:rPr>
          <w:rFonts w:asciiTheme="majorBidi" w:hAnsiTheme="majorBidi" w:cstheme="majorBidi"/>
        </w:rPr>
      </w:pPr>
    </w:p>
    <w:p w14:paraId="4CF72321" w14:textId="77777777" w:rsidR="00C6555E" w:rsidRDefault="00C6555E" w:rsidP="00C6555E">
      <w:pPr>
        <w:bidi w:val="0"/>
        <w:spacing w:line="360" w:lineRule="auto"/>
        <w:jc w:val="both"/>
        <w:rPr>
          <w:rFonts w:asciiTheme="majorBidi" w:hAnsiTheme="majorBidi" w:cstheme="majorBidi"/>
        </w:rPr>
      </w:pPr>
    </w:p>
    <w:p w14:paraId="6087AD64" w14:textId="77777777" w:rsidR="00C6555E" w:rsidRDefault="00C6555E" w:rsidP="00C6555E">
      <w:pPr>
        <w:bidi w:val="0"/>
        <w:spacing w:line="360" w:lineRule="auto"/>
        <w:jc w:val="both"/>
        <w:rPr>
          <w:rFonts w:asciiTheme="majorBidi" w:hAnsiTheme="majorBidi" w:cstheme="majorBidi"/>
        </w:rPr>
        <w:sectPr w:rsidR="00C6555E" w:rsidSect="00862B5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21E9672" w14:textId="32F26C11" w:rsidR="00A81DBB" w:rsidRPr="00B73CFA" w:rsidRDefault="00C6555E" w:rsidP="008F278F">
      <w:pPr>
        <w:bidi w:val="0"/>
        <w:rPr>
          <w:rFonts w:ascii="Palatino Linotype" w:hAnsi="Palatino Linotype" w:cstheme="majorBidi"/>
          <w:noProof/>
          <w:sz w:val="20"/>
          <w:szCs w:val="20"/>
        </w:rPr>
      </w:pPr>
      <w:r w:rsidRPr="00C6555E">
        <w:rPr>
          <w:rFonts w:ascii="Palatino Linotype" w:hAnsi="Palatino Linotype" w:cstheme="majorBidi"/>
          <w:b/>
          <w:bCs/>
          <w:noProof/>
          <w:sz w:val="20"/>
          <w:szCs w:val="20"/>
        </w:rPr>
        <w:lastRenderedPageBreak/>
        <w:t>Supplementary Table</w:t>
      </w:r>
      <w:r w:rsidR="006E6BE0">
        <w:rPr>
          <w:rFonts w:ascii="Palatino Linotype" w:hAnsi="Palatino Linotype" w:cstheme="majorBidi"/>
          <w:b/>
          <w:bCs/>
          <w:noProof/>
          <w:sz w:val="20"/>
          <w:szCs w:val="20"/>
        </w:rPr>
        <w:t xml:space="preserve"> </w:t>
      </w:r>
      <w:r w:rsidR="008F278F">
        <w:rPr>
          <w:rFonts w:ascii="Palatino Linotype" w:hAnsi="Palatino Linotype" w:cstheme="majorBidi"/>
          <w:b/>
          <w:bCs/>
          <w:noProof/>
          <w:sz w:val="20"/>
          <w:szCs w:val="20"/>
        </w:rPr>
        <w:t>9</w:t>
      </w:r>
      <w:r>
        <w:rPr>
          <w:rFonts w:ascii="Palatino Linotype" w:hAnsi="Palatino Linotype" w:cstheme="majorBidi"/>
          <w:b/>
          <w:bCs/>
          <w:noProof/>
          <w:sz w:val="20"/>
          <w:szCs w:val="20"/>
        </w:rPr>
        <w:t>.</w:t>
      </w:r>
      <w:r w:rsidRPr="00C6555E">
        <w:rPr>
          <w:rFonts w:ascii="Palatino Linotype" w:hAnsi="Palatino Linotype" w:cstheme="majorBidi"/>
          <w:noProof/>
          <w:sz w:val="20"/>
          <w:szCs w:val="20"/>
        </w:rPr>
        <w:t xml:space="preserve"> </w:t>
      </w:r>
      <w:r w:rsidR="00A81DBB" w:rsidRPr="00A81DBB">
        <w:rPr>
          <w:rFonts w:ascii="Palatino Linotype" w:hAnsi="Palatino Linotype" w:cstheme="majorBidi"/>
          <w:noProof/>
          <w:sz w:val="20"/>
          <w:szCs w:val="20"/>
        </w:rPr>
        <w:t xml:space="preserve"> </w:t>
      </w:r>
      <w:r w:rsidR="00A81DBB" w:rsidRPr="00C6555E">
        <w:rPr>
          <w:rFonts w:ascii="Palatino Linotype" w:hAnsi="Palatino Linotype" w:cstheme="majorBidi"/>
          <w:noProof/>
          <w:sz w:val="20"/>
          <w:szCs w:val="20"/>
        </w:rPr>
        <w:t xml:space="preserve">Rice blast reactions on the japanese differential varieties (JDVs) and effective gene resistant % </w:t>
      </w:r>
      <w:r w:rsidR="00A81DBB" w:rsidRPr="00B73CFA">
        <w:rPr>
          <w:rFonts w:ascii="Palatino Linotype" w:hAnsi="Palatino Linotype" w:cstheme="majorBidi"/>
          <w:noProof/>
          <w:sz w:val="20"/>
          <w:szCs w:val="20"/>
        </w:rPr>
        <w:t xml:space="preserve">under greenhouse test using 24 isolates of </w:t>
      </w:r>
      <w:r w:rsidR="00A81DBB" w:rsidRPr="00B73CFA">
        <w:rPr>
          <w:rFonts w:ascii="Palatino Linotype" w:eastAsiaTheme="minorHAnsi" w:hAnsi="Palatino Linotype" w:cstheme="majorBidi"/>
          <w:i/>
          <w:iCs/>
          <w:noProof/>
          <w:sz w:val="20"/>
          <w:szCs w:val="20"/>
        </w:rPr>
        <w:t>Magnaporthe oryzae</w:t>
      </w:r>
    </w:p>
    <w:p w14:paraId="55EC700B" w14:textId="2A7E6516" w:rsidR="00C6555E" w:rsidRPr="00C6555E" w:rsidRDefault="00C6555E" w:rsidP="00A15922">
      <w:pPr>
        <w:bidi w:val="0"/>
        <w:jc w:val="lowKashida"/>
        <w:rPr>
          <w:rFonts w:ascii="Palatino Linotype" w:hAnsi="Palatino Linotype" w:cstheme="majorBidi"/>
          <w:noProof/>
          <w:sz w:val="20"/>
          <w:szCs w:val="20"/>
        </w:rPr>
      </w:pPr>
    </w:p>
    <w:tbl>
      <w:tblPr>
        <w:tblW w:w="9224" w:type="dxa"/>
        <w:jc w:val="center"/>
        <w:tblLook w:val="04A0" w:firstRow="1" w:lastRow="0" w:firstColumn="1" w:lastColumn="0" w:noHBand="0" w:noVBand="1"/>
      </w:tblPr>
      <w:tblGrid>
        <w:gridCol w:w="2151"/>
        <w:gridCol w:w="566"/>
        <w:gridCol w:w="566"/>
        <w:gridCol w:w="566"/>
        <w:gridCol w:w="566"/>
        <w:gridCol w:w="566"/>
        <w:gridCol w:w="566"/>
        <w:gridCol w:w="539"/>
        <w:gridCol w:w="566"/>
        <w:gridCol w:w="567"/>
        <w:gridCol w:w="545"/>
        <w:gridCol w:w="1460"/>
      </w:tblGrid>
      <w:tr w:rsidR="00140146" w:rsidRPr="00C6555E" w14:paraId="6DB9DF2D" w14:textId="77777777" w:rsidTr="007C046F">
        <w:trPr>
          <w:trHeight w:val="449"/>
          <w:jc w:val="center"/>
        </w:trPr>
        <w:tc>
          <w:tcPr>
            <w:tcW w:w="215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AFDF98" w14:textId="77777777" w:rsidR="00140146" w:rsidRPr="00C6555E" w:rsidRDefault="00140146" w:rsidP="00140146">
            <w:pPr>
              <w:bidi w:val="0"/>
              <w:spacing w:line="360" w:lineRule="auto"/>
              <w:jc w:val="both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Egyptian Isolate no.</w:t>
            </w:r>
          </w:p>
          <w:p w14:paraId="5A2186D6" w14:textId="2146D76B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</w:p>
          <w:p w14:paraId="1F7D6F19" w14:textId="18E3A6DD" w:rsidR="00140146" w:rsidRPr="00C6555E" w:rsidRDefault="00140146" w:rsidP="00140146">
            <w:pPr>
              <w:bidi w:val="0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613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A26652" w14:textId="0A0FDE23" w:rsidR="00140146" w:rsidRPr="00C6555E" w:rsidRDefault="00140146" w:rsidP="007C046F">
            <w:pPr>
              <w:bidi w:val="0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C6555E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JDVs</w:t>
            </w:r>
            <w:r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 xml:space="preserve"> /</w:t>
            </w:r>
            <w:r w:rsidRPr="00C6555E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 xml:space="preserve"> Target</w:t>
            </w:r>
            <w:r w:rsidR="007C046F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 xml:space="preserve"> </w:t>
            </w:r>
            <w:r w:rsidRPr="00C6555E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3C0C89" w14:textId="0DFA2BE4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Race identification</w:t>
            </w:r>
          </w:p>
        </w:tc>
      </w:tr>
      <w:tr w:rsidR="00140146" w:rsidRPr="00C6555E" w14:paraId="318564A8" w14:textId="77777777" w:rsidTr="007C046F">
        <w:trPr>
          <w:trHeight w:val="1610"/>
          <w:jc w:val="center"/>
        </w:trPr>
        <w:tc>
          <w:tcPr>
            <w:tcW w:w="2151" w:type="dxa"/>
            <w:vMerge/>
            <w:shd w:val="clear" w:color="auto" w:fill="auto"/>
            <w:vAlign w:val="center"/>
            <w:hideMark/>
          </w:tcPr>
          <w:p w14:paraId="2F33ED29" w14:textId="65ECEED7" w:rsidR="00140146" w:rsidRPr="00C6555E" w:rsidRDefault="00140146" w:rsidP="00140146">
            <w:pPr>
              <w:bidi w:val="0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761E0D04" w14:textId="77777777" w:rsidR="00140146" w:rsidRPr="00C6555E" w:rsidRDefault="00140146" w:rsidP="00140146">
            <w:pPr>
              <w:bidi w:val="0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  <w:lang w:bidi="ar-EG"/>
              </w:rPr>
            </w:pPr>
            <w:r w:rsidRPr="00C6555E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Shin 2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79E64B76" w14:textId="77777777" w:rsidR="00140146" w:rsidRPr="00C6555E" w:rsidRDefault="00140146" w:rsidP="00140146">
            <w:pPr>
              <w:bidi w:val="0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  <w:lang w:bidi="ar-EG"/>
              </w:rPr>
            </w:pPr>
            <w:r w:rsidRPr="00C6555E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Toride 1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12E9D532" w14:textId="77777777" w:rsidR="00140146" w:rsidRPr="00C6555E" w:rsidRDefault="00140146" w:rsidP="00140146">
            <w:pPr>
              <w:bidi w:val="0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  <w:lang w:bidi="ar-EG"/>
              </w:rPr>
            </w:pPr>
            <w:proofErr w:type="spellStart"/>
            <w:r w:rsidRPr="00C6555E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Tusyake</w:t>
            </w:r>
            <w:proofErr w:type="spellEnd"/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2FA4A539" w14:textId="77777777" w:rsidR="00140146" w:rsidRPr="00C6555E" w:rsidRDefault="00140146" w:rsidP="00140146">
            <w:pPr>
              <w:bidi w:val="0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  <w:lang w:bidi="ar-EG"/>
              </w:rPr>
            </w:pPr>
            <w:r w:rsidRPr="00C6555E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Kanto 51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5A634F2D" w14:textId="77777777" w:rsidR="00140146" w:rsidRPr="00C6555E" w:rsidRDefault="00140146" w:rsidP="00140146">
            <w:pPr>
              <w:bidi w:val="0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  <w:lang w:bidi="ar-EG"/>
              </w:rPr>
            </w:pPr>
            <w:proofErr w:type="spellStart"/>
            <w:r w:rsidRPr="00C6555E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Fukunishiki</w:t>
            </w:r>
            <w:proofErr w:type="spellEnd"/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2EE15886" w14:textId="77777777" w:rsidR="00140146" w:rsidRPr="00C6555E" w:rsidRDefault="00140146" w:rsidP="00140146">
            <w:pPr>
              <w:bidi w:val="0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  <w:lang w:bidi="ar-EG"/>
              </w:rPr>
            </w:pPr>
            <w:proofErr w:type="spellStart"/>
            <w:r w:rsidRPr="00C6555E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Ishikarishiroke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160DEB18" w14:textId="77777777" w:rsidR="00140146" w:rsidRPr="00C6555E" w:rsidRDefault="00140146" w:rsidP="00140146">
            <w:pPr>
              <w:bidi w:val="0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  <w:lang w:bidi="ar-EG"/>
              </w:rPr>
            </w:pPr>
            <w:r w:rsidRPr="00C6555E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BL-1</w:t>
            </w:r>
          </w:p>
          <w:p w14:paraId="2F00A61A" w14:textId="77777777" w:rsidR="00140146" w:rsidRPr="00C6555E" w:rsidRDefault="00140146" w:rsidP="00140146">
            <w:pPr>
              <w:bidi w:val="0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46F0F7A1" w14:textId="77777777" w:rsidR="00140146" w:rsidRPr="00C6555E" w:rsidRDefault="00140146" w:rsidP="00140146">
            <w:pPr>
              <w:bidi w:val="0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  <w:lang w:bidi="ar-EG"/>
              </w:rPr>
            </w:pPr>
            <w:r w:rsidRPr="00C6555E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Yashiro-</w:t>
            </w:r>
            <w:proofErr w:type="spellStart"/>
            <w:r w:rsidRPr="00C6555E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ochi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2558C092" w14:textId="77777777" w:rsidR="00140146" w:rsidRPr="00C6555E" w:rsidRDefault="00140146" w:rsidP="00140146">
            <w:pPr>
              <w:bidi w:val="0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  <w:lang w:bidi="ar-EG"/>
              </w:rPr>
            </w:pPr>
            <w:r w:rsidRPr="00C6555E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Pi No. 4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58E055CA" w14:textId="77777777" w:rsidR="00140146" w:rsidRPr="00C6555E" w:rsidRDefault="00140146" w:rsidP="00140146">
            <w:pPr>
              <w:bidi w:val="0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  <w:lang w:bidi="ar-EG"/>
              </w:rPr>
            </w:pPr>
            <w:r w:rsidRPr="00C6555E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Aichi Asahi</w:t>
            </w:r>
          </w:p>
        </w:tc>
        <w:tc>
          <w:tcPr>
            <w:tcW w:w="1460" w:type="dxa"/>
            <w:vMerge/>
            <w:shd w:val="clear" w:color="auto" w:fill="auto"/>
            <w:vAlign w:val="center"/>
            <w:hideMark/>
          </w:tcPr>
          <w:p w14:paraId="3147FB6D" w14:textId="6CF4FF7C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40146" w:rsidRPr="00C6555E" w14:paraId="16076364" w14:textId="77777777" w:rsidTr="007C046F">
        <w:trPr>
          <w:cantSplit/>
          <w:trHeight w:val="980"/>
          <w:jc w:val="center"/>
        </w:trPr>
        <w:tc>
          <w:tcPr>
            <w:tcW w:w="215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79D949E" w14:textId="4033D469" w:rsidR="00140146" w:rsidRPr="00C6555E" w:rsidRDefault="00140146" w:rsidP="00140146">
            <w:pPr>
              <w:bidi w:val="0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635B4BC3" w14:textId="77777777" w:rsidR="00140146" w:rsidRPr="00C6555E" w:rsidRDefault="00140146" w:rsidP="00140146">
            <w:pPr>
              <w:bidi w:val="0"/>
              <w:jc w:val="center"/>
              <w:rPr>
                <w:rFonts w:ascii="Palatino Linotype" w:hAnsi="Palatino Linotype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 w:cstheme="majorBidi"/>
                <w:b/>
                <w:bCs/>
                <w:i/>
                <w:iCs/>
                <w:sz w:val="20"/>
                <w:szCs w:val="20"/>
              </w:rPr>
              <w:t>Pik-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407653ED" w14:textId="77777777" w:rsidR="00140146" w:rsidRPr="00C6555E" w:rsidRDefault="00140146" w:rsidP="00140146">
            <w:pPr>
              <w:bidi w:val="0"/>
              <w:jc w:val="center"/>
              <w:rPr>
                <w:rFonts w:ascii="Palatino Linotype" w:hAnsi="Palatino Linotype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 w:cstheme="majorBidi"/>
                <w:b/>
                <w:bCs/>
                <w:i/>
                <w:iCs/>
                <w:sz w:val="20"/>
                <w:szCs w:val="20"/>
              </w:rPr>
              <w:t>Piz-t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167E8E02" w14:textId="77777777" w:rsidR="00140146" w:rsidRPr="00C6555E" w:rsidRDefault="00140146" w:rsidP="00140146">
            <w:pPr>
              <w:bidi w:val="0"/>
              <w:jc w:val="center"/>
              <w:rPr>
                <w:rFonts w:ascii="Palatino Linotype" w:hAnsi="Palatino Linotype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 w:cstheme="majorBidi"/>
                <w:b/>
                <w:bCs/>
                <w:i/>
                <w:iCs/>
                <w:sz w:val="20"/>
                <w:szCs w:val="20"/>
              </w:rPr>
              <w:t>Pik-m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101A8D37" w14:textId="77777777" w:rsidR="00140146" w:rsidRPr="00C6555E" w:rsidRDefault="00140146" w:rsidP="00140146">
            <w:pPr>
              <w:bidi w:val="0"/>
              <w:jc w:val="center"/>
              <w:rPr>
                <w:rFonts w:ascii="Palatino Linotype" w:hAnsi="Palatino Linotype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 w:cstheme="majorBidi"/>
                <w:b/>
                <w:bCs/>
                <w:i/>
                <w:iCs/>
                <w:sz w:val="20"/>
                <w:szCs w:val="20"/>
              </w:rPr>
              <w:t>Pik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65A82A14" w14:textId="77777777" w:rsidR="00140146" w:rsidRPr="00C6555E" w:rsidRDefault="00140146" w:rsidP="00140146">
            <w:pPr>
              <w:bidi w:val="0"/>
              <w:jc w:val="center"/>
              <w:rPr>
                <w:rFonts w:ascii="Palatino Linotype" w:hAnsi="Palatino Linotype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 w:cstheme="majorBidi"/>
                <w:b/>
                <w:bCs/>
                <w:i/>
                <w:iCs/>
                <w:sz w:val="20"/>
                <w:szCs w:val="20"/>
              </w:rPr>
              <w:t>Piz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7F633CD2" w14:textId="77777777" w:rsidR="00140146" w:rsidRPr="00C6555E" w:rsidRDefault="00140146" w:rsidP="00140146">
            <w:pPr>
              <w:bidi w:val="0"/>
              <w:jc w:val="center"/>
              <w:rPr>
                <w:rFonts w:ascii="Palatino Linotype" w:hAnsi="Palatino Linotype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6555E">
              <w:rPr>
                <w:rFonts w:ascii="Palatino Linotype" w:hAnsi="Palatino Linotype" w:cstheme="majorBidi"/>
                <w:b/>
                <w:bCs/>
                <w:i/>
                <w:iCs/>
                <w:sz w:val="20"/>
                <w:szCs w:val="20"/>
              </w:rPr>
              <w:t>Pii</w:t>
            </w:r>
            <w:proofErr w:type="spellEnd"/>
            <w:r w:rsidRPr="00C6555E">
              <w:rPr>
                <w:rFonts w:ascii="Palatino Linotype" w:hAnsi="Palatino Linotype" w:cstheme="majorBidi"/>
                <w:b/>
                <w:bCs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C6555E">
              <w:rPr>
                <w:rFonts w:ascii="Palatino Linotype" w:hAnsi="Palatino Linotype" w:cstheme="majorBidi"/>
                <w:b/>
                <w:bCs/>
                <w:i/>
                <w:iCs/>
                <w:sz w:val="20"/>
                <w:szCs w:val="20"/>
              </w:rPr>
              <w:t>PiK</w:t>
            </w:r>
            <w:proofErr w:type="spellEnd"/>
            <w:r w:rsidRPr="00C6555E">
              <w:rPr>
                <w:rFonts w:ascii="Palatino Linotype" w:hAnsi="Palatino Linotype" w:cstheme="majorBidi"/>
                <w:b/>
                <w:bCs/>
                <w:i/>
                <w:iCs/>
                <w:sz w:val="20"/>
                <w:szCs w:val="20"/>
              </w:rPr>
              <w:t>-s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1D213249" w14:textId="77777777" w:rsidR="00140146" w:rsidRPr="00C6555E" w:rsidRDefault="00140146" w:rsidP="00140146">
            <w:pPr>
              <w:bidi w:val="0"/>
              <w:jc w:val="center"/>
              <w:rPr>
                <w:rFonts w:ascii="Palatino Linotype" w:hAnsi="Palatino Linotype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6555E">
              <w:rPr>
                <w:rFonts w:ascii="Palatino Linotype" w:hAnsi="Palatino Linotype" w:cstheme="majorBidi"/>
                <w:b/>
                <w:bCs/>
                <w:i/>
                <w:iCs/>
                <w:sz w:val="20"/>
                <w:szCs w:val="20"/>
              </w:rPr>
              <w:t>Pib</w:t>
            </w:r>
            <w:proofErr w:type="spellEnd"/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1D92E6E0" w14:textId="77777777" w:rsidR="00140146" w:rsidRPr="00C6555E" w:rsidRDefault="00140146" w:rsidP="00140146">
            <w:pPr>
              <w:bidi w:val="0"/>
              <w:jc w:val="center"/>
              <w:rPr>
                <w:rFonts w:ascii="Palatino Linotype" w:hAnsi="Palatino Linotype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 w:cstheme="majorBidi"/>
                <w:b/>
                <w:bCs/>
                <w:i/>
                <w:iCs/>
                <w:sz w:val="20"/>
                <w:szCs w:val="20"/>
              </w:rPr>
              <w:t>Pit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14:paraId="27AFD660" w14:textId="77777777" w:rsidR="00140146" w:rsidRPr="00C6555E" w:rsidRDefault="00140146" w:rsidP="00140146">
            <w:pPr>
              <w:bidi w:val="0"/>
              <w:jc w:val="center"/>
              <w:rPr>
                <w:rFonts w:ascii="Palatino Linotype" w:hAnsi="Palatino Linotype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 w:cstheme="majorBidi"/>
                <w:b/>
                <w:bCs/>
                <w:i/>
                <w:iCs/>
                <w:sz w:val="20"/>
                <w:szCs w:val="20"/>
              </w:rPr>
              <w:t>Pita-2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14:paraId="1FBFE0CB" w14:textId="77777777" w:rsidR="00140146" w:rsidRPr="00C6555E" w:rsidRDefault="00140146" w:rsidP="00140146">
            <w:pPr>
              <w:bidi w:val="0"/>
              <w:jc w:val="center"/>
              <w:rPr>
                <w:rFonts w:ascii="Palatino Linotype" w:hAnsi="Palatino Linotype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 w:cstheme="majorBidi"/>
                <w:b/>
                <w:bCs/>
                <w:i/>
                <w:iCs/>
                <w:sz w:val="20"/>
                <w:szCs w:val="20"/>
              </w:rPr>
              <w:t>Pia</w:t>
            </w:r>
          </w:p>
        </w:tc>
        <w:tc>
          <w:tcPr>
            <w:tcW w:w="14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F1F7CE7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40146" w:rsidRPr="00C6555E" w14:paraId="54316520" w14:textId="77777777" w:rsidTr="00140146">
        <w:trPr>
          <w:trHeight w:hRule="exact" w:val="330"/>
          <w:jc w:val="center"/>
        </w:trPr>
        <w:tc>
          <w:tcPr>
            <w:tcW w:w="21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7CB305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EG 1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EEC896E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36106CB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C4E7EAC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A5E8006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662439D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2C8CB48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C2B5C8E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68A6D6F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794F77E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8E77125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1EC6026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ID-16</w:t>
            </w:r>
          </w:p>
        </w:tc>
      </w:tr>
      <w:tr w:rsidR="00140146" w:rsidRPr="00C6555E" w14:paraId="49E15880" w14:textId="77777777" w:rsidTr="00140146">
        <w:trPr>
          <w:trHeight w:hRule="exact" w:val="330"/>
          <w:jc w:val="center"/>
        </w:trPr>
        <w:tc>
          <w:tcPr>
            <w:tcW w:w="2151" w:type="dxa"/>
            <w:shd w:val="clear" w:color="auto" w:fill="auto"/>
            <w:vAlign w:val="center"/>
            <w:hideMark/>
          </w:tcPr>
          <w:p w14:paraId="060155DE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EG 2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7C47E5EF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6D4CFC2E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3D736261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0E91EBD9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0F1197B0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30F4E2BA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539" w:type="dxa"/>
            <w:shd w:val="clear" w:color="auto" w:fill="FFFFFF" w:themeFill="background1"/>
            <w:vAlign w:val="center"/>
          </w:tcPr>
          <w:p w14:paraId="3DAABE5B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5A557928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</w:tcPr>
          <w:p w14:paraId="1C15D40B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5" w:type="dxa"/>
            <w:shd w:val="clear" w:color="auto" w:fill="FFFFFF" w:themeFill="background1"/>
          </w:tcPr>
          <w:p w14:paraId="0C745BAD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60" w:type="dxa"/>
            <w:shd w:val="clear" w:color="auto" w:fill="FFFFFF" w:themeFill="background1"/>
            <w:vAlign w:val="center"/>
          </w:tcPr>
          <w:p w14:paraId="66EDBFBB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IC-2</w:t>
            </w:r>
          </w:p>
        </w:tc>
      </w:tr>
      <w:tr w:rsidR="00140146" w:rsidRPr="00C6555E" w14:paraId="4238F4CF" w14:textId="77777777" w:rsidTr="00140146">
        <w:trPr>
          <w:trHeight w:hRule="exact" w:val="330"/>
          <w:jc w:val="center"/>
        </w:trPr>
        <w:tc>
          <w:tcPr>
            <w:tcW w:w="2151" w:type="dxa"/>
            <w:shd w:val="clear" w:color="auto" w:fill="auto"/>
            <w:vAlign w:val="center"/>
            <w:hideMark/>
          </w:tcPr>
          <w:p w14:paraId="650D1218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EG 3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417C1CA1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51631445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610D755A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5C5BF92D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4F731A60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0DC7A55A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539" w:type="dxa"/>
            <w:shd w:val="clear" w:color="auto" w:fill="FFFFFF" w:themeFill="background1"/>
            <w:vAlign w:val="center"/>
          </w:tcPr>
          <w:p w14:paraId="3F1F2452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28C1213A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</w:tcPr>
          <w:p w14:paraId="142473D5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5" w:type="dxa"/>
            <w:shd w:val="clear" w:color="auto" w:fill="FFFFFF" w:themeFill="background1"/>
          </w:tcPr>
          <w:p w14:paraId="557C69FA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60" w:type="dxa"/>
            <w:shd w:val="clear" w:color="auto" w:fill="FFFFFF" w:themeFill="background1"/>
            <w:vAlign w:val="center"/>
          </w:tcPr>
          <w:p w14:paraId="20FA6D1F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IC-20</w:t>
            </w:r>
          </w:p>
        </w:tc>
      </w:tr>
      <w:tr w:rsidR="00140146" w:rsidRPr="00C6555E" w14:paraId="6FD6784C" w14:textId="77777777" w:rsidTr="00140146">
        <w:trPr>
          <w:trHeight w:hRule="exact" w:val="330"/>
          <w:jc w:val="center"/>
        </w:trPr>
        <w:tc>
          <w:tcPr>
            <w:tcW w:w="2151" w:type="dxa"/>
            <w:shd w:val="clear" w:color="auto" w:fill="auto"/>
            <w:vAlign w:val="center"/>
            <w:hideMark/>
          </w:tcPr>
          <w:p w14:paraId="1E148C08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EG 4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154CD8CA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4025749B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77F73320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61714424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514FFA1C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043AE6A2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9" w:type="dxa"/>
            <w:shd w:val="clear" w:color="auto" w:fill="FFFFFF" w:themeFill="background1"/>
            <w:vAlign w:val="center"/>
          </w:tcPr>
          <w:p w14:paraId="62AE7BE3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5AD3A5A7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</w:tcPr>
          <w:p w14:paraId="0486F0FB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5" w:type="dxa"/>
            <w:shd w:val="clear" w:color="auto" w:fill="FFFFFF" w:themeFill="background1"/>
          </w:tcPr>
          <w:p w14:paraId="47D78395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60" w:type="dxa"/>
            <w:shd w:val="clear" w:color="auto" w:fill="FFFFFF" w:themeFill="background1"/>
            <w:vAlign w:val="center"/>
          </w:tcPr>
          <w:p w14:paraId="31DFC006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IC-25</w:t>
            </w:r>
          </w:p>
        </w:tc>
      </w:tr>
      <w:tr w:rsidR="00140146" w:rsidRPr="00C6555E" w14:paraId="260C30C2" w14:textId="77777777" w:rsidTr="00140146">
        <w:trPr>
          <w:trHeight w:hRule="exact" w:val="330"/>
          <w:jc w:val="center"/>
        </w:trPr>
        <w:tc>
          <w:tcPr>
            <w:tcW w:w="2151" w:type="dxa"/>
            <w:shd w:val="clear" w:color="auto" w:fill="auto"/>
            <w:vAlign w:val="center"/>
            <w:hideMark/>
          </w:tcPr>
          <w:p w14:paraId="11D1FED0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EG 5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40292723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05CF3EB0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7AA498A9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17818A7A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5FAA2031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1CA1E8A5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9" w:type="dxa"/>
            <w:shd w:val="clear" w:color="auto" w:fill="FFFFFF" w:themeFill="background1"/>
            <w:vAlign w:val="center"/>
          </w:tcPr>
          <w:p w14:paraId="0A66CA8D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24753713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</w:tcPr>
          <w:p w14:paraId="3FCEA20E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5" w:type="dxa"/>
            <w:shd w:val="clear" w:color="auto" w:fill="FFFFFF" w:themeFill="background1"/>
          </w:tcPr>
          <w:p w14:paraId="752BB7DE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60" w:type="dxa"/>
            <w:shd w:val="clear" w:color="auto" w:fill="FFFFFF" w:themeFill="background1"/>
            <w:vAlign w:val="center"/>
          </w:tcPr>
          <w:p w14:paraId="2939B61D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ID-12</w:t>
            </w:r>
          </w:p>
        </w:tc>
      </w:tr>
      <w:tr w:rsidR="00140146" w:rsidRPr="00C6555E" w14:paraId="3C97AF75" w14:textId="77777777" w:rsidTr="00140146">
        <w:trPr>
          <w:trHeight w:hRule="exact" w:val="330"/>
          <w:jc w:val="center"/>
        </w:trPr>
        <w:tc>
          <w:tcPr>
            <w:tcW w:w="2151" w:type="dxa"/>
            <w:shd w:val="clear" w:color="auto" w:fill="auto"/>
            <w:vAlign w:val="center"/>
            <w:hideMark/>
          </w:tcPr>
          <w:p w14:paraId="3CB73B1F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EG 6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5C63FA63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028997E9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7395875B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4A76935D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42003785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1D5EAFE7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9" w:type="dxa"/>
            <w:shd w:val="clear" w:color="auto" w:fill="FFFFFF" w:themeFill="background1"/>
            <w:vAlign w:val="center"/>
          </w:tcPr>
          <w:p w14:paraId="548EE870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09780162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</w:tcPr>
          <w:p w14:paraId="5BD9C745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5" w:type="dxa"/>
            <w:shd w:val="clear" w:color="auto" w:fill="FFFFFF" w:themeFill="background1"/>
          </w:tcPr>
          <w:p w14:paraId="4CBE8486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60" w:type="dxa"/>
            <w:shd w:val="clear" w:color="auto" w:fill="FFFFFF" w:themeFill="background1"/>
            <w:vAlign w:val="center"/>
          </w:tcPr>
          <w:p w14:paraId="43EED615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ID-11</w:t>
            </w:r>
          </w:p>
        </w:tc>
      </w:tr>
      <w:tr w:rsidR="00140146" w:rsidRPr="00C6555E" w14:paraId="20DE6B3A" w14:textId="77777777" w:rsidTr="00140146">
        <w:trPr>
          <w:trHeight w:hRule="exact" w:val="330"/>
          <w:jc w:val="center"/>
        </w:trPr>
        <w:tc>
          <w:tcPr>
            <w:tcW w:w="2151" w:type="dxa"/>
            <w:shd w:val="clear" w:color="auto" w:fill="auto"/>
            <w:vAlign w:val="center"/>
            <w:hideMark/>
          </w:tcPr>
          <w:p w14:paraId="2232EE74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EG 7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16F28E8B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72531906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78F3F3A9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41D79D98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07C5AC29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456A4F80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9" w:type="dxa"/>
            <w:shd w:val="clear" w:color="auto" w:fill="FFFFFF" w:themeFill="background1"/>
            <w:vAlign w:val="center"/>
          </w:tcPr>
          <w:p w14:paraId="1A78BA98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249B0B93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</w:tcPr>
          <w:p w14:paraId="6B17BC46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5" w:type="dxa"/>
            <w:shd w:val="clear" w:color="auto" w:fill="FFFFFF" w:themeFill="background1"/>
          </w:tcPr>
          <w:p w14:paraId="089EBA47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0" w:type="dxa"/>
            <w:shd w:val="clear" w:color="auto" w:fill="FFFFFF" w:themeFill="background1"/>
            <w:vAlign w:val="center"/>
          </w:tcPr>
          <w:p w14:paraId="4C5CD82F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ID-15</w:t>
            </w:r>
          </w:p>
        </w:tc>
      </w:tr>
      <w:tr w:rsidR="00140146" w:rsidRPr="00C6555E" w14:paraId="7E1995B6" w14:textId="77777777" w:rsidTr="00140146">
        <w:trPr>
          <w:trHeight w:hRule="exact" w:val="330"/>
          <w:jc w:val="center"/>
        </w:trPr>
        <w:tc>
          <w:tcPr>
            <w:tcW w:w="2151" w:type="dxa"/>
            <w:shd w:val="clear" w:color="auto" w:fill="auto"/>
            <w:vAlign w:val="center"/>
            <w:hideMark/>
          </w:tcPr>
          <w:p w14:paraId="0FC455FB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EG 8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7A2343B7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35E9B2E6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6180FF4A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2CCE9CA4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0D5C027E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1DD8571E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9" w:type="dxa"/>
            <w:shd w:val="clear" w:color="auto" w:fill="FFFFFF" w:themeFill="background1"/>
            <w:vAlign w:val="center"/>
          </w:tcPr>
          <w:p w14:paraId="0F92EE59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12CE74A6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</w:tcPr>
          <w:p w14:paraId="155DAD25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5" w:type="dxa"/>
            <w:shd w:val="clear" w:color="auto" w:fill="FFFFFF" w:themeFill="background1"/>
          </w:tcPr>
          <w:p w14:paraId="45C817B1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60" w:type="dxa"/>
            <w:shd w:val="clear" w:color="auto" w:fill="FFFFFF" w:themeFill="background1"/>
            <w:vAlign w:val="center"/>
          </w:tcPr>
          <w:p w14:paraId="2841C46F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IC-1</w:t>
            </w:r>
          </w:p>
        </w:tc>
      </w:tr>
      <w:tr w:rsidR="00140146" w:rsidRPr="00C6555E" w14:paraId="3E5AAEDF" w14:textId="77777777" w:rsidTr="00140146">
        <w:trPr>
          <w:trHeight w:hRule="exact" w:val="330"/>
          <w:jc w:val="center"/>
        </w:trPr>
        <w:tc>
          <w:tcPr>
            <w:tcW w:w="2151" w:type="dxa"/>
            <w:shd w:val="clear" w:color="auto" w:fill="auto"/>
            <w:vAlign w:val="center"/>
            <w:hideMark/>
          </w:tcPr>
          <w:p w14:paraId="36915A95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EG 9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014CDC86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7CB4C4B6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3DEB77A0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0D58FDBC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2A0AC926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7AD384F4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9" w:type="dxa"/>
            <w:shd w:val="clear" w:color="auto" w:fill="FFFFFF" w:themeFill="background1"/>
            <w:vAlign w:val="center"/>
          </w:tcPr>
          <w:p w14:paraId="1FA06FCA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68ED68A1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</w:tcPr>
          <w:p w14:paraId="76D3D6EE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5" w:type="dxa"/>
            <w:shd w:val="clear" w:color="auto" w:fill="FFFFFF" w:themeFill="background1"/>
          </w:tcPr>
          <w:p w14:paraId="37E95EA0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60" w:type="dxa"/>
            <w:shd w:val="clear" w:color="auto" w:fill="FFFFFF" w:themeFill="background1"/>
            <w:vAlign w:val="center"/>
          </w:tcPr>
          <w:p w14:paraId="0EDFE4D6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ID-11</w:t>
            </w:r>
          </w:p>
        </w:tc>
      </w:tr>
      <w:tr w:rsidR="00140146" w:rsidRPr="00C6555E" w14:paraId="4F2FD08A" w14:textId="77777777" w:rsidTr="00140146">
        <w:trPr>
          <w:trHeight w:hRule="exact" w:val="330"/>
          <w:jc w:val="center"/>
        </w:trPr>
        <w:tc>
          <w:tcPr>
            <w:tcW w:w="2151" w:type="dxa"/>
            <w:shd w:val="clear" w:color="auto" w:fill="auto"/>
            <w:vAlign w:val="center"/>
            <w:hideMark/>
          </w:tcPr>
          <w:p w14:paraId="37F385A4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EG 10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145ABC3F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77F4844A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7A840F0E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374275D0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0BAE6B6E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3D5C1DA6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9" w:type="dxa"/>
            <w:shd w:val="clear" w:color="auto" w:fill="FFFFFF" w:themeFill="background1"/>
            <w:vAlign w:val="center"/>
          </w:tcPr>
          <w:p w14:paraId="11EA361C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612A8A9D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</w:tcPr>
          <w:p w14:paraId="38149CF3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5" w:type="dxa"/>
            <w:shd w:val="clear" w:color="auto" w:fill="FFFFFF" w:themeFill="background1"/>
          </w:tcPr>
          <w:p w14:paraId="09D5F00C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0" w:type="dxa"/>
            <w:shd w:val="clear" w:color="auto" w:fill="FFFFFF" w:themeFill="background1"/>
            <w:vAlign w:val="center"/>
          </w:tcPr>
          <w:p w14:paraId="6F66A0B2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IC-3</w:t>
            </w:r>
          </w:p>
        </w:tc>
      </w:tr>
      <w:tr w:rsidR="00140146" w:rsidRPr="00C6555E" w14:paraId="551497DA" w14:textId="77777777" w:rsidTr="00140146">
        <w:trPr>
          <w:trHeight w:hRule="exact" w:val="330"/>
          <w:jc w:val="center"/>
        </w:trPr>
        <w:tc>
          <w:tcPr>
            <w:tcW w:w="2151" w:type="dxa"/>
            <w:shd w:val="clear" w:color="auto" w:fill="auto"/>
            <w:vAlign w:val="center"/>
            <w:hideMark/>
          </w:tcPr>
          <w:p w14:paraId="78600BFB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EG 1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17B891D3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1EBF0606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2156DAC4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1C1348BA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2AD9D1E7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01564597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9" w:type="dxa"/>
            <w:shd w:val="clear" w:color="auto" w:fill="FFFFFF" w:themeFill="background1"/>
            <w:vAlign w:val="center"/>
          </w:tcPr>
          <w:p w14:paraId="65B86DF2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6F5ED0AD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</w:tcPr>
          <w:p w14:paraId="23787A81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5" w:type="dxa"/>
            <w:shd w:val="clear" w:color="auto" w:fill="FFFFFF" w:themeFill="background1"/>
          </w:tcPr>
          <w:p w14:paraId="600071DD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0" w:type="dxa"/>
            <w:shd w:val="clear" w:color="auto" w:fill="FFFFFF" w:themeFill="background1"/>
            <w:vAlign w:val="center"/>
          </w:tcPr>
          <w:p w14:paraId="0C1D24AC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IC-15</w:t>
            </w:r>
          </w:p>
        </w:tc>
      </w:tr>
      <w:tr w:rsidR="00140146" w:rsidRPr="00C6555E" w14:paraId="7B2B8622" w14:textId="77777777" w:rsidTr="00140146">
        <w:trPr>
          <w:trHeight w:hRule="exact" w:val="330"/>
          <w:jc w:val="center"/>
        </w:trPr>
        <w:tc>
          <w:tcPr>
            <w:tcW w:w="2151" w:type="dxa"/>
            <w:shd w:val="clear" w:color="auto" w:fill="auto"/>
            <w:vAlign w:val="center"/>
            <w:hideMark/>
          </w:tcPr>
          <w:p w14:paraId="121256F9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EG 12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649F3A97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4B978C2B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0FE93B3F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01928967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6DADD9A8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4183E670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9" w:type="dxa"/>
            <w:shd w:val="clear" w:color="auto" w:fill="FFFFFF" w:themeFill="background1"/>
            <w:vAlign w:val="center"/>
          </w:tcPr>
          <w:p w14:paraId="7C2C24FC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4493D0A2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</w:tcPr>
          <w:p w14:paraId="75B79EB4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5" w:type="dxa"/>
            <w:shd w:val="clear" w:color="auto" w:fill="FFFFFF" w:themeFill="background1"/>
          </w:tcPr>
          <w:p w14:paraId="20506703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0" w:type="dxa"/>
            <w:shd w:val="clear" w:color="auto" w:fill="FFFFFF" w:themeFill="background1"/>
            <w:vAlign w:val="center"/>
          </w:tcPr>
          <w:p w14:paraId="478CAF3D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ID-12</w:t>
            </w:r>
          </w:p>
        </w:tc>
      </w:tr>
      <w:tr w:rsidR="00140146" w:rsidRPr="00C6555E" w14:paraId="36C88136" w14:textId="77777777" w:rsidTr="00140146">
        <w:trPr>
          <w:trHeight w:hRule="exact" w:val="330"/>
          <w:jc w:val="center"/>
        </w:trPr>
        <w:tc>
          <w:tcPr>
            <w:tcW w:w="2151" w:type="dxa"/>
            <w:shd w:val="clear" w:color="auto" w:fill="auto"/>
            <w:vAlign w:val="center"/>
            <w:hideMark/>
          </w:tcPr>
          <w:p w14:paraId="4FC5B16C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EG 13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6E346BCD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6C188311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03691D17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728D9CD8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3DC71217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190DCD81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9" w:type="dxa"/>
            <w:shd w:val="clear" w:color="auto" w:fill="FFFFFF" w:themeFill="background1"/>
            <w:vAlign w:val="center"/>
          </w:tcPr>
          <w:p w14:paraId="41919CD7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0A3AA8D1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</w:tcPr>
          <w:p w14:paraId="076B230F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5" w:type="dxa"/>
            <w:shd w:val="clear" w:color="auto" w:fill="FFFFFF" w:themeFill="background1"/>
          </w:tcPr>
          <w:p w14:paraId="342CB4B7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60" w:type="dxa"/>
            <w:shd w:val="clear" w:color="auto" w:fill="FFFFFF" w:themeFill="background1"/>
            <w:vAlign w:val="center"/>
          </w:tcPr>
          <w:p w14:paraId="321DA826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ID-16</w:t>
            </w:r>
          </w:p>
        </w:tc>
      </w:tr>
      <w:tr w:rsidR="00140146" w:rsidRPr="00C6555E" w14:paraId="6D5F07DF" w14:textId="77777777" w:rsidTr="00140146">
        <w:trPr>
          <w:trHeight w:hRule="exact" w:val="330"/>
          <w:jc w:val="center"/>
        </w:trPr>
        <w:tc>
          <w:tcPr>
            <w:tcW w:w="2151" w:type="dxa"/>
            <w:shd w:val="clear" w:color="auto" w:fill="auto"/>
            <w:vAlign w:val="center"/>
            <w:hideMark/>
          </w:tcPr>
          <w:p w14:paraId="4511D26D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EG 14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57C28952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5D1AF3F1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6E0D46A1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0E5B85C7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6827DD5C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5C6409DB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9" w:type="dxa"/>
            <w:shd w:val="clear" w:color="auto" w:fill="FFFFFF" w:themeFill="background1"/>
            <w:vAlign w:val="center"/>
          </w:tcPr>
          <w:p w14:paraId="04DB04EF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6158E74A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</w:tcPr>
          <w:p w14:paraId="2AADF101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5" w:type="dxa"/>
            <w:shd w:val="clear" w:color="auto" w:fill="FFFFFF" w:themeFill="background1"/>
          </w:tcPr>
          <w:p w14:paraId="6E037526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60" w:type="dxa"/>
            <w:shd w:val="clear" w:color="auto" w:fill="FFFFFF" w:themeFill="background1"/>
            <w:vAlign w:val="center"/>
          </w:tcPr>
          <w:p w14:paraId="15B21F14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IA-105</w:t>
            </w:r>
          </w:p>
        </w:tc>
      </w:tr>
      <w:tr w:rsidR="00140146" w:rsidRPr="00C6555E" w14:paraId="787F1017" w14:textId="77777777" w:rsidTr="00140146">
        <w:trPr>
          <w:trHeight w:hRule="exact" w:val="330"/>
          <w:jc w:val="center"/>
        </w:trPr>
        <w:tc>
          <w:tcPr>
            <w:tcW w:w="2151" w:type="dxa"/>
            <w:shd w:val="clear" w:color="auto" w:fill="auto"/>
            <w:vAlign w:val="center"/>
            <w:hideMark/>
          </w:tcPr>
          <w:p w14:paraId="71BDEC65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EG 15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1E22DE99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3AC24975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4A88D7FB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7ED2A726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72635D61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690246C0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9" w:type="dxa"/>
            <w:shd w:val="clear" w:color="auto" w:fill="FFFFFF" w:themeFill="background1"/>
            <w:vAlign w:val="center"/>
          </w:tcPr>
          <w:p w14:paraId="17611EFA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03EE0D87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</w:tcPr>
          <w:p w14:paraId="5E89AA11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5" w:type="dxa"/>
            <w:shd w:val="clear" w:color="auto" w:fill="FFFFFF" w:themeFill="background1"/>
          </w:tcPr>
          <w:p w14:paraId="624E2697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0" w:type="dxa"/>
            <w:shd w:val="clear" w:color="auto" w:fill="FFFFFF" w:themeFill="background1"/>
            <w:vAlign w:val="center"/>
          </w:tcPr>
          <w:p w14:paraId="6B2B5594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IC-15</w:t>
            </w:r>
          </w:p>
        </w:tc>
      </w:tr>
      <w:tr w:rsidR="00140146" w:rsidRPr="00C6555E" w14:paraId="04AE2DD9" w14:textId="77777777" w:rsidTr="00140146">
        <w:trPr>
          <w:trHeight w:hRule="exact" w:val="330"/>
          <w:jc w:val="center"/>
        </w:trPr>
        <w:tc>
          <w:tcPr>
            <w:tcW w:w="2151" w:type="dxa"/>
            <w:shd w:val="clear" w:color="auto" w:fill="auto"/>
            <w:vAlign w:val="center"/>
            <w:hideMark/>
          </w:tcPr>
          <w:p w14:paraId="3D992FFA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EG 16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38D259C5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78CAAD22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1260F800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2D16DB36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60E47DD5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38BC3EB4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9" w:type="dxa"/>
            <w:shd w:val="clear" w:color="auto" w:fill="FFFFFF" w:themeFill="background1"/>
            <w:vAlign w:val="center"/>
          </w:tcPr>
          <w:p w14:paraId="28BE4F91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27FF2ECA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</w:tcPr>
          <w:p w14:paraId="03B2CF4E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5" w:type="dxa"/>
            <w:shd w:val="clear" w:color="auto" w:fill="FFFFFF" w:themeFill="background1"/>
          </w:tcPr>
          <w:p w14:paraId="7DC7A798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60" w:type="dxa"/>
            <w:shd w:val="clear" w:color="auto" w:fill="FFFFFF" w:themeFill="background1"/>
            <w:vAlign w:val="center"/>
          </w:tcPr>
          <w:p w14:paraId="6F755E43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IC-32</w:t>
            </w:r>
          </w:p>
        </w:tc>
      </w:tr>
      <w:tr w:rsidR="00140146" w:rsidRPr="00C6555E" w14:paraId="0E5BF34D" w14:textId="77777777" w:rsidTr="00140146">
        <w:trPr>
          <w:trHeight w:hRule="exact" w:val="330"/>
          <w:jc w:val="center"/>
        </w:trPr>
        <w:tc>
          <w:tcPr>
            <w:tcW w:w="2151" w:type="dxa"/>
            <w:shd w:val="clear" w:color="auto" w:fill="auto"/>
            <w:vAlign w:val="center"/>
            <w:hideMark/>
          </w:tcPr>
          <w:p w14:paraId="29219AE6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EG 17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094044D2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019CE8E9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7B9FE418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3FFE686D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1DF8FEC8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745308AF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9" w:type="dxa"/>
            <w:shd w:val="clear" w:color="auto" w:fill="FFFFFF" w:themeFill="background1"/>
            <w:vAlign w:val="center"/>
          </w:tcPr>
          <w:p w14:paraId="30810D19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61E044BB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</w:tcPr>
          <w:p w14:paraId="73B9B32A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5" w:type="dxa"/>
            <w:shd w:val="clear" w:color="auto" w:fill="FFFFFF" w:themeFill="background1"/>
          </w:tcPr>
          <w:p w14:paraId="361B4E6A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60" w:type="dxa"/>
            <w:shd w:val="clear" w:color="auto" w:fill="FFFFFF" w:themeFill="background1"/>
            <w:vAlign w:val="center"/>
          </w:tcPr>
          <w:p w14:paraId="509C1199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IC-32</w:t>
            </w:r>
          </w:p>
        </w:tc>
      </w:tr>
      <w:tr w:rsidR="00140146" w:rsidRPr="00C6555E" w14:paraId="026FDDF5" w14:textId="77777777" w:rsidTr="00140146">
        <w:trPr>
          <w:trHeight w:hRule="exact" w:val="330"/>
          <w:jc w:val="center"/>
        </w:trPr>
        <w:tc>
          <w:tcPr>
            <w:tcW w:w="2151" w:type="dxa"/>
            <w:shd w:val="clear" w:color="auto" w:fill="auto"/>
            <w:vAlign w:val="center"/>
            <w:hideMark/>
          </w:tcPr>
          <w:p w14:paraId="789186D8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EG 18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01EEFD51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4878AED1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58D77014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5BF38C2D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29557D2E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4FB01797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9" w:type="dxa"/>
            <w:shd w:val="clear" w:color="auto" w:fill="FFFFFF" w:themeFill="background1"/>
            <w:vAlign w:val="center"/>
          </w:tcPr>
          <w:p w14:paraId="3185D971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76F398DE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7" w:type="dxa"/>
            <w:shd w:val="clear" w:color="auto" w:fill="FFFFFF" w:themeFill="background1"/>
          </w:tcPr>
          <w:p w14:paraId="7A3C6E29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5" w:type="dxa"/>
            <w:shd w:val="clear" w:color="auto" w:fill="FFFFFF" w:themeFill="background1"/>
          </w:tcPr>
          <w:p w14:paraId="7B5B2249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60" w:type="dxa"/>
            <w:shd w:val="clear" w:color="auto" w:fill="FFFFFF" w:themeFill="background1"/>
            <w:vAlign w:val="center"/>
          </w:tcPr>
          <w:p w14:paraId="723F5369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ID-9</w:t>
            </w:r>
          </w:p>
        </w:tc>
      </w:tr>
      <w:tr w:rsidR="00140146" w:rsidRPr="00C6555E" w14:paraId="2E3B759C" w14:textId="77777777" w:rsidTr="00140146">
        <w:trPr>
          <w:trHeight w:hRule="exact" w:val="330"/>
          <w:jc w:val="center"/>
        </w:trPr>
        <w:tc>
          <w:tcPr>
            <w:tcW w:w="2151" w:type="dxa"/>
            <w:shd w:val="clear" w:color="auto" w:fill="auto"/>
            <w:vAlign w:val="center"/>
            <w:hideMark/>
          </w:tcPr>
          <w:p w14:paraId="18A2A865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EG 19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3322DA80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5B2526A2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3B47EF4A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51B3CCF0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79C9F1F8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5354AEAE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9" w:type="dxa"/>
            <w:shd w:val="clear" w:color="auto" w:fill="FFFFFF" w:themeFill="background1"/>
            <w:vAlign w:val="center"/>
          </w:tcPr>
          <w:p w14:paraId="72BE1F27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02BE0220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shd w:val="clear" w:color="auto" w:fill="FFFFFF" w:themeFill="background1"/>
          </w:tcPr>
          <w:p w14:paraId="4E6428EA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5" w:type="dxa"/>
            <w:shd w:val="clear" w:color="auto" w:fill="FFFFFF" w:themeFill="background1"/>
          </w:tcPr>
          <w:p w14:paraId="7382880D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60" w:type="dxa"/>
            <w:shd w:val="clear" w:color="auto" w:fill="FFFFFF" w:themeFill="background1"/>
            <w:vAlign w:val="center"/>
          </w:tcPr>
          <w:p w14:paraId="71AA52E8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ID-15</w:t>
            </w:r>
          </w:p>
        </w:tc>
      </w:tr>
      <w:tr w:rsidR="00140146" w:rsidRPr="00C6555E" w14:paraId="2C1560AB" w14:textId="77777777" w:rsidTr="00140146">
        <w:trPr>
          <w:trHeight w:hRule="exact" w:val="330"/>
          <w:jc w:val="center"/>
        </w:trPr>
        <w:tc>
          <w:tcPr>
            <w:tcW w:w="2151" w:type="dxa"/>
            <w:shd w:val="clear" w:color="auto" w:fill="auto"/>
            <w:vAlign w:val="center"/>
            <w:hideMark/>
          </w:tcPr>
          <w:p w14:paraId="3A1BA7BB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EG 20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51FE8467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2C2A4A99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6D7C87A0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5D6C003B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1351C20F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428E7F22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9" w:type="dxa"/>
            <w:shd w:val="clear" w:color="auto" w:fill="FFFFFF" w:themeFill="background1"/>
            <w:vAlign w:val="center"/>
          </w:tcPr>
          <w:p w14:paraId="6FB01257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50BC8F63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</w:tcPr>
          <w:p w14:paraId="6CD5A580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5" w:type="dxa"/>
            <w:shd w:val="clear" w:color="auto" w:fill="FFFFFF" w:themeFill="background1"/>
          </w:tcPr>
          <w:p w14:paraId="5B3B05DA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0" w:type="dxa"/>
            <w:shd w:val="clear" w:color="auto" w:fill="FFFFFF" w:themeFill="background1"/>
            <w:vAlign w:val="center"/>
          </w:tcPr>
          <w:p w14:paraId="025C5AD5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II-1</w:t>
            </w:r>
          </w:p>
        </w:tc>
      </w:tr>
      <w:tr w:rsidR="00140146" w:rsidRPr="00C6555E" w14:paraId="2A5D8847" w14:textId="77777777" w:rsidTr="00140146">
        <w:trPr>
          <w:trHeight w:hRule="exact" w:val="330"/>
          <w:jc w:val="center"/>
        </w:trPr>
        <w:tc>
          <w:tcPr>
            <w:tcW w:w="2151" w:type="dxa"/>
            <w:shd w:val="clear" w:color="auto" w:fill="auto"/>
            <w:vAlign w:val="center"/>
            <w:hideMark/>
          </w:tcPr>
          <w:p w14:paraId="4B2A37F2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EG 2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2DB115C2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7D9C7AF4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7725EDC8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051FF756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36606473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2AFA7130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9" w:type="dxa"/>
            <w:shd w:val="clear" w:color="auto" w:fill="FFFFFF" w:themeFill="background1"/>
            <w:vAlign w:val="center"/>
          </w:tcPr>
          <w:p w14:paraId="64D4F702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5914E6E2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</w:tcPr>
          <w:p w14:paraId="11EA602B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5" w:type="dxa"/>
            <w:shd w:val="clear" w:color="auto" w:fill="FFFFFF" w:themeFill="background1"/>
          </w:tcPr>
          <w:p w14:paraId="677812F5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60" w:type="dxa"/>
            <w:shd w:val="clear" w:color="auto" w:fill="FFFFFF" w:themeFill="background1"/>
            <w:vAlign w:val="center"/>
          </w:tcPr>
          <w:p w14:paraId="047C29D5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IC-3</w:t>
            </w:r>
          </w:p>
        </w:tc>
      </w:tr>
      <w:tr w:rsidR="00140146" w:rsidRPr="00C6555E" w14:paraId="01487E28" w14:textId="77777777" w:rsidTr="00140146">
        <w:trPr>
          <w:trHeight w:hRule="exact" w:val="330"/>
          <w:jc w:val="center"/>
        </w:trPr>
        <w:tc>
          <w:tcPr>
            <w:tcW w:w="2151" w:type="dxa"/>
            <w:shd w:val="clear" w:color="auto" w:fill="auto"/>
            <w:vAlign w:val="center"/>
            <w:hideMark/>
          </w:tcPr>
          <w:p w14:paraId="6141D299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EG 22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35392A60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6D1B62D7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4EABB443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2C2F4662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2CABE17D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58F6419D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9" w:type="dxa"/>
            <w:shd w:val="clear" w:color="auto" w:fill="FFFFFF" w:themeFill="background1"/>
            <w:vAlign w:val="center"/>
          </w:tcPr>
          <w:p w14:paraId="7A400FA1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06A48D67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</w:tcPr>
          <w:p w14:paraId="71D149E9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5" w:type="dxa"/>
            <w:shd w:val="clear" w:color="auto" w:fill="FFFFFF" w:themeFill="background1"/>
          </w:tcPr>
          <w:p w14:paraId="050D50E8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60" w:type="dxa"/>
            <w:shd w:val="clear" w:color="auto" w:fill="FFFFFF" w:themeFill="background1"/>
            <w:vAlign w:val="center"/>
          </w:tcPr>
          <w:p w14:paraId="6AE57F10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ID-11</w:t>
            </w:r>
          </w:p>
        </w:tc>
      </w:tr>
      <w:tr w:rsidR="00140146" w:rsidRPr="00C6555E" w14:paraId="0EF8AF88" w14:textId="77777777" w:rsidTr="00140146">
        <w:trPr>
          <w:trHeight w:hRule="exact" w:val="330"/>
          <w:jc w:val="center"/>
        </w:trPr>
        <w:tc>
          <w:tcPr>
            <w:tcW w:w="2151" w:type="dxa"/>
            <w:shd w:val="clear" w:color="auto" w:fill="auto"/>
            <w:vAlign w:val="center"/>
            <w:hideMark/>
          </w:tcPr>
          <w:p w14:paraId="551C6307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EG 23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3D0FDA9C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24427A86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25633714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6A44D048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6CF74813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6594ECA6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9" w:type="dxa"/>
            <w:shd w:val="clear" w:color="auto" w:fill="FFFFFF" w:themeFill="background1"/>
            <w:vAlign w:val="center"/>
          </w:tcPr>
          <w:p w14:paraId="1D477DF0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5AB72DA9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</w:tcPr>
          <w:p w14:paraId="405FA58E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5" w:type="dxa"/>
            <w:shd w:val="clear" w:color="auto" w:fill="FFFFFF" w:themeFill="background1"/>
          </w:tcPr>
          <w:p w14:paraId="305F0769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60" w:type="dxa"/>
            <w:shd w:val="clear" w:color="auto" w:fill="FFFFFF" w:themeFill="background1"/>
            <w:vAlign w:val="center"/>
          </w:tcPr>
          <w:p w14:paraId="48AC2448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IC-5</w:t>
            </w:r>
          </w:p>
        </w:tc>
      </w:tr>
      <w:tr w:rsidR="00140146" w:rsidRPr="00C6555E" w14:paraId="36339B38" w14:textId="77777777" w:rsidTr="00140146">
        <w:trPr>
          <w:trHeight w:hRule="exact" w:val="330"/>
          <w:jc w:val="center"/>
        </w:trPr>
        <w:tc>
          <w:tcPr>
            <w:tcW w:w="21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72B1EB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EG 24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208971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45A4AC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CB0E2F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EC07A7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EE5EB2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B3A204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5B34A4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FF5278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20B85BB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F16435B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22CD88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IC-3</w:t>
            </w:r>
          </w:p>
        </w:tc>
      </w:tr>
      <w:tr w:rsidR="00140146" w:rsidRPr="00C6555E" w14:paraId="5126C23F" w14:textId="77777777" w:rsidTr="00140146">
        <w:trPr>
          <w:trHeight w:hRule="exact" w:val="330"/>
          <w:jc w:val="center"/>
        </w:trPr>
        <w:tc>
          <w:tcPr>
            <w:tcW w:w="21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D691C0" w14:textId="09B6B991" w:rsidR="00140146" w:rsidRPr="0055722E" w:rsidRDefault="0006186C" w:rsidP="0055722E">
            <w:pPr>
              <w:bidi w:val="0"/>
              <w:ind w:left="-113" w:right="-113"/>
              <w:jc w:val="center"/>
              <w:rPr>
                <w:rFonts w:ascii="Palatino Linotype" w:hAnsi="Palatino Linotype"/>
                <w:color w:val="000000"/>
                <w:sz w:val="14"/>
                <w:szCs w:val="14"/>
              </w:rPr>
            </w:pPr>
            <w:r w:rsidRPr="0055722E">
              <w:rPr>
                <w:rFonts w:ascii="Arial" w:hAnsi="Arial" w:cs="Arial"/>
                <w:b/>
                <w:bCs/>
                <w:sz w:val="14"/>
                <w:szCs w:val="14"/>
              </w:rPr>
              <w:t>Gene infectivity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</w:t>
            </w:r>
            <w:r w:rsidRPr="0055722E">
              <w:rPr>
                <w:rFonts w:ascii="Arial" w:hAnsi="Arial" w:cs="Arial"/>
                <w:b/>
                <w:bCs/>
                <w:sz w:val="14"/>
                <w:szCs w:val="14"/>
                <w:lang w:bidi="ar-EG"/>
              </w:rPr>
              <w:t>(</w:t>
            </w:r>
            <w:proofErr w:type="gramStart"/>
            <w:r w:rsidRPr="0055722E">
              <w:rPr>
                <w:rFonts w:ascii="Arial" w:hAnsi="Arial" w:cs="Arial"/>
                <w:b/>
                <w:bCs/>
                <w:sz w:val="14"/>
                <w:szCs w:val="14"/>
                <w:lang w:bidi="ar-EG"/>
              </w:rPr>
              <w:t>%)</w:t>
            </w:r>
            <w:r w:rsidR="00140146" w:rsidRPr="0055722E">
              <w:rPr>
                <w:rFonts w:ascii="Palatino Linotype" w:hAnsi="Palatino Linotype"/>
                <w:color w:val="000000"/>
                <w:sz w:val="14"/>
                <w:szCs w:val="14"/>
              </w:rPr>
              <w:t>%</w:t>
            </w:r>
            <w:proofErr w:type="gramEnd"/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6A26DDB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05D5530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799B1C3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E453677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0477D61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1A1D1ED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91.6</w:t>
            </w:r>
          </w:p>
        </w:tc>
        <w:tc>
          <w:tcPr>
            <w:tcW w:w="53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7FF22DB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1E8D00C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B8247CF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00995D0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AC4F639" w14:textId="77777777" w:rsidR="00140146" w:rsidRPr="00C6555E" w:rsidRDefault="00140146" w:rsidP="00140146">
            <w:pPr>
              <w:bidi w:val="0"/>
              <w:spacing w:line="36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</w:tr>
      <w:tr w:rsidR="00140146" w:rsidRPr="00C6555E" w14:paraId="543F013B" w14:textId="77777777" w:rsidTr="00C6555E">
        <w:trPr>
          <w:trHeight w:hRule="exact" w:val="390"/>
          <w:jc w:val="center"/>
        </w:trPr>
        <w:tc>
          <w:tcPr>
            <w:tcW w:w="9224" w:type="dxa"/>
            <w:gridSpan w:val="12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F6C70C" w14:textId="317127CB" w:rsidR="00140146" w:rsidRPr="00C6555E" w:rsidRDefault="00140146" w:rsidP="00140146">
            <w:pPr>
              <w:bidi w:val="0"/>
              <w:spacing w:line="360" w:lineRule="auto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="00A81DB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 </w:t>
            </w: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 </w:t>
            </w:r>
            <w:r w:rsidR="00A81DB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C6555E">
              <w:rPr>
                <w:rFonts w:ascii="Palatino Linotype" w:hAnsi="Palatino Linotype"/>
                <w:color w:val="000000"/>
                <w:sz w:val="20"/>
                <w:szCs w:val="20"/>
              </w:rPr>
              <w:t>1-2 = resistant        3 = moderately resistant                 4-6 = susceptible             7-9 = highly susceptible</w:t>
            </w:r>
          </w:p>
        </w:tc>
      </w:tr>
    </w:tbl>
    <w:p w14:paraId="09324C1D" w14:textId="77777777" w:rsidR="00967B59" w:rsidRDefault="00967B59" w:rsidP="00967B59">
      <w:pPr>
        <w:tabs>
          <w:tab w:val="left" w:pos="3588"/>
        </w:tabs>
        <w:bidi w:val="0"/>
      </w:pPr>
      <w:r>
        <w:lastRenderedPageBreak/>
        <w:t xml:space="preserve">EG: Egyptian isolate under study; IC, ID, IA and II are the </w:t>
      </w:r>
      <w:r w:rsidRPr="003F390B">
        <w:t xml:space="preserve">race groups used to categorize </w:t>
      </w:r>
      <w:r w:rsidRPr="00434E4D">
        <w:rPr>
          <w:i/>
          <w:iCs/>
        </w:rPr>
        <w:t>M. oryzae</w:t>
      </w:r>
      <w:r w:rsidRPr="003F390B">
        <w:t xml:space="preserve"> isolates</w:t>
      </w:r>
    </w:p>
    <w:p w14:paraId="48795FBD" w14:textId="6DE61AB4" w:rsidR="000A5192" w:rsidRDefault="000A5192" w:rsidP="000A5192">
      <w:pPr>
        <w:tabs>
          <w:tab w:val="left" w:pos="3588"/>
        </w:tabs>
        <w:bidi w:val="0"/>
        <w:rPr>
          <w:rFonts w:ascii="Palatino Linotype" w:hAnsi="Palatino Linotype"/>
          <w:sz w:val="20"/>
          <w:szCs w:val="20"/>
        </w:rPr>
      </w:pPr>
    </w:p>
    <w:p w14:paraId="7958D0BE" w14:textId="0B6583C1" w:rsidR="00620F11" w:rsidRDefault="00620F11" w:rsidP="00620F11">
      <w:pPr>
        <w:tabs>
          <w:tab w:val="left" w:pos="3588"/>
        </w:tabs>
        <w:bidi w:val="0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Supplementary Table 10. Marker names, chromosome number and sequence of the SSR markers used in the study</w:t>
      </w:r>
    </w:p>
    <w:p w14:paraId="4E85737E" w14:textId="77777777" w:rsidR="00620F11" w:rsidRDefault="00620F11" w:rsidP="00620F11">
      <w:pPr>
        <w:tabs>
          <w:tab w:val="left" w:pos="3588"/>
        </w:tabs>
        <w:bidi w:val="0"/>
        <w:rPr>
          <w:rFonts w:ascii="Palatino Linotype" w:hAnsi="Palatino Linotype"/>
          <w:sz w:val="20"/>
          <w:szCs w:val="20"/>
        </w:rPr>
      </w:pPr>
    </w:p>
    <w:tbl>
      <w:tblPr>
        <w:tblStyle w:val="TableGrid"/>
        <w:bidiVisual/>
        <w:tblW w:w="8502" w:type="dxa"/>
        <w:jc w:val="center"/>
        <w:tblLayout w:type="fixed"/>
        <w:tblLook w:val="04A0" w:firstRow="1" w:lastRow="0" w:firstColumn="1" w:lastColumn="0" w:noHBand="0" w:noVBand="1"/>
      </w:tblPr>
      <w:tblGrid>
        <w:gridCol w:w="2998"/>
        <w:gridCol w:w="3290"/>
        <w:gridCol w:w="1134"/>
        <w:gridCol w:w="1080"/>
      </w:tblGrid>
      <w:tr w:rsidR="00620F11" w:rsidRPr="008336C1" w14:paraId="160B79DF" w14:textId="77777777" w:rsidTr="00265FAD">
        <w:trPr>
          <w:jc w:val="center"/>
        </w:trPr>
        <w:tc>
          <w:tcPr>
            <w:tcW w:w="6288" w:type="dxa"/>
            <w:gridSpan w:val="2"/>
            <w:shd w:val="clear" w:color="auto" w:fill="auto"/>
          </w:tcPr>
          <w:p w14:paraId="39DECA45" w14:textId="597DFADA" w:rsidR="00620F11" w:rsidRPr="008336C1" w:rsidRDefault="008336C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 xml:space="preserve">Marker </w:t>
            </w:r>
            <w:r w:rsidR="00620F11"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 xml:space="preserve">Sequence 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3302875E" w14:textId="61421B96" w:rsidR="00620F11" w:rsidRPr="008336C1" w:rsidRDefault="00265FAD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Chrom</w:t>
            </w:r>
            <w:r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o</w:t>
            </w: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s</w:t>
            </w:r>
            <w:r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o</w:t>
            </w: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e</w:t>
            </w:r>
            <w:r w:rsidR="008336C1"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 xml:space="preserve"> number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030FF3E0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 xml:space="preserve">Marker name </w:t>
            </w:r>
          </w:p>
        </w:tc>
      </w:tr>
      <w:tr w:rsidR="00620F11" w:rsidRPr="008336C1" w14:paraId="3D91FA87" w14:textId="77777777" w:rsidTr="00265FAD">
        <w:trPr>
          <w:jc w:val="center"/>
        </w:trPr>
        <w:tc>
          <w:tcPr>
            <w:tcW w:w="2998" w:type="dxa"/>
            <w:shd w:val="clear" w:color="auto" w:fill="auto"/>
          </w:tcPr>
          <w:p w14:paraId="514F1AE8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 xml:space="preserve">Reverse  </w:t>
            </w:r>
          </w:p>
        </w:tc>
        <w:tc>
          <w:tcPr>
            <w:tcW w:w="3290" w:type="dxa"/>
            <w:shd w:val="clear" w:color="auto" w:fill="auto"/>
          </w:tcPr>
          <w:p w14:paraId="62C81E48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 xml:space="preserve">Forward </w:t>
            </w:r>
          </w:p>
        </w:tc>
        <w:tc>
          <w:tcPr>
            <w:tcW w:w="1134" w:type="dxa"/>
            <w:vMerge/>
            <w:shd w:val="clear" w:color="auto" w:fill="auto"/>
          </w:tcPr>
          <w:p w14:paraId="323E8E7E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24ED458D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</w:p>
        </w:tc>
      </w:tr>
      <w:tr w:rsidR="00620F11" w:rsidRPr="008336C1" w14:paraId="33D3B7B6" w14:textId="77777777" w:rsidTr="00265FAD">
        <w:trPr>
          <w:jc w:val="center"/>
        </w:trPr>
        <w:tc>
          <w:tcPr>
            <w:tcW w:w="2998" w:type="dxa"/>
            <w:shd w:val="clear" w:color="auto" w:fill="auto"/>
          </w:tcPr>
          <w:p w14:paraId="2444F1C0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CAACGAAATCGACACGTTGC</w:t>
            </w:r>
          </w:p>
        </w:tc>
        <w:tc>
          <w:tcPr>
            <w:tcW w:w="3290" w:type="dxa"/>
            <w:shd w:val="clear" w:color="auto" w:fill="auto"/>
          </w:tcPr>
          <w:p w14:paraId="03FB0B06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CACTATGCACGTACGCACACC</w:t>
            </w:r>
          </w:p>
        </w:tc>
        <w:tc>
          <w:tcPr>
            <w:tcW w:w="1134" w:type="dxa"/>
            <w:shd w:val="clear" w:color="auto" w:fill="auto"/>
          </w:tcPr>
          <w:p w14:paraId="50E2A877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2265BB6B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RM15338</w:t>
            </w:r>
          </w:p>
        </w:tc>
      </w:tr>
      <w:tr w:rsidR="00620F11" w:rsidRPr="008336C1" w14:paraId="0390F1D6" w14:textId="77777777" w:rsidTr="00265FAD">
        <w:trPr>
          <w:jc w:val="center"/>
        </w:trPr>
        <w:tc>
          <w:tcPr>
            <w:tcW w:w="2998" w:type="dxa"/>
            <w:shd w:val="clear" w:color="auto" w:fill="auto"/>
          </w:tcPr>
          <w:p w14:paraId="5C3B91AA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CAGAAATGGGTGAAGATAGTGAGC</w:t>
            </w:r>
          </w:p>
        </w:tc>
        <w:tc>
          <w:tcPr>
            <w:tcW w:w="3290" w:type="dxa"/>
            <w:shd w:val="clear" w:color="auto" w:fill="auto"/>
          </w:tcPr>
          <w:p w14:paraId="74500AB6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ATGATAGTGTGAAGCCCAACTCC</w:t>
            </w:r>
          </w:p>
        </w:tc>
        <w:tc>
          <w:tcPr>
            <w:tcW w:w="1134" w:type="dxa"/>
            <w:shd w:val="clear" w:color="auto" w:fill="auto"/>
          </w:tcPr>
          <w:p w14:paraId="3DB7CDCC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4F5ED151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RM15578</w:t>
            </w:r>
          </w:p>
        </w:tc>
      </w:tr>
      <w:tr w:rsidR="00620F11" w:rsidRPr="008336C1" w14:paraId="251F2B83" w14:textId="77777777" w:rsidTr="00265FAD">
        <w:trPr>
          <w:jc w:val="center"/>
        </w:trPr>
        <w:tc>
          <w:tcPr>
            <w:tcW w:w="2998" w:type="dxa"/>
            <w:shd w:val="clear" w:color="auto" w:fill="auto"/>
          </w:tcPr>
          <w:p w14:paraId="6A9A5750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TGTAGTAGACGAGAGGCCGG</w:t>
            </w:r>
          </w:p>
        </w:tc>
        <w:tc>
          <w:tcPr>
            <w:tcW w:w="3290" w:type="dxa"/>
            <w:shd w:val="clear" w:color="auto" w:fill="auto"/>
          </w:tcPr>
          <w:p w14:paraId="3E147739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TACTCCTATCCTGCCATGGC</w:t>
            </w:r>
          </w:p>
        </w:tc>
        <w:tc>
          <w:tcPr>
            <w:tcW w:w="1134" w:type="dxa"/>
            <w:shd w:val="clear" w:color="auto" w:fill="auto"/>
          </w:tcPr>
          <w:p w14:paraId="322E9369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3FD9E47B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RM3513</w:t>
            </w:r>
          </w:p>
        </w:tc>
      </w:tr>
      <w:tr w:rsidR="00620F11" w:rsidRPr="008336C1" w14:paraId="0D1418BD" w14:textId="77777777" w:rsidTr="00265FAD">
        <w:trPr>
          <w:jc w:val="center"/>
        </w:trPr>
        <w:tc>
          <w:tcPr>
            <w:tcW w:w="2998" w:type="dxa"/>
            <w:shd w:val="clear" w:color="auto" w:fill="auto"/>
          </w:tcPr>
          <w:p w14:paraId="37D4F87D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TGCTATAAAAGGCATTCG</w:t>
            </w:r>
          </w:p>
        </w:tc>
        <w:tc>
          <w:tcPr>
            <w:tcW w:w="3290" w:type="dxa"/>
            <w:shd w:val="clear" w:color="auto" w:fill="auto"/>
          </w:tcPr>
          <w:p w14:paraId="004D9A39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ATCGATCGATCTTCACGAGG</w:t>
            </w:r>
          </w:p>
        </w:tc>
        <w:tc>
          <w:tcPr>
            <w:tcW w:w="1134" w:type="dxa"/>
            <w:shd w:val="clear" w:color="auto" w:fill="auto"/>
          </w:tcPr>
          <w:p w14:paraId="3C2222C5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11</w:t>
            </w:r>
          </w:p>
        </w:tc>
        <w:tc>
          <w:tcPr>
            <w:tcW w:w="1080" w:type="dxa"/>
            <w:shd w:val="clear" w:color="auto" w:fill="auto"/>
          </w:tcPr>
          <w:p w14:paraId="049CC3E7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RM 224</w:t>
            </w:r>
          </w:p>
        </w:tc>
      </w:tr>
      <w:tr w:rsidR="00620F11" w:rsidRPr="008336C1" w14:paraId="44D8E710" w14:textId="77777777" w:rsidTr="00265FAD">
        <w:trPr>
          <w:jc w:val="center"/>
        </w:trPr>
        <w:tc>
          <w:tcPr>
            <w:tcW w:w="2998" w:type="dxa"/>
            <w:shd w:val="clear" w:color="auto" w:fill="auto"/>
          </w:tcPr>
          <w:p w14:paraId="5705B764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GATTCTTCCTCCCCTTCGTG</w:t>
            </w:r>
          </w:p>
        </w:tc>
        <w:tc>
          <w:tcPr>
            <w:tcW w:w="3290" w:type="dxa"/>
            <w:shd w:val="clear" w:color="auto" w:fill="auto"/>
          </w:tcPr>
          <w:p w14:paraId="11596207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TTCCCCAATGGAACAGTGAC</w:t>
            </w:r>
          </w:p>
        </w:tc>
        <w:tc>
          <w:tcPr>
            <w:tcW w:w="1134" w:type="dxa"/>
            <w:shd w:val="clear" w:color="auto" w:fill="auto"/>
          </w:tcPr>
          <w:p w14:paraId="2D127332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37DA1809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RM1216</w:t>
            </w:r>
          </w:p>
        </w:tc>
      </w:tr>
      <w:tr w:rsidR="00620F11" w:rsidRPr="008336C1" w14:paraId="0A4C10FB" w14:textId="77777777" w:rsidTr="00265FAD">
        <w:trPr>
          <w:jc w:val="center"/>
        </w:trPr>
        <w:tc>
          <w:tcPr>
            <w:tcW w:w="2998" w:type="dxa"/>
            <w:shd w:val="clear" w:color="auto" w:fill="auto"/>
          </w:tcPr>
          <w:p w14:paraId="502529D4" w14:textId="77777777" w:rsidR="00620F11" w:rsidRPr="008336C1" w:rsidRDefault="00620F11" w:rsidP="00620F11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TCGGGAAAACCTACCCTACC</w:t>
            </w:r>
          </w:p>
        </w:tc>
        <w:tc>
          <w:tcPr>
            <w:tcW w:w="3290" w:type="dxa"/>
            <w:shd w:val="clear" w:color="auto" w:fill="auto"/>
          </w:tcPr>
          <w:p w14:paraId="3CC27BC3" w14:textId="77777777" w:rsidR="00620F11" w:rsidRPr="008336C1" w:rsidRDefault="00620F11" w:rsidP="00620F11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ACGGGCAATCCGAACAACC</w:t>
            </w:r>
          </w:p>
        </w:tc>
        <w:tc>
          <w:tcPr>
            <w:tcW w:w="1134" w:type="dxa"/>
            <w:shd w:val="clear" w:color="auto" w:fill="auto"/>
          </w:tcPr>
          <w:p w14:paraId="0C12C833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8</w:t>
            </w:r>
          </w:p>
        </w:tc>
        <w:tc>
          <w:tcPr>
            <w:tcW w:w="1080" w:type="dxa"/>
            <w:shd w:val="clear" w:color="auto" w:fill="auto"/>
          </w:tcPr>
          <w:p w14:paraId="479716A2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RM44</w:t>
            </w:r>
          </w:p>
        </w:tc>
      </w:tr>
      <w:tr w:rsidR="00620F11" w:rsidRPr="008336C1" w14:paraId="589286FD" w14:textId="77777777" w:rsidTr="00265FAD">
        <w:trPr>
          <w:jc w:val="center"/>
        </w:trPr>
        <w:tc>
          <w:tcPr>
            <w:tcW w:w="2998" w:type="dxa"/>
            <w:shd w:val="clear" w:color="auto" w:fill="auto"/>
          </w:tcPr>
          <w:p w14:paraId="233435A4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TAGATGAAACACTTGTCGAG</w:t>
            </w:r>
          </w:p>
        </w:tc>
        <w:tc>
          <w:tcPr>
            <w:tcW w:w="3290" w:type="dxa"/>
            <w:shd w:val="clear" w:color="auto" w:fill="auto"/>
          </w:tcPr>
          <w:p w14:paraId="24FAA0DB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CTGTGTCCTTGTATCAGATG</w:t>
            </w:r>
          </w:p>
        </w:tc>
        <w:tc>
          <w:tcPr>
            <w:tcW w:w="1134" w:type="dxa"/>
            <w:shd w:val="clear" w:color="auto" w:fill="auto"/>
          </w:tcPr>
          <w:p w14:paraId="3DF9C7F4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32789FAD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RM6887</w:t>
            </w:r>
          </w:p>
        </w:tc>
      </w:tr>
      <w:tr w:rsidR="00620F11" w:rsidRPr="008336C1" w14:paraId="11614450" w14:textId="77777777" w:rsidTr="00265FAD">
        <w:trPr>
          <w:jc w:val="center"/>
        </w:trPr>
        <w:tc>
          <w:tcPr>
            <w:tcW w:w="2998" w:type="dxa"/>
            <w:shd w:val="clear" w:color="auto" w:fill="auto"/>
          </w:tcPr>
          <w:p w14:paraId="08517B45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TAAGTCGATCATTGTGTGGACC</w:t>
            </w:r>
          </w:p>
        </w:tc>
        <w:tc>
          <w:tcPr>
            <w:tcW w:w="3290" w:type="dxa"/>
            <w:shd w:val="clear" w:color="auto" w:fill="auto"/>
          </w:tcPr>
          <w:p w14:paraId="38F2B400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TCTGCAAGCCTTGTCTGATG</w:t>
            </w:r>
          </w:p>
        </w:tc>
        <w:tc>
          <w:tcPr>
            <w:tcW w:w="1134" w:type="dxa"/>
            <w:shd w:val="clear" w:color="auto" w:fill="auto"/>
          </w:tcPr>
          <w:p w14:paraId="51F024BD" w14:textId="509BD36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04BE3E1B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RM208</w:t>
            </w:r>
          </w:p>
        </w:tc>
      </w:tr>
      <w:tr w:rsidR="00620F11" w:rsidRPr="008336C1" w14:paraId="56B74FCD" w14:textId="77777777" w:rsidTr="00265FAD">
        <w:trPr>
          <w:jc w:val="center"/>
        </w:trPr>
        <w:tc>
          <w:tcPr>
            <w:tcW w:w="2998" w:type="dxa"/>
            <w:shd w:val="clear" w:color="auto" w:fill="auto"/>
          </w:tcPr>
          <w:p w14:paraId="5B8674DF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CATGCTGAAGTAAAACCGGG</w:t>
            </w:r>
          </w:p>
        </w:tc>
        <w:tc>
          <w:tcPr>
            <w:tcW w:w="3290" w:type="dxa"/>
            <w:shd w:val="clear" w:color="auto" w:fill="auto"/>
          </w:tcPr>
          <w:p w14:paraId="503E779C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AGTACCCTGCCACGGTACAG</w:t>
            </w:r>
          </w:p>
        </w:tc>
        <w:tc>
          <w:tcPr>
            <w:tcW w:w="1134" w:type="dxa"/>
            <w:shd w:val="clear" w:color="auto" w:fill="auto"/>
          </w:tcPr>
          <w:p w14:paraId="077F8B65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5</w:t>
            </w:r>
          </w:p>
        </w:tc>
        <w:tc>
          <w:tcPr>
            <w:tcW w:w="1080" w:type="dxa"/>
            <w:shd w:val="clear" w:color="auto" w:fill="auto"/>
          </w:tcPr>
          <w:p w14:paraId="43134E80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RM3286</w:t>
            </w:r>
          </w:p>
        </w:tc>
      </w:tr>
      <w:tr w:rsidR="00620F11" w:rsidRPr="008336C1" w14:paraId="27097BB3" w14:textId="77777777" w:rsidTr="00265FAD">
        <w:trPr>
          <w:jc w:val="center"/>
        </w:trPr>
        <w:tc>
          <w:tcPr>
            <w:tcW w:w="2998" w:type="dxa"/>
            <w:shd w:val="clear" w:color="auto" w:fill="auto"/>
          </w:tcPr>
          <w:p w14:paraId="517D5A5E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GGAGGGAGGAATGGGTACAC</w:t>
            </w:r>
          </w:p>
        </w:tc>
        <w:tc>
          <w:tcPr>
            <w:tcW w:w="3290" w:type="dxa"/>
            <w:shd w:val="clear" w:color="auto" w:fill="auto"/>
          </w:tcPr>
          <w:p w14:paraId="51009B65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AAACGAGAACCAACCGACAC</w:t>
            </w:r>
          </w:p>
        </w:tc>
        <w:tc>
          <w:tcPr>
            <w:tcW w:w="1134" w:type="dxa"/>
            <w:shd w:val="clear" w:color="auto" w:fill="auto"/>
          </w:tcPr>
          <w:p w14:paraId="1F5643F7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6</w:t>
            </w:r>
          </w:p>
        </w:tc>
        <w:tc>
          <w:tcPr>
            <w:tcW w:w="1080" w:type="dxa"/>
            <w:shd w:val="clear" w:color="auto" w:fill="auto"/>
          </w:tcPr>
          <w:p w14:paraId="4B7A1F24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RM1370</w:t>
            </w:r>
          </w:p>
        </w:tc>
      </w:tr>
      <w:tr w:rsidR="00620F11" w:rsidRPr="008336C1" w14:paraId="7C241E53" w14:textId="77777777" w:rsidTr="00265FAD">
        <w:trPr>
          <w:jc w:val="center"/>
        </w:trPr>
        <w:tc>
          <w:tcPr>
            <w:tcW w:w="2998" w:type="dxa"/>
            <w:shd w:val="clear" w:color="auto" w:fill="auto"/>
          </w:tcPr>
          <w:p w14:paraId="31DB50C7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TCCTCCTCCACCTCAATCAC</w:t>
            </w:r>
          </w:p>
        </w:tc>
        <w:tc>
          <w:tcPr>
            <w:tcW w:w="3290" w:type="dxa"/>
            <w:shd w:val="clear" w:color="auto" w:fill="auto"/>
          </w:tcPr>
          <w:p w14:paraId="45B6B876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ATTAATACCGCTACCACGCG</w:t>
            </w:r>
          </w:p>
        </w:tc>
        <w:tc>
          <w:tcPr>
            <w:tcW w:w="1134" w:type="dxa"/>
            <w:shd w:val="clear" w:color="auto" w:fill="auto"/>
          </w:tcPr>
          <w:p w14:paraId="0DCF5C5D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8</w:t>
            </w:r>
          </w:p>
        </w:tc>
        <w:tc>
          <w:tcPr>
            <w:tcW w:w="1080" w:type="dxa"/>
            <w:shd w:val="clear" w:color="auto" w:fill="auto"/>
          </w:tcPr>
          <w:p w14:paraId="671718ED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RM6838</w:t>
            </w:r>
          </w:p>
        </w:tc>
      </w:tr>
      <w:tr w:rsidR="00620F11" w:rsidRPr="008336C1" w14:paraId="57566A1E" w14:textId="77777777" w:rsidTr="00265FAD">
        <w:trPr>
          <w:jc w:val="center"/>
        </w:trPr>
        <w:tc>
          <w:tcPr>
            <w:tcW w:w="2998" w:type="dxa"/>
            <w:shd w:val="clear" w:color="auto" w:fill="auto"/>
          </w:tcPr>
          <w:p w14:paraId="10AC5B61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AATAGGCCTGTAGTTTTTTC</w:t>
            </w:r>
          </w:p>
        </w:tc>
        <w:tc>
          <w:tcPr>
            <w:tcW w:w="3290" w:type="dxa"/>
            <w:shd w:val="clear" w:color="auto" w:fill="auto"/>
          </w:tcPr>
          <w:p w14:paraId="3F3A4A37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CAAAGAGCTGATTATGTGTT</w:t>
            </w:r>
          </w:p>
        </w:tc>
        <w:tc>
          <w:tcPr>
            <w:tcW w:w="1134" w:type="dxa"/>
            <w:shd w:val="clear" w:color="auto" w:fill="auto"/>
          </w:tcPr>
          <w:p w14:paraId="3A3DFFBD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8</w:t>
            </w:r>
          </w:p>
        </w:tc>
        <w:tc>
          <w:tcPr>
            <w:tcW w:w="1080" w:type="dxa"/>
            <w:shd w:val="clear" w:color="auto" w:fill="auto"/>
          </w:tcPr>
          <w:p w14:paraId="7788D4BE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RM5891</w:t>
            </w:r>
          </w:p>
        </w:tc>
      </w:tr>
      <w:tr w:rsidR="00620F11" w:rsidRPr="008336C1" w14:paraId="75F6B66D" w14:textId="77777777" w:rsidTr="00265FAD">
        <w:trPr>
          <w:jc w:val="center"/>
        </w:trPr>
        <w:tc>
          <w:tcPr>
            <w:tcW w:w="2998" w:type="dxa"/>
            <w:shd w:val="clear" w:color="auto" w:fill="auto"/>
          </w:tcPr>
          <w:p w14:paraId="2931ECB9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CACATTATCTGTCAAGGTCC</w:t>
            </w:r>
          </w:p>
        </w:tc>
        <w:tc>
          <w:tcPr>
            <w:tcW w:w="3290" w:type="dxa"/>
            <w:shd w:val="clear" w:color="auto" w:fill="auto"/>
          </w:tcPr>
          <w:p w14:paraId="7B53374A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CTGGATGAAAGGATACAACA</w:t>
            </w:r>
          </w:p>
        </w:tc>
        <w:tc>
          <w:tcPr>
            <w:tcW w:w="1134" w:type="dxa"/>
            <w:shd w:val="clear" w:color="auto" w:fill="auto"/>
          </w:tcPr>
          <w:p w14:paraId="427D1A07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10</w:t>
            </w:r>
          </w:p>
        </w:tc>
        <w:tc>
          <w:tcPr>
            <w:tcW w:w="1080" w:type="dxa"/>
            <w:shd w:val="clear" w:color="auto" w:fill="auto"/>
          </w:tcPr>
          <w:p w14:paraId="545C5A08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RM3773</w:t>
            </w:r>
          </w:p>
        </w:tc>
      </w:tr>
      <w:tr w:rsidR="00620F11" w:rsidRPr="008336C1" w14:paraId="0AA61D6C" w14:textId="77777777" w:rsidTr="00265FAD">
        <w:trPr>
          <w:jc w:val="center"/>
        </w:trPr>
        <w:tc>
          <w:tcPr>
            <w:tcW w:w="2998" w:type="dxa"/>
            <w:shd w:val="clear" w:color="auto" w:fill="auto"/>
          </w:tcPr>
          <w:p w14:paraId="14C1656B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TTTCTCCCCCCCAACCAC</w:t>
            </w:r>
          </w:p>
        </w:tc>
        <w:tc>
          <w:tcPr>
            <w:tcW w:w="3290" w:type="dxa"/>
            <w:shd w:val="clear" w:color="auto" w:fill="auto"/>
          </w:tcPr>
          <w:p w14:paraId="5A5C6A0C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AACCTGGAGGTGCTGGTCTC</w:t>
            </w:r>
          </w:p>
        </w:tc>
        <w:tc>
          <w:tcPr>
            <w:tcW w:w="1134" w:type="dxa"/>
            <w:shd w:val="clear" w:color="auto" w:fill="auto"/>
          </w:tcPr>
          <w:p w14:paraId="265D46B2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11</w:t>
            </w:r>
          </w:p>
        </w:tc>
        <w:tc>
          <w:tcPr>
            <w:tcW w:w="1080" w:type="dxa"/>
            <w:shd w:val="clear" w:color="auto" w:fill="auto"/>
          </w:tcPr>
          <w:p w14:paraId="636DE990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RM1341</w:t>
            </w:r>
          </w:p>
        </w:tc>
      </w:tr>
      <w:tr w:rsidR="00620F11" w:rsidRPr="008336C1" w14:paraId="5968224B" w14:textId="77777777" w:rsidTr="00265FAD">
        <w:trPr>
          <w:jc w:val="center"/>
        </w:trPr>
        <w:tc>
          <w:tcPr>
            <w:tcW w:w="2998" w:type="dxa"/>
            <w:shd w:val="clear" w:color="auto" w:fill="auto"/>
          </w:tcPr>
          <w:p w14:paraId="21C35F20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GAACCTACATATCGAGAGCA</w:t>
            </w:r>
          </w:p>
        </w:tc>
        <w:tc>
          <w:tcPr>
            <w:tcW w:w="3290" w:type="dxa"/>
            <w:shd w:val="clear" w:color="auto" w:fill="auto"/>
          </w:tcPr>
          <w:p w14:paraId="5F250C84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TAACGGAGGGAGTAGTTTTC</w:t>
            </w:r>
          </w:p>
        </w:tc>
        <w:tc>
          <w:tcPr>
            <w:tcW w:w="1134" w:type="dxa"/>
            <w:shd w:val="clear" w:color="auto" w:fill="auto"/>
          </w:tcPr>
          <w:p w14:paraId="2B5DFF24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12</w:t>
            </w:r>
          </w:p>
        </w:tc>
        <w:tc>
          <w:tcPr>
            <w:tcW w:w="1080" w:type="dxa"/>
            <w:shd w:val="clear" w:color="auto" w:fill="auto"/>
          </w:tcPr>
          <w:p w14:paraId="5011E417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RM1986</w:t>
            </w:r>
          </w:p>
        </w:tc>
      </w:tr>
      <w:tr w:rsidR="00620F11" w:rsidRPr="008336C1" w14:paraId="1991CCAD" w14:textId="77777777" w:rsidTr="00265FAD">
        <w:trPr>
          <w:jc w:val="center"/>
        </w:trPr>
        <w:tc>
          <w:tcPr>
            <w:tcW w:w="2998" w:type="dxa"/>
            <w:shd w:val="clear" w:color="auto" w:fill="auto"/>
          </w:tcPr>
          <w:p w14:paraId="0AF86C38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AGTGTTGTGCGGCACGTGCTTTG</w:t>
            </w:r>
          </w:p>
        </w:tc>
        <w:tc>
          <w:tcPr>
            <w:tcW w:w="3290" w:type="dxa"/>
            <w:shd w:val="clear" w:color="auto" w:fill="auto"/>
          </w:tcPr>
          <w:p w14:paraId="775C5311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CGCACGCTTTCCGAACTACTCCCGCT</w:t>
            </w:r>
          </w:p>
        </w:tc>
        <w:tc>
          <w:tcPr>
            <w:tcW w:w="1134" w:type="dxa"/>
            <w:shd w:val="clear" w:color="auto" w:fill="auto"/>
          </w:tcPr>
          <w:p w14:paraId="2BEBB241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6</w:t>
            </w:r>
          </w:p>
        </w:tc>
        <w:tc>
          <w:tcPr>
            <w:tcW w:w="1080" w:type="dxa"/>
            <w:shd w:val="clear" w:color="auto" w:fill="auto"/>
          </w:tcPr>
          <w:p w14:paraId="0C2243DA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Z4792</w:t>
            </w:r>
          </w:p>
        </w:tc>
      </w:tr>
      <w:tr w:rsidR="00620F11" w:rsidRPr="008336C1" w14:paraId="0435B1AC" w14:textId="77777777" w:rsidTr="00265FAD">
        <w:trPr>
          <w:jc w:val="center"/>
        </w:trPr>
        <w:tc>
          <w:tcPr>
            <w:tcW w:w="2998" w:type="dxa"/>
            <w:shd w:val="clear" w:color="auto" w:fill="auto"/>
          </w:tcPr>
          <w:p w14:paraId="0965D175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GAGAGGTTTGCAGCCAGACCAGG</w:t>
            </w:r>
          </w:p>
        </w:tc>
        <w:tc>
          <w:tcPr>
            <w:tcW w:w="3290" w:type="dxa"/>
            <w:shd w:val="clear" w:color="auto" w:fill="auto"/>
          </w:tcPr>
          <w:p w14:paraId="2221295B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CTCAAGATTGTATCGTCGACGACTA</w:t>
            </w:r>
          </w:p>
        </w:tc>
        <w:tc>
          <w:tcPr>
            <w:tcW w:w="1134" w:type="dxa"/>
            <w:shd w:val="clear" w:color="auto" w:fill="auto"/>
          </w:tcPr>
          <w:p w14:paraId="6D3C5635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3EC41A67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K 3957</w:t>
            </w:r>
          </w:p>
        </w:tc>
      </w:tr>
      <w:tr w:rsidR="00620F11" w:rsidRPr="008336C1" w14:paraId="0E595516" w14:textId="77777777" w:rsidTr="00265FAD">
        <w:trPr>
          <w:jc w:val="center"/>
        </w:trPr>
        <w:tc>
          <w:tcPr>
            <w:tcW w:w="2998" w:type="dxa"/>
            <w:shd w:val="clear" w:color="auto" w:fill="auto"/>
          </w:tcPr>
          <w:p w14:paraId="1AEDB534" w14:textId="77777777" w:rsidR="00620F11" w:rsidRPr="008336C1" w:rsidRDefault="00620F11" w:rsidP="00620F11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ACAGAATTGACCAGCCAAG</w:t>
            </w:r>
          </w:p>
        </w:tc>
        <w:tc>
          <w:tcPr>
            <w:tcW w:w="3290" w:type="dxa"/>
            <w:shd w:val="clear" w:color="auto" w:fill="auto"/>
          </w:tcPr>
          <w:p w14:paraId="2C4D5BB1" w14:textId="77777777" w:rsidR="00620F11" w:rsidRPr="008336C1" w:rsidRDefault="00620F11" w:rsidP="00620F11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CATGAAAGAAAGGAGTGCAG</w:t>
            </w:r>
          </w:p>
        </w:tc>
        <w:tc>
          <w:tcPr>
            <w:tcW w:w="1134" w:type="dxa"/>
            <w:shd w:val="clear" w:color="auto" w:fill="auto"/>
          </w:tcPr>
          <w:p w14:paraId="2EC359F0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6</w:t>
            </w:r>
          </w:p>
        </w:tc>
        <w:tc>
          <w:tcPr>
            <w:tcW w:w="1080" w:type="dxa"/>
            <w:shd w:val="clear" w:color="auto" w:fill="auto"/>
          </w:tcPr>
          <w:p w14:paraId="175E0E5A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AP5930</w:t>
            </w:r>
          </w:p>
        </w:tc>
      </w:tr>
      <w:tr w:rsidR="00620F11" w:rsidRPr="008336C1" w14:paraId="5AF31DFD" w14:textId="77777777" w:rsidTr="00265FAD">
        <w:trPr>
          <w:jc w:val="center"/>
        </w:trPr>
        <w:tc>
          <w:tcPr>
            <w:tcW w:w="2998" w:type="dxa"/>
            <w:shd w:val="clear" w:color="auto" w:fill="auto"/>
          </w:tcPr>
          <w:p w14:paraId="1421DDEC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CCGGATTCACGAGATAAACTC</w:t>
            </w:r>
          </w:p>
        </w:tc>
        <w:tc>
          <w:tcPr>
            <w:tcW w:w="3290" w:type="dxa"/>
            <w:shd w:val="clear" w:color="auto" w:fill="auto"/>
          </w:tcPr>
          <w:p w14:paraId="724B71A9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GGCTTCATCTTTGGCGAC</w:t>
            </w:r>
          </w:p>
        </w:tc>
        <w:tc>
          <w:tcPr>
            <w:tcW w:w="1134" w:type="dxa"/>
            <w:shd w:val="clear" w:color="auto" w:fill="auto"/>
          </w:tcPr>
          <w:p w14:paraId="535452CF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11</w:t>
            </w:r>
          </w:p>
        </w:tc>
        <w:tc>
          <w:tcPr>
            <w:tcW w:w="1080" w:type="dxa"/>
            <w:shd w:val="clear" w:color="auto" w:fill="auto"/>
          </w:tcPr>
          <w:p w14:paraId="64F9B71F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 xml:space="preserve">RM286 </w:t>
            </w:r>
          </w:p>
        </w:tc>
      </w:tr>
      <w:tr w:rsidR="00620F11" w:rsidRPr="008336C1" w14:paraId="0EFBC76A" w14:textId="77777777" w:rsidTr="00265FAD">
        <w:trPr>
          <w:jc w:val="center"/>
        </w:trPr>
        <w:tc>
          <w:tcPr>
            <w:tcW w:w="2998" w:type="dxa"/>
            <w:shd w:val="clear" w:color="auto" w:fill="auto"/>
          </w:tcPr>
          <w:p w14:paraId="3BD26B2C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CGATGTTCGCCATGGCTGCTCC</w:t>
            </w:r>
          </w:p>
        </w:tc>
        <w:tc>
          <w:tcPr>
            <w:tcW w:w="3290" w:type="dxa"/>
            <w:shd w:val="clear" w:color="auto" w:fill="auto"/>
          </w:tcPr>
          <w:p w14:paraId="12663EEB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TCCTCCCTCCCTTCGCCCACTG</w:t>
            </w:r>
          </w:p>
        </w:tc>
        <w:tc>
          <w:tcPr>
            <w:tcW w:w="1134" w:type="dxa"/>
            <w:shd w:val="clear" w:color="auto" w:fill="auto"/>
          </w:tcPr>
          <w:p w14:paraId="77887F3B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14:paraId="4A85EDAC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 xml:space="preserve">RM131 </w:t>
            </w:r>
          </w:p>
        </w:tc>
      </w:tr>
      <w:tr w:rsidR="00620F11" w:rsidRPr="008336C1" w14:paraId="3B490726" w14:textId="77777777" w:rsidTr="00265FAD">
        <w:trPr>
          <w:jc w:val="center"/>
        </w:trPr>
        <w:tc>
          <w:tcPr>
            <w:tcW w:w="2998" w:type="dxa"/>
            <w:shd w:val="clear" w:color="auto" w:fill="auto"/>
          </w:tcPr>
          <w:p w14:paraId="6C1DDE82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CATGGATCACCGAGCTCCCCCC</w:t>
            </w:r>
          </w:p>
        </w:tc>
        <w:tc>
          <w:tcPr>
            <w:tcW w:w="3290" w:type="dxa"/>
            <w:shd w:val="clear" w:color="auto" w:fill="auto"/>
          </w:tcPr>
          <w:p w14:paraId="50EE197C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ATCGTCTGCGTTGCGGCTGCTG</w:t>
            </w:r>
          </w:p>
        </w:tc>
        <w:tc>
          <w:tcPr>
            <w:tcW w:w="1134" w:type="dxa"/>
            <w:shd w:val="clear" w:color="auto" w:fill="auto"/>
          </w:tcPr>
          <w:p w14:paraId="5954986A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14:paraId="1D6809B4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RM124</w:t>
            </w:r>
          </w:p>
        </w:tc>
      </w:tr>
      <w:tr w:rsidR="00620F11" w:rsidRPr="008336C1" w14:paraId="541F8AD9" w14:textId="77777777" w:rsidTr="00265FAD">
        <w:trPr>
          <w:jc w:val="center"/>
        </w:trPr>
        <w:tc>
          <w:tcPr>
            <w:tcW w:w="2998" w:type="dxa"/>
            <w:shd w:val="clear" w:color="auto" w:fill="auto"/>
          </w:tcPr>
          <w:p w14:paraId="7BA3FE97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TGAGCATCCCGTGCTGTC</w:t>
            </w:r>
          </w:p>
        </w:tc>
        <w:tc>
          <w:tcPr>
            <w:tcW w:w="3290" w:type="dxa"/>
            <w:shd w:val="clear" w:color="auto" w:fill="auto"/>
          </w:tcPr>
          <w:p w14:paraId="5D6AD320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ACCACCACGCCATTAGAGAC</w:t>
            </w:r>
          </w:p>
        </w:tc>
        <w:tc>
          <w:tcPr>
            <w:tcW w:w="1134" w:type="dxa"/>
            <w:shd w:val="clear" w:color="auto" w:fill="auto"/>
          </w:tcPr>
          <w:p w14:paraId="66325E98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8</w:t>
            </w:r>
          </w:p>
        </w:tc>
        <w:tc>
          <w:tcPr>
            <w:tcW w:w="1080" w:type="dxa"/>
            <w:shd w:val="clear" w:color="auto" w:fill="auto"/>
          </w:tcPr>
          <w:p w14:paraId="3563E39B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RM1345</w:t>
            </w:r>
          </w:p>
        </w:tc>
      </w:tr>
      <w:tr w:rsidR="00620F11" w:rsidRPr="008336C1" w14:paraId="00FABA8E" w14:textId="77777777" w:rsidTr="00265FAD">
        <w:trPr>
          <w:jc w:val="center"/>
        </w:trPr>
        <w:tc>
          <w:tcPr>
            <w:tcW w:w="2998" w:type="dxa"/>
            <w:shd w:val="clear" w:color="auto" w:fill="auto"/>
          </w:tcPr>
          <w:p w14:paraId="591E82FE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CACTTGCATAGTTCTGCATTG</w:t>
            </w:r>
          </w:p>
        </w:tc>
        <w:tc>
          <w:tcPr>
            <w:tcW w:w="3290" w:type="dxa"/>
            <w:shd w:val="clear" w:color="auto" w:fill="auto"/>
          </w:tcPr>
          <w:p w14:paraId="02943427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CCAGATTATTTCCTGAGGTC</w:t>
            </w:r>
          </w:p>
        </w:tc>
        <w:tc>
          <w:tcPr>
            <w:tcW w:w="1134" w:type="dxa"/>
            <w:shd w:val="clear" w:color="auto" w:fill="auto"/>
          </w:tcPr>
          <w:p w14:paraId="0AA16289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6C4DD53F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 xml:space="preserve">RM231  </w:t>
            </w:r>
          </w:p>
        </w:tc>
      </w:tr>
      <w:tr w:rsidR="00620F11" w:rsidRPr="008336C1" w14:paraId="275D842C" w14:textId="77777777" w:rsidTr="00265FAD">
        <w:trPr>
          <w:jc w:val="center"/>
        </w:trPr>
        <w:tc>
          <w:tcPr>
            <w:tcW w:w="2998" w:type="dxa"/>
            <w:shd w:val="clear" w:color="auto" w:fill="auto"/>
          </w:tcPr>
          <w:p w14:paraId="2DD39AB3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CGTCTCCTTTGGTTAGTGCC</w:t>
            </w:r>
          </w:p>
        </w:tc>
        <w:tc>
          <w:tcPr>
            <w:tcW w:w="3290" w:type="dxa"/>
            <w:shd w:val="clear" w:color="auto" w:fill="auto"/>
          </w:tcPr>
          <w:p w14:paraId="29E298F3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GGCTTACTGGCTTCGATTTG</w:t>
            </w:r>
          </w:p>
        </w:tc>
        <w:tc>
          <w:tcPr>
            <w:tcW w:w="1134" w:type="dxa"/>
            <w:shd w:val="clear" w:color="auto" w:fill="auto"/>
          </w:tcPr>
          <w:p w14:paraId="75127209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5FADBDF7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RM 517</w:t>
            </w:r>
          </w:p>
        </w:tc>
      </w:tr>
      <w:tr w:rsidR="00620F11" w:rsidRPr="008336C1" w14:paraId="7A386529" w14:textId="77777777" w:rsidTr="00265FAD">
        <w:trPr>
          <w:jc w:val="center"/>
        </w:trPr>
        <w:tc>
          <w:tcPr>
            <w:tcW w:w="2998" w:type="dxa"/>
            <w:shd w:val="clear" w:color="auto" w:fill="auto"/>
          </w:tcPr>
          <w:p w14:paraId="49A464D9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AGCGAAAATCATTTATCACA</w:t>
            </w:r>
          </w:p>
        </w:tc>
        <w:tc>
          <w:tcPr>
            <w:tcW w:w="3290" w:type="dxa"/>
            <w:shd w:val="clear" w:color="auto" w:fill="auto"/>
          </w:tcPr>
          <w:p w14:paraId="42BDC301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TCTACAAACTCAGTTAAACT</w:t>
            </w:r>
          </w:p>
        </w:tc>
        <w:tc>
          <w:tcPr>
            <w:tcW w:w="1134" w:type="dxa"/>
            <w:shd w:val="clear" w:color="auto" w:fill="auto"/>
          </w:tcPr>
          <w:p w14:paraId="04EEE5F8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9</w:t>
            </w:r>
          </w:p>
        </w:tc>
        <w:tc>
          <w:tcPr>
            <w:tcW w:w="1080" w:type="dxa"/>
            <w:shd w:val="clear" w:color="auto" w:fill="auto"/>
          </w:tcPr>
          <w:p w14:paraId="5BF8FE15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JJ 81</w:t>
            </w:r>
          </w:p>
        </w:tc>
      </w:tr>
      <w:tr w:rsidR="00620F11" w:rsidRPr="008336C1" w14:paraId="2A4D42BA" w14:textId="77777777" w:rsidTr="00265FAD">
        <w:trPr>
          <w:jc w:val="center"/>
        </w:trPr>
        <w:tc>
          <w:tcPr>
            <w:tcW w:w="2998" w:type="dxa"/>
            <w:shd w:val="clear" w:color="auto" w:fill="auto"/>
          </w:tcPr>
          <w:p w14:paraId="608DC78F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GGATGATGTGATCTGCAGAG</w:t>
            </w:r>
          </w:p>
        </w:tc>
        <w:tc>
          <w:tcPr>
            <w:tcW w:w="3290" w:type="dxa"/>
            <w:shd w:val="clear" w:color="auto" w:fill="auto"/>
          </w:tcPr>
          <w:p w14:paraId="3A2DA7EB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CTCTTGGTGATCTTTGTTAC</w:t>
            </w:r>
          </w:p>
        </w:tc>
        <w:tc>
          <w:tcPr>
            <w:tcW w:w="1134" w:type="dxa"/>
            <w:shd w:val="clear" w:color="auto" w:fill="auto"/>
          </w:tcPr>
          <w:p w14:paraId="048FBC97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9</w:t>
            </w:r>
          </w:p>
        </w:tc>
        <w:tc>
          <w:tcPr>
            <w:tcW w:w="1080" w:type="dxa"/>
            <w:shd w:val="clear" w:color="auto" w:fill="auto"/>
          </w:tcPr>
          <w:p w14:paraId="194294A5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 xml:space="preserve">JJ 113 </w:t>
            </w:r>
          </w:p>
        </w:tc>
      </w:tr>
      <w:tr w:rsidR="00620F11" w:rsidRPr="008336C1" w14:paraId="4D1DB3F4" w14:textId="77777777" w:rsidTr="00265FAD">
        <w:trPr>
          <w:jc w:val="center"/>
        </w:trPr>
        <w:tc>
          <w:tcPr>
            <w:tcW w:w="2998" w:type="dxa"/>
            <w:shd w:val="clear" w:color="auto" w:fill="auto"/>
          </w:tcPr>
          <w:p w14:paraId="7105A9AA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GTAGCCTAGCATGGTGCATG</w:t>
            </w:r>
          </w:p>
        </w:tc>
        <w:tc>
          <w:tcPr>
            <w:tcW w:w="3290" w:type="dxa"/>
            <w:shd w:val="clear" w:color="auto" w:fill="auto"/>
          </w:tcPr>
          <w:p w14:paraId="014AE5A2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TCCTTGTGAAATCTGGTCCC</w:t>
            </w:r>
          </w:p>
        </w:tc>
        <w:tc>
          <w:tcPr>
            <w:tcW w:w="1134" w:type="dxa"/>
            <w:shd w:val="clear" w:color="auto" w:fill="auto"/>
          </w:tcPr>
          <w:p w14:paraId="31582988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7</w:t>
            </w:r>
          </w:p>
        </w:tc>
        <w:tc>
          <w:tcPr>
            <w:tcW w:w="1080" w:type="dxa"/>
            <w:shd w:val="clear" w:color="auto" w:fill="auto"/>
          </w:tcPr>
          <w:p w14:paraId="1E3E0A4B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 xml:space="preserve">RM 248 </w:t>
            </w:r>
          </w:p>
        </w:tc>
      </w:tr>
      <w:tr w:rsidR="00620F11" w:rsidRPr="008336C1" w14:paraId="57BD672E" w14:textId="77777777" w:rsidTr="00265FAD">
        <w:trPr>
          <w:jc w:val="center"/>
        </w:trPr>
        <w:tc>
          <w:tcPr>
            <w:tcW w:w="2998" w:type="dxa"/>
            <w:shd w:val="clear" w:color="auto" w:fill="auto"/>
          </w:tcPr>
          <w:p w14:paraId="078D6B87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GGTGGCATTCGATTCCAG</w:t>
            </w:r>
          </w:p>
        </w:tc>
        <w:tc>
          <w:tcPr>
            <w:tcW w:w="3290" w:type="dxa"/>
            <w:shd w:val="clear" w:color="auto" w:fill="auto"/>
          </w:tcPr>
          <w:p w14:paraId="5762C799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TCCAACATGGCAAGAGAGAG</w:t>
            </w:r>
          </w:p>
        </w:tc>
        <w:tc>
          <w:tcPr>
            <w:tcW w:w="1134" w:type="dxa"/>
            <w:shd w:val="clear" w:color="auto" w:fill="auto"/>
          </w:tcPr>
          <w:p w14:paraId="03902336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12</w:t>
            </w:r>
          </w:p>
        </w:tc>
        <w:tc>
          <w:tcPr>
            <w:tcW w:w="1080" w:type="dxa"/>
            <w:shd w:val="clear" w:color="auto" w:fill="auto"/>
          </w:tcPr>
          <w:p w14:paraId="4BA36DF0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RM13</w:t>
            </w:r>
          </w:p>
        </w:tc>
      </w:tr>
      <w:tr w:rsidR="00620F11" w:rsidRPr="008336C1" w14:paraId="4A2E12C8" w14:textId="77777777" w:rsidTr="00265FAD">
        <w:trPr>
          <w:jc w:val="center"/>
        </w:trPr>
        <w:tc>
          <w:tcPr>
            <w:tcW w:w="2998" w:type="dxa"/>
            <w:shd w:val="clear" w:color="auto" w:fill="auto"/>
          </w:tcPr>
          <w:p w14:paraId="182C2522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TCACCTGGTCAGCCTCTTTC</w:t>
            </w:r>
          </w:p>
        </w:tc>
        <w:tc>
          <w:tcPr>
            <w:tcW w:w="3290" w:type="dxa"/>
            <w:shd w:val="clear" w:color="auto" w:fill="auto"/>
          </w:tcPr>
          <w:p w14:paraId="70993F86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AGAAGCTAGGGCTAACGAAC</w:t>
            </w:r>
          </w:p>
        </w:tc>
        <w:tc>
          <w:tcPr>
            <w:tcW w:w="1134" w:type="dxa"/>
            <w:shd w:val="clear" w:color="auto" w:fill="auto"/>
          </w:tcPr>
          <w:p w14:paraId="4226DE08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12</w:t>
            </w:r>
          </w:p>
        </w:tc>
        <w:tc>
          <w:tcPr>
            <w:tcW w:w="1080" w:type="dxa"/>
            <w:shd w:val="clear" w:color="auto" w:fill="auto"/>
          </w:tcPr>
          <w:p w14:paraId="6820B78A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RM235</w:t>
            </w:r>
          </w:p>
        </w:tc>
      </w:tr>
      <w:tr w:rsidR="00620F11" w:rsidRPr="008336C1" w14:paraId="3EAAB6C9" w14:textId="77777777" w:rsidTr="00265FAD">
        <w:trPr>
          <w:jc w:val="center"/>
        </w:trPr>
        <w:tc>
          <w:tcPr>
            <w:tcW w:w="2998" w:type="dxa"/>
            <w:shd w:val="clear" w:color="auto" w:fill="auto"/>
          </w:tcPr>
          <w:p w14:paraId="649360D7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CTGATGCTACCAGAATCCTC</w:t>
            </w:r>
          </w:p>
        </w:tc>
        <w:tc>
          <w:tcPr>
            <w:tcW w:w="3290" w:type="dxa"/>
            <w:shd w:val="clear" w:color="auto" w:fill="auto"/>
          </w:tcPr>
          <w:p w14:paraId="04F6FE50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CCTCCGTTTCACAATGTAAC</w:t>
            </w:r>
          </w:p>
        </w:tc>
        <w:tc>
          <w:tcPr>
            <w:tcW w:w="1134" w:type="dxa"/>
            <w:shd w:val="clear" w:color="auto" w:fill="auto"/>
          </w:tcPr>
          <w:p w14:paraId="1286ED40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12</w:t>
            </w:r>
          </w:p>
        </w:tc>
        <w:tc>
          <w:tcPr>
            <w:tcW w:w="1080" w:type="dxa"/>
            <w:shd w:val="clear" w:color="auto" w:fill="auto"/>
          </w:tcPr>
          <w:p w14:paraId="5D486DD7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RM2357</w:t>
            </w:r>
          </w:p>
        </w:tc>
      </w:tr>
      <w:tr w:rsidR="00620F11" w:rsidRPr="008336C1" w14:paraId="087F3A44" w14:textId="77777777" w:rsidTr="00265FAD">
        <w:trPr>
          <w:jc w:val="center"/>
        </w:trPr>
        <w:tc>
          <w:tcPr>
            <w:tcW w:w="2998" w:type="dxa"/>
            <w:shd w:val="clear" w:color="auto" w:fill="auto"/>
          </w:tcPr>
          <w:p w14:paraId="36330327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GCCTTCATGCTTCAGAAGAC</w:t>
            </w:r>
          </w:p>
        </w:tc>
        <w:tc>
          <w:tcPr>
            <w:tcW w:w="3290" w:type="dxa"/>
            <w:shd w:val="clear" w:color="auto" w:fill="auto"/>
          </w:tcPr>
          <w:p w14:paraId="5E0CC99B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CCAATCATTAACCCCTGAGC</w:t>
            </w:r>
          </w:p>
        </w:tc>
        <w:tc>
          <w:tcPr>
            <w:tcW w:w="1134" w:type="dxa"/>
            <w:shd w:val="clear" w:color="auto" w:fill="auto"/>
          </w:tcPr>
          <w:p w14:paraId="2B9F225E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8</w:t>
            </w:r>
          </w:p>
        </w:tc>
        <w:tc>
          <w:tcPr>
            <w:tcW w:w="1080" w:type="dxa"/>
            <w:shd w:val="clear" w:color="auto" w:fill="auto"/>
          </w:tcPr>
          <w:p w14:paraId="12F62893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RM404</w:t>
            </w:r>
          </w:p>
        </w:tc>
      </w:tr>
      <w:tr w:rsidR="00620F11" w:rsidRPr="008336C1" w14:paraId="40480D11" w14:textId="77777777" w:rsidTr="00265FAD">
        <w:trPr>
          <w:jc w:val="center"/>
        </w:trPr>
        <w:tc>
          <w:tcPr>
            <w:tcW w:w="2998" w:type="dxa"/>
            <w:shd w:val="clear" w:color="auto" w:fill="auto"/>
          </w:tcPr>
          <w:p w14:paraId="13EAF249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TGGCCTGCTCTCTCTCTCTC</w:t>
            </w:r>
          </w:p>
        </w:tc>
        <w:tc>
          <w:tcPr>
            <w:tcW w:w="3290" w:type="dxa"/>
            <w:shd w:val="clear" w:color="auto" w:fill="auto"/>
          </w:tcPr>
          <w:p w14:paraId="375D9B1C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TAGGACGACCAAAGGGTGAG</w:t>
            </w:r>
          </w:p>
        </w:tc>
        <w:tc>
          <w:tcPr>
            <w:tcW w:w="1134" w:type="dxa"/>
            <w:shd w:val="clear" w:color="auto" w:fill="auto"/>
          </w:tcPr>
          <w:p w14:paraId="1D144AAE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8</w:t>
            </w:r>
          </w:p>
        </w:tc>
        <w:tc>
          <w:tcPr>
            <w:tcW w:w="1080" w:type="dxa"/>
            <w:shd w:val="clear" w:color="auto" w:fill="auto"/>
          </w:tcPr>
          <w:p w14:paraId="2E81AFF5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RM515</w:t>
            </w:r>
          </w:p>
        </w:tc>
      </w:tr>
      <w:tr w:rsidR="00620F11" w:rsidRPr="008336C1" w14:paraId="15D8506B" w14:textId="77777777" w:rsidTr="00A15922">
        <w:trPr>
          <w:jc w:val="center"/>
        </w:trPr>
        <w:tc>
          <w:tcPr>
            <w:tcW w:w="2998" w:type="dxa"/>
            <w:shd w:val="clear" w:color="auto" w:fill="auto"/>
          </w:tcPr>
          <w:p w14:paraId="272A0E75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GATTACTGGTTTGCCATTTG</w:t>
            </w:r>
          </w:p>
        </w:tc>
        <w:tc>
          <w:tcPr>
            <w:tcW w:w="3290" w:type="dxa"/>
            <w:shd w:val="clear" w:color="auto" w:fill="auto"/>
          </w:tcPr>
          <w:p w14:paraId="13796AB6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ATTCATGCTTCCTTTCAGTG</w:t>
            </w:r>
          </w:p>
        </w:tc>
        <w:tc>
          <w:tcPr>
            <w:tcW w:w="1134" w:type="dxa"/>
            <w:shd w:val="clear" w:color="auto" w:fill="auto"/>
          </w:tcPr>
          <w:p w14:paraId="33FF712E" w14:textId="77777777" w:rsidR="00620F11" w:rsidRPr="008336C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11</w:t>
            </w:r>
          </w:p>
        </w:tc>
        <w:tc>
          <w:tcPr>
            <w:tcW w:w="1080" w:type="dxa"/>
            <w:shd w:val="clear" w:color="auto" w:fill="auto"/>
          </w:tcPr>
          <w:p w14:paraId="69A5B9DD" w14:textId="77777777" w:rsidR="00620F11" w:rsidRPr="00415AF1" w:rsidRDefault="00620F11" w:rsidP="00A15922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  <w:lang w:bidi="ar-EG"/>
              </w:rPr>
            </w:pPr>
            <w:r w:rsidRPr="008336C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RM3428</w:t>
            </w:r>
            <w:r w:rsidRPr="00415AF1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 xml:space="preserve"> </w:t>
            </w:r>
          </w:p>
        </w:tc>
      </w:tr>
    </w:tbl>
    <w:p w14:paraId="0984D8CC" w14:textId="77777777" w:rsidR="00620F11" w:rsidRPr="008336C1" w:rsidRDefault="00620F11" w:rsidP="008336C1">
      <w:pPr>
        <w:bidi w:val="0"/>
        <w:rPr>
          <w:rFonts w:asciiTheme="majorBidi" w:eastAsia="Calibri" w:hAnsiTheme="majorBidi" w:cstheme="majorBidi"/>
          <w:sz w:val="16"/>
          <w:szCs w:val="16"/>
          <w:lang w:bidi="ar-EG"/>
        </w:rPr>
      </w:pPr>
    </w:p>
    <w:p w14:paraId="4F3BD063" w14:textId="4B5B0B85" w:rsidR="0099279B" w:rsidRDefault="0099279B" w:rsidP="0099279B">
      <w:pPr>
        <w:tabs>
          <w:tab w:val="left" w:pos="3588"/>
        </w:tabs>
        <w:bidi w:val="0"/>
        <w:rPr>
          <w:rFonts w:ascii="Palatino Linotype" w:hAnsi="Palatino Linotype"/>
          <w:sz w:val="20"/>
          <w:szCs w:val="20"/>
        </w:rPr>
      </w:pPr>
    </w:p>
    <w:p w14:paraId="32ACE287" w14:textId="77777777" w:rsidR="0099279B" w:rsidRPr="0099279B" w:rsidRDefault="0099279B" w:rsidP="0055722E">
      <w:pPr>
        <w:bidi w:val="0"/>
        <w:rPr>
          <w:rFonts w:ascii="Palatino Linotype" w:hAnsi="Palatino Linotype"/>
          <w:sz w:val="20"/>
          <w:szCs w:val="20"/>
        </w:rPr>
      </w:pPr>
    </w:p>
    <w:p w14:paraId="15979FD6" w14:textId="07EE487F" w:rsidR="0099279B" w:rsidRPr="0099279B" w:rsidDel="00E769D2" w:rsidRDefault="0099279B" w:rsidP="0055722E">
      <w:pPr>
        <w:tabs>
          <w:tab w:val="left" w:pos="1700"/>
        </w:tabs>
        <w:bidi w:val="0"/>
        <w:rPr>
          <w:del w:id="0" w:author="Mohamed Abdelrahman" w:date="2025-07-11T21:14:00Z" w16du:dateUtc="2025-07-11T18:14:00Z"/>
          <w:rFonts w:ascii="Palatino Linotype" w:hAnsi="Palatino Linotype"/>
          <w:sz w:val="20"/>
          <w:szCs w:val="20"/>
        </w:rPr>
      </w:pPr>
    </w:p>
    <w:p w14:paraId="29248E8E" w14:textId="77777777" w:rsidR="0099279B" w:rsidRPr="0099279B" w:rsidRDefault="0099279B" w:rsidP="0055722E">
      <w:pPr>
        <w:bidi w:val="0"/>
        <w:rPr>
          <w:rFonts w:ascii="Palatino Linotype" w:hAnsi="Palatino Linotype"/>
          <w:sz w:val="20"/>
          <w:szCs w:val="20"/>
        </w:rPr>
      </w:pPr>
    </w:p>
    <w:p w14:paraId="41747EFB" w14:textId="77777777" w:rsidR="0099279B" w:rsidRPr="0099279B" w:rsidRDefault="0099279B" w:rsidP="0055722E">
      <w:pPr>
        <w:bidi w:val="0"/>
        <w:rPr>
          <w:rFonts w:ascii="Palatino Linotype" w:hAnsi="Palatino Linotype"/>
          <w:sz w:val="20"/>
          <w:szCs w:val="20"/>
        </w:rPr>
      </w:pPr>
    </w:p>
    <w:p w14:paraId="60986BB7" w14:textId="77777777" w:rsidR="0099279B" w:rsidRPr="0099279B" w:rsidRDefault="0099279B" w:rsidP="0055722E">
      <w:pPr>
        <w:bidi w:val="0"/>
        <w:rPr>
          <w:rFonts w:ascii="Palatino Linotype" w:hAnsi="Palatino Linotype"/>
          <w:sz w:val="20"/>
          <w:szCs w:val="20"/>
        </w:rPr>
      </w:pPr>
    </w:p>
    <w:p w14:paraId="26DACBB0" w14:textId="77777777" w:rsidR="0099279B" w:rsidRPr="0099279B" w:rsidRDefault="0099279B" w:rsidP="0055722E">
      <w:pPr>
        <w:bidi w:val="0"/>
        <w:rPr>
          <w:rFonts w:ascii="Palatino Linotype" w:hAnsi="Palatino Linotype"/>
          <w:sz w:val="20"/>
          <w:szCs w:val="20"/>
        </w:rPr>
      </w:pPr>
    </w:p>
    <w:p w14:paraId="45C2E76B" w14:textId="77777777" w:rsidR="0099279B" w:rsidRPr="0099279B" w:rsidRDefault="0099279B" w:rsidP="0055722E">
      <w:pPr>
        <w:bidi w:val="0"/>
        <w:rPr>
          <w:rFonts w:ascii="Palatino Linotype" w:hAnsi="Palatino Linotype"/>
          <w:sz w:val="20"/>
          <w:szCs w:val="20"/>
        </w:rPr>
      </w:pPr>
    </w:p>
    <w:p w14:paraId="423D4B5C" w14:textId="77777777" w:rsidR="0099279B" w:rsidRPr="0099279B" w:rsidRDefault="0099279B" w:rsidP="0055722E">
      <w:pPr>
        <w:bidi w:val="0"/>
        <w:rPr>
          <w:rFonts w:ascii="Palatino Linotype" w:hAnsi="Palatino Linotype"/>
          <w:sz w:val="20"/>
          <w:szCs w:val="20"/>
        </w:rPr>
      </w:pPr>
    </w:p>
    <w:p w14:paraId="1C7298AC" w14:textId="77777777" w:rsidR="0099279B" w:rsidRPr="0099279B" w:rsidRDefault="0099279B" w:rsidP="0055722E">
      <w:pPr>
        <w:bidi w:val="0"/>
        <w:rPr>
          <w:rFonts w:ascii="Palatino Linotype" w:hAnsi="Palatino Linotype"/>
          <w:sz w:val="20"/>
          <w:szCs w:val="20"/>
        </w:rPr>
      </w:pPr>
    </w:p>
    <w:p w14:paraId="03453C74" w14:textId="77777777" w:rsidR="0099279B" w:rsidRPr="0099279B" w:rsidRDefault="0099279B" w:rsidP="0055722E">
      <w:pPr>
        <w:bidi w:val="0"/>
        <w:rPr>
          <w:rFonts w:ascii="Palatino Linotype" w:hAnsi="Palatino Linotype"/>
          <w:sz w:val="20"/>
          <w:szCs w:val="20"/>
        </w:rPr>
      </w:pPr>
    </w:p>
    <w:p w14:paraId="34FBFCA1" w14:textId="77777777" w:rsidR="0099279B" w:rsidRPr="0099279B" w:rsidRDefault="0099279B" w:rsidP="0055722E">
      <w:pPr>
        <w:bidi w:val="0"/>
        <w:rPr>
          <w:rFonts w:ascii="Palatino Linotype" w:hAnsi="Palatino Linotype"/>
          <w:sz w:val="20"/>
          <w:szCs w:val="20"/>
        </w:rPr>
      </w:pPr>
    </w:p>
    <w:sectPr w:rsidR="0099279B" w:rsidRPr="0099279B" w:rsidSect="00C655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ohamed Abdelrahman">
    <w15:presenceInfo w15:providerId="Windows Live" w15:userId="7f35cabae73a7dd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B63"/>
    <w:rsid w:val="00004B0A"/>
    <w:rsid w:val="00047BFE"/>
    <w:rsid w:val="0006186C"/>
    <w:rsid w:val="00062B6D"/>
    <w:rsid w:val="00085579"/>
    <w:rsid w:val="000A5192"/>
    <w:rsid w:val="000A61D3"/>
    <w:rsid w:val="000A6316"/>
    <w:rsid w:val="000B6774"/>
    <w:rsid w:val="000D60E7"/>
    <w:rsid w:val="00136407"/>
    <w:rsid w:val="00140146"/>
    <w:rsid w:val="0016037E"/>
    <w:rsid w:val="00180389"/>
    <w:rsid w:val="00185097"/>
    <w:rsid w:val="001A2F5D"/>
    <w:rsid w:val="001B1414"/>
    <w:rsid w:val="00204465"/>
    <w:rsid w:val="00233A89"/>
    <w:rsid w:val="0024227C"/>
    <w:rsid w:val="00247115"/>
    <w:rsid w:val="00265FAD"/>
    <w:rsid w:val="00270C42"/>
    <w:rsid w:val="00294BE2"/>
    <w:rsid w:val="002D14F7"/>
    <w:rsid w:val="002E3E32"/>
    <w:rsid w:val="002E7D11"/>
    <w:rsid w:val="00314C66"/>
    <w:rsid w:val="003246BB"/>
    <w:rsid w:val="00343B57"/>
    <w:rsid w:val="0036075B"/>
    <w:rsid w:val="003B01C5"/>
    <w:rsid w:val="003C390D"/>
    <w:rsid w:val="003D3F4C"/>
    <w:rsid w:val="003E4E0F"/>
    <w:rsid w:val="003F390B"/>
    <w:rsid w:val="00417038"/>
    <w:rsid w:val="00423939"/>
    <w:rsid w:val="00433BDA"/>
    <w:rsid w:val="00452463"/>
    <w:rsid w:val="00457DC8"/>
    <w:rsid w:val="004A0A27"/>
    <w:rsid w:val="004C54CE"/>
    <w:rsid w:val="00525598"/>
    <w:rsid w:val="005302B6"/>
    <w:rsid w:val="00544CB7"/>
    <w:rsid w:val="0055722E"/>
    <w:rsid w:val="00564497"/>
    <w:rsid w:val="0056509D"/>
    <w:rsid w:val="00576BB6"/>
    <w:rsid w:val="00583877"/>
    <w:rsid w:val="00592C00"/>
    <w:rsid w:val="005A5733"/>
    <w:rsid w:val="005D1E7D"/>
    <w:rsid w:val="005E3785"/>
    <w:rsid w:val="0061436E"/>
    <w:rsid w:val="00620F11"/>
    <w:rsid w:val="006455AE"/>
    <w:rsid w:val="00652691"/>
    <w:rsid w:val="006B2C06"/>
    <w:rsid w:val="006D34A6"/>
    <w:rsid w:val="006E6BE0"/>
    <w:rsid w:val="00730838"/>
    <w:rsid w:val="00752076"/>
    <w:rsid w:val="00792155"/>
    <w:rsid w:val="007954A0"/>
    <w:rsid w:val="007A7545"/>
    <w:rsid w:val="007C046F"/>
    <w:rsid w:val="007D6580"/>
    <w:rsid w:val="007E1E14"/>
    <w:rsid w:val="007F27A0"/>
    <w:rsid w:val="008005DD"/>
    <w:rsid w:val="00826FE0"/>
    <w:rsid w:val="008336C1"/>
    <w:rsid w:val="00841ADA"/>
    <w:rsid w:val="008467A4"/>
    <w:rsid w:val="0085599F"/>
    <w:rsid w:val="00862B51"/>
    <w:rsid w:val="008677E9"/>
    <w:rsid w:val="0089246E"/>
    <w:rsid w:val="008A66BB"/>
    <w:rsid w:val="008A7C6C"/>
    <w:rsid w:val="008B4560"/>
    <w:rsid w:val="008C7B8F"/>
    <w:rsid w:val="008D5603"/>
    <w:rsid w:val="008F278F"/>
    <w:rsid w:val="009053DC"/>
    <w:rsid w:val="00920EA7"/>
    <w:rsid w:val="00927E7E"/>
    <w:rsid w:val="009458E4"/>
    <w:rsid w:val="00946FD3"/>
    <w:rsid w:val="0095560A"/>
    <w:rsid w:val="00960679"/>
    <w:rsid w:val="00967B59"/>
    <w:rsid w:val="0099279B"/>
    <w:rsid w:val="009A27C1"/>
    <w:rsid w:val="009C2027"/>
    <w:rsid w:val="009F0224"/>
    <w:rsid w:val="00A009A0"/>
    <w:rsid w:val="00A022F0"/>
    <w:rsid w:val="00A15922"/>
    <w:rsid w:val="00A24D8B"/>
    <w:rsid w:val="00A37D51"/>
    <w:rsid w:val="00A72E2E"/>
    <w:rsid w:val="00A81DBB"/>
    <w:rsid w:val="00AA655C"/>
    <w:rsid w:val="00AB6807"/>
    <w:rsid w:val="00AC0C46"/>
    <w:rsid w:val="00AC67E9"/>
    <w:rsid w:val="00AF7653"/>
    <w:rsid w:val="00B0114F"/>
    <w:rsid w:val="00B21A76"/>
    <w:rsid w:val="00B26F12"/>
    <w:rsid w:val="00B337A1"/>
    <w:rsid w:val="00B71767"/>
    <w:rsid w:val="00BC2666"/>
    <w:rsid w:val="00BD2250"/>
    <w:rsid w:val="00C33B63"/>
    <w:rsid w:val="00C34A02"/>
    <w:rsid w:val="00C36920"/>
    <w:rsid w:val="00C36DDF"/>
    <w:rsid w:val="00C45FF5"/>
    <w:rsid w:val="00C6555E"/>
    <w:rsid w:val="00CA76D2"/>
    <w:rsid w:val="00CB21A5"/>
    <w:rsid w:val="00D13ED0"/>
    <w:rsid w:val="00D81638"/>
    <w:rsid w:val="00D83FBA"/>
    <w:rsid w:val="00D97CAA"/>
    <w:rsid w:val="00DB1184"/>
    <w:rsid w:val="00DC65BA"/>
    <w:rsid w:val="00DE7E9A"/>
    <w:rsid w:val="00E769D2"/>
    <w:rsid w:val="00EB568B"/>
    <w:rsid w:val="00ED6341"/>
    <w:rsid w:val="00F11EB8"/>
    <w:rsid w:val="00F22EE5"/>
    <w:rsid w:val="00F350A2"/>
    <w:rsid w:val="00F37258"/>
    <w:rsid w:val="00F4463C"/>
    <w:rsid w:val="00F65083"/>
    <w:rsid w:val="00F6598A"/>
    <w:rsid w:val="00F701B6"/>
    <w:rsid w:val="00F76A6B"/>
    <w:rsid w:val="00F85856"/>
    <w:rsid w:val="00FF7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71D444"/>
  <w15:chartTrackingRefBased/>
  <w15:docId w15:val="{B7F02012-A16E-4433-90A3-72B4B6256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679"/>
    <w:pPr>
      <w:bidi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555E"/>
    <w:pPr>
      <w:keepNext/>
      <w:spacing w:before="240" w:after="60" w:line="276" w:lineRule="auto"/>
      <w:outlineLvl w:val="3"/>
    </w:pPr>
    <w:rPr>
      <w:rFonts w:asciiTheme="minorHAnsi" w:eastAsiaTheme="minorEastAsia" w:hAnsiTheme="minorHAnsi" w:cs="Arial"/>
      <w:b/>
      <w:bCs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7B8F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46FD3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kern w:val="0"/>
      <w:sz w:val="24"/>
      <w:szCs w:val="24"/>
      <w:lang w:eastAsia="zh-CN"/>
      <w14:ligatures w14:val="none"/>
    </w:rPr>
  </w:style>
  <w:style w:type="table" w:styleId="TableGridLight">
    <w:name w:val="Grid Table Light"/>
    <w:basedOn w:val="TableNormal"/>
    <w:uiPriority w:val="40"/>
    <w:rsid w:val="00270C4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C6555E"/>
    <w:rPr>
      <w:rFonts w:eastAsiaTheme="minorEastAsia" w:cs="Arial"/>
      <w:b/>
      <w:bCs/>
      <w:kern w:val="0"/>
      <w:sz w:val="28"/>
      <w:szCs w:val="28"/>
      <w:lang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C6555E"/>
    <w:rPr>
      <w:color w:val="0563C1" w:themeColor="hyperlink"/>
      <w:u w:val="single"/>
    </w:rPr>
  </w:style>
  <w:style w:type="character" w:customStyle="1" w:styleId="authors">
    <w:name w:val="authors"/>
    <w:basedOn w:val="DefaultParagraphFont"/>
    <w:rsid w:val="00C6555E"/>
  </w:style>
  <w:style w:type="character" w:customStyle="1" w:styleId="Date1">
    <w:name w:val="Date1"/>
    <w:basedOn w:val="DefaultParagraphFont"/>
    <w:rsid w:val="00C6555E"/>
  </w:style>
  <w:style w:type="character" w:customStyle="1" w:styleId="arttitle">
    <w:name w:val="art_title"/>
    <w:basedOn w:val="DefaultParagraphFont"/>
    <w:rsid w:val="00C6555E"/>
  </w:style>
  <w:style w:type="character" w:customStyle="1" w:styleId="serialtitle">
    <w:name w:val="serial_title"/>
    <w:basedOn w:val="DefaultParagraphFont"/>
    <w:rsid w:val="00C6555E"/>
  </w:style>
  <w:style w:type="character" w:customStyle="1" w:styleId="volumeissue">
    <w:name w:val="volume_issue"/>
    <w:basedOn w:val="DefaultParagraphFont"/>
    <w:rsid w:val="00C6555E"/>
  </w:style>
  <w:style w:type="character" w:customStyle="1" w:styleId="doilink">
    <w:name w:val="doi_link"/>
    <w:basedOn w:val="DefaultParagraphFont"/>
    <w:rsid w:val="00C6555E"/>
  </w:style>
  <w:style w:type="paragraph" w:styleId="Header">
    <w:name w:val="header"/>
    <w:basedOn w:val="Normal"/>
    <w:link w:val="HeaderChar"/>
    <w:unhideWhenUsed/>
    <w:rsid w:val="00C6555E"/>
    <w:pPr>
      <w:tabs>
        <w:tab w:val="center" w:pos="4153"/>
        <w:tab w:val="right" w:pos="8306"/>
      </w:tabs>
      <w:bidi w:val="0"/>
    </w:pPr>
  </w:style>
  <w:style w:type="character" w:customStyle="1" w:styleId="HeaderChar">
    <w:name w:val="Header Char"/>
    <w:basedOn w:val="DefaultParagraphFont"/>
    <w:link w:val="Header"/>
    <w:rsid w:val="00C6555E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rynqvb">
    <w:name w:val="rynqvb"/>
    <w:basedOn w:val="DefaultParagraphFont"/>
    <w:rsid w:val="00C6555E"/>
  </w:style>
  <w:style w:type="character" w:customStyle="1" w:styleId="hwtze">
    <w:name w:val="hwtze"/>
    <w:basedOn w:val="DefaultParagraphFont"/>
    <w:rsid w:val="00C6555E"/>
  </w:style>
  <w:style w:type="paragraph" w:customStyle="1" w:styleId="EndNoteBibliographyTitle">
    <w:name w:val="EndNote Bibliography Title"/>
    <w:basedOn w:val="Normal"/>
    <w:link w:val="EndNoteBibliographyTitleChar"/>
    <w:rsid w:val="00C6555E"/>
    <w:pPr>
      <w:bidi w:val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555E"/>
    <w:rPr>
      <w:rFonts w:ascii="Times New Roman" w:eastAsia="Times New Roman" w:hAnsi="Times New Roman" w:cs="Times New Roman"/>
      <w:noProof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6555E"/>
    <w:pPr>
      <w:bidi w:val="0"/>
      <w:jc w:val="center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6555E"/>
    <w:rPr>
      <w:rFonts w:ascii="Times New Roman" w:eastAsia="Times New Roman" w:hAnsi="Times New Roman" w:cs="Times New Roman"/>
      <w:noProof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6555E"/>
  </w:style>
  <w:style w:type="paragraph" w:styleId="Footer">
    <w:name w:val="footer"/>
    <w:basedOn w:val="Normal"/>
    <w:link w:val="FooterChar"/>
    <w:uiPriority w:val="99"/>
    <w:unhideWhenUsed/>
    <w:rsid w:val="00C6555E"/>
    <w:pPr>
      <w:tabs>
        <w:tab w:val="center" w:pos="4680"/>
        <w:tab w:val="right" w:pos="9360"/>
      </w:tabs>
      <w:bidi w:val="0"/>
    </w:pPr>
  </w:style>
  <w:style w:type="character" w:customStyle="1" w:styleId="FooterChar">
    <w:name w:val="Footer Char"/>
    <w:basedOn w:val="DefaultParagraphFont"/>
    <w:link w:val="Footer"/>
    <w:uiPriority w:val="99"/>
    <w:rsid w:val="00C6555E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ED634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850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50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5097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50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5097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214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6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5C0241-6D55-4C91-935D-5074FBAB89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2065</Words>
  <Characters>11772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hmed Abdelrahman</dc:creator>
  <cp:keywords/>
  <dc:description/>
  <cp:lastModifiedBy>Mohamed Abdelrahman</cp:lastModifiedBy>
  <cp:revision>3</cp:revision>
  <dcterms:created xsi:type="dcterms:W3CDTF">2025-06-24T09:36:00Z</dcterms:created>
  <dcterms:modified xsi:type="dcterms:W3CDTF">2025-07-11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93518589d0ca83a2733c6f974aeaeebd052c63f837be99d97fb1ceb56030bd</vt:lpwstr>
  </property>
</Properties>
</file>